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6829" w:rsidRDefault="002715F7" w:rsidP="008F1D0B">
      <w:pPr>
        <w:spacing w:line="360" w:lineRule="auto"/>
        <w:jc w:val="center"/>
        <w:rPr>
          <w:rFonts w:ascii="Arial" w:hAnsi="Arial"/>
          <w:b/>
        </w:rPr>
      </w:pPr>
      <w:r>
        <w:rPr>
          <w:rFonts w:ascii="Arial" w:hAnsi="Arial"/>
          <w:b/>
        </w:rPr>
        <w:t xml:space="preserve">A </w:t>
      </w:r>
      <w:proofErr w:type="gramStart"/>
      <w:r>
        <w:rPr>
          <w:rFonts w:ascii="Arial" w:hAnsi="Arial"/>
          <w:b/>
        </w:rPr>
        <w:t>three month</w:t>
      </w:r>
      <w:proofErr w:type="gramEnd"/>
      <w:r>
        <w:rPr>
          <w:rFonts w:ascii="Arial" w:hAnsi="Arial"/>
          <w:b/>
        </w:rPr>
        <w:t xml:space="preserve"> </w:t>
      </w:r>
      <w:r w:rsidR="00F371E3">
        <w:rPr>
          <w:rFonts w:ascii="Arial" w:hAnsi="Arial"/>
          <w:b/>
        </w:rPr>
        <w:t xml:space="preserve">controlled intervention of </w:t>
      </w:r>
      <w:r>
        <w:rPr>
          <w:rFonts w:ascii="Arial" w:hAnsi="Arial"/>
          <w:b/>
        </w:rPr>
        <w:t xml:space="preserve">intermittent whole body vibration designed to </w:t>
      </w:r>
      <w:r w:rsidR="00336CD2">
        <w:rPr>
          <w:rFonts w:ascii="Arial" w:hAnsi="Arial"/>
          <w:b/>
        </w:rPr>
        <w:t xml:space="preserve">improve functional ability and </w:t>
      </w:r>
      <w:r>
        <w:rPr>
          <w:rFonts w:ascii="Arial" w:hAnsi="Arial"/>
          <w:b/>
        </w:rPr>
        <w:t xml:space="preserve">attenuate bone </w:t>
      </w:r>
      <w:r w:rsidR="00857164">
        <w:rPr>
          <w:rFonts w:ascii="Arial" w:hAnsi="Arial"/>
          <w:b/>
        </w:rPr>
        <w:t>loss in</w:t>
      </w:r>
      <w:r>
        <w:rPr>
          <w:rFonts w:ascii="Arial" w:hAnsi="Arial"/>
          <w:b/>
        </w:rPr>
        <w:t xml:space="preserve"> patients with rheumatoid arthritis</w:t>
      </w:r>
    </w:p>
    <w:p w:rsidR="007E1615" w:rsidRDefault="007E1615" w:rsidP="008F1D0B">
      <w:pPr>
        <w:spacing w:line="360" w:lineRule="auto"/>
        <w:jc w:val="center"/>
        <w:rPr>
          <w:rFonts w:ascii="Arial" w:hAnsi="Arial"/>
          <w:b/>
        </w:rPr>
      </w:pPr>
    </w:p>
    <w:p w:rsidR="007E1615" w:rsidRDefault="007E1615" w:rsidP="008F1D0B">
      <w:pPr>
        <w:spacing w:line="360" w:lineRule="auto"/>
        <w:jc w:val="center"/>
        <w:rPr>
          <w:rFonts w:ascii="Arial" w:hAnsi="Arial"/>
        </w:rPr>
      </w:pPr>
      <w:r w:rsidRPr="007E1615">
        <w:rPr>
          <w:rFonts w:ascii="Arial" w:hAnsi="Arial"/>
        </w:rPr>
        <w:t>Alessandra Prioreschi</w:t>
      </w:r>
      <w:r w:rsidRPr="007E1615">
        <w:rPr>
          <w:rFonts w:ascii="Arial" w:hAnsi="Arial"/>
          <w:vertAlign w:val="superscript"/>
        </w:rPr>
        <w:t>1</w:t>
      </w:r>
      <w:r w:rsidRPr="007E1615">
        <w:rPr>
          <w:rFonts w:ascii="Arial" w:hAnsi="Arial"/>
        </w:rPr>
        <w:t>, Mohammed Tikly</w:t>
      </w:r>
      <w:r w:rsidRPr="007E1615">
        <w:rPr>
          <w:rFonts w:ascii="Arial" w:hAnsi="Arial"/>
          <w:vertAlign w:val="superscript"/>
        </w:rPr>
        <w:t>2</w:t>
      </w:r>
      <w:r w:rsidRPr="007E1615">
        <w:rPr>
          <w:rFonts w:ascii="Arial" w:hAnsi="Arial"/>
        </w:rPr>
        <w:t xml:space="preserve">, Joanne </w:t>
      </w:r>
      <w:r w:rsidR="00FA281C">
        <w:rPr>
          <w:rFonts w:ascii="Arial" w:hAnsi="Arial"/>
        </w:rPr>
        <w:t xml:space="preserve">A </w:t>
      </w:r>
      <w:r w:rsidRPr="007E1615">
        <w:rPr>
          <w:rFonts w:ascii="Arial" w:hAnsi="Arial"/>
        </w:rPr>
        <w:t>McVeigh</w:t>
      </w:r>
      <w:r w:rsidRPr="007E1615">
        <w:rPr>
          <w:rFonts w:ascii="Arial" w:hAnsi="Arial"/>
          <w:vertAlign w:val="superscript"/>
        </w:rPr>
        <w:t>1</w:t>
      </w:r>
    </w:p>
    <w:p w:rsidR="007E1615" w:rsidRPr="00686D52" w:rsidRDefault="007E1615" w:rsidP="00686D52">
      <w:pPr>
        <w:pStyle w:val="ListParagraph"/>
        <w:numPr>
          <w:ilvl w:val="0"/>
          <w:numId w:val="18"/>
        </w:numPr>
        <w:spacing w:line="480" w:lineRule="auto"/>
        <w:rPr>
          <w:rFonts w:ascii="Arial" w:hAnsi="Arial"/>
          <w:sz w:val="20"/>
        </w:rPr>
      </w:pPr>
      <w:r w:rsidRPr="00686D52">
        <w:rPr>
          <w:rFonts w:ascii="Arial" w:hAnsi="Arial"/>
          <w:sz w:val="20"/>
        </w:rPr>
        <w:t xml:space="preserve">Exercise Physiology Laboratory, School of Physiology, Faculty of Health Sciences, </w:t>
      </w:r>
      <w:r w:rsidR="00FA281C">
        <w:rPr>
          <w:rFonts w:ascii="Arial" w:hAnsi="Arial"/>
          <w:sz w:val="20"/>
        </w:rPr>
        <w:t>University of the Witwatersrand, Johannesburg, South Africa</w:t>
      </w:r>
    </w:p>
    <w:p w:rsidR="00FA281C" w:rsidRDefault="007E1615" w:rsidP="00686D52">
      <w:pPr>
        <w:pStyle w:val="ListParagraph"/>
        <w:widowControl w:val="0"/>
        <w:numPr>
          <w:ilvl w:val="0"/>
          <w:numId w:val="18"/>
        </w:numPr>
        <w:autoSpaceDE w:val="0"/>
        <w:autoSpaceDN w:val="0"/>
        <w:adjustRightInd w:val="0"/>
        <w:spacing w:line="480" w:lineRule="auto"/>
        <w:rPr>
          <w:rFonts w:ascii="Arial" w:hAnsi="Arial"/>
          <w:sz w:val="20"/>
        </w:rPr>
      </w:pPr>
      <w:r w:rsidRPr="00686D52">
        <w:rPr>
          <w:rFonts w:ascii="Arial" w:hAnsi="Arial"/>
          <w:sz w:val="20"/>
        </w:rPr>
        <w:t xml:space="preserve">Division of Rheumatology, Department of Medicine, Chris Hani Baragwanath </w:t>
      </w:r>
      <w:r w:rsidR="00686D52">
        <w:rPr>
          <w:rFonts w:ascii="Arial" w:hAnsi="Arial"/>
          <w:sz w:val="20"/>
        </w:rPr>
        <w:t xml:space="preserve">Academic </w:t>
      </w:r>
      <w:r w:rsidRPr="00686D52">
        <w:rPr>
          <w:rFonts w:ascii="Arial" w:hAnsi="Arial"/>
          <w:sz w:val="20"/>
        </w:rPr>
        <w:t>Hospital, University of the Witwatersrand, Johannesburg</w:t>
      </w:r>
      <w:r w:rsidR="00FA281C">
        <w:rPr>
          <w:rFonts w:ascii="Arial" w:hAnsi="Arial"/>
          <w:sz w:val="20"/>
        </w:rPr>
        <w:t>, South Africa</w:t>
      </w:r>
    </w:p>
    <w:p w:rsidR="00FA281C" w:rsidRDefault="00FA281C" w:rsidP="00FA281C">
      <w:pPr>
        <w:widowControl w:val="0"/>
        <w:autoSpaceDE w:val="0"/>
        <w:autoSpaceDN w:val="0"/>
        <w:adjustRightInd w:val="0"/>
        <w:spacing w:line="480" w:lineRule="auto"/>
        <w:rPr>
          <w:rFonts w:ascii="Arial" w:hAnsi="Arial"/>
          <w:sz w:val="20"/>
        </w:rPr>
      </w:pPr>
    </w:p>
    <w:p w:rsidR="00FA281C" w:rsidRDefault="00A674A8" w:rsidP="009F0A60">
      <w:pPr>
        <w:spacing w:line="360" w:lineRule="auto"/>
        <w:jc w:val="both"/>
        <w:rPr>
          <w:rFonts w:ascii="Arial" w:hAnsi="Arial"/>
          <w:u w:val="single"/>
        </w:rPr>
      </w:pPr>
      <w:r>
        <w:rPr>
          <w:rFonts w:ascii="Arial" w:hAnsi="Arial"/>
          <w:b/>
          <w:sz w:val="20"/>
          <w:u w:val="single"/>
        </w:rPr>
        <w:br w:type="page"/>
      </w:r>
    </w:p>
    <w:p w:rsidR="00AA342D" w:rsidRDefault="00AA342D" w:rsidP="009F0A60">
      <w:pPr>
        <w:spacing w:line="360" w:lineRule="auto"/>
        <w:jc w:val="both"/>
        <w:rPr>
          <w:rFonts w:ascii="Arial" w:hAnsi="Arial"/>
          <w:u w:val="single"/>
        </w:rPr>
      </w:pPr>
      <w:r>
        <w:rPr>
          <w:rFonts w:ascii="Arial" w:hAnsi="Arial"/>
          <w:u w:val="single"/>
        </w:rPr>
        <w:t>Abstract:</w:t>
      </w:r>
    </w:p>
    <w:p w:rsidR="00AA342D" w:rsidRDefault="00AA342D" w:rsidP="009F0A60">
      <w:pPr>
        <w:spacing w:line="360" w:lineRule="auto"/>
        <w:jc w:val="both"/>
        <w:rPr>
          <w:rFonts w:ascii="Arial" w:hAnsi="Arial"/>
          <w:u w:val="single"/>
        </w:rPr>
      </w:pPr>
    </w:p>
    <w:p w:rsidR="00E91029" w:rsidRDefault="00AA342D" w:rsidP="009F0A60">
      <w:pPr>
        <w:spacing w:line="360" w:lineRule="auto"/>
        <w:jc w:val="both"/>
        <w:rPr>
          <w:rFonts w:ascii="Arial" w:hAnsi="Arial"/>
        </w:rPr>
      </w:pPr>
      <w:r w:rsidRPr="00AA342D">
        <w:rPr>
          <w:rFonts w:ascii="Arial" w:hAnsi="Arial"/>
          <w:b/>
        </w:rPr>
        <w:t>Background:</w:t>
      </w:r>
      <w:r>
        <w:rPr>
          <w:rFonts w:ascii="Arial" w:hAnsi="Arial"/>
          <w:b/>
        </w:rPr>
        <w:t xml:space="preserve"> </w:t>
      </w:r>
      <w:r>
        <w:rPr>
          <w:rFonts w:ascii="Arial" w:hAnsi="Arial"/>
        </w:rPr>
        <w:t xml:space="preserve">Rheumatoid arthritis (RA) is a chronic autoimmune condition that results in pain and disability. Patients </w:t>
      </w:r>
      <w:r w:rsidR="00E91029">
        <w:rPr>
          <w:rFonts w:ascii="Arial" w:hAnsi="Arial"/>
        </w:rPr>
        <w:t xml:space="preserve">with RA </w:t>
      </w:r>
      <w:r w:rsidR="00857164">
        <w:rPr>
          <w:rFonts w:ascii="Arial" w:hAnsi="Arial"/>
        </w:rPr>
        <w:t>have a decreased functional ability and are</w:t>
      </w:r>
      <w:r w:rsidR="00CA6CBD">
        <w:rPr>
          <w:rFonts w:ascii="Arial" w:hAnsi="Arial"/>
        </w:rPr>
        <w:t xml:space="preserve"> </w:t>
      </w:r>
      <w:r>
        <w:rPr>
          <w:rFonts w:ascii="Arial" w:hAnsi="Arial"/>
        </w:rPr>
        <w:t>forced into a sedentary lifestyle and</w:t>
      </w:r>
      <w:r w:rsidR="00857164">
        <w:rPr>
          <w:rFonts w:ascii="Arial" w:hAnsi="Arial"/>
        </w:rPr>
        <w:t xml:space="preserve">. As </w:t>
      </w:r>
      <w:r>
        <w:rPr>
          <w:rFonts w:ascii="Arial" w:hAnsi="Arial"/>
        </w:rPr>
        <w:t xml:space="preserve">such, </w:t>
      </w:r>
      <w:r w:rsidR="00857164">
        <w:rPr>
          <w:rFonts w:ascii="Arial" w:hAnsi="Arial"/>
        </w:rPr>
        <w:t xml:space="preserve">these patients </w:t>
      </w:r>
      <w:r>
        <w:rPr>
          <w:rFonts w:ascii="Arial" w:hAnsi="Arial"/>
        </w:rPr>
        <w:t xml:space="preserve">often </w:t>
      </w:r>
      <w:r w:rsidR="00CA6CBD">
        <w:rPr>
          <w:rFonts w:ascii="Arial" w:hAnsi="Arial"/>
        </w:rPr>
        <w:t>become predisposed to poor bone health</w:t>
      </w:r>
      <w:r>
        <w:rPr>
          <w:rFonts w:ascii="Arial" w:hAnsi="Arial"/>
        </w:rPr>
        <w:t xml:space="preserve">. </w:t>
      </w:r>
      <w:r w:rsidR="00E91029">
        <w:rPr>
          <w:rFonts w:ascii="Arial" w:hAnsi="Arial"/>
        </w:rPr>
        <w:t xml:space="preserve">Patients with RA </w:t>
      </w:r>
      <w:r w:rsidR="00CA6CBD">
        <w:rPr>
          <w:rFonts w:ascii="Arial" w:hAnsi="Arial"/>
        </w:rPr>
        <w:t xml:space="preserve">may </w:t>
      </w:r>
      <w:r w:rsidR="00E91029">
        <w:rPr>
          <w:rFonts w:ascii="Arial" w:hAnsi="Arial"/>
        </w:rPr>
        <w:t xml:space="preserve">also experience a decreased health related quality of life (HRQoL) due to their disease. </w:t>
      </w:r>
      <w:r>
        <w:rPr>
          <w:rFonts w:ascii="Arial" w:hAnsi="Arial"/>
        </w:rPr>
        <w:t xml:space="preserve">Whole body vibration (WBV) is a form of </w:t>
      </w:r>
      <w:r w:rsidR="00E91029">
        <w:rPr>
          <w:rFonts w:ascii="Arial" w:hAnsi="Arial"/>
        </w:rPr>
        <w:t>exercise that</w:t>
      </w:r>
      <w:r>
        <w:rPr>
          <w:rFonts w:ascii="Arial" w:hAnsi="Arial"/>
        </w:rPr>
        <w:t xml:space="preserve"> stimulates bone loading through forced oscillation. WBV has also been shown to decrease pain and fatigue in other rheumatic diseases, as well as to increase muscle strength.</w:t>
      </w:r>
      <w:r w:rsidR="00857164">
        <w:rPr>
          <w:rFonts w:ascii="Arial" w:hAnsi="Arial"/>
        </w:rPr>
        <w:t xml:space="preserve"> </w:t>
      </w:r>
      <w:r w:rsidR="00FE5269" w:rsidRPr="00FE5269">
        <w:rPr>
          <w:rFonts w:ascii="Arial" w:hAnsi="Arial"/>
          <w:lang w:val="en-ZA"/>
        </w:rPr>
        <w:t xml:space="preserve">This paper reports on the development of a </w:t>
      </w:r>
      <w:r w:rsidR="00FE5269">
        <w:rPr>
          <w:rFonts w:ascii="Arial" w:hAnsi="Arial"/>
          <w:lang w:val="en-ZA"/>
        </w:rPr>
        <w:t>semi randomised</w:t>
      </w:r>
      <w:r w:rsidR="00FE5269" w:rsidRPr="00FE5269">
        <w:rPr>
          <w:rFonts w:ascii="Arial" w:hAnsi="Arial"/>
          <w:lang w:val="en-ZA"/>
        </w:rPr>
        <w:t xml:space="preserve"> controlled clinical trial to assess the</w:t>
      </w:r>
      <w:r w:rsidR="00DB2E3A">
        <w:rPr>
          <w:rFonts w:ascii="Arial" w:hAnsi="Arial"/>
          <w:lang w:val="en-ZA"/>
        </w:rPr>
        <w:t xml:space="preserve"> </w:t>
      </w:r>
      <w:r w:rsidR="00FE5269" w:rsidRPr="00FE5269">
        <w:rPr>
          <w:rFonts w:ascii="Arial" w:hAnsi="Arial"/>
          <w:lang w:val="en-ZA"/>
        </w:rPr>
        <w:t xml:space="preserve">impact of a </w:t>
      </w:r>
      <w:r w:rsidR="00FE5269">
        <w:rPr>
          <w:rFonts w:ascii="Arial" w:hAnsi="Arial"/>
          <w:lang w:val="en-ZA"/>
        </w:rPr>
        <w:t>WBV</w:t>
      </w:r>
      <w:r w:rsidR="00FE5269" w:rsidRPr="00FE5269">
        <w:rPr>
          <w:rFonts w:ascii="Arial" w:hAnsi="Arial"/>
          <w:lang w:val="en-ZA"/>
        </w:rPr>
        <w:t xml:space="preserve"> intervention aiming to </w:t>
      </w:r>
      <w:r w:rsidR="00857164">
        <w:rPr>
          <w:rFonts w:ascii="Arial" w:hAnsi="Arial"/>
          <w:lang w:val="en-ZA"/>
        </w:rPr>
        <w:t xml:space="preserve">iprove functional ability, attenuate bone loss, and improve </w:t>
      </w:r>
      <w:r w:rsidR="00FE5269">
        <w:rPr>
          <w:rFonts w:ascii="Arial" w:hAnsi="Arial"/>
          <w:lang w:val="en-ZA"/>
        </w:rPr>
        <w:t>habitual physical activity levels in patients with RA.</w:t>
      </w:r>
      <w:r w:rsidR="00307ECD">
        <w:rPr>
          <w:rFonts w:ascii="Arial" w:hAnsi="Arial"/>
          <w:lang w:val="en-ZA"/>
        </w:rPr>
        <w:t xml:space="preserve"> </w:t>
      </w:r>
      <w:r w:rsidR="00E91029" w:rsidRPr="00E91029">
        <w:rPr>
          <w:rFonts w:ascii="Arial" w:hAnsi="Arial"/>
          <w:b/>
        </w:rPr>
        <w:t>Methods and Design:</w:t>
      </w:r>
      <w:r w:rsidR="00E91029">
        <w:rPr>
          <w:rFonts w:ascii="Arial" w:hAnsi="Arial"/>
          <w:b/>
        </w:rPr>
        <w:t xml:space="preserve"> </w:t>
      </w:r>
      <w:r w:rsidR="00BF66C7">
        <w:rPr>
          <w:rFonts w:ascii="Arial" w:hAnsi="Arial"/>
        </w:rPr>
        <w:t>This study is a semi randomis</w:t>
      </w:r>
      <w:r w:rsidR="00E91029">
        <w:rPr>
          <w:rFonts w:ascii="Arial" w:hAnsi="Arial"/>
        </w:rPr>
        <w:t xml:space="preserve">ed, controlled trial consisting of a cohort of patients with established RA assigned to either a WBV group or a CON (control) group. Patients in the WBV group will undergo three months of </w:t>
      </w:r>
      <w:proofErr w:type="gramStart"/>
      <w:r w:rsidR="00E91029">
        <w:rPr>
          <w:rFonts w:ascii="Arial" w:hAnsi="Arial"/>
        </w:rPr>
        <w:t>twice weekly</w:t>
      </w:r>
      <w:proofErr w:type="gramEnd"/>
      <w:r w:rsidR="00E91029">
        <w:rPr>
          <w:rFonts w:ascii="Arial" w:hAnsi="Arial"/>
        </w:rPr>
        <w:t xml:space="preserve"> intermittent WBV sessions, while the CON group will receive standard care and continue with normal daily activities. All patients </w:t>
      </w:r>
      <w:r w:rsidR="00DB2E3A">
        <w:rPr>
          <w:rFonts w:ascii="Arial" w:hAnsi="Arial"/>
        </w:rPr>
        <w:t xml:space="preserve">will be </w:t>
      </w:r>
      <w:r w:rsidR="00E91029">
        <w:rPr>
          <w:rFonts w:ascii="Arial" w:hAnsi="Arial"/>
        </w:rPr>
        <w:t xml:space="preserve">assessed at baseline, following the </w:t>
      </w:r>
      <w:proofErr w:type="gramStart"/>
      <w:r w:rsidR="00E91029">
        <w:rPr>
          <w:rFonts w:ascii="Arial" w:hAnsi="Arial"/>
        </w:rPr>
        <w:t>three month</w:t>
      </w:r>
      <w:proofErr w:type="gramEnd"/>
      <w:r w:rsidR="00E91029">
        <w:rPr>
          <w:rFonts w:ascii="Arial" w:hAnsi="Arial"/>
        </w:rPr>
        <w:t xml:space="preserve"> intervention, </w:t>
      </w:r>
      <w:r w:rsidR="00DB2E3A">
        <w:rPr>
          <w:rFonts w:ascii="Arial" w:hAnsi="Arial"/>
        </w:rPr>
        <w:t>and</w:t>
      </w:r>
      <w:r w:rsidR="00E91029">
        <w:rPr>
          <w:rFonts w:ascii="Arial" w:hAnsi="Arial"/>
        </w:rPr>
        <w:t xml:space="preserve"> six months post intervention. </w:t>
      </w:r>
      <w:r w:rsidR="00DB2E3A">
        <w:rPr>
          <w:rFonts w:ascii="Arial" w:hAnsi="Arial"/>
        </w:rPr>
        <w:t xml:space="preserve">Main outcomes will be </w:t>
      </w:r>
      <w:r w:rsidR="002F63AC">
        <w:rPr>
          <w:rFonts w:ascii="Arial" w:hAnsi="Arial"/>
        </w:rPr>
        <w:t xml:space="preserve">an </w:t>
      </w:r>
      <w:r w:rsidR="00857164">
        <w:rPr>
          <w:rFonts w:ascii="Arial" w:hAnsi="Arial"/>
        </w:rPr>
        <w:t xml:space="preserve">improvement in functional ability as assessed by the HAQ. Secondary outcomes are </w:t>
      </w:r>
      <w:r w:rsidR="002F63AC">
        <w:rPr>
          <w:rFonts w:ascii="Arial" w:hAnsi="Arial"/>
        </w:rPr>
        <w:t>attenuation of loss of</w:t>
      </w:r>
      <w:r w:rsidR="00E91029">
        <w:rPr>
          <w:rFonts w:ascii="Arial" w:hAnsi="Arial"/>
        </w:rPr>
        <w:t xml:space="preserve"> bone mineral density (BMD)</w:t>
      </w:r>
      <w:r w:rsidR="002F63AC">
        <w:rPr>
          <w:rFonts w:ascii="Arial" w:hAnsi="Arial"/>
        </w:rPr>
        <w:t xml:space="preserve"> at the hip</w:t>
      </w:r>
      <w:r w:rsidR="00E91029">
        <w:rPr>
          <w:rFonts w:ascii="Arial" w:hAnsi="Arial"/>
        </w:rPr>
        <w:t xml:space="preserve"> and changes in </w:t>
      </w:r>
      <w:r w:rsidR="00DB2E3A">
        <w:rPr>
          <w:rFonts w:ascii="Arial" w:hAnsi="Arial"/>
        </w:rPr>
        <w:t xml:space="preserve">RA </w:t>
      </w:r>
      <w:r w:rsidR="00E91029">
        <w:rPr>
          <w:rFonts w:ascii="Arial" w:hAnsi="Arial"/>
        </w:rPr>
        <w:t xml:space="preserve">disease activity, HRQoL, </w:t>
      </w:r>
      <w:r w:rsidR="00EF1067">
        <w:rPr>
          <w:rFonts w:ascii="Arial" w:hAnsi="Arial"/>
        </w:rPr>
        <w:t xml:space="preserve">habitual </w:t>
      </w:r>
      <w:r w:rsidR="00E91029">
        <w:rPr>
          <w:rFonts w:ascii="Arial" w:hAnsi="Arial"/>
        </w:rPr>
        <w:t>physical activity levels and body composition.</w:t>
      </w:r>
    </w:p>
    <w:p w:rsidR="00307ECD" w:rsidRDefault="00E91029" w:rsidP="009F0A60">
      <w:pPr>
        <w:spacing w:line="360" w:lineRule="auto"/>
        <w:jc w:val="both"/>
        <w:rPr>
          <w:rFonts w:ascii="Arial" w:hAnsi="Arial"/>
        </w:rPr>
      </w:pPr>
      <w:r w:rsidRPr="00E91029">
        <w:rPr>
          <w:rFonts w:ascii="Arial" w:hAnsi="Arial"/>
          <w:b/>
        </w:rPr>
        <w:t>Discussion:</w:t>
      </w:r>
      <w:r>
        <w:rPr>
          <w:rFonts w:ascii="Arial" w:hAnsi="Arial"/>
          <w:b/>
        </w:rPr>
        <w:t xml:space="preserve"> </w:t>
      </w:r>
      <w:r>
        <w:rPr>
          <w:rFonts w:ascii="Arial" w:hAnsi="Arial"/>
        </w:rPr>
        <w:t xml:space="preserve">This study will provide </w:t>
      </w:r>
      <w:r w:rsidR="00A63521">
        <w:rPr>
          <w:rFonts w:ascii="Arial" w:hAnsi="Arial"/>
        </w:rPr>
        <w:t>important information regarding</w:t>
      </w:r>
      <w:r>
        <w:rPr>
          <w:rFonts w:ascii="Arial" w:hAnsi="Arial"/>
        </w:rPr>
        <w:t xml:space="preserve"> the effect</w:t>
      </w:r>
      <w:r w:rsidR="00A63521">
        <w:rPr>
          <w:rFonts w:ascii="Arial" w:hAnsi="Arial"/>
        </w:rPr>
        <w:t>s</w:t>
      </w:r>
      <w:r>
        <w:rPr>
          <w:rFonts w:ascii="Arial" w:hAnsi="Arial"/>
        </w:rPr>
        <w:t xml:space="preserve"> of WBV on </w:t>
      </w:r>
      <w:r w:rsidR="00857164">
        <w:rPr>
          <w:rFonts w:ascii="Arial" w:hAnsi="Arial"/>
        </w:rPr>
        <w:t xml:space="preserve">functional ability and </w:t>
      </w:r>
      <w:r>
        <w:rPr>
          <w:rFonts w:ascii="Arial" w:hAnsi="Arial"/>
        </w:rPr>
        <w:t xml:space="preserve">BMD in patients with RA, as well as novel data regarding the </w:t>
      </w:r>
      <w:r w:rsidR="001546FC">
        <w:rPr>
          <w:rFonts w:ascii="Arial" w:hAnsi="Arial"/>
        </w:rPr>
        <w:t xml:space="preserve">potential </w:t>
      </w:r>
      <w:r>
        <w:rPr>
          <w:rFonts w:ascii="Arial" w:hAnsi="Arial"/>
        </w:rPr>
        <w:t>changes in objective habitual physical activity patterns that may occur following the intervention. The sustainability of the intervention will also be assessed.</w:t>
      </w:r>
    </w:p>
    <w:p w:rsidR="00AA342D" w:rsidRPr="00E91029" w:rsidRDefault="00AA342D" w:rsidP="009F0A60">
      <w:pPr>
        <w:spacing w:line="360" w:lineRule="auto"/>
        <w:jc w:val="both"/>
        <w:rPr>
          <w:rFonts w:ascii="Arial" w:hAnsi="Arial"/>
        </w:rPr>
      </w:pPr>
    </w:p>
    <w:p w:rsidR="00FA281C" w:rsidRDefault="00FA281C" w:rsidP="009F0A60">
      <w:pPr>
        <w:spacing w:line="360" w:lineRule="auto"/>
        <w:jc w:val="both"/>
        <w:rPr>
          <w:rFonts w:ascii="Arial" w:hAnsi="Arial"/>
          <w:u w:val="single"/>
        </w:rPr>
      </w:pPr>
    </w:p>
    <w:p w:rsidR="00FA281C" w:rsidRDefault="00FA281C" w:rsidP="009F0A60">
      <w:pPr>
        <w:spacing w:line="360" w:lineRule="auto"/>
        <w:jc w:val="both"/>
        <w:rPr>
          <w:rFonts w:ascii="Arial" w:hAnsi="Arial"/>
          <w:u w:val="single"/>
        </w:rPr>
      </w:pPr>
    </w:p>
    <w:p w:rsidR="00FA281C" w:rsidRDefault="00FA281C" w:rsidP="009F0A60">
      <w:pPr>
        <w:spacing w:line="360" w:lineRule="auto"/>
        <w:jc w:val="both"/>
        <w:rPr>
          <w:rFonts w:ascii="Arial" w:hAnsi="Arial"/>
          <w:u w:val="single"/>
        </w:rPr>
      </w:pPr>
    </w:p>
    <w:p w:rsidR="00FA281C" w:rsidRDefault="00FA281C" w:rsidP="009F0A60">
      <w:pPr>
        <w:spacing w:line="360" w:lineRule="auto"/>
        <w:jc w:val="both"/>
        <w:rPr>
          <w:rFonts w:ascii="Arial" w:hAnsi="Arial"/>
          <w:u w:val="single"/>
        </w:rPr>
      </w:pPr>
    </w:p>
    <w:p w:rsidR="00FA281C" w:rsidRDefault="00FA281C" w:rsidP="009F0A60">
      <w:pPr>
        <w:spacing w:line="360" w:lineRule="auto"/>
        <w:jc w:val="both"/>
        <w:rPr>
          <w:rFonts w:ascii="Arial" w:hAnsi="Arial"/>
          <w:u w:val="single"/>
        </w:rPr>
      </w:pPr>
    </w:p>
    <w:p w:rsidR="00FA281C" w:rsidRDefault="00FA281C" w:rsidP="009F0A60">
      <w:pPr>
        <w:spacing w:line="360" w:lineRule="auto"/>
        <w:jc w:val="both"/>
        <w:rPr>
          <w:rFonts w:ascii="Arial" w:hAnsi="Arial"/>
          <w:u w:val="single"/>
        </w:rPr>
      </w:pPr>
    </w:p>
    <w:p w:rsidR="003142F7" w:rsidRPr="00C95DB9" w:rsidRDefault="00686D52" w:rsidP="009F0A60">
      <w:pPr>
        <w:spacing w:line="360" w:lineRule="auto"/>
        <w:jc w:val="both"/>
        <w:rPr>
          <w:rFonts w:ascii="Arial" w:hAnsi="Arial"/>
          <w:u w:val="single"/>
        </w:rPr>
      </w:pPr>
      <w:r>
        <w:rPr>
          <w:rFonts w:ascii="Arial" w:hAnsi="Arial"/>
          <w:u w:val="single"/>
        </w:rPr>
        <w:t>Introduction</w:t>
      </w:r>
      <w:r w:rsidR="003142F7" w:rsidRPr="00C95DB9">
        <w:rPr>
          <w:rFonts w:ascii="Arial" w:hAnsi="Arial"/>
          <w:u w:val="single"/>
        </w:rPr>
        <w:t>:</w:t>
      </w:r>
    </w:p>
    <w:p w:rsidR="003142F7" w:rsidRPr="00C95DB9" w:rsidRDefault="003142F7" w:rsidP="009F0A60">
      <w:pPr>
        <w:spacing w:line="360" w:lineRule="auto"/>
        <w:jc w:val="both"/>
        <w:rPr>
          <w:rFonts w:ascii="Arial" w:hAnsi="Arial"/>
        </w:rPr>
      </w:pPr>
    </w:p>
    <w:p w:rsidR="00C5656C" w:rsidRPr="00C95DB9" w:rsidRDefault="00946634" w:rsidP="009F0A60">
      <w:pPr>
        <w:spacing w:line="360" w:lineRule="auto"/>
        <w:jc w:val="both"/>
        <w:rPr>
          <w:rFonts w:ascii="Arial" w:hAnsi="Arial"/>
        </w:rPr>
      </w:pPr>
      <w:r w:rsidRPr="00E51464">
        <w:rPr>
          <w:rFonts w:ascii="Arial" w:hAnsi="Arial"/>
          <w:b/>
        </w:rPr>
        <w:t>Rheumatoid Arthritis (</w:t>
      </w:r>
      <w:r w:rsidR="007B23B9" w:rsidRPr="00E51464">
        <w:rPr>
          <w:rFonts w:ascii="Arial" w:hAnsi="Arial"/>
          <w:b/>
        </w:rPr>
        <w:t>RA</w:t>
      </w:r>
      <w:r w:rsidRPr="00E51464">
        <w:rPr>
          <w:rFonts w:ascii="Arial" w:hAnsi="Arial"/>
          <w:b/>
        </w:rPr>
        <w:t>)</w:t>
      </w:r>
      <w:r w:rsidR="007B23B9" w:rsidRPr="00E51464">
        <w:rPr>
          <w:rFonts w:ascii="Arial" w:hAnsi="Arial"/>
          <w:b/>
        </w:rPr>
        <w:t xml:space="preserve"> is </w:t>
      </w:r>
      <w:r w:rsidR="00E51464" w:rsidRPr="00E51464">
        <w:rPr>
          <w:rFonts w:ascii="Arial" w:hAnsi="Arial"/>
          <w:b/>
        </w:rPr>
        <w:t xml:space="preserve">the most common </w:t>
      </w:r>
      <w:r w:rsidR="007B23B9" w:rsidRPr="00E51464">
        <w:rPr>
          <w:rFonts w:ascii="Arial" w:hAnsi="Arial"/>
          <w:b/>
        </w:rPr>
        <w:t>autoimmune disease</w:t>
      </w:r>
      <w:r w:rsidR="008F1D0B">
        <w:rPr>
          <w:rFonts w:ascii="Arial" w:hAnsi="Arial"/>
        </w:rPr>
        <w:t>. RA</w:t>
      </w:r>
      <w:r w:rsidR="007B23B9" w:rsidRPr="00C95DB9">
        <w:rPr>
          <w:rFonts w:ascii="Arial" w:hAnsi="Arial"/>
        </w:rPr>
        <w:t xml:space="preserve"> causes joint swelling, tenderness and destruction of the synovial joints. It is a chronic condition resulting in pain, severe disabi</w:t>
      </w:r>
      <w:r w:rsidR="00552C76">
        <w:rPr>
          <w:rFonts w:ascii="Arial" w:hAnsi="Arial"/>
        </w:rPr>
        <w:t>lity and decreased functional ability</w:t>
      </w:r>
      <w:r w:rsidR="007B23B9" w:rsidRPr="00C95DB9">
        <w:rPr>
          <w:rFonts w:ascii="Arial" w:hAnsi="Arial"/>
        </w:rPr>
        <w:t xml:space="preserve"> </w:t>
      </w:r>
      <w:r w:rsidR="002E6994" w:rsidRPr="00C95DB9">
        <w:rPr>
          <w:rFonts w:ascii="Arial" w:hAnsi="Arial"/>
        </w:rPr>
        <w:fldChar w:fldCharType="begin"/>
      </w:r>
      <w:r w:rsidR="00C7640C">
        <w:rPr>
          <w:rFonts w:ascii="Arial" w:hAnsi="Arial"/>
        </w:rPr>
        <w:instrText>ADDIN CSL_CITATION {"mendeley": {"previouslyFormattedCitation": "(1)"}, "citationItems": [{"uris": ["http://www.mendeley.com/documents/?uuid=67920308-ac1b-4ad3-af1d-b1a05ff33830"], "id": "ITEM-1", "itemData": {"type": "article-journal", "author": [{"given": "Jeremy", "dropping-particle": "", "suffix": "", "family": "Sokolove", "parse-names": false, "non-dropping-particle": ""}, {"given": "Vibeke", "dropping-particle": "", "suffix": "", "family": "Strand", "parse-names": false, "non-dropping-particle": ""}], "issued": {"date-parts": [["2010"]]}, "title": "Rheumatoid Arthritis Classification Criteria", "page": "232-238", "volume": "68", "container-title": "Bulletin of the NYU Hospital for Joint Disease", "issue": "3", "id": "ITEM-1"}}], "properties": {"noteIndex": 0}, "schema": "https://github.com/citation-style-language/schema/raw/master/csl-citation.json"}</w:instrText>
      </w:r>
      <w:r w:rsidR="002E6994" w:rsidRPr="00C95DB9">
        <w:rPr>
          <w:rFonts w:ascii="Arial" w:hAnsi="Arial"/>
        </w:rPr>
        <w:fldChar w:fldCharType="separate"/>
      </w:r>
      <w:r w:rsidR="008E399D" w:rsidRPr="00C95DB9">
        <w:rPr>
          <w:rFonts w:ascii="Arial" w:hAnsi="Arial"/>
          <w:noProof/>
        </w:rPr>
        <w:t>(1)</w:t>
      </w:r>
      <w:r w:rsidR="002E6994" w:rsidRPr="00C95DB9">
        <w:rPr>
          <w:rFonts w:ascii="Arial" w:hAnsi="Arial"/>
        </w:rPr>
        <w:fldChar w:fldCharType="end"/>
      </w:r>
      <w:r w:rsidR="007B23B9" w:rsidRPr="00C95DB9">
        <w:rPr>
          <w:rFonts w:ascii="Arial" w:hAnsi="Arial"/>
        </w:rPr>
        <w:t xml:space="preserve">. RA occurs in 1% of people worldwide, with the prevalence being two times higher in women than in men </w:t>
      </w:r>
      <w:r w:rsidR="002E6994" w:rsidRPr="00C95DB9">
        <w:rPr>
          <w:rFonts w:ascii="Arial" w:hAnsi="Arial"/>
        </w:rPr>
        <w:fldChar w:fldCharType="begin"/>
      </w:r>
      <w:r w:rsidR="00C7640C">
        <w:rPr>
          <w:rFonts w:ascii="Arial" w:hAnsi="Arial"/>
        </w:rPr>
        <w:instrText>ADDIN CSL_CITATION {"mendeley": {"previouslyFormattedCitation": "(2)"}, "citationItems": [{"uris": ["http://www.mendeley.com/documents/?uuid=c88b3a03-5e08-4b6d-a92a-cf2f0b3bae69"], "id": "ITEM-1", "itemData": {"type": "article-magazine", "author": [{"given": "Gene-siew", "dropping-particle": "", "suffix": "", "family": "Ngian", "parse-names": false, "non-dropping-particle": ""}], "issued": {"date-parts": [["2010"]]}, "title": "Rheumatoid arthritis", "page": "626-628", "volume": "39", "container-title": "Australian Family Physician", "issue": "9", "id": "ITEM-1"}}], "properties": {"noteIndex": 0}, "schema": "https://github.com/citation-style-language/schema/raw/master/csl-citation.json"}</w:instrText>
      </w:r>
      <w:r w:rsidR="002E6994" w:rsidRPr="00C95DB9">
        <w:rPr>
          <w:rFonts w:ascii="Arial" w:hAnsi="Arial"/>
        </w:rPr>
        <w:fldChar w:fldCharType="separate"/>
      </w:r>
      <w:r w:rsidR="008E399D" w:rsidRPr="00C95DB9">
        <w:rPr>
          <w:rFonts w:ascii="Arial" w:hAnsi="Arial"/>
          <w:noProof/>
        </w:rPr>
        <w:t>(2)</w:t>
      </w:r>
      <w:r w:rsidR="002E6994" w:rsidRPr="00C95DB9">
        <w:rPr>
          <w:rFonts w:ascii="Arial" w:hAnsi="Arial"/>
        </w:rPr>
        <w:fldChar w:fldCharType="end"/>
      </w:r>
      <w:r w:rsidR="007B23B9" w:rsidRPr="00C95DB9">
        <w:rPr>
          <w:rFonts w:ascii="Arial" w:hAnsi="Arial"/>
        </w:rPr>
        <w:t xml:space="preserve">. </w:t>
      </w:r>
    </w:p>
    <w:p w:rsidR="00094E9F" w:rsidRPr="00C95DB9" w:rsidRDefault="00094E9F" w:rsidP="009F0A60">
      <w:pPr>
        <w:spacing w:line="360" w:lineRule="auto"/>
        <w:jc w:val="both"/>
        <w:rPr>
          <w:rFonts w:ascii="Arial" w:hAnsi="Arial"/>
        </w:rPr>
      </w:pPr>
    </w:p>
    <w:p w:rsidR="00552C76" w:rsidRPr="00552C76" w:rsidRDefault="00552C76" w:rsidP="00552C76">
      <w:pPr>
        <w:spacing w:line="360" w:lineRule="auto"/>
        <w:jc w:val="both"/>
        <w:rPr>
          <w:rFonts w:ascii="Arial" w:hAnsi="Arial"/>
        </w:rPr>
      </w:pPr>
      <w:r>
        <w:rPr>
          <w:rFonts w:ascii="Arial" w:hAnsi="Arial"/>
          <w:b/>
        </w:rPr>
        <w:t xml:space="preserve">People living with RA have decreased functional ability. </w:t>
      </w:r>
      <w:r w:rsidRPr="00552C76">
        <w:rPr>
          <w:rFonts w:ascii="Arial" w:hAnsi="Arial"/>
        </w:rPr>
        <w:t xml:space="preserve">The health assessment questionnaire (HAQ), which is a disease specific measure of functional ability in RA, is one of the most increasingly and widely used outcome measures for RA </w:t>
      </w:r>
      <w:r w:rsidR="002E6994" w:rsidRPr="00552C76">
        <w:rPr>
          <w:rFonts w:ascii="Arial" w:hAnsi="Arial"/>
        </w:rPr>
        <w:fldChar w:fldCharType="begin"/>
      </w:r>
      <w:r w:rsidR="00C7640C">
        <w:rPr>
          <w:rFonts w:ascii="Arial" w:hAnsi="Arial"/>
        </w:rPr>
        <w:instrText>ADDIN CSL_CITATION {"mendeley": {"previouslyFormattedCitation": "(3)"}, "citationItems": [{"uris": ["http://www.mendeley.com/documents/?uuid=6c07104f-fe15-4b9d-837d-f8f82c7fa23c"], "id": "ITEM-1", "itemData": {"DOI": "10.1136/ard.2007.084848", "author": [{"given": "U", "dropping-particle": "", "suffix": "", "family": "Kalyoncu", "parse-names": false, "non-dropping-particle": ""}, {"given": "M", "dropping-particle": "", "suffix": "", "family": "Dougados", "parse-names": false, "non-dropping-particle": ""}, {"given": "J-p", "dropping-particle": "", "suffix": "", "family": "Daure", "parse-names": false, "non-dropping-particle": ""}], "issued": {"date-parts": [["2009"]]}, "title": "Reporting of patient-reported outcomes in recent trials in rheumatoid arthritis : a systematic literature review", "page": "183-190", "volume": "68", "container-title": "Annals of the Rheumatic Diseases", "type": "article-journal", "id": "ITEM-1"}}], "properties": {"noteIndex": 0}, "schema": "https://github.com/citation-style-language/schema/raw/master/csl-citation.json"}</w:instrText>
      </w:r>
      <w:r w:rsidR="002E6994" w:rsidRPr="00552C76">
        <w:rPr>
          <w:rFonts w:ascii="Arial" w:hAnsi="Arial"/>
        </w:rPr>
        <w:fldChar w:fldCharType="separate"/>
      </w:r>
      <w:r w:rsidRPr="00552C76">
        <w:rPr>
          <w:rFonts w:ascii="Arial" w:hAnsi="Arial"/>
        </w:rPr>
        <w:t>(3)</w:t>
      </w:r>
      <w:r w:rsidR="002E6994" w:rsidRPr="00552C76">
        <w:rPr>
          <w:rFonts w:ascii="Arial" w:hAnsi="Arial"/>
        </w:rPr>
        <w:fldChar w:fldCharType="end"/>
      </w:r>
      <w:r w:rsidRPr="00552C76">
        <w:rPr>
          <w:rFonts w:ascii="Arial" w:hAnsi="Arial"/>
        </w:rPr>
        <w:t xml:space="preserve">. A large qualitative study conducted in female patients with RA found that patients report pain and decreased functional ability as having the most widespread effect on their daily lives </w:t>
      </w:r>
      <w:r w:rsidR="002E6994" w:rsidRPr="00552C76">
        <w:rPr>
          <w:rFonts w:ascii="Arial" w:hAnsi="Arial"/>
        </w:rPr>
        <w:fldChar w:fldCharType="begin"/>
      </w:r>
      <w:r w:rsidR="00C7640C">
        <w:rPr>
          <w:rFonts w:ascii="Arial" w:hAnsi="Arial"/>
        </w:rPr>
        <w:instrText>ADDIN CSL_CITATION {"mendeley": {"previouslyFormattedCitation": "(4)"}, "citationItems": [{"uris": ["http://www.mendeley.com/documents/?uuid=ce4de83f-5b16-44ee-b1f7-66cbf2b81323"], "id": "ITEM-1", "itemData": {"DOI": "10.1186/1477-7525-6-54", "author": [{"given": "Marguerite", "dropping-particle": "", "suffix": "", "family": "Schneider", "parse-names": false, "non-dropping-particle": ""}, {"given": "Esther", "dropping-particle": "", "suffix": "", "family": "Manabile", "parse-names": false, "non-dropping-particle": ""}, {"given": "Mohammed", "dropping-particle": "", "suffix": "", "family": "Tikly", "parse-names": false, "non-dropping-particle": ""}], "issued": {"date-parts": [["2008", "1"]]}, "abstract": "BACKGROUND: Rheumatoid Arthritis (RA) is a chronic illness with important functional, social and employment consequences. We therefore undertook a cross-sectional study, using the International Classification of Functioning, Disability and Health framework, to investigate the personal and social consequences of RA in women, living under largely impoverished conditions.\n\nMETHODS: A qualitative case study design was used with a convenience sample of 60 women with RA living in Soweto, South Africa. Semi-structured in-depth interviews were conducted to cover a range of experiences including onset of disease, treatment, environmental barriers and facilitators, employment, and social inclusion in family and community life. The outcomes are described according the International Classification of Functioning, Health and Disability framework at the body, person and societal levels and looking at both personal and environmental factors.\n\nRESULTS: The main features of living with RA were pain, muscle stiffness at the body level, difficulties in doing various activities such as mobility, washing, dressing, domestic activities, using transport and obtaining and maintaining employment at the person level. At the societal level the participants described difficulties moving around, interacting socially and taking part in community activities, fulfilling social roles and earning a living. Environmental facilitators such as assistive devices and health care services improved functioning. Barriers such as physical environments, lack of transport and basic services, such as electricity, and attitudes of others lead to social exclusion, loss of a sense of self and independence. Low income, lack of sufficient public transport, and sparse basic services were poverty features that exacerbated negative experiences.\n\nCONCLUSION: The experiences of living with RA in a low resource context are similar to those in mid- and high resource contexts, but are exacerbated by poverty and the lack of basic services. Pain and social exclusion are some of the key experiences of women with RA living in Soweto. The ICF provides a useful framework for describing and understanding the complexity of these experiences.", "ISSN": "1477-7525", "page": "54", "volume": "6", "container-title": "Health and quality of life outcomes", "title": "Social aspects of living with rheumatoid arthritis: a qualitative descriptive study in Soweto, South Africa - a low resource context.", "PMID": "18651986", "type": "article-journal", "id": "ITEM-1"}}], "properties": {"noteIndex": 0}, "schema": "https://github.com/citation-style-language/schema/raw/master/csl-citation.json"}</w:instrText>
      </w:r>
      <w:r w:rsidR="002E6994" w:rsidRPr="00552C76">
        <w:rPr>
          <w:rFonts w:ascii="Arial" w:hAnsi="Arial"/>
        </w:rPr>
        <w:fldChar w:fldCharType="separate"/>
      </w:r>
      <w:r w:rsidRPr="00552C76">
        <w:rPr>
          <w:rFonts w:ascii="Arial" w:hAnsi="Arial"/>
        </w:rPr>
        <w:t>(4)</w:t>
      </w:r>
      <w:r w:rsidR="002E6994" w:rsidRPr="00552C76">
        <w:rPr>
          <w:rFonts w:ascii="Arial" w:hAnsi="Arial"/>
        </w:rPr>
        <w:fldChar w:fldCharType="end"/>
      </w:r>
      <w:r w:rsidRPr="00552C76">
        <w:rPr>
          <w:rFonts w:ascii="Arial" w:hAnsi="Arial"/>
        </w:rPr>
        <w:t>. Inability to perform normal da</w:t>
      </w:r>
      <w:r>
        <w:rPr>
          <w:rFonts w:ascii="Arial" w:hAnsi="Arial"/>
        </w:rPr>
        <w:t xml:space="preserve">ily activities </w:t>
      </w:r>
      <w:r w:rsidRPr="00552C76">
        <w:rPr>
          <w:rFonts w:ascii="Arial" w:hAnsi="Arial"/>
        </w:rPr>
        <w:t xml:space="preserve">not only decreases quality of life, but also further perpetuates a sedentary lifestyle in these patients. Certain exercise interventions conducted on patients with RA have managed to significantly improve functional ability as assessed by the HAQ through increasing participation in regular physical activity </w:t>
      </w:r>
      <w:r w:rsidR="002E6994" w:rsidRPr="00552C76">
        <w:rPr>
          <w:rFonts w:ascii="Arial" w:hAnsi="Arial"/>
        </w:rPr>
        <w:fldChar w:fldCharType="begin"/>
      </w:r>
      <w:r w:rsidR="00C7640C">
        <w:rPr>
          <w:rFonts w:ascii="Arial" w:hAnsi="Arial"/>
        </w:rPr>
        <w:instrText>ADDIN CSL_CITATION {"mendeley": {"previouslyFormattedCitation": "(5)"}, "citationItems": [{"uris": ["http://www.mendeley.com/documents/?uuid=03503176-7c10-4494-954e-8eb0224dff3e"], "id": "ITEM-1", "itemData": {"DOI": "10.1093/rheumatology/kem260", "type": "article-journal", "author": [{"given": "G S", "dropping-particle": "", "suffix": "", "family": "Metsios", "parse-names": false, "non-dropping-particle": ""}, {"given": "a", "dropping-particle": "", "suffix": "", "family": "Stavropoulos-Kalinoglou", "parse-names": false, "non-dropping-particle": ""}, {"given": "J J C S", "dropping-particle": "", "suffix": "", "family": "Veldhuijzen van Zanten", "parse-names": false, "non-dropping-particle": ""}, {"given": "G J", "dropping-particle": "", "suffix": "", "family": "Treharne", "parse-names": false, "non-dropping-particle": ""}, {"given": "V F", "dropping-particle": "", "suffix": "", "family": "Panoulas", "parse-names": false, "non-dropping-particle": ""}, {"given": "K M J", "dropping-particle": "", "suffix": "", "family": "Douglas", "parse-names": false, "non-dropping-particle": ""}, {"given": "Y", "dropping-particle": "", "suffix": "", "family": "Koutedakis", "parse-names": false, "non-dropping-particle": ""}, {"given": "G D", "dropping-particle": "", "suffix": "", "family": "Kitas", "parse-names": false, "non-dropping-particle": ""}], "issued": {"date-parts": [["2008", "3"]]}, "abstract": "This systematic review investigates the effectiveness of exercise interventions in improving disease-related characteristics in patients with rheumatoid arthritis (RA). It also provides suggestions for exercise programmes suitable for improving the cardiovascular profile of RA patients and proposes areas for future research in the field. Six databases (Medline, Cochrane Library, CINAHL, Google Scholar, EMBASE and PEDro) were searched to identify publications from 1974 to December 2006 regarding RA and exercise interventions. The quality of the studies included was determined by using the Jadad scale. Initial searches identified 1342 articles from which 40 met the inclusion criteria. No studies were found investigating exercise interventions in relation to cardiovascular disease in RA. There is strong evidence suggesting that exercise from low to high intensity of various modes is effective in improving disease-related characteristics and functional ability in RA patients. Future studies are required to investigate the effects of exercise in improving the cardiovascular status of this patient population.", "ISSN": "1462-0332", "page": "239-48", "volume": "47", "container-title": "Rheumatology (Oxford, England)", "title": "Rheumatoid arthritis, cardiovascular disease and physical exercise: a systematic review.", "PMID": "18045810", "issue": "3", "id": "ITEM-1"}}], "properties": {"noteIndex": 0}, "schema": "https://github.com/citation-style-language/schema/raw/master/csl-citation.json"}</w:instrText>
      </w:r>
      <w:r w:rsidR="002E6994" w:rsidRPr="00552C76">
        <w:rPr>
          <w:rFonts w:ascii="Arial" w:hAnsi="Arial"/>
        </w:rPr>
        <w:fldChar w:fldCharType="separate"/>
      </w:r>
      <w:r w:rsidR="00C7640C" w:rsidRPr="00C7640C">
        <w:rPr>
          <w:rFonts w:ascii="Arial" w:hAnsi="Arial"/>
        </w:rPr>
        <w:t>(5)</w:t>
      </w:r>
      <w:r w:rsidR="002E6994" w:rsidRPr="00552C76">
        <w:rPr>
          <w:rFonts w:ascii="Arial" w:hAnsi="Arial"/>
        </w:rPr>
        <w:fldChar w:fldCharType="end"/>
      </w:r>
      <w:r w:rsidRPr="00552C76">
        <w:rPr>
          <w:rFonts w:ascii="Arial" w:hAnsi="Arial"/>
        </w:rPr>
        <w:t>.</w:t>
      </w:r>
    </w:p>
    <w:p w:rsidR="00552C76" w:rsidRPr="00552C76" w:rsidRDefault="00552C76" w:rsidP="009F0A60">
      <w:pPr>
        <w:spacing w:line="360" w:lineRule="auto"/>
        <w:jc w:val="both"/>
        <w:rPr>
          <w:rFonts w:ascii="Arial" w:hAnsi="Arial"/>
        </w:rPr>
      </w:pPr>
    </w:p>
    <w:p w:rsidR="00552C76" w:rsidRDefault="00552C76" w:rsidP="009F0A60">
      <w:pPr>
        <w:spacing w:line="360" w:lineRule="auto"/>
        <w:jc w:val="both"/>
        <w:rPr>
          <w:rFonts w:ascii="Arial" w:hAnsi="Arial"/>
          <w:b/>
        </w:rPr>
      </w:pPr>
    </w:p>
    <w:p w:rsidR="00094E9F" w:rsidRPr="00C95DB9" w:rsidRDefault="008F1D0B" w:rsidP="009F0A60">
      <w:pPr>
        <w:spacing w:line="360" w:lineRule="auto"/>
        <w:jc w:val="both"/>
        <w:rPr>
          <w:rFonts w:ascii="Arial" w:hAnsi="Arial"/>
        </w:rPr>
      </w:pPr>
      <w:r w:rsidRPr="008F1D0B">
        <w:rPr>
          <w:rFonts w:ascii="Arial" w:hAnsi="Arial"/>
          <w:b/>
        </w:rPr>
        <w:t>People living with RA are predisposed to the development of osteoporosis.</w:t>
      </w:r>
      <w:r>
        <w:rPr>
          <w:rFonts w:ascii="Arial" w:hAnsi="Arial"/>
        </w:rPr>
        <w:t xml:space="preserve"> </w:t>
      </w:r>
      <w:r w:rsidR="00094E9F" w:rsidRPr="008F1D0B">
        <w:rPr>
          <w:rFonts w:ascii="Arial" w:hAnsi="Arial"/>
        </w:rPr>
        <w:t xml:space="preserve">Patients with RA have been shown to have a lower </w:t>
      </w:r>
      <w:r w:rsidR="001546FC" w:rsidRPr="008F1D0B">
        <w:rPr>
          <w:rFonts w:ascii="Arial" w:hAnsi="Arial"/>
        </w:rPr>
        <w:t xml:space="preserve">bone mineral density </w:t>
      </w:r>
      <w:r w:rsidR="00094E9F" w:rsidRPr="008F1D0B">
        <w:rPr>
          <w:rFonts w:ascii="Arial" w:hAnsi="Arial"/>
        </w:rPr>
        <w:t>(BMD)</w:t>
      </w:r>
      <w:r w:rsidR="00094E9F" w:rsidRPr="00C95DB9">
        <w:rPr>
          <w:rFonts w:ascii="Arial" w:hAnsi="Arial"/>
        </w:rPr>
        <w:t xml:space="preserve"> (specifically at the hip and</w:t>
      </w:r>
      <w:r w:rsidR="007B0161" w:rsidRPr="00C95DB9">
        <w:rPr>
          <w:rFonts w:ascii="Arial" w:hAnsi="Arial"/>
        </w:rPr>
        <w:t xml:space="preserve"> spine, but also for whole body</w:t>
      </w:r>
      <w:r w:rsidR="00094E9F" w:rsidRPr="00C95DB9">
        <w:rPr>
          <w:rFonts w:ascii="Arial" w:hAnsi="Arial"/>
        </w:rPr>
        <w:t xml:space="preserve">) than age matched controls, as well as </w:t>
      </w:r>
      <w:r w:rsidR="001546FC">
        <w:rPr>
          <w:rFonts w:ascii="Arial" w:hAnsi="Arial"/>
        </w:rPr>
        <w:t xml:space="preserve">an </w:t>
      </w:r>
      <w:r w:rsidR="00094E9F" w:rsidRPr="00C95DB9">
        <w:rPr>
          <w:rFonts w:ascii="Arial" w:hAnsi="Arial"/>
        </w:rPr>
        <w:t xml:space="preserve">increased fracture risk </w:t>
      </w:r>
      <w:r w:rsidR="008F1A5F">
        <w:rPr>
          <w:rFonts w:ascii="Arial" w:hAnsi="Arial"/>
        </w:rPr>
        <w:t>specifically at the hip and spine</w:t>
      </w:r>
      <w:r w:rsidR="00094E9F" w:rsidRPr="00C95DB9">
        <w:rPr>
          <w:rFonts w:ascii="Arial" w:hAnsi="Arial"/>
        </w:rPr>
        <w:t xml:space="preserve"> </w:t>
      </w:r>
      <w:r w:rsidR="002E6994" w:rsidRPr="00C95DB9">
        <w:rPr>
          <w:rFonts w:ascii="Arial" w:hAnsi="Arial"/>
        </w:rPr>
        <w:fldChar w:fldCharType="begin"/>
      </w:r>
      <w:r w:rsidR="00C7640C">
        <w:rPr>
          <w:rFonts w:ascii="Arial" w:hAnsi="Arial"/>
        </w:rPr>
        <w:instrText>ADDIN CSL_CITATION {"mendeley": {"previouslyFormattedCitation": "(6)"}, "citationItems": [{"uris": ["http://www.mendeley.com/documents/?uuid=de001835-1223-427d-9afc-bc22b41df9a0"], "id": "ITEM-1", "itemData": {"DOI": "10.1002/1529-0131(200003)43:3&lt;522::AID-ANR7&gt;3.0.CO;2-Y", "type": "article-journal", "author": [{"given": "G", "dropping-particle": "", "suffix": "", "family": "Haugeberg", "parse-names": false, "non-dropping-particle": ""}, {"given": "T", "dropping-particle": "", "suffix": "", "family": "Uhlig", "parse-names": false, "non-dropping-particle": ""}, {"given": "J a", "dropping-particle": "", "suffix": "", "family": "Falch", "parse-names": false, "non-dropping-particle": ""}, {"given": "J I", "dropping-particle": "", "suffix": "", "family": "Halse", "parse-names": false, "non-dropping-particle": ""}, {"given": "T K", "dropping-particle": "", "suffix": "", "family": "Kvien", "parse-names": false, "non-dropping-particle": ""}], "issued": {"date-parts": [["2000", "3"]]}, "abstract": "To examine the bone mineral density (BMD), frequency of osteoporosis, and risk factors for BMD reduction in a representative population of female rheumatoid arthritis (RA) patients ages 20-70 years.", "ISSN": "0004-3591", "page": "522-30", "volume": "43", "container-title": "Arthritis and rheumatism", "title": "Bone mineral density and frequency of osteoporosis in female patients with rheumatoid arthritis: results from 394 patients in the Oslo County Rheumatoid Arthritis register.", "PMID": "10728744", "issue": "3",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6)</w:t>
      </w:r>
      <w:r w:rsidR="002E6994" w:rsidRPr="00C95DB9">
        <w:rPr>
          <w:rFonts w:ascii="Arial" w:hAnsi="Arial"/>
        </w:rPr>
        <w:fldChar w:fldCharType="end"/>
      </w:r>
      <w:r w:rsidR="00094E9F" w:rsidRPr="00C95DB9">
        <w:rPr>
          <w:rFonts w:ascii="Arial" w:hAnsi="Arial"/>
        </w:rPr>
        <w:t>. Th</w:t>
      </w:r>
      <w:r w:rsidR="00676A80">
        <w:rPr>
          <w:rFonts w:ascii="Arial" w:hAnsi="Arial"/>
        </w:rPr>
        <w:t>e lower</w:t>
      </w:r>
      <w:r w:rsidR="007B0161" w:rsidRPr="00C95DB9">
        <w:rPr>
          <w:rFonts w:ascii="Arial" w:hAnsi="Arial"/>
        </w:rPr>
        <w:t xml:space="preserve"> BMD </w:t>
      </w:r>
      <w:r w:rsidR="001546FC">
        <w:rPr>
          <w:rFonts w:ascii="Arial" w:hAnsi="Arial"/>
        </w:rPr>
        <w:t xml:space="preserve">(and increased incidence of osteoporosis) </w:t>
      </w:r>
      <w:r w:rsidR="00676A80">
        <w:rPr>
          <w:rFonts w:ascii="Arial" w:hAnsi="Arial"/>
        </w:rPr>
        <w:t>may</w:t>
      </w:r>
      <w:r w:rsidR="00676A80" w:rsidRPr="00C95DB9">
        <w:rPr>
          <w:rFonts w:ascii="Arial" w:hAnsi="Arial"/>
        </w:rPr>
        <w:t xml:space="preserve"> </w:t>
      </w:r>
      <w:r w:rsidR="00094E9F" w:rsidRPr="00C95DB9">
        <w:rPr>
          <w:rFonts w:ascii="Arial" w:hAnsi="Arial"/>
        </w:rPr>
        <w:t xml:space="preserve">be as a result of the presence of circulating inflammatory cytokines inherent to the disease, the decreased mobility of these patients, resulting in a sedentary lifestyle, or due to certain medications taken to treat the disease such as corticosteroids and methotrexate. Osteoporosis in RA can be generalised, (affecting the axial skeleton such as the hip and lumbar spine), or peri-articular (affecting local areas of inflammation such as the hand joints) in nature. Studies have shown that the majority of bone density loss in RA occurs in the first six months of disease </w:t>
      </w:r>
      <w:r w:rsidR="002E6994" w:rsidRPr="00C95DB9">
        <w:rPr>
          <w:rFonts w:ascii="Arial" w:hAnsi="Arial"/>
        </w:rPr>
        <w:fldChar w:fldCharType="begin"/>
      </w:r>
      <w:r w:rsidR="00C7640C">
        <w:rPr>
          <w:rFonts w:ascii="Arial" w:hAnsi="Arial"/>
        </w:rPr>
        <w:instrText>ADDIN CSL_CITATION {"mendeley": {"previouslyFormattedCitation": "(7)"}, "citationItems": [{"uris": ["http://www.mendeley.com/documents/?uuid=9751dfcd-5e60-4ccf-96a4-668be3f11037"], "id": "ITEM-1", "itemData": {"type": "article-journal", "author": [{"given": "a K", "dropping-particle": "", "suffix": "", "family": "Gough", "parse-names": false, "non-dropping-particle": ""}, {"given": "J", "dropping-particle": "", "suffix": "", "family": "Lilley", "parse-names": false, "non-dropping-particle": ""}, {"given": "S", "dropping-particle": "", "suffix": "", "family": "Eyre", "parse-names": false, "non-dropping-particle": ""}, {"given": "R L", "dropping-particle": "", "suffix": "", "family": "Holder", "parse-names": false, "non-dropping-particle": ""}, {"given": "P", "dropping-particle": "", "suffix": "", "family": "Emery", "parse-names": false, "non-dropping-particle": ""}], "issued": {"date-parts": [["1994", "7", "2"]]}, "abstract": "Generalised osteoporosis is a feature of established rheumatoid arthritis but whether this is a consequence of treatment, immobility, or disease activity has been unclear. We estimated bone mineral density by dual energy x-ray absorptiometry on 148 patients with early rheumatoid arthritis before treatment with corticosteroids or disease-modifying drugs and 730 normal controls. Scans were done at 12-month intervals in patients and at 0 and 12 months on 50 of the controls matched for menopausal status. At presentation, bone mineral density of patients did not differ from controls. However, patients with disease for less than 6 months had significantly higher spinal bone mineral density than those of longer duration. Over the next 12 months, bone mineral density loss was greater in patients with rheumatoid arthritis compared with controls; significantly so for early disease (eg, -2.4 [0.8] vs -0.6 [0.4] g/cm2, p &lt; 0.05 in the spine and -4.3 [0.8] vs -0.4 [0.5] g/cm2, p &lt; 0.001 in the trochanter). For the lumbar spine, only disease activity was significantly associated with this bone mineral density loss. For patients with active disease over 2 years, mean bone mineral density loss at each site was between 5.5 and 10% (p &lt; 0.01 compared to patients with inactive disease). Suppression of disease activity stabilised this bone loss. In patients with rheumatoid arthritis significant amounts of generalised skeletal bone were lost early in the disease and the loss was associated with disease activity. These findings have implications for the management of patients with rheumatoid arthritis and possibly other inflammatory diseases.", "ISSN": "0140-6736", "page": "23-7", "volume": "344", "container-title": "Lancet", "title": "Generalised bone loss in patients with early rheumatoid arthritis.", "PMID": "7912297", "issue": "891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7)</w:t>
      </w:r>
      <w:r w:rsidR="002E6994" w:rsidRPr="00C95DB9">
        <w:rPr>
          <w:rFonts w:ascii="Arial" w:hAnsi="Arial"/>
        </w:rPr>
        <w:fldChar w:fldCharType="end"/>
      </w:r>
      <w:r w:rsidR="00094E9F" w:rsidRPr="00C95DB9">
        <w:rPr>
          <w:rFonts w:ascii="Arial" w:hAnsi="Arial"/>
        </w:rPr>
        <w:t xml:space="preserve">. Furthermore, patients with higher </w:t>
      </w:r>
      <w:r w:rsidR="001546FC">
        <w:rPr>
          <w:rFonts w:ascii="Arial" w:hAnsi="Arial"/>
        </w:rPr>
        <w:t xml:space="preserve">RA </w:t>
      </w:r>
      <w:r w:rsidR="00094E9F" w:rsidRPr="00C95DB9">
        <w:rPr>
          <w:rFonts w:ascii="Arial" w:hAnsi="Arial"/>
        </w:rPr>
        <w:t xml:space="preserve">disease activity have been shown to exhibit </w:t>
      </w:r>
      <w:r w:rsidR="001546FC">
        <w:rPr>
          <w:rFonts w:ascii="Arial" w:hAnsi="Arial"/>
        </w:rPr>
        <w:t xml:space="preserve">a </w:t>
      </w:r>
      <w:r w:rsidR="00094E9F" w:rsidRPr="00C95DB9">
        <w:rPr>
          <w:rFonts w:ascii="Arial" w:hAnsi="Arial"/>
        </w:rPr>
        <w:t>greater loss in BMD, as well as higher indices of bone metabolism</w:t>
      </w:r>
      <w:r w:rsidR="001546FC">
        <w:rPr>
          <w:rFonts w:ascii="Arial" w:hAnsi="Arial"/>
        </w:rPr>
        <w:t xml:space="preserve"> compared to</w:t>
      </w:r>
      <w:r w:rsidR="00E44F2A">
        <w:rPr>
          <w:rFonts w:ascii="Arial" w:hAnsi="Arial"/>
        </w:rPr>
        <w:t xml:space="preserve"> those with lower disease activity.</w:t>
      </w:r>
      <w:r w:rsidR="00094E9F" w:rsidRPr="00C95DB9">
        <w:rPr>
          <w:rFonts w:ascii="Arial" w:hAnsi="Arial"/>
        </w:rPr>
        <w:t xml:space="preserve"> Levels of mobility and function</w:t>
      </w:r>
      <w:r w:rsidR="001546FC">
        <w:rPr>
          <w:rFonts w:ascii="Arial" w:hAnsi="Arial"/>
        </w:rPr>
        <w:t>al ability</w:t>
      </w:r>
      <w:r w:rsidR="00094E9F" w:rsidRPr="00C95DB9">
        <w:rPr>
          <w:rFonts w:ascii="Arial" w:hAnsi="Arial"/>
        </w:rPr>
        <w:t xml:space="preserve"> hav</w:t>
      </w:r>
      <w:r w:rsidR="00E44F2A">
        <w:rPr>
          <w:rFonts w:ascii="Arial" w:hAnsi="Arial"/>
        </w:rPr>
        <w:t>e also been correlated with BMD;</w:t>
      </w:r>
      <w:r w:rsidR="00094E9F" w:rsidRPr="00C95DB9">
        <w:rPr>
          <w:rFonts w:ascii="Arial" w:hAnsi="Arial"/>
        </w:rPr>
        <w:t xml:space="preserve"> as have age, stature, and sex </w:t>
      </w:r>
      <w:r w:rsidR="00E44F2A">
        <w:rPr>
          <w:rFonts w:ascii="Arial" w:hAnsi="Arial"/>
        </w:rPr>
        <w:t xml:space="preserve">independently of RA disease </w:t>
      </w:r>
      <w:r w:rsidR="002E6994" w:rsidRPr="00C95DB9">
        <w:rPr>
          <w:rFonts w:ascii="Arial" w:hAnsi="Arial"/>
        </w:rPr>
        <w:fldChar w:fldCharType="begin"/>
      </w:r>
      <w:r w:rsidR="00C7640C">
        <w:rPr>
          <w:rFonts w:ascii="Arial" w:hAnsi="Arial"/>
        </w:rPr>
        <w:instrText>ADDIN CSL_CITATION {"mendeley": {"previouslyFormattedCitation": "(8)"}, "citationItems": [{"uris": ["http://www.mendeley.com/documents/?uuid=188be46d-3193-49fc-ad05-0bc4a6958d41"], "id": "ITEM-1", "itemData": {"title": "Bone mineral density in patients with recent onset rheumatoid arthritis : influence of disease activity", "issued": {"date-parts": [["1993"]]}, "author": [{"given": "M", "dropping-particle": "", "suffix": "", "family": "Laan", "parse-names": false, "non-dropping-particle": ""}], "page": "21-26", "volume": "52", "container-title": "Annals of the rheumatic diseases",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8)</w:t>
      </w:r>
      <w:r w:rsidR="002E6994" w:rsidRPr="00C95DB9">
        <w:rPr>
          <w:rFonts w:ascii="Arial" w:hAnsi="Arial"/>
        </w:rPr>
        <w:fldChar w:fldCharType="end"/>
      </w:r>
      <w:r w:rsidR="00094E9F" w:rsidRPr="00C95DB9">
        <w:rPr>
          <w:rFonts w:ascii="Arial" w:hAnsi="Arial"/>
        </w:rPr>
        <w:t xml:space="preserve">, </w:t>
      </w:r>
      <w:r w:rsidR="002E6994" w:rsidRPr="00C95DB9">
        <w:rPr>
          <w:rFonts w:ascii="Arial" w:hAnsi="Arial"/>
        </w:rPr>
        <w:fldChar w:fldCharType="begin"/>
      </w:r>
      <w:r w:rsidR="00C7640C">
        <w:rPr>
          <w:rFonts w:ascii="Arial" w:hAnsi="Arial"/>
        </w:rPr>
        <w:instrText>ADDIN CSL_CITATION {"mendeley": {"previouslyFormattedCitation": "(9)"}, "citationItems": [{"uris": ["http://www.mendeley.com/documents/?uuid=d28ab1cf-0e26-40ae-b918-928779e8ea35"], "id": "ITEM-1", "itemData": {"type": "article-journal", "author": [{"given": "a a", "dropping-particle": "", "suffix": "", "family": "Deodhar", "parse-names": false, "non-dropping-particle": ""}, {"given": "a D", "dropping-particle": "", "suffix": "", "family": "Woolf", "parse-names": false, "non-dropping-particle": ""}], "issued": {"date-parts": [["1996", "4"]]}, "abstract": "The involvement of bone in rheumatoid arthritis (RA) is well recognized, and hand bone densitometry appears to be a promising new technique to monitor disease progression by assessing serial changes in hand bone mass in patients with RA. New biochemical markers of bone formation (i.e. osteocalcin) show contradictory results in different studies, although markers of bone resorption (i.e. urinary collagen cross-links) have shown significant increase in patients with RA. Bone histomorphometric studies suggest that the periarticular osteopenia in RA could be related to increased bone turnover locally, whereas generalized osteoporosis could be due to a global negative remodelling balance. The important factors implicated in the pathogenesis of the bone loss are circulating cytokines [e.g. tumour necrosis factor alpha (TNF alpha), interleukin (IL) 1 and IL6] produced by the inflammatory process, use of oral corticosteroids (in the dose of &gt; or = 5 mg) and reduced mobility due to functional impairment. Apart from this underlying osteoporosis, patients with RA have an increased risk of falls secondary to functional impairment and there is an increased risk of fractures in patients with RA. Very few studies are presently available looking at the therapeutic measures to prevent osteoporosis in RA. Future drug trials on the treatment of RA should include bone mass measurement, especially of the hand, as one of the outcome measures.", "ISSN": "0263-7103", "page": "309-22", "volume": "35", "container-title": "British journal of rheumatology", "title": "Bone mass measurement and bone metabolism in rheumatoid arthritis: a review.", "PMID": "8624634",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9)</w:t>
      </w:r>
      <w:r w:rsidR="002E6994" w:rsidRPr="00C95DB9">
        <w:rPr>
          <w:rFonts w:ascii="Arial" w:hAnsi="Arial"/>
        </w:rPr>
        <w:fldChar w:fldCharType="end"/>
      </w:r>
      <w:r w:rsidR="00094E9F" w:rsidRPr="00C95DB9">
        <w:rPr>
          <w:rFonts w:ascii="Arial" w:hAnsi="Arial"/>
        </w:rPr>
        <w:t>.</w:t>
      </w:r>
    </w:p>
    <w:p w:rsidR="00094E9F" w:rsidRPr="00C95DB9" w:rsidRDefault="00094E9F" w:rsidP="009F0A60">
      <w:pPr>
        <w:spacing w:line="360" w:lineRule="auto"/>
        <w:jc w:val="both"/>
        <w:rPr>
          <w:rFonts w:ascii="Arial" w:hAnsi="Arial"/>
        </w:rPr>
      </w:pPr>
    </w:p>
    <w:p w:rsidR="0090236F" w:rsidRPr="00C95DB9" w:rsidRDefault="003342B7" w:rsidP="009F0A60">
      <w:pPr>
        <w:spacing w:line="360" w:lineRule="auto"/>
        <w:jc w:val="both"/>
        <w:rPr>
          <w:rFonts w:ascii="Arial" w:hAnsi="Arial"/>
        </w:rPr>
      </w:pPr>
      <w:r>
        <w:rPr>
          <w:rFonts w:ascii="Arial" w:hAnsi="Arial"/>
          <w:b/>
        </w:rPr>
        <w:t>People with RA spend large amounts of time in sedentary behaviours.</w:t>
      </w:r>
      <w:r w:rsidR="008F1D0B">
        <w:rPr>
          <w:rFonts w:ascii="Arial" w:hAnsi="Arial"/>
          <w:b/>
        </w:rPr>
        <w:t xml:space="preserve"> </w:t>
      </w:r>
      <w:r w:rsidR="008F1D0B" w:rsidRPr="008F1D0B">
        <w:rPr>
          <w:rFonts w:ascii="Arial" w:hAnsi="Arial"/>
        </w:rPr>
        <w:t>B</w:t>
      </w:r>
      <w:r w:rsidR="00094E9F" w:rsidRPr="008F1D0B">
        <w:rPr>
          <w:rFonts w:ascii="Arial" w:hAnsi="Arial"/>
        </w:rPr>
        <w:t xml:space="preserve">one loss in RA is amplified by the decreased mobility and </w:t>
      </w:r>
      <w:r w:rsidR="00676A80" w:rsidRPr="008F1D0B">
        <w:rPr>
          <w:rFonts w:ascii="Arial" w:hAnsi="Arial"/>
        </w:rPr>
        <w:t xml:space="preserve">high levels of </w:t>
      </w:r>
      <w:r w:rsidR="00094E9F" w:rsidRPr="008F1D0B">
        <w:rPr>
          <w:rFonts w:ascii="Arial" w:hAnsi="Arial"/>
        </w:rPr>
        <w:t xml:space="preserve">sedentary behaviour </w:t>
      </w:r>
      <w:r w:rsidR="00676A80" w:rsidRPr="008F1D0B">
        <w:rPr>
          <w:rFonts w:ascii="Arial" w:hAnsi="Arial"/>
        </w:rPr>
        <w:t xml:space="preserve">present in </w:t>
      </w:r>
      <w:r w:rsidR="00094E9F" w:rsidRPr="008F1D0B">
        <w:rPr>
          <w:rFonts w:ascii="Arial" w:hAnsi="Arial"/>
        </w:rPr>
        <w:t xml:space="preserve">these patients </w:t>
      </w:r>
      <w:r w:rsidR="002E6994" w:rsidRPr="00C95DB9">
        <w:rPr>
          <w:rFonts w:ascii="Arial" w:hAnsi="Arial"/>
        </w:rPr>
        <w:fldChar w:fldCharType="begin"/>
      </w:r>
      <w:r w:rsidR="00C7640C">
        <w:rPr>
          <w:rFonts w:ascii="Arial" w:hAnsi="Arial"/>
        </w:rPr>
        <w:instrText>ADDIN CSL_CITATION {"mendeley": {"previouslyFormattedCitation": "(10)"}, "citationItems": [{"uris": ["http://www.mendeley.com/documents/?uuid=756a30de-322c-4467-8281-0c8d361ebdb5"], "id": "ITEM-1", "itemData": {"DOI": "10.1093/rheumatology/ket216", "author": [{"given": "Alessandra", "dropping-particle": "", "suffix": "", "family": "Prioreschi", "parse-names": false, "non-dropping-particle": ""}, {"given": "Bridget", "dropping-particle": "", "suffix": "", "family": "Hodkinson", "parse-names": false, "non-dropping-particle": ""}, {"given": "Ingrid", "dropping-particle": "", "suffix": "", "family": "Avidon", "parse-names": false, "non-dropping-particle": ""}, {"given": "Mohammed", "dropping-particle": "", "suffix": "", "family": "Tikly", "parse-names": false, "non-dropping-particle": ""}, {"given": "Joanne a", "dropping-particle": "", "suffix": "", "family": "McVeigh", "parse-names": false, "non-dropping-particle": ""}], "issued": {"date-parts": [["2013", "6", "26"]]}, "abstract": "Objectives. To assess habitual physical activity levels in patients with RA compared with healthy control participants and to compare these measures with health-related quality of life and disease activity in the RA patients.Methods. Fifty RA patients [age 48 (13) years] and 22 BMI, sex and geographically matched control participants were recruited. Habitual physical activity was measured using an Actical accelerometer worn on the hip for 2 consecutive weeks. Patients completed the Short Form-36 (SF-36) and modified Health Assessment Questionnaires (HAQ-DI). Disease activity was assessed using the Simplified Disease Activity Index (SDAI). RA patients were further categorized as more physically active (n = 25) and less physically active (n = 25) according to their average activity counts.Results. The RA group spent more time in sedentary activity than the control group (71% vs 62% of the day respectively, P = 0.002) and had bimodal decreases in diurnal physical activity compared with the control group in the morning (P &lt; 0.001) and late afternoon (P &lt; 0.001). HAQ-DI, when adjusted for age and disease duration, was negatively correlated with physical activity in the RA group (r = -0.343, P = 0.026). The more physically active patients scored better than the less physically active patients on every component of the SF-36.Conclusion. Patients with RA lead a significantly more sedentary lifestyle than healthy controls and show diurnal differences in physical activity due to morning stiffness and fatigue. Higher levels of habitual physical activity may be protective of functional capacity and are highly associated with improved health-related quality of life in RA patients.", "ISSN": "1462-0332", "page": "1-7", "volume": "53", "container-title": "Rheumatology (Oxford, England)", "title": "The clinical utility of accelerometry in patients with rheumatoid arthritis.", "PMID": "23804220",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10)</w:t>
      </w:r>
      <w:r w:rsidR="002E6994" w:rsidRPr="00C95DB9">
        <w:rPr>
          <w:rFonts w:ascii="Arial" w:hAnsi="Arial"/>
        </w:rPr>
        <w:fldChar w:fldCharType="end"/>
      </w:r>
      <w:r w:rsidR="00094E9F" w:rsidRPr="00C95DB9">
        <w:rPr>
          <w:rFonts w:ascii="Arial" w:hAnsi="Arial"/>
        </w:rPr>
        <w:t xml:space="preserve">. Wolff’s law, states that the skeleton transforms it’s mass and morphology according to individual activity levels and forces placed upon the bone </w:t>
      </w:r>
      <w:r w:rsidR="002E6994" w:rsidRPr="00C95DB9">
        <w:rPr>
          <w:rFonts w:ascii="Arial" w:hAnsi="Arial"/>
        </w:rPr>
        <w:fldChar w:fldCharType="begin"/>
      </w:r>
      <w:r w:rsidR="00C7640C">
        <w:rPr>
          <w:rFonts w:ascii="Arial" w:hAnsi="Arial"/>
        </w:rPr>
        <w:instrText>ADDIN CSL_CITATION {"mendeley": {"previouslyFormattedCitation": "(11)"}, "citationItems": [{"uris": ["http://www.mendeley.com/documents/?uuid=003f92b1-5a79-483d-8410-a3e1b59143d5"], "id": "ITEM-1", "itemData": {"DOI": "10.1002/ajpa.20155", "author": [{"given": "Osbjorn M", "dropping-particle": "", "suffix": "", "family": "Pearson", "parse-names": false, "non-dropping-particle": ""}, {"given": "Daniel E", "dropping-particle": "", "suffix": "", "family": "Lieberman", "parse-names": false, "non-dropping-particle": ""}], "issued": {"date-parts": [["2004", "1"]]}, "abstract": "The premise that bones grow and remodel throughout life to adapt to their mechanical environment is often called Wolff's law. Wolff's law, however, is not always true, and in fact comprises a variety of different processes that are best considered separately. Here we review the molecular and physiological mechanisms by which bone senses, transduces, and responds to mechanical loads, and the effects of aging processes on the relationship (if any) between cortical bone form and mechanical function. Experimental and comparative evidence suggests that cortical bone is primarily responsive to strain prior to sexual maturity, both in terms of the rate of new bone growth (modeling) as well as rates of turnover (Haversian remodeling). Rates of modeling and Haversian remodeling, however, vary greatly at different skeletal sites. In addition, there is no simple relationship between the orientation of loads in long bone diaphyses and their cross-sectional geometry. In combination, these data caution against assuming without testing adaptationist views about form-function relationships in order to infer adult activity patterns from skeletal features such as cross-sectional geometry, cortical bones density, and musculo-skeletal stress markers. Efforts to infer function from shape in the human skeleton should be based on biomechanical and developmental models that are experimentally tested and validated.", "ISSN": "1096-8644", "page": "63-99", "volume": "Suppl 39", "container-title": "American journal of physical anthropology", "title": "The aging of Wolff's \"law\": ontogeny and responses to mechanical loading in cortical bone.", "PMID": "15605390",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11)</w:t>
      </w:r>
      <w:r w:rsidR="002E6994" w:rsidRPr="00C95DB9">
        <w:rPr>
          <w:rFonts w:ascii="Arial" w:hAnsi="Arial"/>
        </w:rPr>
        <w:fldChar w:fldCharType="end"/>
      </w:r>
      <w:r w:rsidR="007B0161" w:rsidRPr="00C95DB9">
        <w:rPr>
          <w:rFonts w:ascii="Arial" w:hAnsi="Arial"/>
        </w:rPr>
        <w:t>. Furthermore, Frost’s mechan</w:t>
      </w:r>
      <w:r w:rsidR="00094E9F" w:rsidRPr="00C95DB9">
        <w:rPr>
          <w:rFonts w:ascii="Arial" w:hAnsi="Arial"/>
        </w:rPr>
        <w:t xml:space="preserve">ostat theory states that each bone has a specific strain threshold, and that in order for that bone to be remodeled, the minimum effective strain must be placed upon it </w:t>
      </w:r>
      <w:r w:rsidR="002E6994" w:rsidRPr="00C95DB9">
        <w:rPr>
          <w:rFonts w:ascii="Arial" w:hAnsi="Arial"/>
        </w:rPr>
        <w:fldChar w:fldCharType="begin"/>
      </w:r>
      <w:r w:rsidR="00C7640C">
        <w:rPr>
          <w:rFonts w:ascii="Arial" w:hAnsi="Arial"/>
        </w:rPr>
        <w:instrText>ADDIN CSL_CITATION {"mendeley": {"previouslyFormattedCitation": "(12)"}, "citationItems": [{"uris": ["http://www.mendeley.com/documents/?uuid=a50c01a2-dcc6-4ab4-ab23-03018540d1a1"], "id": "ITEM-1", "itemData": {"type": "article-journal", "author": [{"given": "C H", "dropping-particle": "", "suffix": "", "family": "Turner", "parse-names": false, "non-dropping-particle": ""}], "issued": {"date-parts": [["1998", "11"]]}, "abstract": "The primary mechanical function of bones is to provide rigid levers for muscles to pull against, and to remain as light as possible to allow efficient locomotion. To accomplish this bones must adapt their shape and architecture to make efficient use of material. Bone adaptation during skeletal growth and development continuously adjusts skeletal mass and architecture to changing mechanical environments. There are three fundamental rules that govern bone adaptation: (1) It is driven by dynamic, rather than static, loading. (2) Only a short duration of mechanical loading is necessary to initiate an adaptive response. (3) Bone cells accommodate to a customary mechanical loading environment, making them less responsive to routine loading signals. From these rules, several mathematical equations can be derived that provide simple parametric models for bone adaptation.", "ISSN": "8756-3282", "page": "399-407", "volume": "23", "container-title": "Bone", "title": "Three rules for bone adaptation to mechanical stimuli.", "PMID": "9823445", "issue": "5",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12)</w:t>
      </w:r>
      <w:r w:rsidR="002E6994" w:rsidRPr="00C95DB9">
        <w:rPr>
          <w:rFonts w:ascii="Arial" w:hAnsi="Arial"/>
        </w:rPr>
        <w:fldChar w:fldCharType="end"/>
      </w:r>
      <w:r w:rsidR="00094E9F" w:rsidRPr="00C95DB9">
        <w:rPr>
          <w:rFonts w:ascii="Arial" w:hAnsi="Arial"/>
        </w:rPr>
        <w:t xml:space="preserve">. A sedentary individual does not place sufficient strain on the skeleton, and bones are thus remodelled in a direction that promotes bone loss. Patients with RA are therefore at increased risk of osteoporosis due to inflammatory processes inherent to their disease; as well as the consequent effect of a sedentary lifestyle </w:t>
      </w:r>
      <w:r w:rsidR="002E6994" w:rsidRPr="00C95DB9">
        <w:rPr>
          <w:rFonts w:ascii="Arial" w:hAnsi="Arial"/>
        </w:rPr>
        <w:fldChar w:fldCharType="begin"/>
      </w:r>
      <w:r w:rsidR="00C7640C">
        <w:rPr>
          <w:rFonts w:ascii="Arial" w:hAnsi="Arial"/>
        </w:rPr>
        <w:instrText>ADDIN CSL_CITATION {"mendeley": {"previouslyFormattedCitation": "(13)"}, "citationItems": [{"uris": ["http://www.mendeley.com/documents/?uuid=6650d0db-e58e-4707-b588-76dc7285bf7a"], "id": "ITEM-1", "itemData": {"title": "Osteoporosis in Rheumatoid Arthritis", "issued": {"date-parts": [["2006"]]}, "author": [{"given": "Alessandro", "dropping-particle": "", "suffix": "", "family": "Geraci", "parse-names": false, "non-dropping-particle": ""}, {"given": "Santa", "dropping-particle": "", "suffix": "", "family": "Maria", "parse-names": false, "non-dropping-particle": ""}], "id": "ITEM-1", "type": "article-journal", "page": "75-93"}}],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13)</w:t>
      </w:r>
      <w:r w:rsidR="002E6994" w:rsidRPr="00C95DB9">
        <w:rPr>
          <w:rFonts w:ascii="Arial" w:hAnsi="Arial"/>
        </w:rPr>
        <w:fldChar w:fldCharType="end"/>
      </w:r>
      <w:r w:rsidR="00094E9F" w:rsidRPr="00C95DB9">
        <w:rPr>
          <w:rFonts w:ascii="Arial" w:hAnsi="Arial"/>
        </w:rPr>
        <w:t xml:space="preserve">. Bone </w:t>
      </w:r>
      <w:r w:rsidR="001546FC">
        <w:rPr>
          <w:rFonts w:ascii="Arial" w:hAnsi="Arial"/>
        </w:rPr>
        <w:t>mass</w:t>
      </w:r>
      <w:r w:rsidR="001546FC" w:rsidRPr="00C95DB9">
        <w:rPr>
          <w:rFonts w:ascii="Arial" w:hAnsi="Arial"/>
        </w:rPr>
        <w:t xml:space="preserve"> </w:t>
      </w:r>
      <w:r w:rsidR="00094E9F" w:rsidRPr="00C95DB9">
        <w:rPr>
          <w:rFonts w:ascii="Arial" w:hAnsi="Arial"/>
        </w:rPr>
        <w:t>in RA can be modified using treatments designed to increase bone mass (such as bisphosphonates, Vitamin D and Calcium), treatments to decrease RA disease activity, or by increasing physical activity sufficiently in order to increase bone loading and remodeling.</w:t>
      </w:r>
      <w:r w:rsidR="003C038A" w:rsidRPr="00C95DB9">
        <w:rPr>
          <w:rFonts w:ascii="Arial" w:hAnsi="Arial"/>
        </w:rPr>
        <w:t xml:space="preserve"> </w:t>
      </w:r>
      <w:r w:rsidR="0090236F" w:rsidRPr="00C95DB9">
        <w:rPr>
          <w:rFonts w:ascii="Arial" w:hAnsi="Arial"/>
        </w:rPr>
        <w:t xml:space="preserve">Patients with RA, however, are known to be more sedentary than their healthy counterparts </w:t>
      </w:r>
      <w:r w:rsidR="002E6994">
        <w:rPr>
          <w:rFonts w:ascii="Arial" w:hAnsi="Arial"/>
        </w:rPr>
        <w:fldChar w:fldCharType="begin"/>
      </w:r>
      <w:r w:rsidR="00C7640C">
        <w:rPr>
          <w:rFonts w:ascii="Arial" w:hAnsi="Arial"/>
        </w:rPr>
        <w:instrText>ADDIN CSL_CITATION {"mendeley": {"previouslyFormattedCitation": "(10)"}, "citationItems": [{"uris": ["http://www.mendeley.com/documents/?uuid=756a30de-322c-4467-8281-0c8d361ebdb5"], "id": "ITEM-1", "itemData": {"DOI": "10.1093/rheumatology/ket216", "author": [{"given": "Alessandra", "dropping-particle": "", "suffix": "", "family": "Prioreschi", "parse-names": false, "non-dropping-particle": ""}, {"given": "Bridget", "dropping-particle": "", "suffix": "", "family": "Hodkinson", "parse-names": false, "non-dropping-particle": ""}, {"given": "Ingrid", "dropping-particle": "", "suffix": "", "family": "Avidon", "parse-names": false, "non-dropping-particle": ""}, {"given": "Mohammed", "dropping-particle": "", "suffix": "", "family": "Tikly", "parse-names": false, "non-dropping-particle": ""}, {"given": "Joanne a", "dropping-particle": "", "suffix": "", "family": "McVeigh", "parse-names": false, "non-dropping-particle": ""}], "issued": {"date-parts": [["2013", "6", "26"]]}, "abstract": "Objectives. To assess habitual physical activity levels in patients with RA compared with healthy control participants and to compare these measures with health-related quality of life and disease activity in the RA patients.Methods. Fifty RA patients [age 48 (13) years] and 22 BMI, sex and geographically matched control participants were recruited. Habitual physical activity was measured using an Actical accelerometer worn on the hip for 2 consecutive weeks. Patients completed the Short Form-36 (SF-36) and modified Health Assessment Questionnaires (HAQ-DI). Disease activity was assessed using the Simplified Disease Activity Index (SDAI). RA patients were further categorized as more physically active (n = 25) and less physically active (n = 25) according to their average activity counts.Results. The RA group spent more time in sedentary activity than the control group (71% vs 62% of the day respectively, P = 0.002) and had bimodal decreases in diurnal physical activity compared with the control group in the morning (P &lt; 0.001) and late afternoon (P &lt; 0.001). HAQ-DI, when adjusted for age and disease duration, was negatively correlated with physical activity in the RA group (r = -0.343, P = 0.026). The more physically active patients scored better than the less physically active patients on every component of the SF-36.Conclusion. Patients with RA lead a significantly more sedentary lifestyle than healthy controls and show diurnal differences in physical activity due to morning stiffness and fatigue. Higher levels of habitual physical activity may be protective of functional capacity and are highly associated with improved health-related quality of life in RA patients.", "ISSN": "1462-0332", "page": "1-7", "volume": "53", "container-title": "Rheumatology (Oxford, England)", "title": "The clinical utility of accelerometry in patients with rheumatoid arthritis.", "PMID": "23804220", "type": "article-journal",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10)</w:t>
      </w:r>
      <w:r w:rsidR="002E6994">
        <w:rPr>
          <w:rFonts w:ascii="Arial" w:hAnsi="Arial"/>
        </w:rPr>
        <w:fldChar w:fldCharType="end"/>
      </w:r>
      <w:r w:rsidR="0090236F" w:rsidRPr="00C95DB9">
        <w:rPr>
          <w:rFonts w:ascii="Arial" w:hAnsi="Arial"/>
        </w:rPr>
        <w:t>.</w:t>
      </w:r>
      <w:r w:rsidR="00094E9F" w:rsidRPr="00C95DB9">
        <w:rPr>
          <w:rFonts w:ascii="Arial" w:hAnsi="Arial"/>
        </w:rPr>
        <w:t xml:space="preserve">This sedentary lifestyle is worsened by the joint and muscle damage occurring during severe disease, which results in </w:t>
      </w:r>
      <w:r w:rsidR="00676A80">
        <w:rPr>
          <w:rFonts w:ascii="Arial" w:hAnsi="Arial"/>
        </w:rPr>
        <w:t xml:space="preserve">pain, functional </w:t>
      </w:r>
      <w:r w:rsidR="00094E9F" w:rsidRPr="00C95DB9">
        <w:rPr>
          <w:rFonts w:ascii="Arial" w:hAnsi="Arial"/>
        </w:rPr>
        <w:t xml:space="preserve">disability and musclular atrophy </w:t>
      </w:r>
      <w:r w:rsidR="002E6994" w:rsidRPr="00C95DB9">
        <w:rPr>
          <w:rFonts w:ascii="Arial" w:hAnsi="Arial"/>
        </w:rPr>
        <w:fldChar w:fldCharType="begin"/>
      </w:r>
      <w:r w:rsidR="00C7640C">
        <w:rPr>
          <w:rFonts w:ascii="Arial" w:hAnsi="Arial"/>
        </w:rPr>
        <w:instrText>ADDIN CSL_CITATION {"mendeley": {"previouslyFormattedCitation": "(14)"}, "citationItems": [{"uris": ["http://www.mendeley.com/documents/?uuid=a0746eb7-5ad9-4068-86a9-3586d7e59fb4"], "id": "ITEM-1", "itemData": {"title": "Comparison of high and low intensity training in well controlled rheumatoid arthritis . Results of a randomised clinical trial", "issued": {"date-parts": [["1996"]]}, "author": [{"given": "Cornelia H M", "dropping-particle": "Van Den", "suffix": "", "family": "Ende", "parse-names": false, "non-dropping-particle": ""}, {"given": "Johanna M W", "dropping-particle": "", "suffix": "", "family": "Hazes", "parse-names": false, "non-dropping-particle": ""}, {"given": "Saskia", "dropping-particle": "", "suffix": "", "family": "Cessie", "parse-names": false, "non-dropping-particle": ""}, {"given": "Wim J", "dropping-particle": "", "suffix": "", "family": "Mulder", "parse-names": false, "non-dropping-particle": ""}, {"given": "G", "dropping-particle": "", "suffix": "", "family": "Belfor", "parse-names": false, "non-dropping-particle": ""}, {"given": "Ferdinand C", "dropping-particle": "", "suffix": "", "family": "Breedveld", "parse-names": false, "non-dropping-particle": ""}, {"given": "Ben A C", "dropping-particle": "", "suffix": "", "family": "Dijkmans", "parse-names": false, "non-dropping-particle": ""}], "page": "798-805", "volume": "55", "container-title": "Annals of the Rheumatic Diseases",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14)</w:t>
      </w:r>
      <w:r w:rsidR="002E6994" w:rsidRPr="00C95DB9">
        <w:rPr>
          <w:rFonts w:ascii="Arial" w:hAnsi="Arial"/>
        </w:rPr>
        <w:fldChar w:fldCharType="end"/>
      </w:r>
      <w:r w:rsidR="00094E9F" w:rsidRPr="00C95DB9">
        <w:rPr>
          <w:rFonts w:ascii="Arial" w:hAnsi="Arial"/>
        </w:rPr>
        <w:t xml:space="preserve">, further decreasing </w:t>
      </w:r>
      <w:r w:rsidR="00676A80">
        <w:rPr>
          <w:rFonts w:ascii="Arial" w:hAnsi="Arial"/>
        </w:rPr>
        <w:t xml:space="preserve">habitual </w:t>
      </w:r>
      <w:r w:rsidR="00094E9F" w:rsidRPr="00C95DB9">
        <w:rPr>
          <w:rFonts w:ascii="Arial" w:hAnsi="Arial"/>
        </w:rPr>
        <w:t xml:space="preserve">physical activity. </w:t>
      </w:r>
      <w:r w:rsidR="00666822">
        <w:rPr>
          <w:rFonts w:ascii="Arial" w:hAnsi="Arial"/>
        </w:rPr>
        <w:t xml:space="preserve">Moreover, research has shown that exercises </w:t>
      </w:r>
      <w:r w:rsidR="00EE4A49">
        <w:rPr>
          <w:rFonts w:ascii="Arial" w:hAnsi="Arial"/>
        </w:rPr>
        <w:t>aimed at increasing</w:t>
      </w:r>
      <w:r w:rsidR="00666822">
        <w:rPr>
          <w:rFonts w:ascii="Arial" w:hAnsi="Arial"/>
        </w:rPr>
        <w:t xml:space="preserve"> BMD should be dynamic- </w:t>
      </w:r>
      <w:r w:rsidR="00EE4A49">
        <w:rPr>
          <w:rFonts w:ascii="Arial" w:hAnsi="Arial"/>
        </w:rPr>
        <w:t xml:space="preserve">comprised of </w:t>
      </w:r>
      <w:r w:rsidR="00666822">
        <w:rPr>
          <w:rFonts w:ascii="Arial" w:hAnsi="Arial"/>
        </w:rPr>
        <w:t>short and vigorous bouts</w:t>
      </w:r>
      <w:r w:rsidR="00EE4A49">
        <w:rPr>
          <w:rFonts w:ascii="Arial" w:hAnsi="Arial"/>
        </w:rPr>
        <w:t xml:space="preserve"> of high impact exercise</w:t>
      </w:r>
      <w:r w:rsidR="00666822">
        <w:rPr>
          <w:rFonts w:ascii="Arial" w:hAnsi="Arial"/>
        </w:rPr>
        <w:t xml:space="preserve"> incorporating rest periods </w:t>
      </w:r>
      <w:r w:rsidR="002E6994">
        <w:rPr>
          <w:rFonts w:ascii="Arial" w:hAnsi="Arial"/>
        </w:rPr>
        <w:fldChar w:fldCharType="begin"/>
      </w:r>
      <w:r w:rsidR="00C7640C">
        <w:rPr>
          <w:rFonts w:ascii="Arial" w:hAnsi="Arial"/>
        </w:rPr>
        <w:instrText>ADDIN CSL_CITATION {"mendeley": {"previouslyFormattedCitation": "(15)"}, "citationItems": [{"uris": ["http://www.mendeley.com/documents/?uuid=bb4efa74-9661-476d-b61b-f5580cdfa989"], "id": "ITEM-1", "itemData": {"DOI": "10.1136/bjsm.2004.016923", "type": "article-journal", "author": [{"given": "C H", "dropping-particle": "", "suffix": "", "family": "Turner", "parse-names": false, "non-dropping-particle": ""}, {"given": "a G", "dropping-particle": "", "suffix": "", "family": "Robling", "parse-names": false, "non-dropping-particle": ""}], "issued": {"date-parts": [["2005", "4"]]}, "ISSN": "1473-0480", "page": "188-9", "volume": "39", "container-title": "British journal of sports medicine", "title": "Exercises for improving bone strength.", "PMID": "15793082", "issue": "4",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15)</w:t>
      </w:r>
      <w:r w:rsidR="002E6994">
        <w:rPr>
          <w:rFonts w:ascii="Arial" w:hAnsi="Arial"/>
        </w:rPr>
        <w:fldChar w:fldCharType="end"/>
      </w:r>
      <w:r w:rsidR="00666822">
        <w:rPr>
          <w:rFonts w:ascii="Arial" w:hAnsi="Arial"/>
        </w:rPr>
        <w:t>. This type of exe</w:t>
      </w:r>
      <w:r w:rsidR="000E5A7F">
        <w:rPr>
          <w:rFonts w:ascii="Arial" w:hAnsi="Arial"/>
        </w:rPr>
        <w:t>rcise is usually</w:t>
      </w:r>
      <w:r w:rsidR="001546FC">
        <w:rPr>
          <w:rFonts w:ascii="Arial" w:hAnsi="Arial"/>
        </w:rPr>
        <w:t xml:space="preserve"> not feasible </w:t>
      </w:r>
      <w:r w:rsidR="00EE4A49">
        <w:rPr>
          <w:rFonts w:ascii="Arial" w:hAnsi="Arial"/>
        </w:rPr>
        <w:t>in patients with a chronic, disabling pain condition such as RA.</w:t>
      </w:r>
    </w:p>
    <w:p w:rsidR="003C038A" w:rsidRPr="008F1D0B" w:rsidRDefault="003C038A" w:rsidP="009F0A60">
      <w:pPr>
        <w:spacing w:line="360" w:lineRule="auto"/>
        <w:jc w:val="both"/>
        <w:rPr>
          <w:rFonts w:ascii="Arial" w:hAnsi="Arial"/>
        </w:rPr>
      </w:pPr>
    </w:p>
    <w:p w:rsidR="00094E9F" w:rsidRPr="00C95DB9" w:rsidRDefault="003C038A" w:rsidP="009F0A60">
      <w:pPr>
        <w:spacing w:line="360" w:lineRule="auto"/>
        <w:jc w:val="both"/>
        <w:rPr>
          <w:rFonts w:ascii="Arial" w:hAnsi="Arial"/>
        </w:rPr>
      </w:pPr>
      <w:r w:rsidRPr="008F1D0B">
        <w:rPr>
          <w:rFonts w:ascii="Arial" w:hAnsi="Arial"/>
        </w:rPr>
        <w:t xml:space="preserve">Furthermore, </w:t>
      </w:r>
      <w:r w:rsidR="007B23B9" w:rsidRPr="008F1D0B">
        <w:rPr>
          <w:rFonts w:ascii="Arial" w:hAnsi="Arial"/>
        </w:rPr>
        <w:t xml:space="preserve">RA patients have long been shown to have a decreased </w:t>
      </w:r>
      <w:r w:rsidR="00EE4A49" w:rsidRPr="008F1D0B">
        <w:rPr>
          <w:rFonts w:ascii="Arial" w:hAnsi="Arial"/>
        </w:rPr>
        <w:t xml:space="preserve">health related </w:t>
      </w:r>
      <w:r w:rsidR="007B23B9" w:rsidRPr="008F1D0B">
        <w:rPr>
          <w:rFonts w:ascii="Arial" w:hAnsi="Arial"/>
        </w:rPr>
        <w:t xml:space="preserve">quality of life </w:t>
      </w:r>
      <w:r w:rsidR="00EE4A49" w:rsidRPr="008F1D0B">
        <w:rPr>
          <w:rFonts w:ascii="Arial" w:hAnsi="Arial"/>
        </w:rPr>
        <w:t xml:space="preserve">(HRQoL) </w:t>
      </w:r>
      <w:r w:rsidR="00030361" w:rsidRPr="008F1D0B">
        <w:rPr>
          <w:rFonts w:ascii="Arial" w:hAnsi="Arial"/>
        </w:rPr>
        <w:t>in comparison</w:t>
      </w:r>
      <w:r w:rsidR="007B23B9" w:rsidRPr="008F1D0B">
        <w:rPr>
          <w:rFonts w:ascii="Arial" w:hAnsi="Arial"/>
        </w:rPr>
        <w:t xml:space="preserve"> to the general population </w:t>
      </w:r>
      <w:r w:rsidR="002E6994" w:rsidRPr="008F1D0B">
        <w:rPr>
          <w:rFonts w:ascii="Arial" w:hAnsi="Arial"/>
        </w:rPr>
        <w:fldChar w:fldCharType="begin"/>
      </w:r>
      <w:r w:rsidR="00C7640C">
        <w:rPr>
          <w:rFonts w:ascii="Arial" w:hAnsi="Arial"/>
        </w:rPr>
        <w:instrText>ADDIN CSL_CITATION {"mendeley": {"previouslyFormattedCitation": "(16)"}, "citationItems": [{"uris": ["http://www.mendeley.com/documents/?uuid=6ebf8b61-7ae3-444d-a987-b7d876ca5d5f"], "id": "ITEM-1", "itemData": {"DOI": "10.3899/jrheum.090129", "author": [{"given": "George A", "dropping-particle": "", "suffix": "", "family": "Wells", "parse-names": false, "non-dropping-particle": ""}], "issued": {"date-parts": [["2009"]]}, "title": "Patient-Driven Outcomes in Rheumatoid Arthritis", "page": "33-38", "volume": "36", "container-title": "Journal of Rheumatology", "type": "article-journal", "id": "ITEM-1"}}], "properties": {"noteIndex": 0}, "schema": "https://github.com/citation-style-language/schema/raw/master/csl-citation.json"}</w:instrText>
      </w:r>
      <w:r w:rsidR="002E6994" w:rsidRPr="008F1D0B">
        <w:rPr>
          <w:rFonts w:ascii="Arial" w:hAnsi="Arial"/>
        </w:rPr>
        <w:fldChar w:fldCharType="separate"/>
      </w:r>
      <w:r w:rsidR="00C7640C" w:rsidRPr="00C7640C">
        <w:rPr>
          <w:rFonts w:ascii="Arial" w:hAnsi="Arial"/>
        </w:rPr>
        <w:t>(16)</w:t>
      </w:r>
      <w:r w:rsidR="002E6994" w:rsidRPr="008F1D0B">
        <w:rPr>
          <w:rFonts w:ascii="Arial" w:hAnsi="Arial"/>
        </w:rPr>
        <w:fldChar w:fldCharType="end"/>
      </w:r>
      <w:r w:rsidR="00DE0F1A" w:rsidRPr="008F1D0B">
        <w:rPr>
          <w:rFonts w:ascii="Arial" w:hAnsi="Arial"/>
        </w:rPr>
        <w:t>,</w:t>
      </w:r>
      <w:r w:rsidR="00DE0F1A" w:rsidRPr="00C95DB9">
        <w:rPr>
          <w:rFonts w:ascii="Arial" w:hAnsi="Arial"/>
        </w:rPr>
        <w:t xml:space="preserve"> which </w:t>
      </w:r>
      <w:r w:rsidR="007B23B9" w:rsidRPr="00C95DB9">
        <w:rPr>
          <w:rFonts w:ascii="Arial" w:hAnsi="Arial"/>
        </w:rPr>
        <w:t xml:space="preserve">is largely due to the presence of </w:t>
      </w:r>
      <w:r w:rsidR="00DE0F1A" w:rsidRPr="00C95DB9">
        <w:rPr>
          <w:rFonts w:ascii="Arial" w:hAnsi="Arial"/>
        </w:rPr>
        <w:t xml:space="preserve">the </w:t>
      </w:r>
      <w:r w:rsidR="007B23B9" w:rsidRPr="00C95DB9">
        <w:rPr>
          <w:rFonts w:ascii="Arial" w:hAnsi="Arial"/>
        </w:rPr>
        <w:t xml:space="preserve">chronic pain </w:t>
      </w:r>
      <w:r w:rsidR="00DE0F1A" w:rsidRPr="00C95DB9">
        <w:rPr>
          <w:rFonts w:ascii="Arial" w:hAnsi="Arial"/>
        </w:rPr>
        <w:t xml:space="preserve">they </w:t>
      </w:r>
      <w:r w:rsidR="007B23B9" w:rsidRPr="00C95DB9">
        <w:rPr>
          <w:rFonts w:ascii="Arial" w:hAnsi="Arial"/>
        </w:rPr>
        <w:t>experience</w:t>
      </w:r>
      <w:r w:rsidR="001546FC">
        <w:rPr>
          <w:rFonts w:ascii="Arial" w:hAnsi="Arial"/>
        </w:rPr>
        <w:t xml:space="preserve"> (ref)</w:t>
      </w:r>
      <w:r w:rsidR="007B23B9" w:rsidRPr="00C95DB9">
        <w:rPr>
          <w:rFonts w:ascii="Arial" w:hAnsi="Arial"/>
        </w:rPr>
        <w:t xml:space="preserve">. </w:t>
      </w:r>
      <w:r w:rsidR="00EE4A49">
        <w:rPr>
          <w:rFonts w:ascii="Arial" w:hAnsi="Arial"/>
        </w:rPr>
        <w:t>HRQoL</w:t>
      </w:r>
      <w:r w:rsidR="007B23B9" w:rsidRPr="00C95DB9">
        <w:rPr>
          <w:rFonts w:ascii="Arial" w:hAnsi="Arial"/>
        </w:rPr>
        <w:t xml:space="preserve"> is a relevant measure of disease activity according to the World Health Organisation </w:t>
      </w:r>
      <w:r w:rsidR="002E6994" w:rsidRPr="00C95DB9">
        <w:rPr>
          <w:rFonts w:ascii="Arial" w:hAnsi="Arial"/>
        </w:rPr>
        <w:fldChar w:fldCharType="begin"/>
      </w:r>
      <w:r w:rsidR="00C7640C">
        <w:rPr>
          <w:rFonts w:ascii="Arial" w:hAnsi="Arial"/>
        </w:rPr>
        <w:instrText>ADDIN CSL_CITATION {"mendeley": {"previouslyFormattedCitation": "(17)"}, "citationItems": [{"uris": ["http://www.mendeley.com/documents/?uuid=b55c5ef9-8a8f-4a79-a657-8e9d1f610575"], "id": "ITEM-1", "itemData": {"type": "article-journal", "author": [{"given": "L", "dropping-particle": "", "suffix": "", "family": "Bazzichi", "parse-names": false, "non-dropping-particle": ""}, {"given": "J", "dropping-particle": "", "suffix": "", "family": "Maser", "parse-names": false, "non-dropping-particle": ""}, {"given": "A", "dropping-particle": "", "suffix": "", "family": "Piccinni", "parse-names": false, "non-dropping-particle": ""}, {"given": "P", "dropping-particle": "", "suffix": "", "family": "Rucci", "parse-names": false, "non-dropping-particle": ""}, {"given": "A", "dropping-particle": "", "suffix": "", "family": "Debbio", "parse-names": false, "non-dropping-particle": "Del"}, {"given": "L", "dropping-particle": "", "suffix": "", "family": "Vivarelli", "parse-names": false, "non-dropping-particle": ""}, {"given": "M", "dropping-particle": "", "suffix": "", "family": "Catena", "parse-names": false, "non-dropping-particle": ""}, {"given": "S", "dropping-particle": "", "suffix": "", "family": "Bouanani", "parse-names": false, "non-dropping-particle": ""}, {"given": "G", "dropping-particle": "", "suffix": "", "family": "Merlini", "parse-names": false, "non-dropping-particle": ""}, {"given": "S", "dropping-particle": "", "suffix": "", "family": "Bombardieri", "parse-names": false, "non-dropping-particle": ""}, {"given": "L", "dropping-particle": "", "suffix": "", "family": "Dell'Osso", "parse-names": false, "non-dropping-particle": ""}], "issued": {"date-parts": [["2005"]]}, "abstract": "The aim of this study was to investigate the impact of disability and lifetime subthreshold depressive symptoms on Health-Related Quality of Life (HRQoL) among patients with rheumatoid arthritis (RA).", "ISSN": "0392-856X", "page": "783-788", "volume": "23", "container-title": "Clinical and experimental rheumatology", "title": "Quality of life in rheumatoid arthritis: impact of disability and lifetime depressive spectrum symptomatology.", "PMID": "16396695", "issue": "6",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17)</w:t>
      </w:r>
      <w:r w:rsidR="002E6994" w:rsidRPr="00C95DB9">
        <w:rPr>
          <w:rFonts w:ascii="Arial" w:hAnsi="Arial"/>
        </w:rPr>
        <w:fldChar w:fldCharType="end"/>
      </w:r>
      <w:r w:rsidR="007B23B9" w:rsidRPr="00C95DB9">
        <w:rPr>
          <w:rFonts w:ascii="Arial" w:hAnsi="Arial"/>
        </w:rPr>
        <w:t xml:space="preserve">, and studies have shown that “feeling well” is an important patient outcome, along with management of pain, sleep, fatigue, emotional- and physical wellbeing </w:t>
      </w:r>
      <w:r w:rsidR="002E6994" w:rsidRPr="00C95DB9">
        <w:rPr>
          <w:rFonts w:ascii="Arial" w:hAnsi="Arial"/>
        </w:rPr>
        <w:fldChar w:fldCharType="begin"/>
      </w:r>
      <w:r w:rsidR="00C7640C">
        <w:rPr>
          <w:rFonts w:ascii="Arial" w:hAnsi="Arial"/>
        </w:rPr>
        <w:instrText>ADDIN CSL_CITATION {"mendeley": {"previouslyFormattedCitation": "(16)"}, "citationItems": [{"uris": ["http://www.mendeley.com/documents/?uuid=6ebf8b61-7ae3-444d-a987-b7d876ca5d5f"], "id": "ITEM-1", "itemData": {"DOI": "10.3899/jrheum.090129", "author": [{"given": "George A", "dropping-particle": "", "suffix": "", "family": "Wells", "parse-names": false, "non-dropping-particle": ""}], "issued": {"date-parts": [["2009"]]}, "title": "Patient-Driven Outcomes in Rheumatoid Arthritis", "page": "33-38", "volume": "36", "container-title": "Journal of Rheumatology",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16)</w:t>
      </w:r>
      <w:r w:rsidR="002E6994" w:rsidRPr="00C95DB9">
        <w:rPr>
          <w:rFonts w:ascii="Arial" w:hAnsi="Arial"/>
        </w:rPr>
        <w:fldChar w:fldCharType="end"/>
      </w:r>
      <w:r w:rsidR="007B23B9" w:rsidRPr="00C95DB9">
        <w:rPr>
          <w:rFonts w:ascii="Arial" w:hAnsi="Arial"/>
        </w:rPr>
        <w:t>.</w:t>
      </w:r>
      <w:r w:rsidR="00817DF9" w:rsidRPr="00C95DB9">
        <w:rPr>
          <w:rFonts w:ascii="Arial" w:hAnsi="Arial"/>
        </w:rPr>
        <w:t xml:space="preserve"> </w:t>
      </w:r>
      <w:r w:rsidR="00094E9F" w:rsidRPr="00C95DB9">
        <w:rPr>
          <w:rFonts w:ascii="Arial" w:hAnsi="Arial"/>
        </w:rPr>
        <w:t xml:space="preserve">It is </w:t>
      </w:r>
      <w:r w:rsidRPr="00C95DB9">
        <w:rPr>
          <w:rFonts w:ascii="Arial" w:hAnsi="Arial"/>
        </w:rPr>
        <w:t xml:space="preserve">thus </w:t>
      </w:r>
      <w:r w:rsidR="00094E9F" w:rsidRPr="00C95DB9">
        <w:rPr>
          <w:rFonts w:ascii="Arial" w:hAnsi="Arial"/>
        </w:rPr>
        <w:t xml:space="preserve">important to </w:t>
      </w:r>
      <w:r w:rsidRPr="00C95DB9">
        <w:rPr>
          <w:rFonts w:ascii="Arial" w:hAnsi="Arial"/>
        </w:rPr>
        <w:t>try</w:t>
      </w:r>
      <w:r w:rsidR="0036366D">
        <w:rPr>
          <w:rFonts w:ascii="Arial" w:hAnsi="Arial"/>
        </w:rPr>
        <w:t xml:space="preserve"> to</w:t>
      </w:r>
      <w:r w:rsidRPr="00C95DB9">
        <w:rPr>
          <w:rFonts w:ascii="Arial" w:hAnsi="Arial"/>
        </w:rPr>
        <w:t xml:space="preserve"> </w:t>
      </w:r>
      <w:r w:rsidR="00094E9F" w:rsidRPr="00C95DB9">
        <w:rPr>
          <w:rFonts w:ascii="Arial" w:hAnsi="Arial"/>
        </w:rPr>
        <w:t xml:space="preserve">limit the amount of pain experienced by patients with RA in order to improve their quality of life and increase their physical activity. Physical activity in patients with RA has been shown to improve sense of wellbeing, decrease morning stiffness, improve sleep patterns, and decrease swollen joint counts over time </w:t>
      </w:r>
      <w:r w:rsidR="002E6994" w:rsidRPr="00C95DB9">
        <w:rPr>
          <w:rFonts w:ascii="Arial" w:hAnsi="Arial"/>
        </w:rPr>
        <w:fldChar w:fldCharType="begin"/>
      </w:r>
      <w:r w:rsidR="00C7640C">
        <w:rPr>
          <w:rFonts w:ascii="Arial" w:hAnsi="Arial"/>
        </w:rPr>
        <w:instrText>ADDIN CSL_CITATION {"mendeley": {"previouslyFormattedCitation": "(18)"}, "citationItems": [{"uris": ["http://www.mendeley.com/documents/?uuid=e1bf6adc-be30-4bb3-9ba8-b9cd49d808c0"], "id": "ITEM-1", "itemData": {"type": "article-journal", "author": [{"given": "Thomas M", "dropping-particle": "", "suffix": "", "family": "Harkcom", "parse-names": false, "non-dropping-particle": ""}, {"given": "Richard M", "dropping-particle": "", "suffix": "", "family": "Lampman", "parse-names": false, "non-dropping-particle": ""}, {"given": "Barbara Figley", "dropping-particle": "", "suffix": "", "family": "Banwell", "parse-names": false, "non-dropping-particle": ""}, {"given": "C William", "dropping-particle": "", "suffix": "", "family": "Castor", "parse-names": false, "non-dropping-particle": ""}], "issued": {"date-parts": [["1985"]]}, "title": "Therapeutic value of graded aerobic exercise training in rheumatoid arthrtitis", "page": "32-39", "volume": "28", "container-title": "Arthritis and Rheumatism", "issue": "1",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18)</w:t>
      </w:r>
      <w:r w:rsidR="002E6994" w:rsidRPr="00C95DB9">
        <w:rPr>
          <w:rFonts w:ascii="Arial" w:hAnsi="Arial"/>
        </w:rPr>
        <w:fldChar w:fldCharType="end"/>
      </w:r>
      <w:r w:rsidR="00094E9F" w:rsidRPr="00C95DB9">
        <w:rPr>
          <w:rFonts w:ascii="Arial" w:hAnsi="Arial"/>
        </w:rPr>
        <w:t xml:space="preserve">, as well as reducing pain and improving functional ability in these patients </w:t>
      </w:r>
      <w:r w:rsidR="002E6994" w:rsidRPr="00C95DB9">
        <w:rPr>
          <w:rFonts w:ascii="Arial" w:hAnsi="Arial"/>
        </w:rPr>
        <w:fldChar w:fldCharType="begin"/>
      </w:r>
      <w:r w:rsidR="00C7640C">
        <w:rPr>
          <w:rFonts w:ascii="Arial" w:hAnsi="Arial"/>
        </w:rPr>
        <w:instrText>ADDIN CSL_CITATION {"mendeley": {"previouslyFormattedCitation": "(19)"}, "citationItems": [{"uris": ["http://www.mendeley.com/documents/?uuid=c73762c9-64ba-45a5-9df0-048354fce82b"], "id": "ITEM-1", "itemData": {"DOI": "10.1249/MSS.0b013e3181cfc9da", "author": [{"given": "Pamela", "dropping-particle": "", "suffix": "", "family": "Semanik", "parse-names": false, "non-dropping-particle": ""}, {"given": "Jing", "dropping-particle": "", "suffix": "", "family": "Song", "parse-names": false, "non-dropping-particle": ""}, {"given": "Rowland W", "dropping-particle": "", "suffix": "", "family": "Chang", "parse-names": false, "non-dropping-particle": ""}, {"given": "Larry", "dropping-particle": "", "suffix": "", "family": "Manheim", "parse-names": false, "non-dropping-particle": ""}, {"given": "Barbara", "dropping-particle": "", "suffix": "", "family": "Ainsworth", "parse-names": false, "non-dropping-particle": ""}, {"given": "Dorothy", "dropping-particle": "", "suffix": "", "family": "Dunlop", "parse-names": false, "non-dropping-particle": ""}], "issued": {"date-parts": [["2010"]]}, "title": "Assessing Physical Activity in Persons with Rheumatoid Arthritis Using Accelerometry", "page": "1493-1501", "container-title": "Medicine &amp; Science in Sports &amp; Exercise",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19)</w:t>
      </w:r>
      <w:r w:rsidR="002E6994" w:rsidRPr="00C95DB9">
        <w:rPr>
          <w:rFonts w:ascii="Arial" w:hAnsi="Arial"/>
        </w:rPr>
        <w:fldChar w:fldCharType="end"/>
      </w:r>
      <w:r w:rsidR="00094E9F" w:rsidRPr="00C95DB9">
        <w:rPr>
          <w:rFonts w:ascii="Arial" w:hAnsi="Arial"/>
        </w:rPr>
        <w:t xml:space="preserve">. These benefits are achieved through mobilization of joints and increasing muscle strength. </w:t>
      </w:r>
    </w:p>
    <w:p w:rsidR="00094E9F" w:rsidRPr="00C95DB9" w:rsidRDefault="00094E9F" w:rsidP="009F0A60">
      <w:pPr>
        <w:spacing w:line="360" w:lineRule="auto"/>
        <w:jc w:val="both"/>
        <w:rPr>
          <w:rFonts w:ascii="Arial" w:hAnsi="Arial"/>
        </w:rPr>
      </w:pPr>
    </w:p>
    <w:p w:rsidR="00094E9F" w:rsidRPr="00C95DB9" w:rsidRDefault="00094E9F" w:rsidP="009F0A60">
      <w:pPr>
        <w:spacing w:line="360" w:lineRule="auto"/>
        <w:jc w:val="both"/>
        <w:rPr>
          <w:rFonts w:ascii="Arial" w:hAnsi="Arial"/>
        </w:rPr>
      </w:pPr>
      <w:r w:rsidRPr="008F1D0B">
        <w:rPr>
          <w:rFonts w:ascii="Arial" w:hAnsi="Arial"/>
        </w:rPr>
        <w:t>Physical activity, as a functional assessment of quality of life can be difficult to assess.</w:t>
      </w:r>
      <w:r w:rsidRPr="00C95DB9">
        <w:rPr>
          <w:rFonts w:ascii="Arial" w:hAnsi="Arial"/>
        </w:rPr>
        <w:t xml:space="preserve"> Questionnaires and recall diaries are commonly used but are subjective </w:t>
      </w:r>
      <w:r w:rsidR="002E6994" w:rsidRPr="00C95DB9">
        <w:rPr>
          <w:rFonts w:ascii="Arial" w:hAnsi="Arial"/>
        </w:rPr>
        <w:fldChar w:fldCharType="begin"/>
      </w:r>
      <w:r w:rsidR="00C7640C">
        <w:rPr>
          <w:rFonts w:ascii="Arial" w:hAnsi="Arial"/>
        </w:rPr>
        <w:instrText>ADDIN CSL_CITATION {"mendeley": {"previouslyFormattedCitation": "(20)"}, "citationItems": [{"uris": ["http://www.mendeley.com/documents/?uuid=a5ec4be5-70fb-41f6-8d35-15007261ad60"], "id": "ITEM-1", "itemData": {"publisher": "American Pain Society", "DOI": "10.1016/j.jpain.2008.07.002", "type": "article-journal", "author": [{"given": "Ingrid", "dropping-particle": "", "suffix": "", "family": "Chantler", "parse-names": false, "non-dropping-particle": ""}, {"given": "Duncan", "dropping-particle": "", "suffix": "", "family": "Mitchell", "parse-names": false, "non-dropping-particle": ""}, {"given": "Andrea", "dropping-particle": "", "suffix": "", "family": "Fuller", "parse-names": false, "non-dropping-particle": ""}], "issued": {"date-parts": [["2009"]]}, "ISSN": "1526-5900", "page": "38-46", "volume": "10", "container-title": "The Journal of Pain", "title": "Actigraphy Quantifies Reduced Voluntary Physical Activity in Women With Primary Dysmenorrhea", "issue": "1",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0)</w:t>
      </w:r>
      <w:r w:rsidR="002E6994" w:rsidRPr="00C95DB9">
        <w:rPr>
          <w:rFonts w:ascii="Arial" w:hAnsi="Arial"/>
        </w:rPr>
        <w:fldChar w:fldCharType="end"/>
      </w:r>
      <w:r w:rsidRPr="00C95DB9">
        <w:rPr>
          <w:rFonts w:ascii="Arial" w:hAnsi="Arial"/>
        </w:rPr>
        <w:t xml:space="preserve">, and it is often difficult for patients to recall their activity levels accurately, especially for light to moderate activities </w:t>
      </w:r>
      <w:r w:rsidR="002E6994" w:rsidRPr="00C95DB9">
        <w:rPr>
          <w:rFonts w:ascii="Arial" w:hAnsi="Arial"/>
        </w:rPr>
        <w:fldChar w:fldCharType="begin"/>
      </w:r>
      <w:r w:rsidR="00C7640C">
        <w:rPr>
          <w:rFonts w:ascii="Arial" w:hAnsi="Arial"/>
        </w:rPr>
        <w:instrText>ADDIN CSL_CITATION {"mendeley": {"previouslyFormattedCitation": "(21)"}, "citationItems": [{"uris": ["http://www.mendeley.com/documents/?uuid=03aa94e9-f9e1-45f3-a820-5d67ce6343ec"], "id": "ITEM-1", "itemData": {"type": "article-journal", "author": [{"given": "Leslie A", "dropping-particle": "", "suffix": "", "family": "Pruitt", "parse-names": false, "non-dropping-particle": ""}, {"given": "Nancy W", "dropping-particle": "", "suffix": "", "family": "Glynn", "parse-names": false, "non-dropping-particle": ""}, {"given": "Abby C", "dropping-particle": "", "suffix": "", "family": "King", "parse-names": false, "non-dropping-particle": ""}, {"given": "Jack M", "dropping-particle": "", "suffix": "", "family": "Guralnik", "parse-names": false, "non-dropping-particle": ""}, {"given": "Erin K", "dropping-particle": "", "suffix": "", "family": "Aiken", "parse-names": false, "non-dropping-particle": ""}, {"given": "Gary", "dropping-particle": "", "suffix": "", "family": "Miller", "parse-names": false, "non-dropping-particle": ""}, {"given": "William L", "dropping-particle": "", "suffix": "", "family": "Haskell", "parse-names": false, "non-dropping-particle": ""}], "issued": {"date-parts": [["2008"]]}, "title": "Use of accelerometry to measure physical activity in older adults at risk for mobility disability", "page": "416-434", "volume": "16", "container-title": "Journal of Aging and Physical Activity",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1)</w:t>
      </w:r>
      <w:r w:rsidR="002E6994" w:rsidRPr="00C95DB9">
        <w:rPr>
          <w:rFonts w:ascii="Arial" w:hAnsi="Arial"/>
        </w:rPr>
        <w:fldChar w:fldCharType="end"/>
      </w:r>
      <w:r w:rsidRPr="00C95DB9">
        <w:rPr>
          <w:rFonts w:ascii="Arial" w:hAnsi="Arial"/>
        </w:rPr>
        <w:t xml:space="preserve">. Accuracy in these subjective measures also relies on patient fluency in the English language and compliance, and they cannot necessarily be used in all population groups. Accelerometers are growing in popularity as an objective way to measure physical activity, especially in healthy populations </w:t>
      </w:r>
      <w:r w:rsidR="002E6994" w:rsidRPr="00C95DB9">
        <w:rPr>
          <w:rFonts w:ascii="Arial" w:hAnsi="Arial"/>
        </w:rPr>
        <w:fldChar w:fldCharType="begin"/>
      </w:r>
      <w:r w:rsidR="00C7640C">
        <w:rPr>
          <w:rFonts w:ascii="Arial" w:hAnsi="Arial"/>
        </w:rPr>
        <w:instrText>ADDIN CSL_CITATION {"mendeley": {"previouslyFormattedCitation": "(22)"}, "citationItems": [{"uris": ["http://www.mendeley.com/documents/?uuid=5705bd81-f2a3-4d46-a24b-b8d607d185c3"], "id": "ITEM-1", "itemData": {"publisher": "the American Congress of Rehabilitation Medicine and the American Academy of Physical Medicine and Rehabilitation", "DOI": "10.1016/j.apmr.2008.10.012", "type": "article-journal", "author": [{"given": "Nicola M", "dropping-particle": "", "suffix": "", "family": "Kayes", "parse-names": false, "non-dropping-particle": ""}, {"given": "Philip J", "dropping-particle": "", "suffix": "", "family": "Schluter", "parse-names": false, "non-dropping-particle": ""}, {"given": "Kathryn M", "dropping-particle": "", "suffix": "", "family": "Mcpherson", "parse-names": false, "non-dropping-particle": ""}, {"given": "Marta", "dropping-particle": "", "suffix": "", "family": "Leete", "parse-names": false, "non-dropping-particle": ""}, {"given": "Grant", "dropping-particle": "", "suffix": "", "family": "Mawston", "parse-names": false, "non-dropping-particle": ""}, {"given": "Denise", "dropping-particle": "", "suffix": "", "family": "Taylor", "parse-names": false, "non-dropping-particle": ""}], "issued": {"date-parts": [["2009"]]}, "ISSN": "0003-9993", "page": "594-601", "volume": "90", "container-title": "Archives of Physical Medicine and Rehabilitation", "title": "Exploring Actical Accelerometers as an Objective Measure of Physical Activity in People With Multiple Sclerosis",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2)</w:t>
      </w:r>
      <w:r w:rsidR="002E6994" w:rsidRPr="00C95DB9">
        <w:rPr>
          <w:rFonts w:ascii="Arial" w:hAnsi="Arial"/>
        </w:rPr>
        <w:fldChar w:fldCharType="end"/>
      </w:r>
      <w:r w:rsidRPr="00C95DB9">
        <w:rPr>
          <w:rFonts w:ascii="Arial" w:hAnsi="Arial"/>
        </w:rPr>
        <w:t xml:space="preserve">. </w:t>
      </w:r>
    </w:p>
    <w:p w:rsidR="00094E9F" w:rsidRPr="00C95DB9" w:rsidRDefault="00094E9F" w:rsidP="009F0A60">
      <w:pPr>
        <w:spacing w:line="360" w:lineRule="auto"/>
        <w:jc w:val="both"/>
        <w:rPr>
          <w:rFonts w:ascii="Arial" w:hAnsi="Arial"/>
        </w:rPr>
      </w:pPr>
    </w:p>
    <w:p w:rsidR="00094E9F" w:rsidRPr="00C95DB9" w:rsidRDefault="000E5A7F" w:rsidP="00C22033">
      <w:pPr>
        <w:spacing w:line="360" w:lineRule="auto"/>
        <w:jc w:val="both"/>
        <w:rPr>
          <w:rFonts w:ascii="Arial" w:hAnsi="Arial"/>
        </w:rPr>
      </w:pPr>
      <w:r>
        <w:rPr>
          <w:rFonts w:ascii="Arial" w:hAnsi="Arial"/>
        </w:rPr>
        <w:t>A</w:t>
      </w:r>
      <w:r w:rsidR="00094E9F" w:rsidRPr="00C95DB9">
        <w:rPr>
          <w:rFonts w:ascii="Arial" w:hAnsi="Arial"/>
        </w:rPr>
        <w:t xml:space="preserve">ccelerometers are small, unobtrusive and comfortable, and measure acceleration of the limb to which they are attached by detecting low frequency (0.5-3.2 Hz) gravitational forces (0.05-2.0g) </w:t>
      </w:r>
      <w:r w:rsidR="002E6994" w:rsidRPr="00C95DB9">
        <w:rPr>
          <w:rFonts w:ascii="Arial" w:hAnsi="Arial"/>
        </w:rPr>
        <w:fldChar w:fldCharType="begin"/>
      </w:r>
      <w:r w:rsidR="00C7640C">
        <w:rPr>
          <w:rFonts w:ascii="Arial" w:hAnsi="Arial"/>
        </w:rPr>
        <w:instrText>ADDIN CSL_CITATION {"mendeley": {"previouslyFormattedCitation": "(22)"}, "citationItems": [{"uris": ["http://www.mendeley.com/documents/?uuid=5705bd81-f2a3-4d46-a24b-b8d607d185c3"], "id": "ITEM-1", "itemData": {"publisher": "the American Congress of Rehabilitation Medicine and the American Academy of Physical Medicine and Rehabilitation", "DOI": "10.1016/j.apmr.2008.10.012", "type": "article-journal", "author": [{"given": "Nicola M", "dropping-particle": "", "suffix": "", "family": "Kayes", "parse-names": false, "non-dropping-particle": ""}, {"given": "Philip J", "dropping-particle": "", "suffix": "", "family": "Schluter", "parse-names": false, "non-dropping-particle": ""}, {"given": "Kathryn M", "dropping-particle": "", "suffix": "", "family": "Mcpherson", "parse-names": false, "non-dropping-particle": ""}, {"given": "Marta", "dropping-particle": "", "suffix": "", "family": "Leete", "parse-names": false, "non-dropping-particle": ""}, {"given": "Grant", "dropping-particle": "", "suffix": "", "family": "Mawston", "parse-names": false, "non-dropping-particle": ""}, {"given": "Denise", "dropping-particle": "", "suffix": "", "family": "Taylor", "parse-names": false, "non-dropping-particle": ""}], "issued": {"date-parts": [["2009"]]}, "ISSN": "0003-9993", "page": "594-601", "volume": "90", "container-title": "Archives of Physical Medicine and Rehabilitation", "title": "Exploring Actical Accelerometers as an Objective Measure of Physical Activity in People With Multiple Sclerosis",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2)</w:t>
      </w:r>
      <w:r w:rsidR="002E6994" w:rsidRPr="00C95DB9">
        <w:rPr>
          <w:rFonts w:ascii="Arial" w:hAnsi="Arial"/>
        </w:rPr>
        <w:fldChar w:fldCharType="end"/>
      </w:r>
      <w:r w:rsidR="00094E9F" w:rsidRPr="00C95DB9">
        <w:rPr>
          <w:rFonts w:ascii="Arial" w:hAnsi="Arial"/>
        </w:rPr>
        <w:t xml:space="preserve">. Acceleration is directly proportional to muscle forces generated, </w:t>
      </w:r>
      <w:r w:rsidR="00E96DA5">
        <w:rPr>
          <w:rFonts w:ascii="Arial" w:hAnsi="Arial"/>
        </w:rPr>
        <w:t>which is proportional</w:t>
      </w:r>
      <w:r w:rsidR="00094E9F" w:rsidRPr="00C95DB9">
        <w:rPr>
          <w:rFonts w:ascii="Arial" w:hAnsi="Arial"/>
        </w:rPr>
        <w:t xml:space="preserve"> to energy expenditure </w:t>
      </w:r>
      <w:r w:rsidR="002E6994" w:rsidRPr="00C95DB9">
        <w:rPr>
          <w:rFonts w:ascii="Arial" w:hAnsi="Arial"/>
        </w:rPr>
        <w:fldChar w:fldCharType="begin"/>
      </w:r>
      <w:r w:rsidR="00C7640C">
        <w:rPr>
          <w:rFonts w:ascii="Arial" w:hAnsi="Arial"/>
        </w:rPr>
        <w:instrText>ADDIN CSL_CITATION {"mendeley": {"previouslyFormattedCitation": "(21)"}, "citationItems": [{"uris": ["http://www.mendeley.com/documents/?uuid=03aa94e9-f9e1-45f3-a820-5d67ce6343ec"], "id": "ITEM-1", "itemData": {"type": "article-journal", "author": [{"given": "Leslie A", "dropping-particle": "", "suffix": "", "family": "Pruitt", "parse-names": false, "non-dropping-particle": ""}, {"given": "Nancy W", "dropping-particle": "", "suffix": "", "family": "Glynn", "parse-names": false, "non-dropping-particle": ""}, {"given": "Abby C", "dropping-particle": "", "suffix": "", "family": "King", "parse-names": false, "non-dropping-particle": ""}, {"given": "Jack M", "dropping-particle": "", "suffix": "", "family": "Guralnik", "parse-names": false, "non-dropping-particle": ""}, {"given": "Erin K", "dropping-particle": "", "suffix": "", "family": "Aiken", "parse-names": false, "non-dropping-particle": ""}, {"given": "Gary", "dropping-particle": "", "suffix": "", "family": "Miller", "parse-names": false, "non-dropping-particle": ""}, {"given": "William L", "dropping-particle": "", "suffix": "", "family": "Haskell", "parse-names": false, "non-dropping-particle": ""}], "issued": {"date-parts": [["2008"]]}, "title": "Use of accelerometry to measure physical activity in older adults at risk for mobility disability", "page": "416-434", "volume": "16", "container-title": "Journal of Aging and Physical Activity",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1)</w:t>
      </w:r>
      <w:r w:rsidR="002E6994" w:rsidRPr="00C95DB9">
        <w:rPr>
          <w:rFonts w:ascii="Arial" w:hAnsi="Arial"/>
        </w:rPr>
        <w:fldChar w:fldCharType="end"/>
      </w:r>
      <w:r w:rsidR="00094E9F" w:rsidRPr="00C95DB9">
        <w:rPr>
          <w:rFonts w:ascii="Arial" w:hAnsi="Arial"/>
        </w:rPr>
        <w:t xml:space="preserve">. This theory along with an inbuilt algorithm allows for the conversion of </w:t>
      </w:r>
      <w:r>
        <w:rPr>
          <w:rFonts w:ascii="Arial" w:hAnsi="Arial"/>
        </w:rPr>
        <w:t>acceleration</w:t>
      </w:r>
      <w:r w:rsidR="00094E9F" w:rsidRPr="00C95DB9">
        <w:rPr>
          <w:rFonts w:ascii="Arial" w:hAnsi="Arial"/>
        </w:rPr>
        <w:t xml:space="preserve"> into activity counts, which are generated every minute (or in specific time intervals as specified by the user). These counts can be classified into thresholds, indicating light, moderate or heavy intensity levels </w:t>
      </w:r>
      <w:r w:rsidR="002E6994" w:rsidRPr="00C95DB9">
        <w:rPr>
          <w:rFonts w:ascii="Arial" w:hAnsi="Arial"/>
        </w:rPr>
        <w:fldChar w:fldCharType="begin"/>
      </w:r>
      <w:r w:rsidR="00C7640C">
        <w:rPr>
          <w:rFonts w:ascii="Arial" w:hAnsi="Arial"/>
        </w:rPr>
        <w:instrText>ADDIN CSL_CITATION {"mendeley": {"previouslyFormattedCitation": "(21)"}, "citationItems": [{"uris": ["http://www.mendeley.com/documents/?uuid=03aa94e9-f9e1-45f3-a820-5d67ce6343ec"], "id": "ITEM-1", "itemData": {"type": "article-journal", "author": [{"given": "Leslie A", "dropping-particle": "", "suffix": "", "family": "Pruitt", "parse-names": false, "non-dropping-particle": ""}, {"given": "Nancy W", "dropping-particle": "", "suffix": "", "family": "Glynn", "parse-names": false, "non-dropping-particle": ""}, {"given": "Abby C", "dropping-particle": "", "suffix": "", "family": "King", "parse-names": false, "non-dropping-particle": ""}, {"given": "Jack M", "dropping-particle": "", "suffix": "", "family": "Guralnik", "parse-names": false, "non-dropping-particle": ""}, {"given": "Erin K", "dropping-particle": "", "suffix": "", "family": "Aiken", "parse-names": false, "non-dropping-particle": ""}, {"given": "Gary", "dropping-particle": "", "suffix": "", "family": "Miller", "parse-names": false, "non-dropping-particle": ""}, {"given": "William L", "dropping-particle": "", "suffix": "", "family": "Haskell", "parse-names": false, "non-dropping-particle": ""}], "issued": {"date-parts": [["2008"]]}, "title": "Use of accelerometry to measure physical activity in older adults at risk for mobility disability", "page": "416-434", "volume": "16", "container-title": "Journal of Aging and Physical Activity",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1)</w:t>
      </w:r>
      <w:r w:rsidR="002E6994" w:rsidRPr="00C95DB9">
        <w:rPr>
          <w:rFonts w:ascii="Arial" w:hAnsi="Arial"/>
        </w:rPr>
        <w:fldChar w:fldCharType="end"/>
      </w:r>
      <w:r w:rsidR="00094E9F" w:rsidRPr="00C95DB9">
        <w:rPr>
          <w:rFonts w:ascii="Arial" w:hAnsi="Arial"/>
        </w:rPr>
        <w:t xml:space="preserve">. The Actical device has been shown to be most accurate when placed on the part of the body where the motion occurs, and studies have shown the hip to be the only place able to predict free living activities at all intensity levels, with the wrist and ankle being second and third best respectively </w:t>
      </w:r>
      <w:r w:rsidR="002E6994" w:rsidRPr="00C95DB9">
        <w:rPr>
          <w:rFonts w:ascii="Arial" w:hAnsi="Arial"/>
        </w:rPr>
        <w:fldChar w:fldCharType="begin"/>
      </w:r>
      <w:r w:rsidR="00C7640C">
        <w:rPr>
          <w:rFonts w:ascii="Arial" w:hAnsi="Arial"/>
        </w:rPr>
        <w:instrText>ADDIN CSL_CITATION {"mendeley": {"previouslyFormattedCitation": "(22)"}, "citationItems": [{"uris": ["http://www.mendeley.com/documents/?uuid=5705bd81-f2a3-4d46-a24b-b8d607d185c3"], "id": "ITEM-1", "itemData": {"publisher": "the American Congress of Rehabilitation Medicine and the American Academy of Physical Medicine and Rehabilitation", "DOI": "10.1016/j.apmr.2008.10.012", "type": "article-journal", "author": [{"given": "Nicola M", "dropping-particle": "", "suffix": "", "family": "Kayes", "parse-names": false, "non-dropping-particle": ""}, {"given": "Philip J", "dropping-particle": "", "suffix": "", "family": "Schluter", "parse-names": false, "non-dropping-particle": ""}, {"given": "Kathryn M", "dropping-particle": "", "suffix": "", "family": "Mcpherson", "parse-names": false, "non-dropping-particle": ""}, {"given": "Marta", "dropping-particle": "", "suffix": "", "family": "Leete", "parse-names": false, "non-dropping-particle": ""}, {"given": "Grant", "dropping-particle": "", "suffix": "", "family": "Mawston", "parse-names": false, "non-dropping-particle": ""}, {"given": "Denise", "dropping-particle": "", "suffix": "", "family": "Taylor", "parse-names": false, "non-dropping-particle": ""}], "issued": {"date-parts": [["2009"]]}, "ISSN": "0003-9993", "page": "594-601", "volume": "90", "container-title": "Archives of Physical Medicine and Rehabilitation", "title": "Exploring Actical Accelerometers as an Objective Measure of Physical Activity in People With Multiple Sclerosis",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2)</w:t>
      </w:r>
      <w:r w:rsidR="002E6994" w:rsidRPr="00C95DB9">
        <w:rPr>
          <w:rFonts w:ascii="Arial" w:hAnsi="Arial"/>
        </w:rPr>
        <w:fldChar w:fldCharType="end"/>
      </w:r>
      <w:r w:rsidR="00094E9F" w:rsidRPr="00C95DB9">
        <w:rPr>
          <w:rFonts w:ascii="Arial" w:hAnsi="Arial"/>
        </w:rPr>
        <w:t xml:space="preserve">. </w:t>
      </w:r>
      <w:r w:rsidR="001B11D8">
        <w:rPr>
          <w:rFonts w:ascii="Arial" w:hAnsi="Arial"/>
        </w:rPr>
        <w:t xml:space="preserve">Generally, the device needs to be worn for a minimum of ten hours per day in order for that day to be considered valid </w:t>
      </w:r>
      <w:r w:rsidR="002E6994">
        <w:rPr>
          <w:rFonts w:ascii="Arial" w:hAnsi="Arial"/>
        </w:rPr>
        <w:fldChar w:fldCharType="begin"/>
      </w:r>
      <w:r w:rsidR="00C7640C">
        <w:rPr>
          <w:rFonts w:ascii="Arial" w:hAnsi="Arial"/>
        </w:rPr>
        <w:instrText>ADDIN CSL_CITATION {"mendeley": {"previouslyFormattedCitation": "(23)"}, "citationItems": [{"uris": ["http://www.mendeley.com/documents/?uuid=6e8c1fcb-e26a-4d25-9ba6-b5373728bf51"], "id": "ITEM-1", "itemData": {"author": [{"given": "Catrine", "dropping-particle": "", "suffix": "", "family": "Tudor-Locke", "parse-names": false, "non-dropping-particle": ""}, {"given": "Sarah M", "dropping-particle": "", "suffix": "", "family": "Camhi", "parse-names": false, "non-dropping-particle": ""}, {"given": "Richard P", "dropping-particle": "", "suffix": "", "family": "Troiano", "parse-names": false, "non-dropping-particle": ""}], "issued": {"date-parts": [["2012", "1"]]}, "abstract": "The National Health and Nutrition Examination Survey (NHANES) included accelerometry in the 2003-2006 data collection cycles. Researchers have used these data since their release in 2007, but the data have not been consistently treated, examined, or reported. The objective of this study was to aggregate data from studies using NHANES accelerometry data and to catalogue study decision rules, derived variables, and cut point definitions to facilitate a more uniform approach to these data.", "ISSN": "1545-1151", "page": "E113", "volume": "9", "container-title": "Preventing chronic disease", "title": "A catalog of rules, variables, and definitions applied to accelerometer data in the National Health and Nutrition Examination Survey, 2003-2006.", "PMID": "22698174", "type": "article-journal",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23)</w:t>
      </w:r>
      <w:r w:rsidR="002E6994">
        <w:rPr>
          <w:rFonts w:ascii="Arial" w:hAnsi="Arial"/>
        </w:rPr>
        <w:fldChar w:fldCharType="end"/>
      </w:r>
      <w:r w:rsidR="001B11D8">
        <w:rPr>
          <w:rFonts w:ascii="Arial" w:hAnsi="Arial"/>
        </w:rPr>
        <w:t xml:space="preserve">, and at least three valid days of data are required for analysis. Although in many studies 60 continuous minutes of zero activity counts are excluded as non wear time </w:t>
      </w:r>
      <w:r w:rsidR="002E6994">
        <w:rPr>
          <w:rFonts w:ascii="Arial" w:hAnsi="Arial"/>
        </w:rPr>
        <w:fldChar w:fldCharType="begin"/>
      </w:r>
      <w:r w:rsidR="00C7640C">
        <w:rPr>
          <w:rFonts w:ascii="Arial" w:hAnsi="Arial"/>
        </w:rPr>
        <w:instrText>ADDIN CSL_CITATION {"mendeley": {"previouslyFormattedCitation": "(23)"}, "citationItems": [{"uris": ["http://www.mendeley.com/documents/?uuid=6e8c1fcb-e26a-4d25-9ba6-b5373728bf51"], "id": "ITEM-1", "itemData": {"author": [{"given": "Catrine", "dropping-particle": "", "suffix": "", "family": "Tudor-Locke", "parse-names": false, "non-dropping-particle": ""}, {"given": "Sarah M", "dropping-particle": "", "suffix": "", "family": "Camhi", "parse-names": false, "non-dropping-particle": ""}, {"given": "Richard P", "dropping-particle": "", "suffix": "", "family": "Troiano", "parse-names": false, "non-dropping-particle": ""}], "issued": {"date-parts": [["2012", "1"]]}, "abstract": "The National Health and Nutrition Examination Survey (NHANES) included accelerometry in the 2003-2006 data collection cycles. Researchers have used these data since their release in 2007, but the data have not been consistently treated, examined, or reported. The objective of this study was to aggregate data from studies using NHANES accelerometry data and to catalogue study decision rules, derived variables, and cut point definitions to facilitate a more uniform approach to these data.", "ISSN": "1545-1151", "page": "E113", "volume": "9", "container-title": "Preventing chronic disease", "title": "A catalog of rules, variables, and definitions applied to accelerometer data in the National Health and Nutrition Examination Survey, 2003-2006.", "PMID": "22698174", "type": "article-journal",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23)</w:t>
      </w:r>
      <w:r w:rsidR="002E6994">
        <w:rPr>
          <w:rFonts w:ascii="Arial" w:hAnsi="Arial"/>
        </w:rPr>
        <w:fldChar w:fldCharType="end"/>
      </w:r>
      <w:r w:rsidR="00020841">
        <w:rPr>
          <w:rFonts w:ascii="Arial" w:hAnsi="Arial"/>
        </w:rPr>
        <w:t>;</w:t>
      </w:r>
      <w:r w:rsidR="001B11D8">
        <w:rPr>
          <w:rFonts w:ascii="Arial" w:hAnsi="Arial"/>
        </w:rPr>
        <w:t xml:space="preserve">  this may not be feasible in an RA population where patients </w:t>
      </w:r>
      <w:r w:rsidR="00020841">
        <w:rPr>
          <w:rFonts w:ascii="Arial" w:hAnsi="Arial"/>
        </w:rPr>
        <w:t xml:space="preserve">can </w:t>
      </w:r>
      <w:r w:rsidR="001B11D8">
        <w:rPr>
          <w:rFonts w:ascii="Arial" w:hAnsi="Arial"/>
        </w:rPr>
        <w:t>spend many hours per day being sedentary</w:t>
      </w:r>
      <w:r w:rsidR="00020841">
        <w:rPr>
          <w:rFonts w:ascii="Arial" w:hAnsi="Arial"/>
        </w:rPr>
        <w:t xml:space="preserve">, </w:t>
      </w:r>
      <w:r w:rsidR="001B11D8">
        <w:rPr>
          <w:rFonts w:ascii="Arial" w:hAnsi="Arial"/>
        </w:rPr>
        <w:t xml:space="preserve">therefore continuous zero activity counts may be reflecting extended periods of sedentary time </w:t>
      </w:r>
      <w:r w:rsidR="00020841">
        <w:rPr>
          <w:rFonts w:ascii="Arial" w:hAnsi="Arial"/>
        </w:rPr>
        <w:t>rather than non wear time and thus cannot be excluded</w:t>
      </w:r>
      <w:r w:rsidR="001B11D8">
        <w:rPr>
          <w:rFonts w:ascii="Arial" w:hAnsi="Arial"/>
        </w:rPr>
        <w:t xml:space="preserve">. </w:t>
      </w:r>
    </w:p>
    <w:p w:rsidR="00094E9F" w:rsidRPr="00C95DB9" w:rsidRDefault="00094E9F" w:rsidP="009F0A60">
      <w:pPr>
        <w:spacing w:line="360" w:lineRule="auto"/>
        <w:jc w:val="both"/>
        <w:rPr>
          <w:rFonts w:ascii="Arial" w:hAnsi="Arial"/>
        </w:rPr>
      </w:pPr>
    </w:p>
    <w:p w:rsidR="009E00D7" w:rsidRDefault="00094E9F" w:rsidP="009F0A60">
      <w:pPr>
        <w:spacing w:line="360" w:lineRule="auto"/>
        <w:jc w:val="both"/>
        <w:rPr>
          <w:rFonts w:ascii="Arial" w:hAnsi="Arial"/>
        </w:rPr>
      </w:pPr>
      <w:r w:rsidRPr="00C95DB9">
        <w:rPr>
          <w:rFonts w:ascii="Arial" w:hAnsi="Arial"/>
        </w:rPr>
        <w:t xml:space="preserve">Acticals have advantages over self-reported measures, such as being able to track intensity, duration and frequency of an activity without relying on patient recall </w:t>
      </w:r>
      <w:r w:rsidR="002E6994" w:rsidRPr="00C95DB9">
        <w:rPr>
          <w:rFonts w:ascii="Arial" w:hAnsi="Arial"/>
        </w:rPr>
        <w:fldChar w:fldCharType="begin"/>
      </w:r>
      <w:r w:rsidR="00C7640C">
        <w:rPr>
          <w:rFonts w:ascii="Arial" w:hAnsi="Arial"/>
        </w:rPr>
        <w:instrText>ADDIN CSL_CITATION {"mendeley": {"previouslyFormattedCitation": "(24)"}, "citationItems": [{"uris": ["http://www.mendeley.com/documents/?uuid=ea02d80f-0ce5-4192-a7b9-f7c36e5ee254"], "id": "ITEM-1", "itemData": {"DOI": "10.1007/s00421-010-1758-2", "title": "Validity of the Actical for estimating free-living physical activity", "issued": {"date-parts": [["2010"]]}, "author": [{"given": "Scott E", "dropping-particle": "", "suffix": "", "family": "Crouter", "parse-names": false, "non-dropping-particle": ""}, {"given": "Diane M", "dropping-particle": "", "suffix": "", "family": "Dellavalle", "parse-names": false, "non-dropping-particle": ""}, {"given": "Magdalene", "dropping-particle": "", "suffix": "", "family": "Horton", "parse-names": false, "non-dropping-particle": ""}, {"given": "Jere D", "dropping-particle": "", "suffix": "", "family": "Haas", "parse-names": false, "non-dropping-particle": ""}, {"given": "Edward A", "dropping-particle": "", "suffix": "", "family": "Frongillo", "parse-names": false, "non-dropping-particle": ""}, {"given": "David R", "dropping-particle": "", "suffix": "", "family": "Bassett", "parse-names": false, "non-dropping-particle": ""}], "volume": "DOI: 10.10", "container-title": "European Journal of Applied Physiology",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4)</w:t>
      </w:r>
      <w:r w:rsidR="002E6994" w:rsidRPr="00C95DB9">
        <w:rPr>
          <w:rFonts w:ascii="Arial" w:hAnsi="Arial"/>
        </w:rPr>
        <w:fldChar w:fldCharType="end"/>
      </w:r>
      <w:r w:rsidRPr="00C95DB9">
        <w:rPr>
          <w:rFonts w:ascii="Arial" w:hAnsi="Arial"/>
        </w:rPr>
        <w:t xml:space="preserve">. Acticals in particular, can detect varying levels of activity, being able to detect lower level activities and movement in multiple planes </w:t>
      </w:r>
      <w:r w:rsidR="002E6994" w:rsidRPr="00C95DB9">
        <w:rPr>
          <w:rFonts w:ascii="Arial" w:hAnsi="Arial"/>
        </w:rPr>
        <w:fldChar w:fldCharType="begin"/>
      </w:r>
      <w:r w:rsidR="00C7640C">
        <w:rPr>
          <w:rFonts w:ascii="Arial" w:hAnsi="Arial"/>
        </w:rPr>
        <w:instrText>ADDIN CSL_CITATION {"mendeley": {"previouslyFormattedCitation": "(22)"}, "citationItems": [{"uris": ["http://www.mendeley.com/documents/?uuid=5705bd81-f2a3-4d46-a24b-b8d607d185c3"], "id": "ITEM-1", "itemData": {"publisher": "the American Congress of Rehabilitation Medicine and the American Academy of Physical Medicine and Rehabilitation", "DOI": "10.1016/j.apmr.2008.10.012", "type": "article-journal", "author": [{"given": "Nicola M", "dropping-particle": "", "suffix": "", "family": "Kayes", "parse-names": false, "non-dropping-particle": ""}, {"given": "Philip J", "dropping-particle": "", "suffix": "", "family": "Schluter", "parse-names": false, "non-dropping-particle": ""}, {"given": "Kathryn M", "dropping-particle": "", "suffix": "", "family": "Mcpherson", "parse-names": false, "non-dropping-particle": ""}, {"given": "Marta", "dropping-particle": "", "suffix": "", "family": "Leete", "parse-names": false, "non-dropping-particle": ""}, {"given": "Grant", "dropping-particle": "", "suffix": "", "family": "Mawston", "parse-names": false, "non-dropping-particle": ""}, {"given": "Denise", "dropping-particle": "", "suffix": "", "family": "Taylor", "parse-names": false, "non-dropping-particle": ""}], "issued": {"date-parts": [["2009"]]}, "ISSN": "0003-9993", "page": "594-601", "volume": "90", "container-title": "Archives of Physical Medicine and Rehabilitation", "title": "Exploring Actical Accelerometers as an Objective Measure of Physical Activity in People With Multiple Sclerosis",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2)</w:t>
      </w:r>
      <w:r w:rsidR="002E6994" w:rsidRPr="00C95DB9">
        <w:rPr>
          <w:rFonts w:ascii="Arial" w:hAnsi="Arial"/>
        </w:rPr>
        <w:fldChar w:fldCharType="end"/>
      </w:r>
      <w:r w:rsidR="007766B5">
        <w:rPr>
          <w:rFonts w:ascii="Arial" w:hAnsi="Arial"/>
        </w:rPr>
        <w:t xml:space="preserve"> and are therefore an </w:t>
      </w:r>
      <w:r w:rsidRPr="00C95DB9">
        <w:rPr>
          <w:rFonts w:ascii="Arial" w:hAnsi="Arial"/>
        </w:rPr>
        <w:t>ideal</w:t>
      </w:r>
      <w:r w:rsidR="007766B5">
        <w:rPr>
          <w:rFonts w:ascii="Arial" w:hAnsi="Arial"/>
        </w:rPr>
        <w:t xml:space="preserve"> tool</w:t>
      </w:r>
      <w:r w:rsidRPr="00C95DB9">
        <w:rPr>
          <w:rFonts w:ascii="Arial" w:hAnsi="Arial"/>
        </w:rPr>
        <w:t xml:space="preserve"> for measuring physical activity</w:t>
      </w:r>
      <w:r w:rsidR="007766B5">
        <w:rPr>
          <w:rFonts w:ascii="Arial" w:hAnsi="Arial"/>
        </w:rPr>
        <w:t xml:space="preserve"> and sedentary behaviour</w:t>
      </w:r>
      <w:r w:rsidRPr="00C95DB9">
        <w:rPr>
          <w:rFonts w:ascii="Arial" w:hAnsi="Arial"/>
        </w:rPr>
        <w:t xml:space="preserve"> in patients with RA, where most movement is functional and of </w:t>
      </w:r>
      <w:r w:rsidR="007766B5">
        <w:rPr>
          <w:rFonts w:ascii="Arial" w:hAnsi="Arial"/>
        </w:rPr>
        <w:t xml:space="preserve">a </w:t>
      </w:r>
      <w:r w:rsidRPr="00C95DB9">
        <w:rPr>
          <w:rFonts w:ascii="Arial" w:hAnsi="Arial"/>
        </w:rPr>
        <w:t xml:space="preserve">low frequency and intensity, and therefore unlikely to be reported accurately using self report measures. </w:t>
      </w:r>
      <w:r w:rsidR="009E00D7">
        <w:rPr>
          <w:rFonts w:ascii="Arial" w:hAnsi="Arial"/>
        </w:rPr>
        <w:t xml:space="preserve">Indeed accelerometry has already been used to this effect in other rheumatic diseases </w:t>
      </w:r>
      <w:r w:rsidR="002E6994">
        <w:rPr>
          <w:rFonts w:ascii="Arial" w:hAnsi="Arial"/>
        </w:rPr>
        <w:fldChar w:fldCharType="begin"/>
      </w:r>
      <w:r w:rsidR="00C7640C">
        <w:rPr>
          <w:rFonts w:ascii="Arial" w:hAnsi="Arial"/>
        </w:rPr>
        <w:instrText>ADDIN CSL_CITATION {"mendeley": {"previouslyFormattedCitation": "(25)"}, "citationItems": [{"uris": ["http://www.mendeley.com/documents/?uuid=d17a7838-74e0-4d89-8d0b-8239d8360d00"], "id": "ITEM-1", "itemData": {"DOI": "10.1002/art.24007", "type": "article-journal", "author": [{"given": "Joshua N", "dropping-particle": "", "suffix": "", "family": "Farr", "parse-names": false, "non-dropping-particle": ""}, {"given": "Scott B", "dropping-particle": "", "suffix": "", "family": "Going", "parse-names": false, "non-dropping-particle": ""}, {"given": "Timothy G", "dropping-particle": "", "suffix": "", "family": "Lohman", "parse-names": false, "non-dropping-particle": ""}, {"given": "Lucinda", "dropping-particle": "", "suffix": "", "family": "Rankin", "parse-names": false, "non-dropping-particle": ""}, {"given": "Shelley", "dropping-particle": "", "suffix": "", "family": "Kasle", "parse-names": false, "non-dropping-particle": ""}, {"given": "Michelle", "dropping-particle": "", "suffix": "", "family": "Cornett", "parse-names": false, "non-dropping-particle": ""}, {"given": "Ellen", "dropping-particle": "", "suffix": "", "family": "Cussler", "parse-names": false, "non-dropping-particle": ""}, {"given": "Timothy", "dropping-particle": "", "suffix": "", "family": "G", "parse-names": false, "non-dropping-particle": ""}], "issued": {"date-parts": [["2008"]]}, "title": "Physical Activity Levels in Patients With Early Knee Osteoarthritis Measured by Accelerometry", "page": "1229 -1236", "volume": "59", "container-title": "Rheumatology", "issue": "9",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25)</w:t>
      </w:r>
      <w:r w:rsidR="002E6994">
        <w:rPr>
          <w:rFonts w:ascii="Arial" w:hAnsi="Arial"/>
        </w:rPr>
        <w:fldChar w:fldCharType="end"/>
      </w:r>
      <w:r w:rsidR="009E00D7">
        <w:rPr>
          <w:rFonts w:ascii="Arial" w:hAnsi="Arial"/>
        </w:rPr>
        <w:t xml:space="preserve">, as well as in patients with RA </w:t>
      </w:r>
      <w:r w:rsidR="002E6994">
        <w:rPr>
          <w:rFonts w:ascii="Arial" w:hAnsi="Arial"/>
        </w:rPr>
        <w:fldChar w:fldCharType="begin"/>
      </w:r>
      <w:r w:rsidR="00C7640C">
        <w:rPr>
          <w:rFonts w:ascii="Arial" w:hAnsi="Arial"/>
        </w:rPr>
        <w:instrText>ADDIN CSL_CITATION {"mendeley": {"previouslyFormattedCitation": "(26)"}, "citationItems": [{"uris": ["http://www.mendeley.com/documents/?uuid=18480804-3793-40ea-ad77-fb91b4a68d9d"], "id": "ITEM-1", "itemData": {"DOI": "10.1249/MSS.0b013e3181cfc9da", "type": "article-journal", "author": [{"given": "Pamela", "dropping-particle": "", "suffix": "", "family": "Semanik", "parse-names": false, "non-dropping-particle": ""}, {"given": "Jing", "dropping-particle": "", "suffix": "", "family": "Song", "parse-names": false, "non-dropping-particle": ""}, {"given": "Rowland W", "dropping-particle": "", "suffix": "", "family": "Chang", "parse-names": false, "non-dropping-particle": ""}, {"given": "Larry", "dropping-particle": "", "suffix": "", "family": "Manheim", "parse-names": false, "non-dropping-particle": ""}, {"given": "Barbara", "dropping-particle": "", "suffix": "", "family": "Ainsworth", "parse-names": false, "non-dropping-particle": ""}, {"given": "Dorothy", "dropping-particle": "", "suffix": "", "family": "Dunlop", "parse-names": false, "non-dropping-particle": ""}], "issued": {"date-parts": [["2010", "8"]]}, "abstract": "To investigate empirically if the nonwear threshold and the \"valid day\" definition for accelerometer data from the general adult US population are appropriate for accelerometer data from persons with rheumatoid arthritis (RA).", "ISSN": "1530-0315", "page": "1493-501", "volume": "42", "container-title": "Medicine and science in sports and exercise", "title": "Assessing physical activity in persons with rheumatoid arthritis using accelerometry.", "PMID": "20139792", "issue": "8",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26)</w:t>
      </w:r>
      <w:r w:rsidR="002E6994">
        <w:rPr>
          <w:rFonts w:ascii="Arial" w:hAnsi="Arial"/>
        </w:rPr>
        <w:fldChar w:fldCharType="end"/>
      </w:r>
      <w:r w:rsidR="009E00D7">
        <w:rPr>
          <w:rFonts w:ascii="Arial" w:hAnsi="Arial"/>
        </w:rPr>
        <w:t>.</w:t>
      </w:r>
    </w:p>
    <w:p w:rsidR="00413D74" w:rsidRPr="00C95DB9" w:rsidRDefault="00413D74" w:rsidP="009F0A60">
      <w:pPr>
        <w:spacing w:line="360" w:lineRule="auto"/>
        <w:jc w:val="both"/>
        <w:rPr>
          <w:rFonts w:ascii="Arial" w:hAnsi="Arial"/>
        </w:rPr>
      </w:pPr>
    </w:p>
    <w:p w:rsidR="00413D74" w:rsidRPr="00C95DB9" w:rsidRDefault="008F1D0B" w:rsidP="009F0A60">
      <w:pPr>
        <w:spacing w:line="360" w:lineRule="auto"/>
        <w:jc w:val="both"/>
        <w:rPr>
          <w:rFonts w:ascii="Arial" w:hAnsi="Arial"/>
        </w:rPr>
      </w:pPr>
      <w:r w:rsidRPr="008F1D0B">
        <w:rPr>
          <w:rFonts w:ascii="Arial" w:hAnsi="Arial"/>
          <w:b/>
        </w:rPr>
        <w:t>Traditional exercise interventions may not be feasible in a population with RA.</w:t>
      </w:r>
      <w:r>
        <w:rPr>
          <w:rFonts w:ascii="Arial" w:hAnsi="Arial"/>
        </w:rPr>
        <w:t xml:space="preserve"> </w:t>
      </w:r>
      <w:r w:rsidR="00413D74" w:rsidRPr="008F1D0B">
        <w:rPr>
          <w:rFonts w:ascii="Arial" w:hAnsi="Arial"/>
        </w:rPr>
        <w:t>Exercise interventions making use of light aerobic activity and strength training, as well as stretching, have been conducted in various cohorts of RA</w:t>
      </w:r>
      <w:r w:rsidR="00413D74" w:rsidRPr="00C95DB9">
        <w:rPr>
          <w:rFonts w:ascii="Arial" w:hAnsi="Arial"/>
        </w:rPr>
        <w:t xml:space="preserve"> patients with varied results, with most studies showing exercise to improve physical fitness and muscle strength with either no change or improved disease activity outcomes </w:t>
      </w:r>
      <w:r w:rsidR="002E6994" w:rsidRPr="00C95DB9">
        <w:rPr>
          <w:rFonts w:ascii="Arial" w:hAnsi="Arial"/>
        </w:rPr>
        <w:fldChar w:fldCharType="begin"/>
      </w:r>
      <w:r w:rsidR="00C7640C">
        <w:rPr>
          <w:rFonts w:ascii="Arial" w:hAnsi="Arial"/>
        </w:rPr>
        <w:instrText>ADDIN CSL_CITATION {"mendeley": {"previouslyFormattedCitation": "(27)"}, "citationItems": [{"uris": ["http://www.mendeley.com/documents/?uuid=5aa32954-968d-4f0d-81e3-62358a1abd4b"], "id": "ITEM-1", "itemData": {"DOI": "10.1016/j.physbeh.2007.12.012", "author": [{"given": "Guy", "dropping-particle": "", "suffix": "", "family": "Plasqui", "parse-names": false, "non-dropping-particle": ""}], "issued": {"date-parts": [["2008"]]}, "title": "The role of physical activity in rheumatoid arthritis", "page": "270-275", "volume": "94", "container-title": "Physiology and Behaviour",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7)</w:t>
      </w:r>
      <w:r w:rsidR="002E6994" w:rsidRPr="00C95DB9">
        <w:rPr>
          <w:rFonts w:ascii="Arial" w:hAnsi="Arial"/>
        </w:rPr>
        <w:fldChar w:fldCharType="end"/>
      </w:r>
      <w:r w:rsidR="003C038A" w:rsidRPr="00C95DB9">
        <w:rPr>
          <w:rFonts w:ascii="Arial" w:hAnsi="Arial"/>
        </w:rPr>
        <w:t xml:space="preserve">, </w:t>
      </w:r>
      <w:r w:rsidR="00413D74" w:rsidRPr="00C95DB9">
        <w:rPr>
          <w:rFonts w:ascii="Arial" w:hAnsi="Arial"/>
        </w:rPr>
        <w:t xml:space="preserve">however these interventions do not specifically address the problem of </w:t>
      </w:r>
      <w:r w:rsidR="007766B5">
        <w:rPr>
          <w:rFonts w:ascii="Arial" w:hAnsi="Arial"/>
        </w:rPr>
        <w:t>low bone mass</w:t>
      </w:r>
      <w:r w:rsidR="00413D74" w:rsidRPr="00C95DB9">
        <w:rPr>
          <w:rFonts w:ascii="Arial" w:hAnsi="Arial"/>
        </w:rPr>
        <w:t xml:space="preserve"> in these patients. </w:t>
      </w:r>
    </w:p>
    <w:p w:rsidR="003C038A" w:rsidRPr="00C95DB9" w:rsidRDefault="003C038A" w:rsidP="009F0A60">
      <w:pPr>
        <w:spacing w:line="360" w:lineRule="auto"/>
        <w:jc w:val="both"/>
        <w:rPr>
          <w:rFonts w:ascii="Arial" w:hAnsi="Arial"/>
        </w:rPr>
      </w:pPr>
    </w:p>
    <w:p w:rsidR="003C038A" w:rsidRPr="00C95DB9" w:rsidRDefault="008F1D0B" w:rsidP="009F0A60">
      <w:pPr>
        <w:spacing w:line="360" w:lineRule="auto"/>
        <w:jc w:val="both"/>
        <w:rPr>
          <w:rFonts w:ascii="Arial" w:hAnsi="Arial"/>
        </w:rPr>
      </w:pPr>
      <w:r w:rsidRPr="008F1D0B">
        <w:rPr>
          <w:rFonts w:ascii="Arial" w:hAnsi="Arial"/>
          <w:b/>
        </w:rPr>
        <w:t xml:space="preserve">Whole body vibration (WBV) </w:t>
      </w:r>
      <w:r w:rsidR="003342B7">
        <w:rPr>
          <w:rFonts w:ascii="Arial" w:hAnsi="Arial"/>
          <w:b/>
        </w:rPr>
        <w:t xml:space="preserve">is a potential novel exercise </w:t>
      </w:r>
      <w:r w:rsidRPr="008F1D0B">
        <w:rPr>
          <w:rFonts w:ascii="Arial" w:hAnsi="Arial"/>
          <w:b/>
        </w:rPr>
        <w:t xml:space="preserve">intervention </w:t>
      </w:r>
      <w:r w:rsidR="003342B7">
        <w:rPr>
          <w:rFonts w:ascii="Arial" w:hAnsi="Arial"/>
          <w:b/>
        </w:rPr>
        <w:t>for people with</w:t>
      </w:r>
      <w:r w:rsidR="003342B7" w:rsidRPr="008F1D0B">
        <w:rPr>
          <w:rFonts w:ascii="Arial" w:hAnsi="Arial"/>
          <w:b/>
        </w:rPr>
        <w:t xml:space="preserve"> </w:t>
      </w:r>
      <w:r w:rsidRPr="008F1D0B">
        <w:rPr>
          <w:rFonts w:ascii="Arial" w:hAnsi="Arial"/>
          <w:b/>
        </w:rPr>
        <w:t>RA.</w:t>
      </w:r>
      <w:r>
        <w:rPr>
          <w:rFonts w:ascii="Arial" w:hAnsi="Arial"/>
        </w:rPr>
        <w:t xml:space="preserve"> WBV</w:t>
      </w:r>
      <w:r w:rsidR="00F469B3" w:rsidRPr="008F1D0B">
        <w:rPr>
          <w:rFonts w:ascii="Arial" w:hAnsi="Arial"/>
        </w:rPr>
        <w:t xml:space="preserve"> therapy is </w:t>
      </w:r>
      <w:r w:rsidR="009F4B19" w:rsidRPr="008F1D0B">
        <w:rPr>
          <w:rFonts w:ascii="Arial" w:hAnsi="Arial"/>
        </w:rPr>
        <w:t xml:space="preserve">an exercise </w:t>
      </w:r>
      <w:r w:rsidR="00F469B3" w:rsidRPr="008F1D0B">
        <w:rPr>
          <w:rFonts w:ascii="Arial" w:hAnsi="Arial"/>
        </w:rPr>
        <w:t>whereby a mechanical vibration platform produces energy via forced oscillation.</w:t>
      </w:r>
      <w:r w:rsidR="00F469B3" w:rsidRPr="00C95DB9">
        <w:rPr>
          <w:rFonts w:ascii="Arial" w:hAnsi="Arial"/>
        </w:rPr>
        <w:t xml:space="preserve"> The vibratory waves are then transferred to an individual via propagation through the feet, legs, trunk and finally, the head </w:t>
      </w:r>
      <w:r w:rsidR="002E6994" w:rsidRPr="00C95DB9">
        <w:rPr>
          <w:rFonts w:ascii="Arial" w:hAnsi="Arial"/>
        </w:rPr>
        <w:fldChar w:fldCharType="begin"/>
      </w:r>
      <w:r w:rsidR="00C7640C">
        <w:rPr>
          <w:rFonts w:ascii="Arial" w:hAnsi="Arial"/>
        </w:rPr>
        <w:instrText>ADDIN CSL_CITATION {"mendeley": {"previouslyFormattedCitation": "(28)"}, "citationItems": [{"uris": ["http://www.mendeley.com/documents/?uuid=a54fc0ad-682e-4f4c-9934-710547cbe4fa"], "id": "ITEM-1", "itemData": {"issue": "10", "title": "Review Annals of Internal Medicine Whole-Body Vibration Therapy for Osteoporosis : State of the Science", "issued": {"date-parts": [["2011"]]}, "author": [{"given": "Andrea", "dropping-particle": "", "suffix": "", "family": "Wysocki", "parse-names": false, "non-dropping-particle": ""}, {"given": "Mary", "dropping-particle": "", "suffix": "", "family": "Butler", "parse-names": false, "non-dropping-particle": ""}, {"given": "Tatyana", "dropping-particle": "", "suffix": "", "family": "Shamliyan", "parse-names": false, "non-dropping-particle": ""}, {"given": "Robert L", "dropping-particle": "", "suffix": "", "family": "Kane", "parse-names": false, "non-dropping-particle": ""}], "volume": "155",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28)</w:t>
      </w:r>
      <w:r w:rsidR="002E6994" w:rsidRPr="00C95DB9">
        <w:rPr>
          <w:rFonts w:ascii="Arial" w:hAnsi="Arial"/>
        </w:rPr>
        <w:fldChar w:fldCharType="end"/>
      </w:r>
      <w:r w:rsidR="00F469B3" w:rsidRPr="00C95DB9">
        <w:rPr>
          <w:rFonts w:ascii="Arial" w:hAnsi="Arial"/>
        </w:rPr>
        <w:t xml:space="preserve">. Studies conducted in postmenopausal women </w:t>
      </w:r>
      <w:r w:rsidR="002E6994" w:rsidRPr="00C95DB9">
        <w:rPr>
          <w:rFonts w:ascii="Arial" w:hAnsi="Arial"/>
        </w:rPr>
        <w:fldChar w:fldCharType="begin"/>
      </w:r>
      <w:r w:rsidR="00C7640C">
        <w:rPr>
          <w:rFonts w:ascii="Arial" w:hAnsi="Arial"/>
        </w:rPr>
        <w:instrText>ADDIN CSL_CITATION {"mendeley": {"previouslyFormattedCitation": "(29)"}, "citationItems": [{"uris": ["http://www.mendeley.com/documents/?uuid=4ba106fb-7fd0-4f52-9e36-01459292f114"], "id": "ITEM-1", "itemData": {"publisher": "Elsevier Inc.", "DOI": "10.1016/j.bone.2010.06.019", "type": "article-journal", "author": [{"given": "Debra a", "dropping-particle": "", "suffix": "", "family": "Bemben", "parse-names": false, "non-dropping-particle": ""}, {"given": "Ian J", "dropping-particle": "", "suffix": "", "family": "Palmer", "parse-names": false, "non-dropping-particle": ""}, {"given": "Michael G", "dropping-particle": "", "suffix": "", "family": "Bemben", "parse-names": false, "non-dropping-particle": ""}, {"given": "Allen W", "dropping-particle": "", "suffix": "", "family": "Knehans", "parse-names": false, "non-dropping-particle": ""}], "issued": {"date-parts": [["2010", "9"]]}, "abstract": "Whole-body vibration (WBV) has been shown to be osteogenic in animal models; however, its application in humans is not clear. The purpose of this study was to examine the effects of an 8-month program involving WBV plus resistance training on bone mineral density (BMD) and bone metabolism in older postmenopausal women. Fifty-five estrogen-deficient postmenopausal women were assigned to a resistance training group (R, n=22), a WBV plus resistance training group (WBVR, n=21), or a control group (CON, n=12). R and WBVR performed upper and lower body resistance exercises 3 days/week at 80% 1 Repetition Maximum (1RM). WBVR received vibration (30-40 Hz, 2-2.8 g) in three different positions preceding the resistance exercises. Daily calcium intake, bone markers (Bone alkaline phosphatase (Bone ALP); C-terminal telopeptide of Type I collagen (CTX), and BMD of the spine, dual femur, forearm, and total body (DXA) were measured at baseline and after the intervention. At baseline, there were no significant group differences in strength, BMD, or bone marker variables. After 8 months of R or WBVR, there were no significant group or time effects in Bone ALP, CTX, or total body, spine, left hip or right trochanter BMD. However, right total hip and right femoral neck BMD significantly (p&lt;0.05) decreased in all groups. A group x time interaction (p&lt;0.05) was detected at radius 33% BMD site, with CON slightly increasing, and WBVR slightly decreasing. R and WBVR significantly (p&lt;0.05) increased 1RM strength for all exercises, while CON generally maintained strength. WBVR had significantly (p&lt;0.05) greater percent increases in muscular strength than R at 4 months for lat pull down, seated row, hip abduction and hip adduction and at 8 months for lat pull down, hip abduction and hip adduction. Bone metabolism in postmenopausal women was not affected by resistance training either with or without WBV. In contrast, the addition of WBV augmented the positive effects of resistance training on muscular strength in these older women.", "ISSN": "1873-2763", "page": "650-6", "volume": "47", "container-title": "Bone", "title": "Effects of combined whole-body vibration and resistance training on muscular strength and bone metabolism in postmenopausal women.", "PMID": "20601282", "issue": "3",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29)</w:t>
      </w:r>
      <w:r w:rsidR="002E6994" w:rsidRPr="00C95DB9">
        <w:rPr>
          <w:rFonts w:ascii="Arial" w:hAnsi="Arial"/>
        </w:rPr>
        <w:fldChar w:fldCharType="end"/>
      </w:r>
      <w:r w:rsidR="00F469B3" w:rsidRPr="00C95DB9">
        <w:rPr>
          <w:rFonts w:ascii="Arial" w:hAnsi="Arial"/>
        </w:rPr>
        <w:t xml:space="preserve">, as well as healthy populations </w:t>
      </w:r>
      <w:r w:rsidR="002E6994" w:rsidRPr="00C95DB9">
        <w:rPr>
          <w:rFonts w:ascii="Arial" w:hAnsi="Arial"/>
        </w:rPr>
        <w:fldChar w:fldCharType="begin"/>
      </w:r>
      <w:r w:rsidR="00C7640C">
        <w:rPr>
          <w:rFonts w:ascii="Arial" w:hAnsi="Arial"/>
        </w:rPr>
        <w:instrText>ADDIN CSL_CITATION {"mendeley": {"previouslyFormattedCitation": "(30)"}, "citationItems": [{"uris": ["http://www.mendeley.com/documents/?uuid=b29507dc-fb49-43b9-95a7-434711f2e71b"], "id": "ITEM-1", "itemData": {"DOI": "10.1136/bjsm.2005.016857", "type": "article-journal", "author": [{"given": "M", "dropping-particle": "", "suffix": "", "family": "Cardinale", "parse-names": false, "non-dropping-particle": ""}, {"given": "J", "dropping-particle": "", "suffix": "", "family": "Wakeling", "parse-names": false, "non-dropping-particle": ""}], "issued": {"date-parts": [["2005", "9"]]}, "abstract": "Whole body vibration has been recently proposed as an exercise intervention because of its potential for increasing force generating capacity in the lower limbs. Its recent popularity is due to the combined effects on the neuromuscular and neuroendocrine systems. Preliminary results seem to recommend vibration exercise as a therapeutic approach for sarcopenia and possibly osteoporosis. This review analyses state of the art whole body vibration exercise techniques, suggesting reasons why vibration may be an effective stimulus for human muscles and providing the rationale for future studies.", "ISSN": "1473-0480", "page": "585-9; discussion 589", "volume": "39", "container-title": "British journal of sports medicine", "title": "Whole body vibration exercise: are vibrations good for you?", "PMID": "16118292", "issue": "9",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30)</w:t>
      </w:r>
      <w:r w:rsidR="002E6994" w:rsidRPr="00C95DB9">
        <w:rPr>
          <w:rFonts w:ascii="Arial" w:hAnsi="Arial"/>
        </w:rPr>
        <w:fldChar w:fldCharType="end"/>
      </w:r>
      <w:r w:rsidR="00F469B3" w:rsidRPr="00C95DB9">
        <w:rPr>
          <w:rFonts w:ascii="Arial" w:hAnsi="Arial"/>
        </w:rPr>
        <w:t xml:space="preserve">, and athletes with low BMD </w:t>
      </w:r>
      <w:r w:rsidR="002E6994" w:rsidRPr="00C95DB9">
        <w:rPr>
          <w:rFonts w:ascii="Arial" w:hAnsi="Arial"/>
        </w:rPr>
        <w:fldChar w:fldCharType="begin"/>
      </w:r>
      <w:r w:rsidR="00C7640C">
        <w:rPr>
          <w:rFonts w:ascii="Arial" w:hAnsi="Arial"/>
        </w:rPr>
        <w:instrText>ADDIN CSL_CITATION {"mendeley": {"previouslyFormattedCitation": "(31)"}, "citationItems": [{"uris": ["http://www.mendeley.com/documents/?uuid=1fd5ab27-a5ec-42eb-8f8d-1dfc99297fae"], "id": "ITEM-1", "itemData": {"title": "Whole Body Vibration Increases Hip Bone Mineral Density in Road Cyclists", "issued": {"date-parts": [["2012"]]}, "author": [{"given": "A", "dropping-particle": "", "suffix": "", "family": "Prioreschi", "parse-names": false, "non-dropping-particle": ""}, {"given": "T", "dropping-particle": "", "suffix": "", "family": "Oosthuyse", "parse-names": false, "non-dropping-particle": ""}, {"given": "I", "dropping-particle": "", "suffix": "", "family": "Avidon", "parse-names": false, "non-dropping-particle": ""}, {"given": "J", "dropping-particle": "", "suffix": "", "family": "Mcveigh", "parse-names": false, "non-dropping-particle": ""}], "page": "593-599", "volume": "33", "container-title": "International Journal of Sports Medicine",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31)</w:t>
      </w:r>
      <w:r w:rsidR="002E6994" w:rsidRPr="00C95DB9">
        <w:rPr>
          <w:rFonts w:ascii="Arial" w:hAnsi="Arial"/>
        </w:rPr>
        <w:fldChar w:fldCharType="end"/>
      </w:r>
      <w:r w:rsidR="00F469B3" w:rsidRPr="00C95DB9">
        <w:rPr>
          <w:rFonts w:ascii="Arial" w:hAnsi="Arial"/>
        </w:rPr>
        <w:t xml:space="preserve">, have shown WBV therapy to improve BMD, particularly at the hip and spine </w:t>
      </w:r>
      <w:r w:rsidR="002E6994" w:rsidRPr="00C95DB9">
        <w:rPr>
          <w:rFonts w:ascii="Arial" w:hAnsi="Arial"/>
        </w:rPr>
        <w:fldChar w:fldCharType="begin"/>
      </w:r>
      <w:r w:rsidR="00C7640C">
        <w:rPr>
          <w:rFonts w:ascii="Arial" w:hAnsi="Arial"/>
        </w:rPr>
        <w:instrText>ADDIN CSL_CITATION {"mendeley": {"previouslyFormattedCitation": "(32)"}, "citationItems": [{"uris": ["http://www.mendeley.com/documents/?uuid=8c8f2b21-cfa2-4383-afe7-330e962cff78"], "id": "ITEM-1", "itemData": {"DOI": "10.1359/JBMR.0301251", "type": "article-journal", "author": [{"given": "Clinton", "dropping-particle": "", "suffix": "", "family": "Rubin", "parse-names": false, "non-dropping-particle": ""}, {"given": "Robert", "dropping-particle": "", "suffix": "", "family": "Recker", "parse-names": false, "non-dropping-particle": ""}, {"given": "Diane", "dropping-particle": "", "suffix": "", "family": "Cullen", "parse-names": false, "non-dropping-particle": ""}, {"given": "John", "dropping-particle": "", "suffix": "", "family": "Ryaby", "parse-names": false, "non-dropping-particle": ""}, {"given": "Joan", "dropping-particle": "", "suffix": "", "family": "McCabe", "parse-names": false, "non-dropping-particle": ""}, {"given": "Kenneth", "dropping-particle": "", "suffix": "", "family": "McLeod", "parse-names": false, "non-dropping-particle": ""}], "issued": {"date-parts": [["2004", "3"]]}, "abstract": "A 1-year prospective, randomized, double-blind, and placebo-controlled trial of 70 postmenopausal women demonstrated that brief periods (&lt;20 minutes) of a low-level (0.2g, 30 Hz) vibration applied during quiet standing can effectively inhibit bone loss in the spine and femur, with efficacy increasing significantly with greater compliance, particularly in those subjects with lower body mass.", "ISSN": "0884-0431", "page": "343-51", "volume": "19", "container-title": "Journal of bone and mineral research : the official journal of the American Society for Bone and Mineral Research", "title": "Prevention of postmenopausal bone loss by a low-magnitude, high-frequency mechanical stimuli: a clinical trial assessing compliance, efficacy, and safety.", "PMID": "15040821", "issue": "3",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32)</w:t>
      </w:r>
      <w:r w:rsidR="002E6994" w:rsidRPr="00C95DB9">
        <w:rPr>
          <w:rFonts w:ascii="Arial" w:hAnsi="Arial"/>
        </w:rPr>
        <w:fldChar w:fldCharType="end"/>
      </w:r>
      <w:r w:rsidR="00F469B3" w:rsidRPr="00C95DB9">
        <w:rPr>
          <w:rFonts w:ascii="Arial" w:hAnsi="Arial"/>
        </w:rPr>
        <w:t xml:space="preserve"> </w:t>
      </w:r>
      <w:r w:rsidR="002E6994" w:rsidRPr="00C95DB9">
        <w:rPr>
          <w:rFonts w:ascii="Arial" w:hAnsi="Arial"/>
        </w:rPr>
        <w:fldChar w:fldCharType="begin"/>
      </w:r>
      <w:r w:rsidR="00C7640C">
        <w:rPr>
          <w:rFonts w:ascii="Arial" w:hAnsi="Arial"/>
        </w:rPr>
        <w:instrText>ADDIN CSL_CITATION {"mendeley": {"previouslyFormattedCitation": "(33)"}, "citationItems": [{"uris": ["http://www.mendeley.com/documents/?uuid=96533d82-9a76-4e99-80bf-772318ae3f3c"], "id": "ITEM-1", "itemData": {"DOI": "10.1359/JBMR.0301245", "type": "article-journal", "author": [{"given": "Sabine M P", "dropping-particle": "", "suffix": "", "family": "Verschueren", "parse-names": false, "non-dropping-particle": ""}, {"given": "Machteld", "dropping-particle": "", "suffix": "", "family": "Roelants", "parse-names": false, "non-dropping-particle": ""}, {"given": "Christophe", "dropping-particle": "", "suffix": "", "family": "Delecluse", "parse-names": false, "non-dropping-particle": ""}, {"given": "Stephan", "dropping-particle": "", "suffix": "", "family": "Swinnen", "parse-names": false, "non-dropping-particle": ""}, {"given": "Dirk", "dropping-particle": "", "suffix": "", "family": "Vanderschueren", "parse-names": false, "non-dropping-particle": ""}, {"given": "Steven", "dropping-particle": "", "suffix": "", "family": "Boonen", "parse-names": false, "non-dropping-particle": ""}], "issued": {"date-parts": [["2004", "3"]]}, "abstract": "High-frequency mechanical strain seems to stimulate bone strength in animals. In this randomized controlled trial, hip BMD was measured in postmenopausal women after a 24-week whole body vibration (WBV) training program. Vibration training significantly increased BMD of the hip. These findings suggest that WBV training might be useful in the prevention of osteoporosis.", "ISSN": "0884-0431", "page": "352-9", "volume": "19", "container-title": "Journal of bone and mineral research : the official journal of the American Society for Bone and Mineral Research", "title": "Effect of 6-month whole body vibration training on hip density, muscle strength, and postural control in postmenopausal women: a randomized controlled pilot study.", "PMID": "15040822", "issue": "3",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33)</w:t>
      </w:r>
      <w:r w:rsidR="002E6994" w:rsidRPr="00C95DB9">
        <w:rPr>
          <w:rFonts w:ascii="Arial" w:hAnsi="Arial"/>
        </w:rPr>
        <w:fldChar w:fldCharType="end"/>
      </w:r>
      <w:r w:rsidR="00F469B3" w:rsidRPr="00C95DB9">
        <w:rPr>
          <w:rFonts w:ascii="Arial" w:hAnsi="Arial"/>
        </w:rPr>
        <w:t xml:space="preserve">. Although the exact mechanisms whereby WBV therapy increases BMD are </w:t>
      </w:r>
      <w:r w:rsidR="003342B7">
        <w:rPr>
          <w:rFonts w:ascii="Arial" w:hAnsi="Arial"/>
        </w:rPr>
        <w:t>un</w:t>
      </w:r>
      <w:r w:rsidR="00F469B3" w:rsidRPr="00C95DB9">
        <w:rPr>
          <w:rFonts w:ascii="Arial" w:hAnsi="Arial"/>
        </w:rPr>
        <w:t xml:space="preserve">clear, it is likely that there are multiple mechanisms at play. WBV has been shown to activate fluid flow in the caniliculi and lacunae of bone matrix in rats </w:t>
      </w:r>
      <w:r w:rsidR="002E6994" w:rsidRPr="00C95DB9">
        <w:rPr>
          <w:rFonts w:ascii="Arial" w:hAnsi="Arial"/>
        </w:rPr>
        <w:fldChar w:fldCharType="begin"/>
      </w:r>
      <w:r w:rsidR="00C7640C">
        <w:rPr>
          <w:rFonts w:ascii="Arial" w:hAnsi="Arial"/>
        </w:rPr>
        <w:instrText>ADDIN CSL_CITATION {"mendeley": {"previouslyFormattedCitation": "(34)"}, "citationItems": [{"uris": ["http://www.mendeley.com/documents/?uuid=b7a32b49-b903-424a-9384-5b0646601571"], "id": "ITEM-1", "itemData": {"DOI": "10.1682/JRRD.2008.09.0136", "type": "article-journal", "author": [{"given": "Julia O.", "dropping-particle": "", "suffix": "", "family": "Totosy de Zepetnek", "parse-names": false, "non-dropping-particle": ""}, {"given": "Lora M.", "dropping-particle": "", "suffix": "", "family": "Giangregorio", "parse-names": false, "non-dropping-particle": ""}, {"given": "B. Catharine", "dropping-particle": "", "suffix": "", "family": "Craven", "parse-names": false, "non-dropping-particle": ""}], "issued": {"date-parts": [["2009"]]}, "ISSN": "0748-7711", "page": "529", "volume": "46", "container-title": "The Journal of Rehabilitation Research and Development", "title": "Whole-body vibration as potential intervention for people with low bone mineral density and osteoporosis: A review",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34)</w:t>
      </w:r>
      <w:r w:rsidR="002E6994" w:rsidRPr="00C95DB9">
        <w:rPr>
          <w:rFonts w:ascii="Arial" w:hAnsi="Arial"/>
        </w:rPr>
        <w:fldChar w:fldCharType="end"/>
      </w:r>
      <w:r w:rsidR="00F469B3" w:rsidRPr="00C95DB9">
        <w:rPr>
          <w:rFonts w:ascii="Arial" w:hAnsi="Arial"/>
        </w:rPr>
        <w:t xml:space="preserve">, in a manner proportional to loading frequency. This fluid flow creates shear stress on the plasma membrane of osteocytes, bone lining cells, and osteoblasts, which therefore respond accordingly </w:t>
      </w:r>
      <w:r w:rsidR="002E6994" w:rsidRPr="00C95DB9">
        <w:rPr>
          <w:rFonts w:ascii="Arial" w:hAnsi="Arial"/>
        </w:rPr>
        <w:fldChar w:fldCharType="begin"/>
      </w:r>
      <w:r w:rsidR="00C7640C">
        <w:rPr>
          <w:rFonts w:ascii="Arial" w:hAnsi="Arial"/>
        </w:rPr>
        <w:instrText>ADDIN CSL_CITATION {"mendeley": {"previouslyFormattedCitation": "(15)"}, "citationItems": [{"uris": ["http://www.mendeley.com/documents/?uuid=bb4efa74-9661-476d-b61b-f5580cdfa989"], "id": "ITEM-1", "itemData": {"DOI": "10.1136/bjsm.2004.016923", "type": "article-journal", "author": [{"given": "C H", "dropping-particle": "", "suffix": "", "family": "Turner", "parse-names": false, "non-dropping-particle": ""}, {"given": "a G", "dropping-particle": "", "suffix": "", "family": "Robling", "parse-names": false, "non-dropping-particle": ""}], "issued": {"date-parts": [["2005", "4"]]}, "ISSN": "1473-0480", "page": "188-9", "volume": "39", "container-title": "British journal of sports medicine", "title": "Exercises for improving bone strength.", "PMID": "15793082",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15)</w:t>
      </w:r>
      <w:r w:rsidR="002E6994" w:rsidRPr="00C95DB9">
        <w:rPr>
          <w:rFonts w:ascii="Arial" w:hAnsi="Arial"/>
        </w:rPr>
        <w:fldChar w:fldCharType="end"/>
      </w:r>
      <w:r w:rsidR="00F469B3" w:rsidRPr="00C95DB9">
        <w:rPr>
          <w:rFonts w:ascii="Arial" w:hAnsi="Arial"/>
        </w:rPr>
        <w:t xml:space="preserve">. WBV thus activates mechanostransduction in bone and stimulates osteogenesis </w:t>
      </w:r>
      <w:r w:rsidR="002E6994" w:rsidRPr="00C95DB9">
        <w:rPr>
          <w:rFonts w:ascii="Arial" w:hAnsi="Arial"/>
        </w:rPr>
        <w:fldChar w:fldCharType="begin"/>
      </w:r>
      <w:r w:rsidR="00C7640C">
        <w:rPr>
          <w:rFonts w:ascii="Arial" w:hAnsi="Arial"/>
        </w:rPr>
        <w:instrText>ADDIN CSL_CITATION {"mendeley": {"previouslyFormattedCitation": "(34)"}, "citationItems": [{"uris": ["http://www.mendeley.com/documents/?uuid=b7a32b49-b903-424a-9384-5b0646601571"], "id": "ITEM-1", "itemData": {"DOI": "10.1682/JRRD.2008.09.0136", "type": "article-journal", "author": [{"given": "Julia O.", "dropping-particle": "", "suffix": "", "family": "Totosy de Zepetnek", "parse-names": false, "non-dropping-particle": ""}, {"given": "Lora M.", "dropping-particle": "", "suffix": "", "family": "Giangregorio", "parse-names": false, "non-dropping-particle": ""}, {"given": "B. Catharine", "dropping-particle": "", "suffix": "", "family": "Craven", "parse-names": false, "non-dropping-particle": ""}], "issued": {"date-parts": [["2009"]]}, "ISSN": "0748-7711", "page": "529", "volume": "46", "container-title": "The Journal of Rehabilitation Research and Development", "title": "Whole-body vibration as potential intervention for people with low bone mineral density and osteoporosis: A review",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34)</w:t>
      </w:r>
      <w:r w:rsidR="002E6994" w:rsidRPr="00C95DB9">
        <w:rPr>
          <w:rFonts w:ascii="Arial" w:hAnsi="Arial"/>
        </w:rPr>
        <w:fldChar w:fldCharType="end"/>
      </w:r>
      <w:r w:rsidR="00F469B3" w:rsidRPr="00C95DB9">
        <w:rPr>
          <w:rFonts w:ascii="Arial" w:hAnsi="Arial"/>
        </w:rPr>
        <w:t xml:space="preserve">. Furthermore, muscle forces have been shown to exert the greatest osteogenic stimulus on bone, and the generation of these forces through vibration stimulus is likely a contributor to the skeletal adaptations that occur </w:t>
      </w:r>
      <w:r w:rsidR="002E6994" w:rsidRPr="00C95DB9">
        <w:rPr>
          <w:rFonts w:ascii="Arial" w:hAnsi="Arial"/>
        </w:rPr>
        <w:fldChar w:fldCharType="begin"/>
      </w:r>
      <w:r w:rsidR="00C7640C">
        <w:rPr>
          <w:rFonts w:ascii="Arial" w:hAnsi="Arial"/>
        </w:rPr>
        <w:instrText>ADDIN CSL_CITATION {"mendeley": {"previouslyFormattedCitation": "(35)"}, "citationItems": [{"uris": ["http://www.mendeley.com/documents/?uuid=f16430b8-1278-49d8-a8db-de0b62d8efdf"], "id": "ITEM-1", "itemData": {"DOI": "10.1007/s00421-009-1303-3", "ISBN": "0042100913033", "author": [{"given": "J\u00f6rn", "dropping-particle": "", "suffix": "", "family": "Rittweger", "parse-names": false, "non-dropping-particle": ""}], "issued": {"date-parts": [["2010", "3"]]}, "abstract": "Whilst exposure to vibration is traditionally regarded as perilous, recent research has focussed on potential benefits. Here, the physical principles of forced oscillations are discussed in relation to vibration as an exercise modality. Acute physiological responses to isolated tendon and muscle vibration and to whole body vibration exercise are reviewed, as well as the training effects upon the musculature, bone mineral density and posture. Possible applications in sports and medicine are discussed. Evidence suggests that acute vibration exercise seems to elicit a specific warm-up effect, and that vibration training seems to improve muscle power, although the potential benefits over traditional forms of resistive exercise are still unclear. Vibration training also seems to improve balance in sub-populations prone to fall, such as frail elderly people. Moreover, literature suggests that vibration is beneficial to reduce chronic lower back pain and other types of pain. Other future indications are perceivable.", "ISSN": "1439-6327", "page": "877-904", "volume": "108", "type": "article-journal", "container-title": "European journal of applied physiology", "title": "Vibration as an exercise modality: how it may work, and what its potential might be.", "PMID": "20012646", "issue": "5",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rPr>
        <w:t>(35)</w:t>
      </w:r>
      <w:r w:rsidR="002E6994" w:rsidRPr="00C95DB9">
        <w:rPr>
          <w:rFonts w:ascii="Arial" w:hAnsi="Arial"/>
        </w:rPr>
        <w:fldChar w:fldCharType="end"/>
      </w:r>
      <w:r w:rsidR="00F469B3" w:rsidRPr="00C95DB9">
        <w:rPr>
          <w:rFonts w:ascii="Arial" w:hAnsi="Arial"/>
        </w:rPr>
        <w:t xml:space="preserve">. According to Frost’s mechanostat theory, vibration stimulus must sufficiently load bones in order to increase deposition. </w:t>
      </w:r>
    </w:p>
    <w:p w:rsidR="00F469B3" w:rsidRPr="00C95DB9" w:rsidRDefault="00F469B3" w:rsidP="009F0A60">
      <w:pPr>
        <w:spacing w:line="360" w:lineRule="auto"/>
        <w:jc w:val="both"/>
        <w:rPr>
          <w:rFonts w:ascii="Arial" w:hAnsi="Arial"/>
        </w:rPr>
      </w:pPr>
    </w:p>
    <w:p w:rsidR="00413D74" w:rsidRPr="006F3716" w:rsidRDefault="00413D74" w:rsidP="009F0A60">
      <w:pPr>
        <w:spacing w:line="360" w:lineRule="auto"/>
        <w:jc w:val="both"/>
        <w:rPr>
          <w:rFonts w:ascii="Arial" w:hAnsi="Arial"/>
        </w:rPr>
      </w:pPr>
      <w:r w:rsidRPr="008F1D0B">
        <w:rPr>
          <w:rFonts w:ascii="Arial" w:hAnsi="Arial"/>
        </w:rPr>
        <w:t xml:space="preserve">WBV has already been used as a means to treat osteoporosis in otherwise healthy populations with low BMD </w:t>
      </w:r>
      <w:r w:rsidR="002E6994">
        <w:rPr>
          <w:rFonts w:ascii="Arial" w:hAnsi="Arial"/>
        </w:rPr>
        <w:fldChar w:fldCharType="begin"/>
      </w:r>
      <w:r w:rsidR="00C7640C">
        <w:rPr>
          <w:rFonts w:ascii="Arial" w:hAnsi="Arial"/>
        </w:rPr>
        <w:instrText>ADDIN CSL_CITATION {"mendeley": {"previouslyFormattedCitation": "(34)"}, "citationItems": [{"uris": ["http://www.mendeley.com/documents/?uuid=b7a32b49-b903-424a-9384-5b0646601571"], "id": "ITEM-1", "itemData": {"DOI": "10.1682/JRRD.2008.09.0136", "type": "article-journal", "author": [{"given": "Julia O.", "dropping-particle": "", "suffix": "", "family": "Totosy de Zepetnek", "parse-names": false, "non-dropping-particle": ""}, {"given": "Lora M.", "dropping-particle": "", "suffix": "", "family": "Giangregorio", "parse-names": false, "non-dropping-particle": ""}, {"given": "B. Catharine", "dropping-particle": "", "suffix": "", "family": "Craven", "parse-names": false, "non-dropping-particle": ""}], "issued": {"date-parts": [["2009"]]}, "ISSN": "0748-7711", "page": "529", "volume": "46", "container-title": "The Journal of Rehabilitation Research and Development", "title": "Whole-body vibration as potential intervention for people with low bone mineral density and osteoporosis: A review", "issue": "4",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34)</w:t>
      </w:r>
      <w:r w:rsidR="002E6994">
        <w:rPr>
          <w:rFonts w:ascii="Arial" w:hAnsi="Arial"/>
        </w:rPr>
        <w:fldChar w:fldCharType="end"/>
      </w:r>
      <w:r w:rsidRPr="00C95DB9">
        <w:rPr>
          <w:rFonts w:ascii="Arial" w:hAnsi="Arial"/>
        </w:rPr>
        <w:t xml:space="preserve">, older individuals </w:t>
      </w:r>
      <w:r w:rsidR="002E6994" w:rsidRPr="00C95DB9">
        <w:rPr>
          <w:rFonts w:ascii="Arial" w:hAnsi="Arial"/>
        </w:rPr>
        <w:fldChar w:fldCharType="begin"/>
      </w:r>
      <w:r w:rsidR="00C7640C">
        <w:rPr>
          <w:rFonts w:ascii="Arial" w:hAnsi="Arial"/>
        </w:rPr>
        <w:instrText>ADDIN CSL_CITATION {"mendeley": {"previouslyFormattedCitation": "(36)"}, "citationItems": [{"uris": ["http://www.mendeley.com/documents/?uuid=f8eada7e-e916-449b-b96e-4ca4cd3d3d7a"], "id": "ITEM-1", "itemData": {"title": "Effect of whole-body vibration exercise and muscle strengthening, balance, and walking exercises on walking ability in the elderly", "issued": {"date-parts": [["2007"]]}, "author": [{"given": "K", "dropping-particle": "", "suffix": "", "family": "Kawanabe", "parse-names": false, "non-dropping-particle": ""}, {"given": "A", "dropping-particle": "", "suffix": "", "family": "Kawashima", "parse-names": false, "non-dropping-particle": ""}, {"given": "I", "dropping-particle": "", "suffix": "", "family": "Sasimoto", "parse-names": false, "non-dropping-particle": ""}, {"given": "T", "dropping-particle": "", "suffix": "", "family": "Takeda", "parse-names": false, "non-dropping-particle": ""}, {"given": "Y", "dropping-particle": "", "suffix": "", "family": "Sato", "parse-names": false, "non-dropping-particle": ""}, {"given": "J", "dropping-particle": "", "suffix": "", "family": "Iwamoto", "parse-names": false, "non-dropping-particle": ""}], "page": "28-33", "volume": "56", "container-title": "Keio Jurnal of Medicine",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36)</w:t>
      </w:r>
      <w:r w:rsidR="002E6994" w:rsidRPr="00C95DB9">
        <w:rPr>
          <w:rFonts w:ascii="Arial" w:hAnsi="Arial"/>
        </w:rPr>
        <w:fldChar w:fldCharType="end"/>
      </w:r>
      <w:r w:rsidRPr="00C95DB9">
        <w:rPr>
          <w:rFonts w:ascii="Arial" w:hAnsi="Arial"/>
        </w:rPr>
        <w:t xml:space="preserve">, postmenopausal women </w:t>
      </w:r>
      <w:r w:rsidR="002E6994" w:rsidRPr="00C95DB9">
        <w:rPr>
          <w:rFonts w:ascii="Arial" w:hAnsi="Arial"/>
        </w:rPr>
        <w:fldChar w:fldCharType="begin"/>
      </w:r>
      <w:r w:rsidR="00C7640C">
        <w:rPr>
          <w:rFonts w:ascii="Arial" w:hAnsi="Arial"/>
        </w:rPr>
        <w:instrText>ADDIN CSL_CITATION {"mendeley": {"previouslyFormattedCitation": "(29)"}, "citationItems": [{"uris": ["http://www.mendeley.com/documents/?uuid=4ba106fb-7fd0-4f52-9e36-01459292f114"], "id": "ITEM-1", "itemData": {"publisher": "Elsevier Inc.", "DOI": "10.1016/j.bone.2010.06.019", "type": "article-journal", "author": [{"given": "Debra a", "dropping-particle": "", "suffix": "", "family": "Bemben", "parse-names": false, "non-dropping-particle": ""}, {"given": "Ian J", "dropping-particle": "", "suffix": "", "family": "Palmer", "parse-names": false, "non-dropping-particle": ""}, {"given": "Michael G", "dropping-particle": "", "suffix": "", "family": "Bemben", "parse-names": false, "non-dropping-particle": ""}, {"given": "Allen W", "dropping-particle": "", "suffix": "", "family": "Knehans", "parse-names": false, "non-dropping-particle": ""}], "issued": {"date-parts": [["2010", "9"]]}, "abstract": "Whole-body vibration (WBV) has been shown to be osteogenic in animal models; however, its application in humans is not clear. The purpose of this study was to examine the effects of an 8-month program involving WBV plus resistance training on bone mineral density (BMD) and bone metabolism in older postmenopausal women. Fifty-five estrogen-deficient postmenopausal women were assigned to a resistance training group (R, n=22), a WBV plus resistance training group (WBVR, n=21), or a control group (CON, n=12). R and WBVR performed upper and lower body resistance exercises 3 days/week at 80% 1 Repetition Maximum (1RM). WBVR received vibration (30-40 Hz, 2-2.8 g) in three different positions preceding the resistance exercises. Daily calcium intake, bone markers (Bone alkaline phosphatase (Bone ALP); C-terminal telopeptide of Type I collagen (CTX), and BMD of the spine, dual femur, forearm, and total body (DXA) were measured at baseline and after the intervention. At baseline, there were no significant group differences in strength, BMD, or bone marker variables. After 8 months of R or WBVR, there were no significant group or time effects in Bone ALP, CTX, or total body, spine, left hip or right trochanter BMD. However, right total hip and right femoral neck BMD significantly (p&lt;0.05) decreased in all groups. A group x time interaction (p&lt;0.05) was detected at radius 33% BMD site, with CON slightly increasing, and WBVR slightly decreasing. R and WBVR significantly (p&lt;0.05) increased 1RM strength for all exercises, while CON generally maintained strength. WBVR had significantly (p&lt;0.05) greater percent increases in muscular strength than R at 4 months for lat pull down, seated row, hip abduction and hip adduction and at 8 months for lat pull down, hip abduction and hip adduction. Bone metabolism in postmenopausal women was not affected by resistance training either with or without WBV. In contrast, the addition of WBV augmented the positive effects of resistance training on muscular strength in these older women.", "ISSN": "1873-2763", "page": "650-6", "volume": "47", "container-title": "Bone", "title": "Effects of combined whole-body vibration and resistance training on muscular strength and bone metabolism in postmenopausal women.", "PMID": "20601282", "issue": "3",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29)</w:t>
      </w:r>
      <w:r w:rsidR="002E6994" w:rsidRPr="00C95DB9">
        <w:rPr>
          <w:rFonts w:ascii="Arial" w:hAnsi="Arial"/>
        </w:rPr>
        <w:fldChar w:fldCharType="end"/>
      </w:r>
      <w:r w:rsidRPr="00C95DB9">
        <w:rPr>
          <w:rFonts w:ascii="Arial" w:hAnsi="Arial"/>
        </w:rPr>
        <w:t xml:space="preserve">, athletes at risk of osteoporosis </w:t>
      </w:r>
      <w:r w:rsidR="002E6994">
        <w:rPr>
          <w:rFonts w:ascii="Arial" w:hAnsi="Arial"/>
        </w:rPr>
        <w:fldChar w:fldCharType="begin"/>
      </w:r>
      <w:r w:rsidR="00C7640C">
        <w:rPr>
          <w:rFonts w:ascii="Arial" w:hAnsi="Arial"/>
        </w:rPr>
        <w:instrText>ADDIN CSL_CITATION {"mendeley": {"previouslyFormattedCitation": "(31)"}, "citationItems": [{"uris": ["http://www.mendeley.com/documents/?uuid=1fd5ab27-a5ec-42eb-8f8d-1dfc99297fae"], "id": "ITEM-1", "itemData": {"title": "Whole Body Vibration Increases Hip Bone Mineral Density in Road Cyclists", "issued": {"date-parts": [["2012"]]}, "author": [{"given": "A", "dropping-particle": "", "suffix": "", "family": "Prioreschi", "parse-names": false, "non-dropping-particle": ""}, {"given": "T", "dropping-particle": "", "suffix": "", "family": "Oosthuyse", "parse-names": false, "non-dropping-particle": ""}, {"given": "I", "dropping-particle": "", "suffix": "", "family": "Avidon", "parse-names": false, "non-dropping-particle": ""}, {"given": "J", "dropping-particle": "", "suffix": "", "family": "Mcveigh", "parse-names": false, "non-dropping-particle": ""}], "page": "593-599", "volume": "33", "container-title": "International Journal of Sports Medicine", "type": "article-journal",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31)</w:t>
      </w:r>
      <w:r w:rsidR="002E6994">
        <w:rPr>
          <w:rFonts w:ascii="Arial" w:hAnsi="Arial"/>
        </w:rPr>
        <w:fldChar w:fldCharType="end"/>
      </w:r>
      <w:r w:rsidRPr="00C95DB9">
        <w:rPr>
          <w:rFonts w:ascii="Arial" w:hAnsi="Arial"/>
        </w:rPr>
        <w:t xml:space="preserve">, as well as in other diseased populations </w:t>
      </w:r>
      <w:r w:rsidR="002E6994" w:rsidRPr="00C95DB9">
        <w:rPr>
          <w:rFonts w:ascii="Arial" w:hAnsi="Arial"/>
        </w:rPr>
        <w:fldChar w:fldCharType="begin"/>
      </w:r>
      <w:r w:rsidR="00C7640C">
        <w:rPr>
          <w:rFonts w:ascii="Arial" w:hAnsi="Arial"/>
        </w:rPr>
        <w:instrText>ADDIN CSL_CITATION {"mendeley": {"previouslyFormattedCitation": "(37)"}, "citationItems": [{"uris": ["http://www.mendeley.com/documents/?uuid=0b0a4b22-d6fb-49c0-b33a-29d2d9351000"], "id": "ITEM-1", "itemData": {"DOI": "10.1359/JBMR.040129", "type": "article-journal", "author": [{"given": "Kate", "dropping-particle": "", "suffix": "", "family": "Ward", "parse-names": false, "non-dropping-particle": ""}, {"given": "Chrissie", "dropping-particle": "", "suffix": "", "family": "Alsop", "parse-names": false, "non-dropping-particle": ""}, {"given": "Janette", "dropping-particle": "", "suffix": "", "family": "Caulton", "parse-names": false, "non-dropping-particle": ""}, {"given": "Clinton", "dropping-particle": "", "suffix": "", "family": "Rubin", "parse-names": false, "non-dropping-particle": ""}, {"given": "Judith", "dropping-particle": "", "suffix": "", "family": "Adams", "parse-names": false, "non-dropping-particle": ""}, {"given": "Zulf", "dropping-particle": "", "suffix": "", "family": "Mughal", "parse-names": false, "non-dropping-particle": ""}], "issued": {"date-parts": [["2004", "3"]]}, "abstract": "The osteogenic potential of short durations of low-level mechanical stimuli was examined in children with disabling conditions. The mean change in tibia vTBMD was +6.3% in the intervention group compared with -11.9% in the control group. This pilot randomized controlled trial provides preliminary evidence that low-level mechanical stimuli represent a noninvasive, non-pharmacological treatment of low BMD in children with disabling conditions.", "ISSN": "0884-0431", "page": "360-9", "volume": "19", "container-title": "Journal of bone and mineral research : the official journal of the American Society for Bone and Mineral Research", "title": "Low magnitude mechanical loading is osteogenic in children with disabling conditions.", "PMID": "15040823", "issue": "3",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37)</w:t>
      </w:r>
      <w:r w:rsidR="002E6994" w:rsidRPr="00C95DB9">
        <w:rPr>
          <w:rFonts w:ascii="Arial" w:hAnsi="Arial"/>
        </w:rPr>
        <w:fldChar w:fldCharType="end"/>
      </w:r>
      <w:r w:rsidRPr="00C95DB9">
        <w:rPr>
          <w:rFonts w:ascii="Arial" w:hAnsi="Arial"/>
        </w:rPr>
        <w:t xml:space="preserve"> with mainly positive results including (along with increased BMD), increases in muscle strength, improved proprioception and balance, and decreased pain and fatigue levels. Furthermore, WBV therapy has been shown to increase peripheral blood flow </w:t>
      </w:r>
      <w:r w:rsidR="002E6994" w:rsidRPr="00C95DB9">
        <w:rPr>
          <w:rFonts w:ascii="Arial" w:hAnsi="Arial"/>
        </w:rPr>
        <w:fldChar w:fldCharType="begin"/>
      </w:r>
      <w:r w:rsidR="00C7640C">
        <w:rPr>
          <w:rFonts w:ascii="Arial" w:hAnsi="Arial"/>
        </w:rPr>
        <w:instrText>ADDIN CSL_CITATION {"mendeley": {"previouslyFormattedCitation": "(38)"}, "citationItems": [{"uris": ["http://www.mendeley.com/documents/?uuid=e093c560-22f4-44f6-832b-ac857244d0b5"], "id": "ITEM-1", "itemData": {"DOI": "10.1111/j.1469-8749.2009.03418.x", "author": [{"given": "Frank", "dropping-particle": "", "suffix": "", "family": "Rauch", "parse-names": false, "non-dropping-particle": ""}], "issued": {"date-parts": [["2009", "10"]]}, "abstract": "Whole-body vibration training is a method for muscle strengthening that is increasingly used in a variety of clinical situations. Key descriptors of vibration devices include the frequency, the amplitude, and the direction of the vibration movement. In a typical vibration session, the user stands on the device in a static position or performs dynamic movements. Most authors hypothesize that vibrations stimulate muscle spindles and alpha-motoneurons, which initiate a muscle contraction. An immediate effect of a non-exhausting vibration session is an increase in muscle power. Most studies of the longer term use of vibration treatment in various disorders have pursued three therapeutic aims: increasing muscle strength, improving balance, and increasing bone mass. In a small pilot trial in children we noted improvements in standing function, lumbar spine bone mineral density, tibial bone mass, and calf muscle cross-sectional area.", "ISSN": "1469-8749", "page": "166-8", "volume": "51 Suppl 4", "container-title": "Developmental medicine and child neurology", "title": "Vibration therapy.", "PMID": "19740225",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38)</w:t>
      </w:r>
      <w:r w:rsidR="002E6994" w:rsidRPr="00C95DB9">
        <w:rPr>
          <w:rFonts w:ascii="Arial" w:hAnsi="Arial"/>
        </w:rPr>
        <w:fldChar w:fldCharType="end"/>
      </w:r>
      <w:r w:rsidRPr="00C95DB9">
        <w:rPr>
          <w:rFonts w:ascii="Arial" w:hAnsi="Arial"/>
        </w:rPr>
        <w:t xml:space="preserve"> as well as cardiovascular performance </w:t>
      </w:r>
      <w:r w:rsidR="002E6994" w:rsidRPr="00C95DB9">
        <w:rPr>
          <w:rFonts w:ascii="Arial" w:hAnsi="Arial"/>
        </w:rPr>
        <w:fldChar w:fldCharType="begin"/>
      </w:r>
      <w:r w:rsidR="00C7640C">
        <w:rPr>
          <w:rFonts w:ascii="Arial" w:hAnsi="Arial"/>
        </w:rPr>
        <w:instrText>ADDIN CSL_CITATION {"mendeley": {"previouslyFormattedCitation": "(30)"}, "citationItems": [{"uris": ["http://www.mendeley.com/documents/?uuid=b29507dc-fb49-43b9-95a7-434711f2e71b"], "id": "ITEM-1", "itemData": {"DOI": "10.1136/bjsm.2005.016857", "type": "article-journal", "author": [{"given": "M", "dropping-particle": "", "suffix": "", "family": "Cardinale", "parse-names": false, "non-dropping-particle": ""}, {"given": "J", "dropping-particle": "", "suffix": "", "family": "Wakeling", "parse-names": false, "non-dropping-particle": ""}], "issued": {"date-parts": [["2005", "9"]]}, "abstract": "Whole body vibration has been recently proposed as an exercise intervention because of its potential for increasing force generating capacity in the lower limbs. Its recent popularity is due to the combined effects on the neuromuscular and neuroendocrine systems. Preliminary results seem to recommend vibration exercise as a therapeutic approach for sarcopenia and possibly osteoporosis. This review analyses state of the art whole body vibration exercise techniques, suggesting reasons why vibration may be an effective stimulus for human muscles and providing the rationale for future studies.", "ISSN": "1473-0480", "page": "585-9; discussion 589", "volume": "39", "container-title": "British journal of sports medicine", "title": "Whole body vibration exercise: are vibrations good for you?", "PMID": "16118292", "issue": "9",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30)</w:t>
      </w:r>
      <w:r w:rsidR="002E6994" w:rsidRPr="00C95DB9">
        <w:rPr>
          <w:rFonts w:ascii="Arial" w:hAnsi="Arial"/>
        </w:rPr>
        <w:fldChar w:fldCharType="end"/>
      </w:r>
      <w:r w:rsidRPr="00C95DB9">
        <w:rPr>
          <w:rFonts w:ascii="Arial" w:hAnsi="Arial"/>
        </w:rPr>
        <w:t>, and could therefore have an effect on cardiovascular health.</w:t>
      </w:r>
      <w:r w:rsidR="009F4B19">
        <w:rPr>
          <w:rFonts w:ascii="Arial" w:hAnsi="Arial"/>
        </w:rPr>
        <w:t xml:space="preserve"> </w:t>
      </w:r>
      <w:r w:rsidRPr="00C95DB9">
        <w:rPr>
          <w:rFonts w:ascii="Arial" w:hAnsi="Arial"/>
        </w:rPr>
        <w:t xml:space="preserve">Trans et al (2009), used WBV in patients with knee osteoarthritis and found 8 weeks of twice weekly vibration training to significantly improve knee strength in these patients, but did not assess BMD </w:t>
      </w:r>
      <w:r w:rsidR="002E6994" w:rsidRPr="00C95DB9">
        <w:rPr>
          <w:rFonts w:ascii="Arial" w:hAnsi="Arial"/>
        </w:rPr>
        <w:fldChar w:fldCharType="begin"/>
      </w:r>
      <w:r w:rsidR="00C7640C">
        <w:rPr>
          <w:rFonts w:ascii="Arial" w:hAnsi="Arial"/>
        </w:rPr>
        <w:instrText>ADDIN CSL_CITATION {"mendeley": {"previouslyFormattedCitation": "(39)"}, "citationItems": [{"uris": ["http://www.mendeley.com/documents/?uuid=18e50e63-b73c-458a-8706-d439381bbb3c"], "id": "ITEM-1", "itemData": {"publisher": "Elsevier B.V.", "DOI": "10.1016/j.knee.2008.11.014", "type": "article-journal", "author": [{"given": "T", "dropping-particle": "", "suffix": "", "family": "Trans", "parse-names": false, "non-dropping-particle": ""}, {"given": "J", "dropping-particle": "", "suffix": "", "family": "Aaboe", "parse-names": false, "non-dropping-particle": ""}, {"given": "M", "dropping-particle": "", "suffix": "", "family": "Henriksen", "parse-names": false, "non-dropping-particle": ""}, {"given": "R", "dropping-particle": "", "suffix": "", "family": "Christensen", "parse-names": false, "non-dropping-particle": ""}, {"given": "H", "dropping-particle": "", "suffix": "", "family": "Bliddal", "parse-names": false, "non-dropping-particle": ""}, {"given": "H", "dropping-particle": "", "suffix": "", "family": "Lund", "parse-names": false, "non-dropping-particle": ""}], "issued": {"date-parts": [["2009", "8"]]}, "abstract": "The purpose of this study was to assess the effect of whole body vibration (WBV) exercise on muscle strength and proprioception in female patients with osteoarthritis in the knee (knee-OA). A single blinded, randomised, controlled trial was performed in an outpatient clinic on 52 female patients diagnosed with knee-OA (mean age 60.4 years+/-9.6). They were randomly assigned to one of 3 groups: 1. WBV-exercise on a stable platform (VibM; n=17 (mean age, 61.5+/-9.2)), WBV-exercise on a balance board (VibF; n=18 (mean age, 58.7+/-11.0)), or control group (Con; n=18 (mean age, 61.1+/-8.5)). The WBV groups trained twice a week for 8 weeks, with a progressively increasing intensity. The WBV groups performed unloaded static WBV exercise. The following were measured: knee muscle strength (extension/flexion) and proprioception (threshold for detection of passive movement (TDPM)). Self-reported disease status was measured using WOMAC. It was found that muscle strength increased significantly (p&lt;0.001) in VibM compared to Con. Isometric knee-extension significantly increased (p=0.021) in VibM compared to Con. TDPM was significantly improved (p=0.033) in VibF compared to Con, while there was a tendency (p=0.051) for VibM to perform better compared to Con. There were no effects in the self-reported disease status measures. This study showed that the WBV-exercise regime on a stable platform (VibM) yielded increased muscle strength, while the WBV-exercise on a balance board (VibF) showed improved TDPM. The WBV-exercise is a time-saving and safe method for rehabilitation of women with knee-OA.", "ISSN": "1873-5800", "page": "256-61", "volume": "16", "container-title": "The Knee", "title": "Effect of whole body vibration exercise on muscle strength and proprioception in females with knee osteoarthritis.", "PMID": "19147365", "issue": "4",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39)</w:t>
      </w:r>
      <w:r w:rsidR="002E6994" w:rsidRPr="00C95DB9">
        <w:rPr>
          <w:rFonts w:ascii="Arial" w:hAnsi="Arial"/>
        </w:rPr>
        <w:fldChar w:fldCharType="end"/>
      </w:r>
      <w:r w:rsidRPr="00C95DB9">
        <w:rPr>
          <w:rFonts w:ascii="Arial" w:hAnsi="Arial"/>
        </w:rPr>
        <w:t xml:space="preserve">. Alentorn-Geli et al (2008) used a dynamic and static WBV protocol, twice weekly for 6 weeks in a group of female patients with fibromyalgia </w:t>
      </w:r>
      <w:r w:rsidR="002E6994" w:rsidRPr="00C95DB9">
        <w:rPr>
          <w:rFonts w:ascii="Arial" w:hAnsi="Arial"/>
        </w:rPr>
        <w:fldChar w:fldCharType="begin"/>
      </w:r>
      <w:r w:rsidR="00C7640C">
        <w:rPr>
          <w:rFonts w:ascii="Arial" w:hAnsi="Arial"/>
        </w:rPr>
        <w:instrText>ADDIN CSL_CITATION {"mendeley": {"previouslyFormattedCitation": "(40)"}, "citationItems": [{"uris": ["http://www.mendeley.com/documents/?uuid=6501ba93-13ed-4d33-a952-7c1fd7024bd3"], "id": "ITEM-1", "itemData": {"DOI": "10.1089/acm.2008.0050", "type": "article-journal", "author": [{"given": "Eduard", "dropping-particle": "", "suffix": "", "family": "Alentorn-Geli", "parse-names": false, "non-dropping-particle": ""}, {"given": "Jaume", "dropping-particle": "", "suffix": "", "family": "Padilla", "parse-names": false, "non-dropping-particle": ""}, {"given": "Gerard", "dropping-particle": "", "suffix": "", "family": "Moras", "parse-names": false, "non-dropping-particle": ""}, {"given": "Cristina", "dropping-particle": "", "suffix": "", "family": "L\u00e1zaro Haro", "parse-names": false, "non-dropping-particle": ""}, {"given": "Joaquim", "dropping-particle": "", "suffix": "", "family": "Fern\u00e1ndez-Sol\u00e0", "parse-names": false, "non-dropping-particle": ""}], "issued": {"date-parts": [["2008", "10"]]}, "abstract": "The aim of this study was to investigate the effectiveness of a 6-week traditional exercise program with supplementary whole-body vibration (WBV) in improving health status, physical functioning, and main symptoms of fibromyalgia (FM) in women with FM.", "ISSN": "1557-7708", "page": "975-81", "volume": "14", "container-title": "Journal of alternative and complementary medicine (New York, N.Y.)", "title": "Six weeks of whole-body vibration exercise improves pain and fatigue in women with fibromyalgia.", "PMID": "18990045", "issue": "8",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40)</w:t>
      </w:r>
      <w:r w:rsidR="002E6994" w:rsidRPr="00C95DB9">
        <w:rPr>
          <w:rFonts w:ascii="Arial" w:hAnsi="Arial"/>
        </w:rPr>
        <w:fldChar w:fldCharType="end"/>
      </w:r>
      <w:r w:rsidRPr="00C95DB9">
        <w:rPr>
          <w:rFonts w:ascii="Arial" w:hAnsi="Arial"/>
        </w:rPr>
        <w:t>. Patients in this study were divided into a control group (who underwent no therapy), an exercise group (who underwent standard RA exercise therapy only), and a WBV group (who underwent WBV training on top of the standard exercise therapy. The authors of this study found that the WBV protocol significantly improved fatigue scores, as well as pain scores in comparison to the exercise group, or the control group</w:t>
      </w:r>
      <w:r w:rsidR="009D6C19">
        <w:rPr>
          <w:rFonts w:ascii="Arial" w:hAnsi="Arial"/>
        </w:rPr>
        <w:t>, however no measures of BMD were taken</w:t>
      </w:r>
      <w:r w:rsidR="000A00FF">
        <w:rPr>
          <w:rFonts w:ascii="Arial" w:hAnsi="Arial"/>
        </w:rPr>
        <w:t>.</w:t>
      </w:r>
      <w:r w:rsidR="00020841">
        <w:rPr>
          <w:rFonts w:ascii="Arial" w:hAnsi="Arial"/>
        </w:rPr>
        <w:t xml:space="preserve"> Certain studies have shown WBV therapy to have no effect on BMD in healthy adults </w:t>
      </w:r>
      <w:r w:rsidR="002E6994">
        <w:rPr>
          <w:rFonts w:ascii="Arial" w:hAnsi="Arial"/>
        </w:rPr>
        <w:fldChar w:fldCharType="begin"/>
      </w:r>
      <w:r w:rsidR="00C7640C">
        <w:rPr>
          <w:rFonts w:ascii="Arial" w:hAnsi="Arial"/>
        </w:rPr>
        <w:instrText>ADDIN CSL_CITATION {"mendeley": {"previouslyFormattedCitation": "(41)"}, "citationItems": [{"uris": ["http://www.mendeley.com/documents/?uuid=652e8c27-e2d7-48df-b782-273761147a9d"], "id": "ITEM-1", "itemData": {"DOI": "10.1359/jbmr.2003.18.5.876", "type": "article-journal", "author": [{"given": "Saila", "dropping-particle": "", "suffix": "", "family": "Torvinen", "parse-names": false, "non-dropping-particle": ""}, {"given": "Pekka", "dropping-particle": "", "suffix": "", "family": "Kannus", "parse-names": false, "non-dropping-particle": ""}, {"given": "Harri", "dropping-particle": "", "suffix": "", "family": "Siev\u00e4nen", "parse-names": false, "non-dropping-particle": ""}, {"given": "Tero a H", "dropping-particle": "", "suffix": "", "family": "J\u00e4rvinen", "parse-names": false, "non-dropping-particle": ""}, {"given": "Matti", "dropping-particle": "", "suffix": "", "family": "Pasanen", "parse-names": false, "non-dropping-particle": ""}, {"given": "Saija", "dropping-particle": "", "suffix": "", "family": "Kontulainen", "parse-names": false, "non-dropping-particle": ""}, {"given": "Arja", "dropping-particle": "", "suffix": "", "family": "Nenonen", "parse-names": false, "non-dropping-particle": ""}, {"given": "Teppo L N", "dropping-particle": "", "suffix": "", "family": "J\u00e4rvinen", "parse-names": false, "non-dropping-particle": ""}, {"given": "Timo", "dropping-particle": "", "suffix": "", "family": "Paakkala", "parse-names": false, "non-dropping-particle": ""}, {"given": "Markku", "dropping-particle": "", "suffix": "", "family": "J\u00e4rvinen", "parse-names": false, "non-dropping-particle": ""}, {"given": "Ilkka", "dropping-particle": "", "suffix": "", "family": "Vuori", "parse-names": false, "non-dropping-particle": ""}], "issued": {"date-parts": [["2003", "5"]]}, "abstract": "Recent animal studies have given evidence that vibration loading may be an efficient and safe way to improve mass and mechanical competence of bone, thus providing great potential for preventing and treating osteoporosis. Randomized controlled trials on the safety and efficacy of the vibration on human skeleton are, however, lacking. This randomized controlled intervention trial was designed to assess the effects of an 8-month whole body vibration intervention on bone, muscular performance, and body balance in young and healthy adults. Fifty-six volunteers (21 men and 35 women; age, 19-38 years) were randomly assigned to the vibration group or control group. The vibration intervention consisted of an 8-month whole body vibration (4 min/day, 3-5 times per week). During the 4-minute vibration program, the platform oscillated in an ascending order from 25 to 45 Hz, corresponding to estimated maximum vertical accelerations from 2 g to 8 g. Mass, structure, and estimated strength of bone at the distal tibia and tibial shaft were assessed by peripheral quantitative computed tomography (pQCT) at baseline and at 8 months. Bone mineral content was measured at the lumbar spine, femoral neck, trochanter, calcaneus, and distal radius using DXA at baseline and after the 8-month intervention. Serum markers of bone turnover were determined at baseline and 3, 6, and 8 months. Five performance tests (vertical jump, isometric extension strength of the lower extremities, grip strength, shuttle run, and postural sway) were performed at baseline and after the 8-month intervention. The 8-month vibration intervention succeeded well and was safe to perform but had no effect on mass, structure, or estimated strength of bone at any skeletal site. Serum markers of bone turnover did not change during the vibration intervention. However, at 8 months, a 7.8% net benefit in the vertical jump height was observed in the vibration group (95% CI, 2.8-13.1%; p = 0.003). On the other performance and balance tests, the vibration intervention had no effect. In conclusion, the studied whole body vibration program had no effect on bones of young, healthy adults, but instead, increased vertical jump height. Future human studies are needed before clinical recommendations for vibration exercise.", "ISSN": "0884-0431", "page": "876-84", "volume": "18", "container-title": "Journal of bone and mineral research : the official journal of the American Society for Bone and Mineral Research", "title": "Effect of 8-month vertical whole body vibration on bone, muscle performance, and body balance: a randomized controlled study.", "PMID": "12733727", "issue": "5",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41)</w:t>
      </w:r>
      <w:r w:rsidR="002E6994">
        <w:rPr>
          <w:rFonts w:ascii="Arial" w:hAnsi="Arial"/>
        </w:rPr>
        <w:fldChar w:fldCharType="end"/>
      </w:r>
      <w:r w:rsidR="006F3716">
        <w:rPr>
          <w:rFonts w:ascii="Arial" w:hAnsi="Arial"/>
        </w:rPr>
        <w:t xml:space="preserve">, or on fatigue or pain levels, balance, or strength </w:t>
      </w:r>
      <w:r w:rsidR="002E6994">
        <w:rPr>
          <w:rFonts w:ascii="Arial" w:hAnsi="Arial"/>
        </w:rPr>
        <w:fldChar w:fldCharType="begin"/>
      </w:r>
      <w:r w:rsidR="00C7640C">
        <w:rPr>
          <w:rFonts w:ascii="Arial" w:hAnsi="Arial"/>
        </w:rPr>
        <w:instrText>ADDIN CSL_CITATION {"mendeley": {"previouslyFormattedCitation": "(42)"}, "citationItems": [{"uris": ["http://www.mendeley.com/documents/?uuid=b8e529c1-0041-4b16-a119-ed2c71028094"], "id": "ITEM-1", "itemData": {"title": "Whole-body vibration and rehabilitation of chronic diseases : A review of the literature", "issued": {"date-parts": [["2012"]]}, "author": [{"given": "Konstantina", "dropping-particle": "", "suffix": "", "family": "Chanou", "parse-names": false, "non-dropping-particle": ""}, {"given": "Vassilis", "dropping-particle": "", "suffix": "", "family": "Gerodimos", "parse-names": false, "non-dropping-particle": ""}, {"given": "Konstantina", "dropping-particle": "", "suffix": "", "family": "Karatrantou", "parse-names": false, "non-dropping-particle": ""}, {"given": "Athanasios", "dropping-particle": "", "suffix": "", "family": "Jamurtas", "parse-names": false, "non-dropping-particle": ""}], "id": "ITEM-1", "type": "article-journal", "issue": "February", "page": "187-200"}}],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42)</w:t>
      </w:r>
      <w:r w:rsidR="002E6994">
        <w:rPr>
          <w:rFonts w:ascii="Arial" w:hAnsi="Arial"/>
        </w:rPr>
        <w:fldChar w:fldCharType="end"/>
      </w:r>
      <w:r w:rsidR="006F3716">
        <w:rPr>
          <w:rFonts w:ascii="Arial" w:hAnsi="Arial"/>
        </w:rPr>
        <w:t>.</w:t>
      </w:r>
    </w:p>
    <w:p w:rsidR="00F469B3" w:rsidRPr="00C95DB9" w:rsidRDefault="00F469B3" w:rsidP="009F0A60">
      <w:pPr>
        <w:spacing w:line="360" w:lineRule="auto"/>
        <w:jc w:val="both"/>
        <w:rPr>
          <w:rFonts w:ascii="Arial" w:hAnsi="Arial"/>
        </w:rPr>
      </w:pPr>
    </w:p>
    <w:p w:rsidR="00686D52" w:rsidRPr="00686D52" w:rsidRDefault="00552C76" w:rsidP="00686D52">
      <w:pPr>
        <w:spacing w:line="360" w:lineRule="auto"/>
        <w:jc w:val="both"/>
        <w:rPr>
          <w:rFonts w:ascii="Arial" w:hAnsi="Arial"/>
        </w:rPr>
      </w:pPr>
      <w:r>
        <w:rPr>
          <w:rFonts w:ascii="Arial" w:hAnsi="Arial"/>
        </w:rPr>
        <w:t xml:space="preserve">WBV has not, to our knowledge, been used as an exercise intervention for RA, yet it may be a feasible means to increase functional ability in these patients. </w:t>
      </w:r>
      <w:r w:rsidR="00F469B3" w:rsidRPr="00C95DB9">
        <w:rPr>
          <w:rFonts w:ascii="Arial" w:hAnsi="Arial"/>
        </w:rPr>
        <w:t xml:space="preserve">Since patients with RA are already at risk for developing osteoporosis, and are therefore at greater risk of fracture; WBV could </w:t>
      </w:r>
      <w:r>
        <w:rPr>
          <w:rFonts w:ascii="Arial" w:hAnsi="Arial"/>
        </w:rPr>
        <w:t xml:space="preserve">also </w:t>
      </w:r>
      <w:r w:rsidR="00756829">
        <w:rPr>
          <w:rFonts w:ascii="Arial" w:hAnsi="Arial"/>
        </w:rPr>
        <w:t>potentially be a means to</w:t>
      </w:r>
      <w:r w:rsidR="00F469B3" w:rsidRPr="00C95DB9">
        <w:rPr>
          <w:rFonts w:ascii="Arial" w:hAnsi="Arial"/>
        </w:rPr>
        <w:t xml:space="preserve"> attenuate the progressive loss of BMD</w:t>
      </w:r>
      <w:r w:rsidR="0095020C">
        <w:rPr>
          <w:rFonts w:ascii="Arial" w:hAnsi="Arial"/>
        </w:rPr>
        <w:t xml:space="preserve"> observed in patients with RA</w:t>
      </w:r>
      <w:r w:rsidR="00F469B3" w:rsidRPr="00C95DB9">
        <w:rPr>
          <w:rFonts w:ascii="Arial" w:hAnsi="Arial"/>
        </w:rPr>
        <w:t xml:space="preserve">, without the need for a vigorous exercise programme. </w:t>
      </w:r>
      <w:r w:rsidR="009F4B19">
        <w:rPr>
          <w:rFonts w:ascii="Arial" w:hAnsi="Arial"/>
        </w:rPr>
        <w:t xml:space="preserve">With this background in mind, the </w:t>
      </w:r>
      <w:r w:rsidR="00F469B3" w:rsidRPr="00C95DB9">
        <w:rPr>
          <w:rFonts w:ascii="Arial" w:hAnsi="Arial"/>
        </w:rPr>
        <w:t xml:space="preserve">aims of this study are </w:t>
      </w:r>
      <w:r w:rsidR="00EE4A49">
        <w:rPr>
          <w:rFonts w:ascii="Arial" w:hAnsi="Arial"/>
        </w:rPr>
        <w:t xml:space="preserve">primarily </w:t>
      </w:r>
      <w:r w:rsidR="00F469B3" w:rsidRPr="00C95DB9">
        <w:rPr>
          <w:rFonts w:ascii="Arial" w:hAnsi="Arial"/>
        </w:rPr>
        <w:t xml:space="preserve">to determine the effects of a WBV programme on </w:t>
      </w:r>
      <w:r>
        <w:rPr>
          <w:rFonts w:ascii="Arial" w:hAnsi="Arial"/>
        </w:rPr>
        <w:t>functional ability</w:t>
      </w:r>
      <w:r w:rsidR="00F469B3" w:rsidRPr="00C95DB9">
        <w:rPr>
          <w:rFonts w:ascii="Arial" w:hAnsi="Arial"/>
        </w:rPr>
        <w:t xml:space="preserve"> in patients with established RA in comparison to a control group of patients, as well as to determine any effects WBV thera</w:t>
      </w:r>
      <w:r w:rsidR="00EE4A49">
        <w:rPr>
          <w:rFonts w:ascii="Arial" w:hAnsi="Arial"/>
        </w:rPr>
        <w:t xml:space="preserve">py may have on </w:t>
      </w:r>
      <w:r>
        <w:rPr>
          <w:rFonts w:ascii="Arial" w:hAnsi="Arial"/>
        </w:rPr>
        <w:t xml:space="preserve">BMD, </w:t>
      </w:r>
      <w:r w:rsidR="00EE4A49">
        <w:rPr>
          <w:rFonts w:ascii="Arial" w:hAnsi="Arial"/>
        </w:rPr>
        <w:t>disease activity, physical activity levels,</w:t>
      </w:r>
      <w:r w:rsidR="00F469B3" w:rsidRPr="00C95DB9">
        <w:rPr>
          <w:rFonts w:ascii="Arial" w:hAnsi="Arial"/>
        </w:rPr>
        <w:t xml:space="preserve"> </w:t>
      </w:r>
      <w:r w:rsidR="00413D74" w:rsidRPr="00C95DB9">
        <w:rPr>
          <w:rFonts w:ascii="Arial" w:hAnsi="Arial"/>
        </w:rPr>
        <w:t>HRQoL</w:t>
      </w:r>
      <w:r w:rsidR="00EE4A49">
        <w:rPr>
          <w:rFonts w:ascii="Arial" w:hAnsi="Arial"/>
        </w:rPr>
        <w:t>, or body composition</w:t>
      </w:r>
      <w:r w:rsidR="00F469B3" w:rsidRPr="00C95DB9">
        <w:rPr>
          <w:rFonts w:ascii="Arial" w:hAnsi="Arial"/>
        </w:rPr>
        <w:t xml:space="preserve"> in these patients</w:t>
      </w:r>
      <w:r w:rsidR="00686D52">
        <w:rPr>
          <w:rFonts w:ascii="Arial" w:hAnsi="Arial"/>
        </w:rPr>
        <w:t>.</w:t>
      </w:r>
    </w:p>
    <w:p w:rsidR="00686D52" w:rsidRPr="00686D52" w:rsidRDefault="00686D52" w:rsidP="00686D52">
      <w:pPr>
        <w:rPr>
          <w:rFonts w:ascii="Arial" w:hAnsi="Arial"/>
        </w:rPr>
      </w:pPr>
    </w:p>
    <w:p w:rsidR="00686D52" w:rsidRPr="00686D52" w:rsidRDefault="00686D52" w:rsidP="00686D52">
      <w:pPr>
        <w:rPr>
          <w:rFonts w:ascii="Arial" w:hAnsi="Arial"/>
        </w:rPr>
      </w:pPr>
    </w:p>
    <w:p w:rsidR="007018C2" w:rsidRPr="00FA281C" w:rsidRDefault="007018C2" w:rsidP="00FA281C">
      <w:pPr>
        <w:rPr>
          <w:rFonts w:ascii="Arial" w:hAnsi="Arial"/>
        </w:rPr>
        <w:sectPr w:rsidR="007018C2" w:rsidRPr="00FA281C">
          <w:pgSz w:w="11900" w:h="16840"/>
          <w:pgMar w:top="1440" w:right="1800" w:bottom="1440" w:left="1800" w:header="708" w:footer="708" w:gutter="0"/>
          <w:cols w:space="708"/>
        </w:sectPr>
      </w:pPr>
    </w:p>
    <w:p w:rsidR="00F469B3" w:rsidRPr="00C95DB9" w:rsidRDefault="00F469B3" w:rsidP="009F0A60">
      <w:pPr>
        <w:spacing w:line="360" w:lineRule="auto"/>
        <w:jc w:val="both"/>
        <w:rPr>
          <w:rFonts w:ascii="Arial" w:hAnsi="Arial"/>
          <w:b/>
          <w:u w:val="single"/>
        </w:rPr>
      </w:pPr>
      <w:r w:rsidRPr="00C95DB9">
        <w:rPr>
          <w:rFonts w:ascii="Arial" w:hAnsi="Arial"/>
          <w:b/>
          <w:u w:val="single"/>
        </w:rPr>
        <w:t>Methods:</w:t>
      </w:r>
    </w:p>
    <w:p w:rsidR="001624D1" w:rsidRPr="00C95DB9" w:rsidRDefault="001624D1" w:rsidP="009F0A60">
      <w:pPr>
        <w:spacing w:line="360" w:lineRule="auto"/>
        <w:jc w:val="both"/>
        <w:rPr>
          <w:rFonts w:ascii="Arial" w:hAnsi="Arial"/>
        </w:rPr>
      </w:pPr>
    </w:p>
    <w:p w:rsidR="0036366D" w:rsidRDefault="001624D1" w:rsidP="009F0A60">
      <w:pPr>
        <w:spacing w:line="360" w:lineRule="auto"/>
        <w:jc w:val="both"/>
        <w:rPr>
          <w:rFonts w:ascii="Arial" w:hAnsi="Arial"/>
          <w:u w:val="single"/>
        </w:rPr>
      </w:pPr>
      <w:r w:rsidRPr="00C95DB9">
        <w:rPr>
          <w:rFonts w:ascii="Arial" w:hAnsi="Arial"/>
          <w:u w:val="single"/>
        </w:rPr>
        <w:t>Study Design:</w:t>
      </w:r>
    </w:p>
    <w:p w:rsidR="001624D1" w:rsidRPr="0036366D" w:rsidRDefault="001624D1" w:rsidP="009F0A60">
      <w:pPr>
        <w:spacing w:line="360" w:lineRule="auto"/>
        <w:jc w:val="both"/>
        <w:rPr>
          <w:rFonts w:ascii="Arial" w:hAnsi="Arial"/>
          <w:u w:val="single"/>
        </w:rPr>
      </w:pPr>
      <w:r w:rsidRPr="00C95DB9">
        <w:rPr>
          <w:rFonts w:ascii="Arial" w:hAnsi="Arial"/>
        </w:rPr>
        <w:t xml:space="preserve">A </w:t>
      </w:r>
      <w:r w:rsidR="008F1D0B">
        <w:rPr>
          <w:rFonts w:ascii="Arial" w:hAnsi="Arial"/>
        </w:rPr>
        <w:t xml:space="preserve">semi </w:t>
      </w:r>
      <w:r w:rsidRPr="00C95DB9">
        <w:rPr>
          <w:rFonts w:ascii="Arial" w:hAnsi="Arial"/>
        </w:rPr>
        <w:t>r</w:t>
      </w:r>
      <w:r w:rsidR="007B0161" w:rsidRPr="00C95DB9">
        <w:rPr>
          <w:rFonts w:ascii="Arial" w:hAnsi="Arial"/>
        </w:rPr>
        <w:t>a</w:t>
      </w:r>
      <w:r w:rsidRPr="00C95DB9">
        <w:rPr>
          <w:rFonts w:ascii="Arial" w:hAnsi="Arial"/>
        </w:rPr>
        <w:t xml:space="preserve">ndomised, </w:t>
      </w:r>
      <w:r w:rsidR="00067902">
        <w:rPr>
          <w:rFonts w:ascii="Arial" w:hAnsi="Arial"/>
        </w:rPr>
        <w:t xml:space="preserve">single blinded, </w:t>
      </w:r>
      <w:r w:rsidRPr="00C95DB9">
        <w:rPr>
          <w:rFonts w:ascii="Arial" w:hAnsi="Arial"/>
        </w:rPr>
        <w:t xml:space="preserve">controlled, two-group parallel design </w:t>
      </w:r>
      <w:r w:rsidR="00BD6CD9">
        <w:rPr>
          <w:rFonts w:ascii="Arial" w:hAnsi="Arial"/>
        </w:rPr>
        <w:t>in accordance with the 2010 CONSORT guidelines will be used;</w:t>
      </w:r>
      <w:r w:rsidRPr="00C95DB9">
        <w:rPr>
          <w:rFonts w:ascii="Arial" w:hAnsi="Arial"/>
        </w:rPr>
        <w:t xml:space="preserve"> with patients being allocated to either group in an alternating manner upon enrollment. Patients in the WBV group will begin a WBV therapy intervention programme for a </w:t>
      </w:r>
      <w:proofErr w:type="gramStart"/>
      <w:r w:rsidRPr="00C95DB9">
        <w:rPr>
          <w:rFonts w:ascii="Arial" w:hAnsi="Arial"/>
        </w:rPr>
        <w:t>three month</w:t>
      </w:r>
      <w:proofErr w:type="gramEnd"/>
      <w:r w:rsidRPr="00C95DB9">
        <w:rPr>
          <w:rFonts w:ascii="Arial" w:hAnsi="Arial"/>
        </w:rPr>
        <w:t xml:space="preserve"> period, while those in the CON group will continue to </w:t>
      </w:r>
      <w:r w:rsidR="00F80EA6">
        <w:rPr>
          <w:rFonts w:ascii="Arial" w:hAnsi="Arial"/>
        </w:rPr>
        <w:t>receiv</w:t>
      </w:r>
      <w:r w:rsidR="00F80EA6" w:rsidRPr="00C95DB9">
        <w:rPr>
          <w:rFonts w:ascii="Arial" w:hAnsi="Arial"/>
        </w:rPr>
        <w:t xml:space="preserve">e </w:t>
      </w:r>
      <w:r w:rsidRPr="00C95DB9">
        <w:rPr>
          <w:rFonts w:ascii="Arial" w:hAnsi="Arial"/>
        </w:rPr>
        <w:t>standard care for the three month period. All patients will be assessed at three time points, as follows:</w:t>
      </w:r>
    </w:p>
    <w:p w:rsidR="00E423EC" w:rsidRPr="00C95DB9" w:rsidRDefault="00E423EC" w:rsidP="009F0A60">
      <w:pPr>
        <w:spacing w:line="360" w:lineRule="auto"/>
        <w:jc w:val="both"/>
        <w:rPr>
          <w:rFonts w:ascii="Arial" w:hAnsi="Arial"/>
        </w:rPr>
      </w:pPr>
    </w:p>
    <w:p w:rsidR="00E423EC" w:rsidRPr="00C95DB9" w:rsidRDefault="00E423EC" w:rsidP="009F0A60">
      <w:pPr>
        <w:spacing w:line="360" w:lineRule="auto"/>
        <w:jc w:val="both"/>
        <w:rPr>
          <w:rFonts w:ascii="Arial" w:hAnsi="Arial"/>
        </w:rPr>
      </w:pPr>
    </w:p>
    <w:p w:rsidR="001624D1" w:rsidRPr="00C95DB9" w:rsidRDefault="008B4F38" w:rsidP="009F0A60">
      <w:pPr>
        <w:spacing w:line="360" w:lineRule="auto"/>
        <w:jc w:val="both"/>
        <w:rPr>
          <w:rFonts w:ascii="Arial" w:hAnsi="Arial"/>
        </w:rPr>
      </w:pPr>
      <w:r>
        <w:rPr>
          <w:noProof/>
          <w:sz w:val="18"/>
          <w:szCs w:val="18"/>
        </w:rPr>
        <w:drawing>
          <wp:inline distT="0" distB="0" distL="0" distR="0">
            <wp:extent cx="5270500" cy="3952875"/>
            <wp:effectExtent l="25400" t="0" r="0" b="0"/>
            <wp:docPr id="2" name="Picture 1" descr="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5" cstate="print"/>
                    <a:stretch>
                      <a:fillRect/>
                    </a:stretch>
                  </pic:blipFill>
                  <pic:spPr>
                    <a:xfrm>
                      <a:off x="0" y="0"/>
                      <a:ext cx="5270500" cy="3952875"/>
                    </a:xfrm>
                    <a:prstGeom prst="rect">
                      <a:avLst/>
                    </a:prstGeom>
                  </pic:spPr>
                </pic:pic>
              </a:graphicData>
            </a:graphic>
          </wp:inline>
        </w:drawing>
      </w:r>
    </w:p>
    <w:p w:rsidR="00F469B3" w:rsidRPr="00C95DB9" w:rsidRDefault="00F469B3" w:rsidP="009F0A60">
      <w:pPr>
        <w:spacing w:line="360" w:lineRule="auto"/>
        <w:jc w:val="both"/>
        <w:rPr>
          <w:rFonts w:ascii="Arial" w:hAnsi="Arial"/>
        </w:rPr>
      </w:pPr>
    </w:p>
    <w:p w:rsidR="003E7B5D" w:rsidRDefault="003E7B5D" w:rsidP="009F0A60">
      <w:pPr>
        <w:spacing w:line="360" w:lineRule="auto"/>
        <w:jc w:val="both"/>
        <w:rPr>
          <w:rFonts w:ascii="Arial" w:hAnsi="Arial"/>
          <w:sz w:val="20"/>
          <w:u w:val="single"/>
        </w:rPr>
      </w:pPr>
      <w:r w:rsidRPr="003E7B5D">
        <w:rPr>
          <w:rFonts w:ascii="Arial" w:hAnsi="Arial"/>
          <w:sz w:val="20"/>
          <w:u w:val="single"/>
        </w:rPr>
        <w:t>Figure 1. Flow diagram of study design</w:t>
      </w:r>
    </w:p>
    <w:p w:rsidR="0036366D" w:rsidRPr="003E7B5D" w:rsidRDefault="0036366D" w:rsidP="009F0A60">
      <w:pPr>
        <w:spacing w:line="360" w:lineRule="auto"/>
        <w:jc w:val="both"/>
        <w:rPr>
          <w:rFonts w:ascii="Arial" w:hAnsi="Arial"/>
          <w:sz w:val="20"/>
          <w:u w:val="single"/>
        </w:rPr>
      </w:pPr>
    </w:p>
    <w:p w:rsidR="00534D96" w:rsidRPr="00C95DB9" w:rsidRDefault="00F469B3" w:rsidP="009F0A60">
      <w:pPr>
        <w:spacing w:line="360" w:lineRule="auto"/>
        <w:jc w:val="both"/>
        <w:rPr>
          <w:rFonts w:ascii="Arial" w:hAnsi="Arial"/>
          <w:u w:val="single"/>
        </w:rPr>
      </w:pPr>
      <w:r w:rsidRPr="00C95DB9">
        <w:rPr>
          <w:rFonts w:ascii="Arial" w:hAnsi="Arial"/>
          <w:u w:val="single"/>
        </w:rPr>
        <w:t>Participants</w:t>
      </w:r>
      <w:r w:rsidR="00534D96" w:rsidRPr="00C95DB9">
        <w:rPr>
          <w:rFonts w:ascii="Arial" w:hAnsi="Arial"/>
          <w:u w:val="single"/>
        </w:rPr>
        <w:t>:</w:t>
      </w:r>
    </w:p>
    <w:p w:rsidR="00534D96" w:rsidRPr="00C95DB9" w:rsidRDefault="00534D96" w:rsidP="009F0A60">
      <w:pPr>
        <w:spacing w:line="360" w:lineRule="auto"/>
        <w:jc w:val="both"/>
        <w:rPr>
          <w:rFonts w:ascii="Arial" w:hAnsi="Arial"/>
        </w:rPr>
      </w:pPr>
      <w:r w:rsidRPr="00C95DB9">
        <w:rPr>
          <w:rFonts w:ascii="Arial" w:hAnsi="Arial"/>
        </w:rPr>
        <w:t>Participants will be recruited from the Rheumatology Clinic at the Chris Hani Baragwanath Academic Hospital in Soweto, South Africa.</w:t>
      </w:r>
      <w:r w:rsidR="00F469B3" w:rsidRPr="00C95DB9">
        <w:rPr>
          <w:rFonts w:ascii="Arial" w:hAnsi="Arial"/>
        </w:rPr>
        <w:t xml:space="preserve"> </w:t>
      </w:r>
      <w:r w:rsidRPr="00C95DB9">
        <w:rPr>
          <w:rFonts w:ascii="Arial" w:hAnsi="Arial"/>
        </w:rPr>
        <w:t xml:space="preserve">Recruitment will </w:t>
      </w:r>
      <w:r w:rsidR="00E423EC" w:rsidRPr="00C95DB9">
        <w:rPr>
          <w:rFonts w:ascii="Arial" w:hAnsi="Arial"/>
        </w:rPr>
        <w:t>include</w:t>
      </w:r>
      <w:r w:rsidRPr="00C95DB9">
        <w:rPr>
          <w:rFonts w:ascii="Arial" w:hAnsi="Arial"/>
        </w:rPr>
        <w:t xml:space="preserve"> the outpatients attending the clinic at the quarterly check-up via a brief interview following dissemination of </w:t>
      </w:r>
      <w:r w:rsidR="00EE4A49">
        <w:rPr>
          <w:rFonts w:ascii="Arial" w:hAnsi="Arial"/>
        </w:rPr>
        <w:t>study</w:t>
      </w:r>
      <w:r w:rsidRPr="00C95DB9">
        <w:rPr>
          <w:rFonts w:ascii="Arial" w:hAnsi="Arial"/>
        </w:rPr>
        <w:t xml:space="preserve"> information. </w:t>
      </w:r>
      <w:r w:rsidR="00F469B3" w:rsidRPr="00C95DB9">
        <w:rPr>
          <w:rFonts w:ascii="Arial" w:hAnsi="Arial"/>
        </w:rPr>
        <w:t>Consenting patients w</w:t>
      </w:r>
      <w:r w:rsidRPr="00C95DB9">
        <w:rPr>
          <w:rFonts w:ascii="Arial" w:hAnsi="Arial"/>
        </w:rPr>
        <w:t>ill be</w:t>
      </w:r>
      <w:r w:rsidR="00F469B3" w:rsidRPr="00C95DB9">
        <w:rPr>
          <w:rFonts w:ascii="Arial" w:hAnsi="Arial"/>
        </w:rPr>
        <w:t xml:space="preserve"> included if they </w:t>
      </w:r>
      <w:r w:rsidRPr="00C95DB9">
        <w:rPr>
          <w:rFonts w:ascii="Arial" w:hAnsi="Arial"/>
        </w:rPr>
        <w:t xml:space="preserve">are </w:t>
      </w:r>
      <w:r w:rsidR="00F469B3" w:rsidRPr="00C95DB9">
        <w:rPr>
          <w:rFonts w:ascii="Arial" w:hAnsi="Arial"/>
        </w:rPr>
        <w:t>older than 18 years, ha</w:t>
      </w:r>
      <w:r w:rsidRPr="00C95DB9">
        <w:rPr>
          <w:rFonts w:ascii="Arial" w:hAnsi="Arial"/>
        </w:rPr>
        <w:t>ve</w:t>
      </w:r>
      <w:r w:rsidR="00F469B3" w:rsidRPr="00C95DB9">
        <w:rPr>
          <w:rFonts w:ascii="Arial" w:hAnsi="Arial"/>
        </w:rPr>
        <w:t xml:space="preserve"> been diagnosed with RA (according to the 1987 ACR criteria </w:t>
      </w:r>
      <w:r w:rsidR="002E6994" w:rsidRPr="00C95DB9">
        <w:rPr>
          <w:rFonts w:ascii="Arial" w:hAnsi="Arial"/>
        </w:rPr>
        <w:fldChar w:fldCharType="begin"/>
      </w:r>
      <w:r w:rsidR="00C7640C">
        <w:rPr>
          <w:rFonts w:ascii="Arial" w:hAnsi="Arial"/>
        </w:rPr>
        <w:instrText>ADDIN CSL_CITATION {"mendeley": {"previouslyFormattedCitation": "(43)"}, "citationItems": [{"uris": ["http://www.mendeley.com/documents/?uuid=3c8d4fed-470a-4106-99c0-419b6e39d512"], "id": "ITEM-1", "itemData": {"type": "article-journal", "author": [{"given": "F C", "dropping-particle": "", "suffix": "", "family": "Arnett", "parse-names": false, "non-dropping-particle": ""}, {"given": "S M", "dropping-particle": "", "suffix": "", "family": "Edworthy", "parse-names": false, "non-dropping-particle": ""}, {"given": "D a", "dropping-particle": "", "suffix": "", "family": "Bloch", "parse-names": false, "non-dropping-particle": ""}, {"given": "D J", "dropping-particle": "", "suffix": "", "family": "McShane", "parse-names": false, "non-dropping-particle": ""}, {"given": "J F", "dropping-particle": "", "suffix": "", "family": "Fries", "parse-names": false, "non-dropping-particle": ""}, {"given": "N S", "dropping-particle": "", "suffix": "", "family": "Cooper", "parse-names": false, "non-dropping-particle": ""}, {"given": "L a", "dropping-particle": "", "suffix": "", "family": "Healey", "parse-names": false, "non-dropping-particle": ""}, {"given": "S R", "dropping-particle": "", "suffix": "", "family": "Kaplan", "parse-names": false, "non-dropping-particle": ""}, {"given": "M H", "dropping-particle": "", "suffix": "", "family": "Liang", "parse-names": false, "non-dropping-particle": ""}, {"given": "H S", "dropping-particle": "", "suffix": "", "family": "Luthra", "parse-names": false, "non-dropping-particle": ""}], "issued": {"date-parts": [["1988", "3"]]}, "abstract": "The revised criteria for the classification of rheumatoid arthritis (RA) were formulated from a computerized analysis of 262 contemporary, consecutively studied patients with RA and 262 control subjects with rheumatic diseases other than RA (non-RA). The new criteria are as follows: 1) morning stiffness in and around joints lasting at least 1 hour before maximal improvement; 2) soft tissue swelling (arthritis) of 3 or more joint areas observed by a physician; 3) swelling (arthritis) of the proximal interphalangeal, metacarpophalangeal, or wrist joints; 4) symmetric swelling (arthritis); 5) rheumatoid nodules; 6) the presence of rheumatoid factor; and 7) radiographic erosions and/or periarticular osteopenia in hand and/or wrist joints. Criteria 1 through 4 must have been present for at least 6 weeks. Rheumatoid arthritis is defined by the presence of 4 or more criteria, and no further qualifications (classic, definite, or probable) or list of exclusions are required. In addition, a \"classification tree\" schema is presented which performs equally as well as the traditional (4 of 7) format. The new criteria demonstrated 91-94% sensitivity and 89% specificity for RA when compared with non-RA rheumatic disease control subjects.", "ISSN": "0004-3591", "page": "315-24", "volume": "31", "container-title": "Arthritis and rheumatism", "title": "The American Rheumatism Association 1987 revised criteria for the classification of rheumatoid arthritis.", "PMID": "3358796", "issue": "3",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43)</w:t>
      </w:r>
      <w:r w:rsidR="002E6994" w:rsidRPr="00C95DB9">
        <w:rPr>
          <w:rFonts w:ascii="Arial" w:hAnsi="Arial"/>
        </w:rPr>
        <w:fldChar w:fldCharType="end"/>
      </w:r>
      <w:r w:rsidR="00F469B3" w:rsidRPr="00C95DB9">
        <w:rPr>
          <w:rFonts w:ascii="Arial" w:hAnsi="Arial"/>
        </w:rPr>
        <w:t xml:space="preserve">) at least three years previously, </w:t>
      </w:r>
      <w:r w:rsidRPr="00C95DB9">
        <w:rPr>
          <w:rFonts w:ascii="Arial" w:hAnsi="Arial"/>
        </w:rPr>
        <w:t>are</w:t>
      </w:r>
      <w:r w:rsidR="00F469B3" w:rsidRPr="00C95DB9">
        <w:rPr>
          <w:rFonts w:ascii="Arial" w:hAnsi="Arial"/>
        </w:rPr>
        <w:t xml:space="preserve"> on stable drug therapy (prednisone &lt;10mg/day), and had been for at least three months previously. Patients w</w:t>
      </w:r>
      <w:r w:rsidRPr="00C95DB9">
        <w:rPr>
          <w:rFonts w:ascii="Arial" w:hAnsi="Arial"/>
        </w:rPr>
        <w:t>ill be</w:t>
      </w:r>
      <w:r w:rsidR="00F469B3" w:rsidRPr="00C95DB9">
        <w:rPr>
          <w:rFonts w:ascii="Arial" w:hAnsi="Arial"/>
        </w:rPr>
        <w:t xml:space="preserve"> excluded if they </w:t>
      </w:r>
      <w:r w:rsidRPr="00C95DB9">
        <w:rPr>
          <w:rFonts w:ascii="Arial" w:hAnsi="Arial"/>
        </w:rPr>
        <w:t>are</w:t>
      </w:r>
      <w:r w:rsidR="00F469B3" w:rsidRPr="00C95DB9">
        <w:rPr>
          <w:rFonts w:ascii="Arial" w:hAnsi="Arial"/>
        </w:rPr>
        <w:t xml:space="preserve"> HIV+, </w:t>
      </w:r>
      <w:r w:rsidRPr="00C95DB9">
        <w:rPr>
          <w:rFonts w:ascii="Arial" w:hAnsi="Arial"/>
        </w:rPr>
        <w:t>are</w:t>
      </w:r>
      <w:r w:rsidR="00F469B3" w:rsidRPr="00C95DB9">
        <w:rPr>
          <w:rFonts w:ascii="Arial" w:hAnsi="Arial"/>
        </w:rPr>
        <w:t xml:space="preserve"> using bisphosphonates or corticosteroids, ha</w:t>
      </w:r>
      <w:r w:rsidRPr="00C95DB9">
        <w:rPr>
          <w:rFonts w:ascii="Arial" w:hAnsi="Arial"/>
        </w:rPr>
        <w:t>ve</w:t>
      </w:r>
      <w:r w:rsidR="00F469B3" w:rsidRPr="00C95DB9">
        <w:rPr>
          <w:rFonts w:ascii="Arial" w:hAnsi="Arial"/>
        </w:rPr>
        <w:t xml:space="preserve"> any co-morbidities that could potentially impact on physical activity levels, </w:t>
      </w:r>
      <w:r w:rsidRPr="00C95DB9">
        <w:rPr>
          <w:rFonts w:ascii="Arial" w:hAnsi="Arial"/>
        </w:rPr>
        <w:t>are</w:t>
      </w:r>
      <w:r w:rsidR="00F469B3" w:rsidRPr="00C95DB9">
        <w:rPr>
          <w:rFonts w:ascii="Arial" w:hAnsi="Arial"/>
        </w:rPr>
        <w:t xml:space="preserve"> using assistive walking devices, ha</w:t>
      </w:r>
      <w:r w:rsidRPr="00C95DB9">
        <w:rPr>
          <w:rFonts w:ascii="Arial" w:hAnsi="Arial"/>
        </w:rPr>
        <w:t>ve</w:t>
      </w:r>
      <w:r w:rsidR="00F469B3" w:rsidRPr="00C95DB9">
        <w:rPr>
          <w:rFonts w:ascii="Arial" w:hAnsi="Arial"/>
        </w:rPr>
        <w:t xml:space="preserve"> previously had hip or knee joint replacement surgery, and if they </w:t>
      </w:r>
      <w:r w:rsidRPr="00C95DB9">
        <w:rPr>
          <w:rFonts w:ascii="Arial" w:hAnsi="Arial"/>
        </w:rPr>
        <w:t>are</w:t>
      </w:r>
      <w:r w:rsidR="00F469B3" w:rsidRPr="00C95DB9">
        <w:rPr>
          <w:rFonts w:ascii="Arial" w:hAnsi="Arial"/>
        </w:rPr>
        <w:t xml:space="preserve"> pregnant. </w:t>
      </w:r>
    </w:p>
    <w:p w:rsidR="00534D96" w:rsidRPr="00C95DB9" w:rsidRDefault="00534D96" w:rsidP="009F0A60">
      <w:pPr>
        <w:spacing w:line="360" w:lineRule="auto"/>
        <w:jc w:val="both"/>
        <w:rPr>
          <w:rFonts w:ascii="Arial" w:hAnsi="Arial"/>
        </w:rPr>
      </w:pPr>
    </w:p>
    <w:p w:rsidR="00534D96" w:rsidRPr="00C95DB9" w:rsidRDefault="00534D96" w:rsidP="009F0A60">
      <w:pPr>
        <w:spacing w:line="360" w:lineRule="auto"/>
        <w:jc w:val="both"/>
        <w:rPr>
          <w:rFonts w:ascii="Arial" w:hAnsi="Arial"/>
          <w:u w:val="single"/>
        </w:rPr>
      </w:pPr>
      <w:r w:rsidRPr="00C95DB9">
        <w:rPr>
          <w:rFonts w:ascii="Arial" w:hAnsi="Arial"/>
          <w:u w:val="single"/>
        </w:rPr>
        <w:t>Ethical Consideration:</w:t>
      </w:r>
    </w:p>
    <w:p w:rsidR="00DD0D28" w:rsidRDefault="003E7B5D" w:rsidP="009F0A60">
      <w:pPr>
        <w:spacing w:line="360" w:lineRule="auto"/>
        <w:jc w:val="both"/>
        <w:rPr>
          <w:rFonts w:ascii="Arial" w:hAnsi="Arial"/>
        </w:rPr>
      </w:pPr>
      <w:r>
        <w:rPr>
          <w:rFonts w:ascii="Arial" w:hAnsi="Arial"/>
        </w:rPr>
        <w:t xml:space="preserve">This study complies with the international ethical guidelines for a clinical </w:t>
      </w:r>
      <w:r w:rsidR="00EE4A49">
        <w:rPr>
          <w:rFonts w:ascii="Arial" w:hAnsi="Arial"/>
        </w:rPr>
        <w:t>study</w:t>
      </w:r>
      <w:r>
        <w:rPr>
          <w:rFonts w:ascii="Arial" w:hAnsi="Arial"/>
        </w:rPr>
        <w:t xml:space="preserve">. </w:t>
      </w:r>
      <w:r w:rsidR="00F469B3" w:rsidRPr="00C95DB9">
        <w:rPr>
          <w:rFonts w:ascii="Arial" w:hAnsi="Arial"/>
        </w:rPr>
        <w:t xml:space="preserve">Ethical approval </w:t>
      </w:r>
      <w:r w:rsidR="006B78D5" w:rsidRPr="00C95DB9">
        <w:rPr>
          <w:rFonts w:ascii="Arial" w:hAnsi="Arial"/>
        </w:rPr>
        <w:t>has been</w:t>
      </w:r>
      <w:r w:rsidR="00F469B3" w:rsidRPr="00C95DB9">
        <w:rPr>
          <w:rFonts w:ascii="Arial" w:hAnsi="Arial"/>
        </w:rPr>
        <w:t xml:space="preserve"> obtained from the Human Research Ethics Committee of the University of the Witwatersrand (M130113).</w:t>
      </w:r>
      <w:r w:rsidR="006B78D5" w:rsidRPr="00C95DB9">
        <w:rPr>
          <w:rFonts w:ascii="Arial" w:hAnsi="Arial"/>
        </w:rPr>
        <w:t xml:space="preserve"> Patients will be required to </w:t>
      </w:r>
      <w:r>
        <w:rPr>
          <w:rFonts w:ascii="Arial" w:hAnsi="Arial"/>
        </w:rPr>
        <w:t xml:space="preserve">read and </w:t>
      </w:r>
      <w:r w:rsidR="006B78D5" w:rsidRPr="00C95DB9">
        <w:rPr>
          <w:rFonts w:ascii="Arial" w:hAnsi="Arial"/>
        </w:rPr>
        <w:t xml:space="preserve">sign informed consent, and </w:t>
      </w:r>
      <w:r w:rsidR="00480C07" w:rsidRPr="00C95DB9">
        <w:rPr>
          <w:rFonts w:ascii="Arial" w:hAnsi="Arial"/>
        </w:rPr>
        <w:t>revo</w:t>
      </w:r>
      <w:r w:rsidR="00480C07">
        <w:rPr>
          <w:rFonts w:ascii="Arial" w:hAnsi="Arial"/>
        </w:rPr>
        <w:t>c</w:t>
      </w:r>
      <w:r w:rsidR="00480C07" w:rsidRPr="00C95DB9">
        <w:rPr>
          <w:rFonts w:ascii="Arial" w:hAnsi="Arial"/>
        </w:rPr>
        <w:t>ation</w:t>
      </w:r>
      <w:r w:rsidR="006B78D5" w:rsidRPr="00C95DB9">
        <w:rPr>
          <w:rFonts w:ascii="Arial" w:hAnsi="Arial"/>
        </w:rPr>
        <w:t xml:space="preserve"> of consent will not detriment the patients in any way.</w:t>
      </w:r>
    </w:p>
    <w:p w:rsidR="00DD0D28" w:rsidRDefault="00DD0D28" w:rsidP="009F0A60">
      <w:pPr>
        <w:spacing w:line="360" w:lineRule="auto"/>
        <w:jc w:val="both"/>
        <w:rPr>
          <w:rFonts w:ascii="Arial" w:hAnsi="Arial"/>
        </w:rPr>
      </w:pPr>
    </w:p>
    <w:p w:rsidR="006B78D5" w:rsidRPr="00DD0D28" w:rsidRDefault="00DD0D28" w:rsidP="009F0A60">
      <w:pPr>
        <w:spacing w:line="360" w:lineRule="auto"/>
        <w:jc w:val="both"/>
        <w:rPr>
          <w:rFonts w:ascii="Arial" w:hAnsi="Arial"/>
          <w:u w:val="single"/>
        </w:rPr>
      </w:pPr>
      <w:r w:rsidRPr="00DD0D28">
        <w:rPr>
          <w:rFonts w:ascii="Arial" w:hAnsi="Arial"/>
          <w:u w:val="single"/>
        </w:rPr>
        <w:t xml:space="preserve">Trial </w:t>
      </w:r>
      <w:r>
        <w:rPr>
          <w:rFonts w:ascii="Arial" w:hAnsi="Arial"/>
          <w:u w:val="single"/>
        </w:rPr>
        <w:t>Registration</w:t>
      </w:r>
      <w:r w:rsidRPr="00DD0D28">
        <w:rPr>
          <w:rFonts w:ascii="Arial" w:hAnsi="Arial"/>
          <w:u w:val="single"/>
        </w:rPr>
        <w:t>:</w:t>
      </w:r>
    </w:p>
    <w:p w:rsidR="00DD0D28" w:rsidRDefault="00DD0D28" w:rsidP="00DD0D28">
      <w:pPr>
        <w:pStyle w:val="Default"/>
        <w:spacing w:line="360" w:lineRule="auto"/>
      </w:pPr>
      <w:r>
        <w:t>This study has been registered with the Pan African Clinical Trial Registry and has the trial number PACTR201405000823418.</w:t>
      </w:r>
    </w:p>
    <w:p w:rsidR="00DD0D28" w:rsidRDefault="00DD0D28" w:rsidP="00DD0D28">
      <w:pPr>
        <w:pStyle w:val="Default"/>
      </w:pPr>
    </w:p>
    <w:p w:rsidR="006B78D5" w:rsidRPr="00C95DB9" w:rsidRDefault="006B78D5" w:rsidP="009F0A60">
      <w:pPr>
        <w:spacing w:line="360" w:lineRule="auto"/>
        <w:jc w:val="both"/>
        <w:rPr>
          <w:rFonts w:ascii="Arial" w:hAnsi="Arial"/>
          <w:u w:val="single"/>
        </w:rPr>
      </w:pPr>
      <w:r w:rsidRPr="00C95DB9">
        <w:rPr>
          <w:rFonts w:ascii="Arial" w:hAnsi="Arial"/>
          <w:u w:val="single"/>
        </w:rPr>
        <w:t>Intervention and control:</w:t>
      </w:r>
    </w:p>
    <w:p w:rsidR="005D7839" w:rsidRPr="00C95DB9" w:rsidRDefault="006B78D5" w:rsidP="009F0A60">
      <w:pPr>
        <w:spacing w:line="360" w:lineRule="auto"/>
        <w:jc w:val="both"/>
        <w:rPr>
          <w:rFonts w:ascii="Arial" w:hAnsi="Arial"/>
        </w:rPr>
      </w:pPr>
      <w:r w:rsidRPr="00C95DB9">
        <w:rPr>
          <w:rFonts w:ascii="Arial" w:hAnsi="Arial"/>
        </w:rPr>
        <w:t>All vibration training will be performed on standard power plates (DKN XG 5.0, DKN Technology, California, USA) under the supervision of the primary investigator. Vibration training will consist of 24 total sessions (performed twice weekly</w:t>
      </w:r>
      <w:r w:rsidR="00101DB3">
        <w:rPr>
          <w:rFonts w:ascii="Arial" w:hAnsi="Arial"/>
        </w:rPr>
        <w:t xml:space="preserve"> for 12 weeks</w:t>
      </w:r>
      <w:r w:rsidRPr="00C95DB9">
        <w:rPr>
          <w:rFonts w:ascii="Arial" w:hAnsi="Arial"/>
        </w:rPr>
        <w:t xml:space="preserve">); in intermittent bouts of 60 seconds on the plate and 30 seconds off the plate, repeated 10 times (this protocol was designed to stimulate greater osteogenic responses due to the constant stimulus to the mechanoreceptors </w:t>
      </w:r>
      <w:r w:rsidR="002E6994">
        <w:rPr>
          <w:rFonts w:ascii="Arial" w:hAnsi="Arial"/>
        </w:rPr>
        <w:fldChar w:fldCharType="begin"/>
      </w:r>
      <w:r w:rsidR="00C7640C">
        <w:rPr>
          <w:rFonts w:ascii="Arial" w:hAnsi="Arial"/>
        </w:rPr>
        <w:instrText>ADDIN CSL_CITATION {"mendeley": {"previouslyFormattedCitation": "(31)"}, "citationItems": [{"uris": ["http://www.mendeley.com/documents/?uuid=1fd5ab27-a5ec-42eb-8f8d-1dfc99297fae"], "id": "ITEM-1", "itemData": {"title": "Whole Body Vibration Increases Hip Bone Mineral Density in Road Cyclists", "issued": {"date-parts": [["2012"]]}, "author": [{"given": "A", "dropping-particle": "", "suffix": "", "family": "Prioreschi", "parse-names": false, "non-dropping-particle": ""}, {"given": "T", "dropping-particle": "", "suffix": "", "family": "Oosthuyse", "parse-names": false, "non-dropping-particle": ""}, {"given": "I", "dropping-particle": "", "suffix": "", "family": "Avidon", "parse-names": false, "non-dropping-particle": ""}, {"given": "J", "dropping-particle": "", "suffix": "", "family": "Mcveigh", "parse-names": false, "non-dropping-particle": ""}], "page": "593-599", "volume": "33", "container-title": "International Journal of Sports Medicine", "type": "article-journal",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31)</w:t>
      </w:r>
      <w:r w:rsidR="002E6994">
        <w:rPr>
          <w:rFonts w:ascii="Arial" w:hAnsi="Arial"/>
        </w:rPr>
        <w:fldChar w:fldCharType="end"/>
      </w:r>
      <w:r w:rsidRPr="00C95DB9">
        <w:rPr>
          <w:rFonts w:ascii="Arial" w:hAnsi="Arial"/>
        </w:rPr>
        <w:t xml:space="preserve">). Patients will be required to stand on the plates, barefoot and with knees slightly bent, holding firmly to the bars. Vibration plates will be set at a constant frequency of 30Hz and amplitude of 3mm in order to maximize the osteogenic and muscle activation effects of the therapy </w:t>
      </w:r>
      <w:r w:rsidR="002E6994">
        <w:rPr>
          <w:rFonts w:ascii="Arial" w:hAnsi="Arial"/>
        </w:rPr>
        <w:fldChar w:fldCharType="begin"/>
      </w:r>
      <w:r w:rsidR="00C7640C">
        <w:rPr>
          <w:rFonts w:ascii="Arial" w:hAnsi="Arial"/>
        </w:rPr>
        <w:instrText>ADDIN CSL_CITATION {"mendeley": {"previouslyFormattedCitation": "(31)"}, "citationItems": [{"uris": ["http://www.mendeley.com/documents/?uuid=1fd5ab27-a5ec-42eb-8f8d-1dfc99297fae"], "id": "ITEM-1", "itemData": {"title": "Whole Body Vibration Increases Hip Bone Mineral Density in Road Cyclists", "issued": {"date-parts": [["2012"]]}, "author": [{"given": "A", "dropping-particle": "", "suffix": "", "family": "Prioreschi", "parse-names": false, "non-dropping-particle": ""}, {"given": "T", "dropping-particle": "", "suffix": "", "family": "Oosthuyse", "parse-names": false, "non-dropping-particle": ""}, {"given": "I", "dropping-particle": "", "suffix": "", "family": "Avidon", "parse-names": false, "non-dropping-particle": ""}, {"given": "J", "dropping-particle": "", "suffix": "", "family": "Mcveigh", "parse-names": false, "non-dropping-particle": ""}], "page": "593-599", "volume": "33", "container-title": "International Journal of Sports Medicine", "type": "article-journal",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31)</w:t>
      </w:r>
      <w:r w:rsidR="002E6994">
        <w:rPr>
          <w:rFonts w:ascii="Arial" w:hAnsi="Arial"/>
        </w:rPr>
        <w:fldChar w:fldCharType="end"/>
      </w:r>
      <w:r w:rsidRPr="00C95DB9">
        <w:rPr>
          <w:rFonts w:ascii="Arial" w:hAnsi="Arial"/>
        </w:rPr>
        <w:t xml:space="preserve">. The CON group will continue to receive standard care for the intervention period, and will be instructed to continue with their normal daily activities for the </w:t>
      </w:r>
      <w:proofErr w:type="gramStart"/>
      <w:r w:rsidRPr="00C95DB9">
        <w:rPr>
          <w:rFonts w:ascii="Arial" w:hAnsi="Arial"/>
        </w:rPr>
        <w:t>three month</w:t>
      </w:r>
      <w:proofErr w:type="gramEnd"/>
      <w:r w:rsidRPr="00C95DB9">
        <w:rPr>
          <w:rFonts w:ascii="Arial" w:hAnsi="Arial"/>
        </w:rPr>
        <w:t xml:space="preserve"> period.  </w:t>
      </w:r>
    </w:p>
    <w:p w:rsidR="005D7839" w:rsidRPr="00C95DB9" w:rsidRDefault="005D7839" w:rsidP="009F0A60">
      <w:pPr>
        <w:spacing w:line="360" w:lineRule="auto"/>
        <w:jc w:val="both"/>
        <w:rPr>
          <w:rFonts w:ascii="Arial" w:hAnsi="Arial"/>
        </w:rPr>
      </w:pPr>
    </w:p>
    <w:p w:rsidR="005D7839" w:rsidRPr="00C95DB9" w:rsidRDefault="005D7839" w:rsidP="009F0A60">
      <w:pPr>
        <w:spacing w:line="360" w:lineRule="auto"/>
        <w:jc w:val="both"/>
        <w:rPr>
          <w:rFonts w:ascii="Arial" w:hAnsi="Arial"/>
          <w:u w:val="single"/>
        </w:rPr>
      </w:pPr>
      <w:r w:rsidRPr="00C95DB9">
        <w:rPr>
          <w:rFonts w:ascii="Arial" w:hAnsi="Arial"/>
          <w:u w:val="single"/>
        </w:rPr>
        <w:t>Sample Size:</w:t>
      </w:r>
    </w:p>
    <w:p w:rsidR="006B78D5" w:rsidRPr="00C95DB9" w:rsidRDefault="00E423EC" w:rsidP="009F0A60">
      <w:pPr>
        <w:spacing w:line="360" w:lineRule="auto"/>
        <w:jc w:val="both"/>
        <w:rPr>
          <w:rFonts w:ascii="Arial" w:hAnsi="Arial"/>
        </w:rPr>
      </w:pPr>
      <w:r w:rsidRPr="00C95DB9">
        <w:rPr>
          <w:rFonts w:ascii="Arial" w:hAnsi="Arial"/>
        </w:rPr>
        <w:t>A sample size c</w:t>
      </w:r>
      <w:r w:rsidR="00976533">
        <w:rPr>
          <w:rFonts w:ascii="Arial" w:hAnsi="Arial"/>
        </w:rPr>
        <w:t>alculation (ß=0.10</w:t>
      </w:r>
      <w:r w:rsidRPr="00C95DB9">
        <w:rPr>
          <w:rFonts w:ascii="Arial" w:hAnsi="Arial"/>
        </w:rPr>
        <w:t xml:space="preserve">) showed that at a 5% level (using an SD of </w:t>
      </w:r>
      <w:r w:rsidR="00976533">
        <w:rPr>
          <w:rFonts w:ascii="Arial" w:hAnsi="Arial"/>
        </w:rPr>
        <w:t>0.19</w:t>
      </w:r>
      <w:r w:rsidRPr="00C95DB9">
        <w:rPr>
          <w:rFonts w:ascii="Arial" w:hAnsi="Arial"/>
        </w:rPr>
        <w:t>)</w:t>
      </w:r>
      <w:r w:rsidR="00976533">
        <w:rPr>
          <w:rFonts w:ascii="Arial" w:hAnsi="Arial"/>
        </w:rPr>
        <w:t xml:space="preserve"> we would require a sample of 8</w:t>
      </w:r>
      <w:r w:rsidRPr="00C95DB9">
        <w:rPr>
          <w:rFonts w:ascii="Arial" w:hAnsi="Arial"/>
        </w:rPr>
        <w:t xml:space="preserve"> participants in each group in order to detect a </w:t>
      </w:r>
      <w:r w:rsidR="00336CD2">
        <w:rPr>
          <w:rFonts w:ascii="Arial" w:hAnsi="Arial"/>
        </w:rPr>
        <w:t xml:space="preserve">minimum clinically important </w:t>
      </w:r>
      <w:r w:rsidRPr="00C95DB9">
        <w:rPr>
          <w:rFonts w:ascii="Arial" w:hAnsi="Arial"/>
        </w:rPr>
        <w:t xml:space="preserve">difference of </w:t>
      </w:r>
      <w:r w:rsidR="00A674A8">
        <w:rPr>
          <w:rFonts w:ascii="Arial" w:hAnsi="Arial"/>
        </w:rPr>
        <w:t>0.22 in HAQ score</w:t>
      </w:r>
      <w:r w:rsidR="00336CD2">
        <w:rPr>
          <w:rFonts w:ascii="Arial" w:hAnsi="Arial"/>
        </w:rPr>
        <w:t xml:space="preserve"> </w:t>
      </w:r>
      <w:r w:rsidR="00976533">
        <w:rPr>
          <w:rFonts w:ascii="Arial" w:hAnsi="Arial"/>
        </w:rPr>
        <w:t>with a power of 90</w:t>
      </w:r>
      <w:r w:rsidRPr="00C95DB9">
        <w:rPr>
          <w:rFonts w:ascii="Arial" w:hAnsi="Arial"/>
        </w:rPr>
        <w:t>%.</w:t>
      </w:r>
      <w:r w:rsidR="008700DF">
        <w:rPr>
          <w:rFonts w:ascii="Arial" w:hAnsi="Arial"/>
        </w:rPr>
        <w:t xml:space="preserve"> </w:t>
      </w:r>
    </w:p>
    <w:p w:rsidR="00F469B3" w:rsidRPr="00C95DB9" w:rsidRDefault="00F469B3" w:rsidP="009F0A60">
      <w:pPr>
        <w:spacing w:line="360" w:lineRule="auto"/>
        <w:jc w:val="both"/>
        <w:rPr>
          <w:rFonts w:ascii="Arial" w:hAnsi="Arial"/>
        </w:rPr>
      </w:pPr>
    </w:p>
    <w:p w:rsidR="005D7839" w:rsidRPr="0036366D" w:rsidRDefault="006B78D5" w:rsidP="009F0A60">
      <w:pPr>
        <w:spacing w:line="360" w:lineRule="auto"/>
        <w:jc w:val="both"/>
        <w:rPr>
          <w:rFonts w:ascii="Arial" w:hAnsi="Arial"/>
          <w:b/>
          <w:u w:val="single"/>
        </w:rPr>
      </w:pPr>
      <w:r w:rsidRPr="0036366D">
        <w:rPr>
          <w:rFonts w:ascii="Arial" w:hAnsi="Arial"/>
          <w:b/>
          <w:u w:val="single"/>
        </w:rPr>
        <w:t>Outcome measures:</w:t>
      </w:r>
    </w:p>
    <w:p w:rsidR="0036366D" w:rsidRDefault="005D7839" w:rsidP="009F0A60">
      <w:pPr>
        <w:spacing w:line="360" w:lineRule="auto"/>
        <w:jc w:val="both"/>
        <w:rPr>
          <w:rFonts w:ascii="Arial" w:hAnsi="Arial"/>
        </w:rPr>
      </w:pPr>
      <w:r w:rsidRPr="00C95DB9">
        <w:rPr>
          <w:rFonts w:ascii="Arial" w:hAnsi="Arial"/>
        </w:rPr>
        <w:t xml:space="preserve">All outcomes will be measured at baseline, and reassessed after the </w:t>
      </w:r>
      <w:proofErr w:type="gramStart"/>
      <w:r w:rsidRPr="00C95DB9">
        <w:rPr>
          <w:rFonts w:ascii="Arial" w:hAnsi="Arial"/>
        </w:rPr>
        <w:t>three month</w:t>
      </w:r>
      <w:proofErr w:type="gramEnd"/>
      <w:r w:rsidRPr="00C95DB9">
        <w:rPr>
          <w:rFonts w:ascii="Arial" w:hAnsi="Arial"/>
        </w:rPr>
        <w:t xml:space="preserve"> intervention. The primary </w:t>
      </w:r>
      <w:r w:rsidR="008700DF">
        <w:rPr>
          <w:rFonts w:ascii="Arial" w:hAnsi="Arial"/>
        </w:rPr>
        <w:t xml:space="preserve">outcome of this study will be an </w:t>
      </w:r>
      <w:r w:rsidR="005C7E8F">
        <w:rPr>
          <w:rFonts w:ascii="Arial" w:hAnsi="Arial"/>
        </w:rPr>
        <w:t xml:space="preserve">improvement in functional ability as assessed by the HAQ. </w:t>
      </w:r>
      <w:r w:rsidR="005C7E8F" w:rsidRPr="00C95DB9">
        <w:rPr>
          <w:rFonts w:ascii="Arial" w:hAnsi="Arial"/>
        </w:rPr>
        <w:t>The secondary outcomes will be</w:t>
      </w:r>
      <w:r w:rsidR="005C7E8F">
        <w:rPr>
          <w:rFonts w:ascii="Arial" w:hAnsi="Arial"/>
        </w:rPr>
        <w:t xml:space="preserve"> </w:t>
      </w:r>
      <w:proofErr w:type="gramStart"/>
      <w:r w:rsidR="005C7E8F">
        <w:rPr>
          <w:rFonts w:ascii="Arial" w:hAnsi="Arial"/>
        </w:rPr>
        <w:t xml:space="preserve">an </w:t>
      </w:r>
      <w:r w:rsidR="008700DF">
        <w:rPr>
          <w:rFonts w:ascii="Arial" w:hAnsi="Arial"/>
        </w:rPr>
        <w:t>attenuation</w:t>
      </w:r>
      <w:proofErr w:type="gramEnd"/>
      <w:r w:rsidR="008700DF">
        <w:rPr>
          <w:rFonts w:ascii="Arial" w:hAnsi="Arial"/>
        </w:rPr>
        <w:t xml:space="preserve"> in loss of BMD at the hip</w:t>
      </w:r>
      <w:r w:rsidR="005C7E8F">
        <w:rPr>
          <w:rFonts w:ascii="Arial" w:hAnsi="Arial"/>
        </w:rPr>
        <w:t xml:space="preserve">, as well as </w:t>
      </w:r>
      <w:r w:rsidRPr="00C95DB9">
        <w:rPr>
          <w:rFonts w:ascii="Arial" w:hAnsi="Arial"/>
        </w:rPr>
        <w:t xml:space="preserve">improvements in subjective pain scores, SF-36, </w:t>
      </w:r>
      <w:r w:rsidR="00E423EC" w:rsidRPr="00C95DB9">
        <w:rPr>
          <w:rFonts w:ascii="Arial" w:hAnsi="Arial"/>
        </w:rPr>
        <w:t>C</w:t>
      </w:r>
      <w:r w:rsidRPr="00C95DB9">
        <w:rPr>
          <w:rFonts w:ascii="Arial" w:hAnsi="Arial"/>
        </w:rPr>
        <w:t xml:space="preserve">DAI, </w:t>
      </w:r>
      <w:r w:rsidR="008700DF">
        <w:rPr>
          <w:rFonts w:ascii="Arial" w:hAnsi="Arial"/>
        </w:rPr>
        <w:t xml:space="preserve">and </w:t>
      </w:r>
      <w:r w:rsidRPr="00C95DB9">
        <w:rPr>
          <w:rFonts w:ascii="Arial" w:hAnsi="Arial"/>
        </w:rPr>
        <w:t xml:space="preserve">objective </w:t>
      </w:r>
      <w:r w:rsidR="00EF1067">
        <w:rPr>
          <w:rFonts w:ascii="Arial" w:hAnsi="Arial"/>
        </w:rPr>
        <w:t xml:space="preserve">habitual </w:t>
      </w:r>
      <w:r w:rsidRPr="00C95DB9">
        <w:rPr>
          <w:rFonts w:ascii="Arial" w:hAnsi="Arial"/>
        </w:rPr>
        <w:t>physical activi</w:t>
      </w:r>
      <w:r w:rsidR="008700DF">
        <w:rPr>
          <w:rFonts w:ascii="Arial" w:hAnsi="Arial"/>
        </w:rPr>
        <w:t>ty levels</w:t>
      </w:r>
      <w:r w:rsidR="00FE3910">
        <w:rPr>
          <w:rFonts w:ascii="Arial" w:hAnsi="Arial"/>
        </w:rPr>
        <w:t xml:space="preserve"> (Table 1).</w:t>
      </w:r>
    </w:p>
    <w:p w:rsidR="00126756" w:rsidRPr="00C95DB9" w:rsidRDefault="00126756" w:rsidP="009F0A60">
      <w:pPr>
        <w:spacing w:line="360" w:lineRule="auto"/>
        <w:jc w:val="both"/>
        <w:rPr>
          <w:rFonts w:ascii="Arial" w:hAnsi="Arial"/>
        </w:rPr>
      </w:pPr>
    </w:p>
    <w:p w:rsidR="00126756" w:rsidRPr="00C95DB9" w:rsidRDefault="005E5C49" w:rsidP="009F0A60">
      <w:pPr>
        <w:spacing w:line="360" w:lineRule="auto"/>
        <w:jc w:val="both"/>
        <w:rPr>
          <w:rFonts w:ascii="Arial" w:hAnsi="Arial"/>
        </w:rPr>
      </w:pPr>
      <w:r>
        <w:rPr>
          <w:rFonts w:ascii="Arial" w:hAnsi="Arial"/>
        </w:rPr>
        <w:t>Table 1. Summary of o</w:t>
      </w:r>
      <w:r w:rsidR="0036366D">
        <w:rPr>
          <w:rFonts w:ascii="Arial" w:hAnsi="Arial"/>
        </w:rPr>
        <w:t>utcome measures and respective methodology</w:t>
      </w:r>
    </w:p>
    <w:tbl>
      <w:tblPr>
        <w:tblStyle w:val="TableGrid"/>
        <w:tblW w:w="9837" w:type="dxa"/>
        <w:tblInd w:w="-144" w:type="dxa"/>
        <w:tblLook w:val="00BF"/>
      </w:tblPr>
      <w:tblGrid>
        <w:gridCol w:w="1384"/>
        <w:gridCol w:w="3827"/>
        <w:gridCol w:w="3232"/>
        <w:gridCol w:w="1394"/>
      </w:tblGrid>
      <w:tr w:rsidR="00126756" w:rsidRPr="00686D52">
        <w:trPr>
          <w:trHeight w:val="136"/>
        </w:trPr>
        <w:tc>
          <w:tcPr>
            <w:tcW w:w="5211" w:type="dxa"/>
            <w:gridSpan w:val="2"/>
          </w:tcPr>
          <w:p w:rsidR="00126756" w:rsidRPr="00686D52" w:rsidRDefault="00126756" w:rsidP="005E5C49">
            <w:pPr>
              <w:rPr>
                <w:rFonts w:ascii="Arial" w:hAnsi="Arial"/>
                <w:b/>
                <w:sz w:val="20"/>
              </w:rPr>
            </w:pPr>
            <w:r w:rsidRPr="00686D52">
              <w:rPr>
                <w:rFonts w:ascii="Arial" w:hAnsi="Arial"/>
                <w:b/>
                <w:sz w:val="20"/>
              </w:rPr>
              <w:t>Outcome</w:t>
            </w:r>
          </w:p>
        </w:tc>
        <w:tc>
          <w:tcPr>
            <w:tcW w:w="3232" w:type="dxa"/>
          </w:tcPr>
          <w:p w:rsidR="00126756" w:rsidRPr="00686D52" w:rsidRDefault="00126756" w:rsidP="005E5C49">
            <w:pPr>
              <w:rPr>
                <w:rFonts w:ascii="Arial" w:hAnsi="Arial"/>
                <w:b/>
                <w:sz w:val="20"/>
              </w:rPr>
            </w:pPr>
            <w:r w:rsidRPr="00686D52">
              <w:rPr>
                <w:rFonts w:ascii="Arial" w:hAnsi="Arial"/>
                <w:b/>
                <w:sz w:val="20"/>
              </w:rPr>
              <w:t>Measurement method</w:t>
            </w:r>
          </w:p>
        </w:tc>
        <w:tc>
          <w:tcPr>
            <w:tcW w:w="1394" w:type="dxa"/>
          </w:tcPr>
          <w:p w:rsidR="00126756" w:rsidRPr="00686D52" w:rsidRDefault="00126756" w:rsidP="005E5C49">
            <w:pPr>
              <w:rPr>
                <w:rFonts w:ascii="Arial" w:hAnsi="Arial"/>
                <w:b/>
                <w:sz w:val="20"/>
              </w:rPr>
            </w:pPr>
            <w:r w:rsidRPr="00686D52">
              <w:rPr>
                <w:rFonts w:ascii="Arial" w:hAnsi="Arial"/>
                <w:b/>
                <w:sz w:val="20"/>
              </w:rPr>
              <w:t>Time point</w:t>
            </w:r>
            <w:r w:rsidR="0036366D" w:rsidRPr="00686D52">
              <w:rPr>
                <w:rFonts w:ascii="Arial" w:hAnsi="Arial"/>
                <w:b/>
                <w:sz w:val="20"/>
              </w:rPr>
              <w:t xml:space="preserve"> (months)</w:t>
            </w:r>
          </w:p>
        </w:tc>
      </w:tr>
      <w:tr w:rsidR="005C7E8F" w:rsidRPr="00686D52">
        <w:trPr>
          <w:trHeight w:val="136"/>
        </w:trPr>
        <w:tc>
          <w:tcPr>
            <w:tcW w:w="1384" w:type="dxa"/>
          </w:tcPr>
          <w:p w:rsidR="005C7E8F" w:rsidRPr="00686D52" w:rsidRDefault="005C7E8F" w:rsidP="005E5C49">
            <w:pPr>
              <w:rPr>
                <w:rFonts w:ascii="Arial" w:hAnsi="Arial"/>
                <w:b/>
                <w:sz w:val="20"/>
              </w:rPr>
            </w:pPr>
            <w:r w:rsidRPr="00686D52">
              <w:rPr>
                <w:rFonts w:ascii="Arial" w:hAnsi="Arial"/>
                <w:b/>
                <w:sz w:val="20"/>
              </w:rPr>
              <w:t>Primary</w:t>
            </w:r>
          </w:p>
        </w:tc>
        <w:tc>
          <w:tcPr>
            <w:tcW w:w="3827" w:type="dxa"/>
          </w:tcPr>
          <w:p w:rsidR="005C7E8F" w:rsidRPr="00686D52" w:rsidRDefault="005C7E8F" w:rsidP="005E5C49">
            <w:pPr>
              <w:rPr>
                <w:rFonts w:ascii="Arial" w:hAnsi="Arial"/>
                <w:sz w:val="20"/>
              </w:rPr>
            </w:pPr>
            <w:r w:rsidRPr="00686D52">
              <w:rPr>
                <w:rFonts w:ascii="Arial" w:hAnsi="Arial"/>
                <w:sz w:val="20"/>
              </w:rPr>
              <w:t>Functional Ability</w:t>
            </w:r>
          </w:p>
        </w:tc>
        <w:tc>
          <w:tcPr>
            <w:tcW w:w="3232" w:type="dxa"/>
          </w:tcPr>
          <w:p w:rsidR="005C7E8F" w:rsidRPr="00686D52" w:rsidRDefault="005C7E8F" w:rsidP="005E5C49">
            <w:pPr>
              <w:rPr>
                <w:rFonts w:ascii="Arial" w:hAnsi="Arial"/>
                <w:sz w:val="20"/>
              </w:rPr>
            </w:pPr>
            <w:r w:rsidRPr="00686D52">
              <w:rPr>
                <w:rFonts w:ascii="Arial" w:hAnsi="Arial"/>
                <w:sz w:val="20"/>
              </w:rPr>
              <w:t>Health Assessment Questionnaire</w:t>
            </w:r>
          </w:p>
        </w:tc>
        <w:tc>
          <w:tcPr>
            <w:tcW w:w="1394" w:type="dxa"/>
          </w:tcPr>
          <w:p w:rsidR="005C7E8F" w:rsidRPr="00686D52" w:rsidRDefault="005C7E8F" w:rsidP="005E5C49">
            <w:pPr>
              <w:rPr>
                <w:rFonts w:ascii="Arial" w:hAnsi="Arial"/>
                <w:sz w:val="20"/>
              </w:rPr>
            </w:pPr>
            <w:r w:rsidRPr="00686D52">
              <w:rPr>
                <w:rFonts w:ascii="Arial" w:hAnsi="Arial"/>
                <w:sz w:val="20"/>
              </w:rPr>
              <w:t>0,3,6</w:t>
            </w:r>
          </w:p>
        </w:tc>
      </w:tr>
      <w:tr w:rsidR="005C7E8F" w:rsidRPr="00686D52">
        <w:trPr>
          <w:trHeight w:val="136"/>
        </w:trPr>
        <w:tc>
          <w:tcPr>
            <w:tcW w:w="1384" w:type="dxa"/>
          </w:tcPr>
          <w:p w:rsidR="005C7E8F" w:rsidRPr="00686D52" w:rsidRDefault="005C7E8F" w:rsidP="005E5C49">
            <w:pPr>
              <w:rPr>
                <w:rFonts w:ascii="Arial" w:hAnsi="Arial"/>
                <w:b/>
                <w:sz w:val="20"/>
              </w:rPr>
            </w:pPr>
            <w:r w:rsidRPr="00686D52">
              <w:rPr>
                <w:rFonts w:ascii="Arial" w:hAnsi="Arial"/>
                <w:b/>
                <w:sz w:val="20"/>
              </w:rPr>
              <w:t>Secondary</w:t>
            </w:r>
          </w:p>
        </w:tc>
        <w:tc>
          <w:tcPr>
            <w:tcW w:w="3827" w:type="dxa"/>
          </w:tcPr>
          <w:p w:rsidR="005C7E8F" w:rsidRPr="00686D52" w:rsidRDefault="005C7E8F" w:rsidP="005E5C49">
            <w:pPr>
              <w:rPr>
                <w:rFonts w:ascii="Arial" w:hAnsi="Arial"/>
                <w:sz w:val="20"/>
              </w:rPr>
            </w:pPr>
            <w:r w:rsidRPr="00686D52">
              <w:rPr>
                <w:rFonts w:ascii="Arial" w:hAnsi="Arial"/>
                <w:sz w:val="20"/>
              </w:rPr>
              <w:t>BMD</w:t>
            </w:r>
          </w:p>
        </w:tc>
        <w:tc>
          <w:tcPr>
            <w:tcW w:w="3232" w:type="dxa"/>
          </w:tcPr>
          <w:p w:rsidR="005C7E8F" w:rsidRPr="00686D52" w:rsidRDefault="005C7E8F" w:rsidP="005E5C49">
            <w:pPr>
              <w:rPr>
                <w:rFonts w:ascii="Arial" w:hAnsi="Arial"/>
                <w:sz w:val="20"/>
              </w:rPr>
            </w:pPr>
            <w:r w:rsidRPr="00686D52">
              <w:rPr>
                <w:rFonts w:ascii="Arial" w:hAnsi="Arial"/>
                <w:sz w:val="20"/>
              </w:rPr>
              <w:t>DXA</w:t>
            </w:r>
          </w:p>
        </w:tc>
        <w:tc>
          <w:tcPr>
            <w:tcW w:w="1394" w:type="dxa"/>
          </w:tcPr>
          <w:p w:rsidR="005C7E8F" w:rsidRPr="00686D52" w:rsidRDefault="005C7E8F" w:rsidP="005E5C49">
            <w:pPr>
              <w:rPr>
                <w:rFonts w:ascii="Arial" w:hAnsi="Arial"/>
                <w:sz w:val="20"/>
              </w:rPr>
            </w:pPr>
            <w:r w:rsidRPr="00686D52">
              <w:rPr>
                <w:rFonts w:ascii="Arial" w:hAnsi="Arial"/>
                <w:sz w:val="20"/>
              </w:rPr>
              <w:t>0,3,6</w:t>
            </w:r>
          </w:p>
        </w:tc>
      </w:tr>
      <w:tr w:rsidR="005C7E8F" w:rsidRPr="00686D52">
        <w:trPr>
          <w:trHeight w:val="136"/>
        </w:trPr>
        <w:tc>
          <w:tcPr>
            <w:tcW w:w="1384" w:type="dxa"/>
          </w:tcPr>
          <w:p w:rsidR="005C7E8F" w:rsidRPr="00686D52" w:rsidRDefault="005C7E8F" w:rsidP="005E5C49">
            <w:pPr>
              <w:rPr>
                <w:rFonts w:ascii="Arial" w:hAnsi="Arial"/>
                <w:sz w:val="20"/>
              </w:rPr>
            </w:pPr>
          </w:p>
        </w:tc>
        <w:tc>
          <w:tcPr>
            <w:tcW w:w="3827" w:type="dxa"/>
          </w:tcPr>
          <w:p w:rsidR="005C7E8F" w:rsidRPr="00686D52" w:rsidRDefault="005C7E8F" w:rsidP="005E5C49">
            <w:pPr>
              <w:rPr>
                <w:rFonts w:ascii="Arial" w:hAnsi="Arial"/>
                <w:sz w:val="20"/>
              </w:rPr>
            </w:pPr>
            <w:r w:rsidRPr="00686D52">
              <w:rPr>
                <w:rFonts w:ascii="Arial" w:hAnsi="Arial"/>
                <w:sz w:val="20"/>
              </w:rPr>
              <w:t>Habitual Physical Activity</w:t>
            </w:r>
          </w:p>
        </w:tc>
        <w:tc>
          <w:tcPr>
            <w:tcW w:w="3232" w:type="dxa"/>
          </w:tcPr>
          <w:p w:rsidR="005C7E8F" w:rsidRPr="00686D52" w:rsidRDefault="005C7E8F" w:rsidP="005E5C49">
            <w:pPr>
              <w:rPr>
                <w:rFonts w:ascii="Arial" w:hAnsi="Arial"/>
                <w:sz w:val="20"/>
              </w:rPr>
            </w:pPr>
            <w:r w:rsidRPr="00686D52">
              <w:rPr>
                <w:rFonts w:ascii="Arial" w:hAnsi="Arial"/>
                <w:sz w:val="20"/>
              </w:rPr>
              <w:t>Accelerometery (Actical worn on the hip)</w:t>
            </w:r>
          </w:p>
        </w:tc>
        <w:tc>
          <w:tcPr>
            <w:tcW w:w="1394" w:type="dxa"/>
          </w:tcPr>
          <w:p w:rsidR="005C7E8F" w:rsidRPr="00686D52" w:rsidRDefault="005C7E8F" w:rsidP="005E5C49">
            <w:pPr>
              <w:rPr>
                <w:rFonts w:ascii="Arial" w:hAnsi="Arial"/>
                <w:sz w:val="20"/>
              </w:rPr>
            </w:pPr>
            <w:r w:rsidRPr="00686D52">
              <w:rPr>
                <w:rFonts w:ascii="Arial" w:hAnsi="Arial"/>
                <w:sz w:val="20"/>
              </w:rPr>
              <w:t>0,3,6</w:t>
            </w:r>
          </w:p>
        </w:tc>
      </w:tr>
      <w:tr w:rsidR="005C7E8F" w:rsidRPr="00686D52">
        <w:trPr>
          <w:trHeight w:val="136"/>
        </w:trPr>
        <w:tc>
          <w:tcPr>
            <w:tcW w:w="1384" w:type="dxa"/>
          </w:tcPr>
          <w:p w:rsidR="005C7E8F" w:rsidRPr="00686D52" w:rsidRDefault="005C7E8F" w:rsidP="005E5C49">
            <w:pPr>
              <w:rPr>
                <w:rFonts w:ascii="Arial" w:hAnsi="Arial"/>
                <w:sz w:val="20"/>
              </w:rPr>
            </w:pPr>
          </w:p>
        </w:tc>
        <w:tc>
          <w:tcPr>
            <w:tcW w:w="3827" w:type="dxa"/>
          </w:tcPr>
          <w:p w:rsidR="005C7E8F" w:rsidRPr="00686D52" w:rsidRDefault="005C7E8F" w:rsidP="005E5C49">
            <w:pPr>
              <w:rPr>
                <w:rFonts w:ascii="Arial" w:hAnsi="Arial"/>
                <w:sz w:val="20"/>
              </w:rPr>
            </w:pPr>
            <w:r w:rsidRPr="00686D52">
              <w:rPr>
                <w:rFonts w:ascii="Arial" w:hAnsi="Arial"/>
                <w:sz w:val="20"/>
              </w:rPr>
              <w:t>Disease activity</w:t>
            </w:r>
          </w:p>
        </w:tc>
        <w:tc>
          <w:tcPr>
            <w:tcW w:w="3232" w:type="dxa"/>
          </w:tcPr>
          <w:p w:rsidR="005C7E8F" w:rsidRPr="00686D52" w:rsidRDefault="005C7E8F" w:rsidP="005E5C49">
            <w:pPr>
              <w:rPr>
                <w:rFonts w:ascii="Arial" w:hAnsi="Arial"/>
                <w:sz w:val="20"/>
              </w:rPr>
            </w:pPr>
            <w:r w:rsidRPr="00686D52">
              <w:rPr>
                <w:rFonts w:ascii="Arial" w:hAnsi="Arial"/>
                <w:sz w:val="20"/>
              </w:rPr>
              <w:t xml:space="preserve">CDAI assessment </w:t>
            </w:r>
          </w:p>
        </w:tc>
        <w:tc>
          <w:tcPr>
            <w:tcW w:w="1394" w:type="dxa"/>
          </w:tcPr>
          <w:p w:rsidR="005C7E8F" w:rsidRPr="00686D52" w:rsidRDefault="005C7E8F" w:rsidP="005E5C49">
            <w:pPr>
              <w:rPr>
                <w:rFonts w:ascii="Arial" w:hAnsi="Arial"/>
                <w:sz w:val="20"/>
              </w:rPr>
            </w:pPr>
            <w:r w:rsidRPr="00686D52">
              <w:rPr>
                <w:rFonts w:ascii="Arial" w:hAnsi="Arial"/>
                <w:sz w:val="20"/>
              </w:rPr>
              <w:t>0,3,6</w:t>
            </w:r>
          </w:p>
        </w:tc>
      </w:tr>
      <w:tr w:rsidR="005C7E8F" w:rsidRPr="00686D52">
        <w:trPr>
          <w:trHeight w:val="136"/>
        </w:trPr>
        <w:tc>
          <w:tcPr>
            <w:tcW w:w="1384" w:type="dxa"/>
          </w:tcPr>
          <w:p w:rsidR="005C7E8F" w:rsidRPr="00686D52" w:rsidRDefault="005C7E8F" w:rsidP="005E5C49">
            <w:pPr>
              <w:rPr>
                <w:rFonts w:ascii="Arial" w:hAnsi="Arial"/>
                <w:sz w:val="20"/>
              </w:rPr>
            </w:pPr>
          </w:p>
        </w:tc>
        <w:tc>
          <w:tcPr>
            <w:tcW w:w="3827" w:type="dxa"/>
          </w:tcPr>
          <w:p w:rsidR="005C7E8F" w:rsidRPr="00686D52" w:rsidRDefault="00BA62E1" w:rsidP="00BA62E1">
            <w:pPr>
              <w:rPr>
                <w:rFonts w:ascii="Arial" w:hAnsi="Arial"/>
                <w:sz w:val="20"/>
              </w:rPr>
            </w:pPr>
            <w:r>
              <w:rPr>
                <w:rFonts w:ascii="Arial" w:hAnsi="Arial"/>
                <w:sz w:val="20"/>
              </w:rPr>
              <w:t xml:space="preserve">Pain and </w:t>
            </w:r>
            <w:r w:rsidR="005C7E8F" w:rsidRPr="00686D52">
              <w:rPr>
                <w:rFonts w:ascii="Arial" w:hAnsi="Arial"/>
                <w:sz w:val="20"/>
              </w:rPr>
              <w:t>fatigue</w:t>
            </w:r>
          </w:p>
        </w:tc>
        <w:tc>
          <w:tcPr>
            <w:tcW w:w="3232" w:type="dxa"/>
          </w:tcPr>
          <w:p w:rsidR="005C7E8F" w:rsidRPr="00686D52" w:rsidRDefault="005C7E8F" w:rsidP="00BA62E1">
            <w:pPr>
              <w:rPr>
                <w:rFonts w:ascii="Arial" w:hAnsi="Arial"/>
                <w:sz w:val="20"/>
              </w:rPr>
            </w:pPr>
            <w:r w:rsidRPr="00686D52">
              <w:rPr>
                <w:rFonts w:ascii="Arial" w:hAnsi="Arial"/>
                <w:sz w:val="20"/>
              </w:rPr>
              <w:t xml:space="preserve">Self reported via Lickert scales </w:t>
            </w:r>
          </w:p>
        </w:tc>
        <w:tc>
          <w:tcPr>
            <w:tcW w:w="1394" w:type="dxa"/>
          </w:tcPr>
          <w:p w:rsidR="005C7E8F" w:rsidRPr="00686D52" w:rsidRDefault="005C7E8F" w:rsidP="005E5C49">
            <w:pPr>
              <w:rPr>
                <w:rFonts w:ascii="Arial" w:hAnsi="Arial"/>
                <w:sz w:val="20"/>
              </w:rPr>
            </w:pPr>
            <w:r w:rsidRPr="00686D52">
              <w:rPr>
                <w:rFonts w:ascii="Arial" w:hAnsi="Arial"/>
                <w:sz w:val="20"/>
              </w:rPr>
              <w:t>0,3,6</w:t>
            </w:r>
          </w:p>
        </w:tc>
      </w:tr>
      <w:tr w:rsidR="005C7E8F" w:rsidRPr="00686D52">
        <w:trPr>
          <w:trHeight w:val="993"/>
        </w:trPr>
        <w:tc>
          <w:tcPr>
            <w:tcW w:w="1384" w:type="dxa"/>
          </w:tcPr>
          <w:p w:rsidR="005C7E8F" w:rsidRPr="00686D52" w:rsidRDefault="005C7E8F" w:rsidP="005E5C49">
            <w:pPr>
              <w:rPr>
                <w:rFonts w:ascii="Arial" w:hAnsi="Arial"/>
                <w:sz w:val="20"/>
              </w:rPr>
            </w:pPr>
          </w:p>
        </w:tc>
        <w:tc>
          <w:tcPr>
            <w:tcW w:w="3827" w:type="dxa"/>
          </w:tcPr>
          <w:p w:rsidR="005C7E8F" w:rsidRPr="00686D52" w:rsidRDefault="005C7E8F" w:rsidP="005E5C49">
            <w:pPr>
              <w:rPr>
                <w:rFonts w:ascii="Arial" w:hAnsi="Arial"/>
                <w:sz w:val="20"/>
              </w:rPr>
            </w:pPr>
            <w:r w:rsidRPr="00686D52">
              <w:rPr>
                <w:rFonts w:ascii="Arial" w:hAnsi="Arial"/>
                <w:sz w:val="20"/>
              </w:rPr>
              <w:t>Body composition and anthropometry</w:t>
            </w:r>
          </w:p>
        </w:tc>
        <w:tc>
          <w:tcPr>
            <w:tcW w:w="3232" w:type="dxa"/>
          </w:tcPr>
          <w:p w:rsidR="005C7E8F" w:rsidRPr="00686D52" w:rsidRDefault="00BA62E1" w:rsidP="00BA62E1">
            <w:pPr>
              <w:rPr>
                <w:rFonts w:ascii="Arial" w:hAnsi="Arial"/>
                <w:sz w:val="20"/>
              </w:rPr>
            </w:pPr>
            <w:r>
              <w:rPr>
                <w:rFonts w:ascii="Arial" w:hAnsi="Arial"/>
                <w:sz w:val="20"/>
              </w:rPr>
              <w:t xml:space="preserve">DXA, </w:t>
            </w:r>
            <w:r w:rsidR="005C7E8F" w:rsidRPr="00686D52">
              <w:rPr>
                <w:rFonts w:ascii="Arial" w:hAnsi="Arial"/>
                <w:sz w:val="20"/>
              </w:rPr>
              <w:t xml:space="preserve">standard scale, </w:t>
            </w:r>
            <w:r>
              <w:rPr>
                <w:rFonts w:ascii="Arial" w:hAnsi="Arial"/>
                <w:sz w:val="20"/>
              </w:rPr>
              <w:t xml:space="preserve">and </w:t>
            </w:r>
            <w:r w:rsidR="005C7E8F" w:rsidRPr="00686D52">
              <w:rPr>
                <w:rFonts w:ascii="Arial" w:hAnsi="Arial"/>
                <w:sz w:val="20"/>
              </w:rPr>
              <w:t xml:space="preserve">stadiometer </w:t>
            </w:r>
          </w:p>
        </w:tc>
        <w:tc>
          <w:tcPr>
            <w:tcW w:w="1394" w:type="dxa"/>
          </w:tcPr>
          <w:p w:rsidR="005C7E8F" w:rsidRPr="00686D52" w:rsidRDefault="005C7E8F" w:rsidP="005E5C49">
            <w:pPr>
              <w:rPr>
                <w:rFonts w:ascii="Arial" w:hAnsi="Arial"/>
                <w:sz w:val="20"/>
              </w:rPr>
            </w:pPr>
            <w:r w:rsidRPr="00686D52">
              <w:rPr>
                <w:rFonts w:ascii="Arial" w:hAnsi="Arial"/>
                <w:sz w:val="20"/>
              </w:rPr>
              <w:t>0,3,6</w:t>
            </w:r>
          </w:p>
        </w:tc>
      </w:tr>
    </w:tbl>
    <w:p w:rsidR="00E423EC" w:rsidRPr="00C95DB9" w:rsidRDefault="00E423EC" w:rsidP="009F0A60">
      <w:pPr>
        <w:spacing w:line="360" w:lineRule="auto"/>
        <w:jc w:val="both"/>
        <w:rPr>
          <w:rFonts w:ascii="Arial" w:hAnsi="Arial"/>
        </w:rPr>
      </w:pPr>
    </w:p>
    <w:p w:rsidR="006B78D5" w:rsidRPr="00C95DB9" w:rsidRDefault="006B78D5" w:rsidP="009F0A60">
      <w:pPr>
        <w:spacing w:line="360" w:lineRule="auto"/>
        <w:jc w:val="both"/>
        <w:rPr>
          <w:rFonts w:ascii="Arial" w:hAnsi="Arial"/>
          <w:u w:val="single"/>
        </w:rPr>
      </w:pPr>
    </w:p>
    <w:p w:rsidR="005C7E8F" w:rsidRDefault="006B78D5" w:rsidP="009F0A60">
      <w:pPr>
        <w:spacing w:line="360" w:lineRule="auto"/>
        <w:jc w:val="both"/>
        <w:rPr>
          <w:rFonts w:ascii="Arial" w:hAnsi="Arial"/>
          <w:u w:val="single"/>
        </w:rPr>
      </w:pPr>
      <w:r w:rsidRPr="00C95DB9">
        <w:rPr>
          <w:rFonts w:ascii="Arial" w:hAnsi="Arial"/>
          <w:u w:val="single"/>
        </w:rPr>
        <w:t>Primary:</w:t>
      </w:r>
      <w:r w:rsidR="005C7E8F">
        <w:rPr>
          <w:rFonts w:ascii="Arial" w:hAnsi="Arial"/>
          <w:u w:val="single"/>
        </w:rPr>
        <w:br/>
      </w:r>
    </w:p>
    <w:p w:rsidR="005C7E8F" w:rsidRPr="00C95DB9" w:rsidRDefault="005C7E8F" w:rsidP="005C7E8F">
      <w:pPr>
        <w:spacing w:line="360" w:lineRule="auto"/>
        <w:jc w:val="both"/>
        <w:rPr>
          <w:rFonts w:ascii="Arial" w:hAnsi="Arial"/>
          <w:u w:val="single"/>
        </w:rPr>
      </w:pPr>
      <w:r w:rsidRPr="00C95DB9">
        <w:rPr>
          <w:rFonts w:ascii="Arial" w:hAnsi="Arial"/>
          <w:u w:val="single"/>
        </w:rPr>
        <w:t>Functional Ability:</w:t>
      </w:r>
    </w:p>
    <w:p w:rsidR="005C7E8F" w:rsidRDefault="005C7E8F" w:rsidP="005C7E8F">
      <w:pPr>
        <w:spacing w:line="360" w:lineRule="auto"/>
        <w:jc w:val="both"/>
        <w:rPr>
          <w:rFonts w:ascii="Arial" w:hAnsi="Arial"/>
        </w:rPr>
      </w:pPr>
      <w:r w:rsidRPr="00C95DB9">
        <w:rPr>
          <w:rFonts w:ascii="Arial" w:hAnsi="Arial"/>
        </w:rPr>
        <w:t xml:space="preserve">Patients will be asked to complete the modified Health Assessment Questionnaire (HAQ) </w:t>
      </w:r>
      <w:r w:rsidR="002E6994" w:rsidRPr="00C95DB9">
        <w:rPr>
          <w:rFonts w:ascii="Arial" w:hAnsi="Arial"/>
        </w:rPr>
        <w:fldChar w:fldCharType="begin"/>
      </w:r>
      <w:r w:rsidR="00C7640C">
        <w:rPr>
          <w:rFonts w:ascii="Arial" w:hAnsi="Arial"/>
        </w:rPr>
        <w:instrText>ADDIN CSL_CITATION {"mendeley": {"previouslyFormattedCitation": "(44)"}, "citationItems": [{"uris": ["http://www.mendeley.com/documents/?uuid=f27124f8-c771-4fed-afe8-4d3e7f69c8f0"], "id": "ITEM-1", "itemData": {"type": "article-journal", "author": [{"given": "B", "dropping-particle": "", "suffix": "", "family": "Bruce", "parse-names": false, "non-dropping-particle": ""}, {"given": "J F", "dropping-particle": "", "suffix": "", "family": "Fries", "parse-names": false, "non-dropping-particle": ""}], "issued": {"date-parts": [["2005"]]}, "abstract": "Patient-reported outcomes (PROs) provide intrinsic knowledge about a patient's health, functional status, symptoms, treatment preferences, satisfaction, and quality of life. They have become an established approach for assessing health outcomes. The Health Assessment Questionnaire (HAQ), introduced in 1980, is among the first PRO instruments designed to represent a model of patient-oriented outcome assessment. The HAQ is based on five patient-centered dimensions: disability, pain, medication effects, costs of care, and mortality. It has been validated by mail, in the office, by telephone, and by comparison with paraprofessional and physician judgments as a reliable instrument, and has been significantly correlated with other PRO instruments. Typically, one of two HAQ versions is used: the Full HAQ, which assesses all five dimensions, and the Short or 2-page HAQ, which contains only the HAQ disability index (HAQ-DI) and the HAQ's patient global and pain visual analog scales (VAS). The HAQ-DI and the global and pain VAS (i.e., the short HAQ) have essentially retained their original content since their inception, while the Full HAQ undergoes periodic revision to address issues of contemporary scientific interest. The HAQ-DI has been translated or culturally adapted into more than 60 different languages or dialects and has become part of the National Institutes of Health \"Road-map\" Project, the Patient-Reported Outcomes Measurement Information System (PROMIS).", "ISSN": "0392-856X", "page": "S14-8", "volume": "23", "container-title": "Clinical and experimental rheumatology", "title": "The Health Assessment Questionnaire (HAQ).", "PMID": "16273780", "issue": "5 Suppl 39",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44)</w:t>
      </w:r>
      <w:r w:rsidR="002E6994" w:rsidRPr="00C95DB9">
        <w:rPr>
          <w:rFonts w:ascii="Arial" w:hAnsi="Arial"/>
        </w:rPr>
        <w:fldChar w:fldCharType="end"/>
      </w:r>
      <w:r w:rsidRPr="00C95DB9">
        <w:rPr>
          <w:rFonts w:ascii="Arial" w:hAnsi="Arial"/>
        </w:rPr>
        <w:t xml:space="preserve">, which is a RA specific questionnaire that assesses functional ability by providing a score of functionality between 0 and 3, where 0 indicates good functionality and 3 indicates severe functional disability. </w:t>
      </w:r>
    </w:p>
    <w:p w:rsidR="006B78D5" w:rsidRPr="00C95DB9" w:rsidRDefault="006B78D5" w:rsidP="009F0A60">
      <w:pPr>
        <w:spacing w:line="360" w:lineRule="auto"/>
        <w:jc w:val="both"/>
        <w:rPr>
          <w:rFonts w:ascii="Arial" w:hAnsi="Arial"/>
          <w:u w:val="single"/>
        </w:rPr>
      </w:pPr>
    </w:p>
    <w:p w:rsidR="006B78D5" w:rsidRPr="00C95DB9" w:rsidRDefault="006B78D5" w:rsidP="009F0A60">
      <w:pPr>
        <w:spacing w:line="360" w:lineRule="auto"/>
        <w:jc w:val="both"/>
        <w:rPr>
          <w:rFonts w:ascii="Arial" w:hAnsi="Arial"/>
          <w:u w:val="single"/>
        </w:rPr>
      </w:pPr>
      <w:r w:rsidRPr="00C95DB9">
        <w:rPr>
          <w:rFonts w:ascii="Arial" w:hAnsi="Arial"/>
          <w:u w:val="single"/>
        </w:rPr>
        <w:t>Secondary:</w:t>
      </w:r>
    </w:p>
    <w:p w:rsidR="005C7E8F" w:rsidRDefault="005D7839" w:rsidP="009F0A60">
      <w:pPr>
        <w:spacing w:line="360" w:lineRule="auto"/>
        <w:jc w:val="both"/>
        <w:rPr>
          <w:rFonts w:ascii="Arial" w:hAnsi="Arial"/>
        </w:rPr>
      </w:pPr>
      <w:r w:rsidRPr="00C95DB9">
        <w:rPr>
          <w:rFonts w:ascii="Arial" w:hAnsi="Arial"/>
        </w:rPr>
        <w:t xml:space="preserve">The secondary outcomes of the study are </w:t>
      </w:r>
      <w:proofErr w:type="gramStart"/>
      <w:r w:rsidR="005C7E8F">
        <w:rPr>
          <w:rFonts w:ascii="Arial" w:hAnsi="Arial"/>
        </w:rPr>
        <w:t>an attenuation</w:t>
      </w:r>
      <w:proofErr w:type="gramEnd"/>
      <w:r w:rsidR="005C7E8F">
        <w:rPr>
          <w:rFonts w:ascii="Arial" w:hAnsi="Arial"/>
        </w:rPr>
        <w:t xml:space="preserve"> in loss of BMD, as well as </w:t>
      </w:r>
      <w:r w:rsidRPr="00C95DB9">
        <w:rPr>
          <w:rFonts w:ascii="Arial" w:hAnsi="Arial"/>
        </w:rPr>
        <w:t>any improvements</w:t>
      </w:r>
      <w:r w:rsidR="00A60B3E" w:rsidRPr="00C95DB9">
        <w:rPr>
          <w:rFonts w:ascii="Arial" w:hAnsi="Arial"/>
        </w:rPr>
        <w:t xml:space="preserve"> in HRQoL, disease activity, </w:t>
      </w:r>
      <w:r w:rsidR="00EF1067">
        <w:rPr>
          <w:rFonts w:ascii="Arial" w:hAnsi="Arial"/>
        </w:rPr>
        <w:t xml:space="preserve">habitual </w:t>
      </w:r>
      <w:r w:rsidRPr="00C95DB9">
        <w:rPr>
          <w:rFonts w:ascii="Arial" w:hAnsi="Arial"/>
        </w:rPr>
        <w:t xml:space="preserve">physical activity </w:t>
      </w:r>
      <w:r w:rsidR="00A60B3E" w:rsidRPr="00C95DB9">
        <w:rPr>
          <w:rFonts w:ascii="Arial" w:hAnsi="Arial"/>
        </w:rPr>
        <w:t xml:space="preserve">or body composition </w:t>
      </w:r>
      <w:r w:rsidRPr="00C95DB9">
        <w:rPr>
          <w:rFonts w:ascii="Arial" w:hAnsi="Arial"/>
        </w:rPr>
        <w:t>measurements. These will be assessed as follows:</w:t>
      </w:r>
    </w:p>
    <w:p w:rsidR="005C7E8F" w:rsidRDefault="005C7E8F" w:rsidP="009F0A60">
      <w:pPr>
        <w:spacing w:line="360" w:lineRule="auto"/>
        <w:jc w:val="both"/>
        <w:rPr>
          <w:rFonts w:ascii="Arial" w:hAnsi="Arial"/>
        </w:rPr>
      </w:pPr>
    </w:p>
    <w:p w:rsidR="00126756" w:rsidRPr="005C7E8F" w:rsidRDefault="005C7E8F" w:rsidP="009F0A60">
      <w:pPr>
        <w:spacing w:line="360" w:lineRule="auto"/>
        <w:jc w:val="both"/>
        <w:rPr>
          <w:rFonts w:ascii="Arial" w:hAnsi="Arial"/>
          <w:u w:val="single"/>
        </w:rPr>
      </w:pPr>
      <w:r w:rsidRPr="005C7E8F">
        <w:rPr>
          <w:rFonts w:ascii="Arial" w:hAnsi="Arial"/>
          <w:u w:val="single"/>
        </w:rPr>
        <w:t>BMD:</w:t>
      </w:r>
    </w:p>
    <w:p w:rsidR="005C7E8F" w:rsidRPr="00C95DB9" w:rsidRDefault="005C7E8F" w:rsidP="005C7E8F">
      <w:pPr>
        <w:spacing w:line="360" w:lineRule="auto"/>
        <w:jc w:val="both"/>
        <w:rPr>
          <w:rFonts w:ascii="Arial" w:hAnsi="Arial"/>
        </w:rPr>
      </w:pPr>
      <w:r w:rsidRPr="00C95DB9">
        <w:rPr>
          <w:rFonts w:ascii="Arial" w:hAnsi="Arial"/>
        </w:rPr>
        <w:t xml:space="preserve">All patients will be assessed, for site specific areal BMD at the left hip, lumbar spine (L1-L4), and whole body using Dual X-Ray Absorbtiometry (DXA). </w:t>
      </w:r>
      <w:r>
        <w:rPr>
          <w:rFonts w:ascii="Arial" w:hAnsi="Arial"/>
        </w:rPr>
        <w:t xml:space="preserve">T and Z scores will then be calculated according to reference values. </w:t>
      </w:r>
      <w:proofErr w:type="gramStart"/>
      <w:r w:rsidRPr="00C95DB9">
        <w:rPr>
          <w:rFonts w:ascii="Arial" w:hAnsi="Arial"/>
        </w:rPr>
        <w:t>All scans will be performed by the same qualified technician on the same machine</w:t>
      </w:r>
      <w:proofErr w:type="gramEnd"/>
      <w:r w:rsidRPr="00C95DB9">
        <w:rPr>
          <w:rFonts w:ascii="Arial" w:hAnsi="Arial"/>
        </w:rPr>
        <w:t xml:space="preserve"> (Hologic QDR 4500A, Hologic, Boston, USA). The machine is routinely calibrated, and a phantom spine will be scanned daily to determine coefficients of variation of the machine. </w:t>
      </w:r>
      <w:r>
        <w:rPr>
          <w:rFonts w:ascii="Arial" w:hAnsi="Arial"/>
        </w:rPr>
        <w:t>The technician will be blinded as to the grouping of participants during the study.</w:t>
      </w:r>
    </w:p>
    <w:p w:rsidR="00F469B3" w:rsidRPr="00C95DB9" w:rsidRDefault="00F469B3" w:rsidP="009F0A60">
      <w:pPr>
        <w:spacing w:line="360" w:lineRule="auto"/>
        <w:jc w:val="both"/>
        <w:rPr>
          <w:rFonts w:ascii="Arial" w:hAnsi="Arial"/>
        </w:rPr>
      </w:pPr>
    </w:p>
    <w:p w:rsidR="00F469B3" w:rsidRPr="00C95DB9" w:rsidRDefault="00F469B3" w:rsidP="009F0A60">
      <w:pPr>
        <w:spacing w:line="360" w:lineRule="auto"/>
        <w:jc w:val="both"/>
        <w:rPr>
          <w:rFonts w:ascii="Arial" w:hAnsi="Arial"/>
          <w:u w:val="single"/>
        </w:rPr>
      </w:pPr>
      <w:r w:rsidRPr="00C95DB9">
        <w:rPr>
          <w:rFonts w:ascii="Arial" w:hAnsi="Arial"/>
          <w:u w:val="single"/>
        </w:rPr>
        <w:t>Physical Activity:</w:t>
      </w:r>
    </w:p>
    <w:p w:rsidR="00C010B1" w:rsidRPr="00C95DB9" w:rsidRDefault="00F469B3" w:rsidP="009F0A60">
      <w:pPr>
        <w:spacing w:line="360" w:lineRule="auto"/>
        <w:jc w:val="both"/>
        <w:rPr>
          <w:rFonts w:ascii="Arial" w:hAnsi="Arial"/>
        </w:rPr>
      </w:pPr>
      <w:r w:rsidRPr="00C95DB9">
        <w:rPr>
          <w:rFonts w:ascii="Arial" w:hAnsi="Arial"/>
        </w:rPr>
        <w:t xml:space="preserve">At </w:t>
      </w:r>
      <w:r w:rsidR="007B0161" w:rsidRPr="00C95DB9">
        <w:rPr>
          <w:rFonts w:ascii="Arial" w:hAnsi="Arial"/>
        </w:rPr>
        <w:t>each assessment</w:t>
      </w:r>
      <w:r w:rsidRPr="00C95DB9">
        <w:rPr>
          <w:rFonts w:ascii="Arial" w:hAnsi="Arial"/>
        </w:rPr>
        <w:t>, patients w</w:t>
      </w:r>
      <w:r w:rsidR="007B0161" w:rsidRPr="00C95DB9">
        <w:rPr>
          <w:rFonts w:ascii="Arial" w:hAnsi="Arial"/>
        </w:rPr>
        <w:t>ill be</w:t>
      </w:r>
      <w:r w:rsidRPr="00C95DB9">
        <w:rPr>
          <w:rFonts w:ascii="Arial" w:hAnsi="Arial"/>
        </w:rPr>
        <w:t xml:space="preserve"> fitted with an Actical (Respironics Inc., Murrysville, PA, USA) accelerometer (for the assessment </w:t>
      </w:r>
      <w:r w:rsidR="007B0161" w:rsidRPr="00C95DB9">
        <w:rPr>
          <w:rFonts w:ascii="Arial" w:hAnsi="Arial"/>
        </w:rPr>
        <w:t xml:space="preserve">of habitual physical activity) </w:t>
      </w:r>
      <w:r w:rsidRPr="00C95DB9">
        <w:rPr>
          <w:rFonts w:ascii="Arial" w:hAnsi="Arial"/>
        </w:rPr>
        <w:t xml:space="preserve">worn on a Velcro belt on the hip for a </w:t>
      </w:r>
      <w:proofErr w:type="gramStart"/>
      <w:r w:rsidRPr="00C95DB9">
        <w:rPr>
          <w:rFonts w:ascii="Arial" w:hAnsi="Arial"/>
        </w:rPr>
        <w:t>one week</w:t>
      </w:r>
      <w:proofErr w:type="gramEnd"/>
      <w:r w:rsidRPr="00C95DB9">
        <w:rPr>
          <w:rFonts w:ascii="Arial" w:hAnsi="Arial"/>
        </w:rPr>
        <w:t xml:space="preserve"> period. Patients </w:t>
      </w:r>
      <w:r w:rsidR="007B0161" w:rsidRPr="00C95DB9">
        <w:rPr>
          <w:rFonts w:ascii="Arial" w:hAnsi="Arial"/>
        </w:rPr>
        <w:t>will be</w:t>
      </w:r>
      <w:r w:rsidRPr="00C95DB9">
        <w:rPr>
          <w:rFonts w:ascii="Arial" w:hAnsi="Arial"/>
        </w:rPr>
        <w:t xml:space="preserve"> instructed to wear the accelerometer all day, and to remove the device only while sleeping, bathing or showering. Patients </w:t>
      </w:r>
      <w:r w:rsidR="007B0161" w:rsidRPr="00C95DB9">
        <w:rPr>
          <w:rFonts w:ascii="Arial" w:hAnsi="Arial"/>
        </w:rPr>
        <w:t>will then return</w:t>
      </w:r>
      <w:r w:rsidRPr="00C95DB9">
        <w:rPr>
          <w:rFonts w:ascii="Arial" w:hAnsi="Arial"/>
        </w:rPr>
        <w:t xml:space="preserve"> the accelerometer to the clinic one week later. Actical data </w:t>
      </w:r>
      <w:r w:rsidR="007B0161" w:rsidRPr="00C95DB9">
        <w:rPr>
          <w:rFonts w:ascii="Arial" w:hAnsi="Arial"/>
        </w:rPr>
        <w:t>are</w:t>
      </w:r>
      <w:r w:rsidRPr="00C95DB9">
        <w:rPr>
          <w:rFonts w:ascii="Arial" w:hAnsi="Arial"/>
        </w:rPr>
        <w:t xml:space="preserve"> recorded in </w:t>
      </w:r>
      <w:proofErr w:type="gramStart"/>
      <w:r w:rsidRPr="00C95DB9">
        <w:rPr>
          <w:rFonts w:ascii="Arial" w:hAnsi="Arial"/>
        </w:rPr>
        <w:t>one minute</w:t>
      </w:r>
      <w:proofErr w:type="gramEnd"/>
      <w:r w:rsidRPr="00C95DB9">
        <w:rPr>
          <w:rFonts w:ascii="Arial" w:hAnsi="Arial"/>
        </w:rPr>
        <w:t xml:space="preserve"> epochs and data </w:t>
      </w:r>
      <w:r w:rsidR="007B0161" w:rsidRPr="00C95DB9">
        <w:rPr>
          <w:rFonts w:ascii="Arial" w:hAnsi="Arial"/>
        </w:rPr>
        <w:t>are</w:t>
      </w:r>
      <w:r w:rsidRPr="00C95DB9">
        <w:rPr>
          <w:rFonts w:ascii="Arial" w:hAnsi="Arial"/>
        </w:rPr>
        <w:t xml:space="preserve"> reduced by removing only full days of non-wear time as observed by a full day of zero activity counts. Sleep time </w:t>
      </w:r>
      <w:r w:rsidR="007B0161" w:rsidRPr="00C95DB9">
        <w:rPr>
          <w:rFonts w:ascii="Arial" w:hAnsi="Arial"/>
        </w:rPr>
        <w:t>is</w:t>
      </w:r>
      <w:r w:rsidRPr="00C95DB9">
        <w:rPr>
          <w:rFonts w:ascii="Arial" w:hAnsi="Arial"/>
        </w:rPr>
        <w:t xml:space="preserve"> removed by direct observation of the data, and only the remaining data </w:t>
      </w:r>
      <w:r w:rsidR="00FD27E3">
        <w:rPr>
          <w:rFonts w:ascii="Arial" w:hAnsi="Arial"/>
        </w:rPr>
        <w:t>will be</w:t>
      </w:r>
      <w:r w:rsidR="00FD27E3" w:rsidRPr="00C95DB9">
        <w:rPr>
          <w:rFonts w:ascii="Arial" w:hAnsi="Arial"/>
        </w:rPr>
        <w:t xml:space="preserve"> </w:t>
      </w:r>
      <w:r w:rsidRPr="00C95DB9">
        <w:rPr>
          <w:rFonts w:ascii="Arial" w:hAnsi="Arial"/>
        </w:rPr>
        <w:t>considered as we</w:t>
      </w:r>
      <w:r w:rsidR="003E7B5D">
        <w:rPr>
          <w:rFonts w:ascii="Arial" w:hAnsi="Arial"/>
        </w:rPr>
        <w:t xml:space="preserve">ar time. Ten hours of wear time per day and four days of total wear time </w:t>
      </w:r>
      <w:r w:rsidR="00FD27E3">
        <w:rPr>
          <w:rFonts w:ascii="Arial" w:hAnsi="Arial"/>
        </w:rPr>
        <w:t>will be</w:t>
      </w:r>
      <w:r w:rsidR="00FD27E3" w:rsidRPr="00C95DB9">
        <w:rPr>
          <w:rFonts w:ascii="Arial" w:hAnsi="Arial"/>
        </w:rPr>
        <w:t xml:space="preserve"> </w:t>
      </w:r>
      <w:r w:rsidRPr="00C95DB9">
        <w:rPr>
          <w:rFonts w:ascii="Arial" w:hAnsi="Arial"/>
        </w:rPr>
        <w:t xml:space="preserve">required for inclusion in the analysis </w:t>
      </w:r>
      <w:r w:rsidR="002E6994" w:rsidRPr="00C95DB9">
        <w:rPr>
          <w:rFonts w:ascii="Arial" w:hAnsi="Arial"/>
        </w:rPr>
        <w:fldChar w:fldCharType="begin"/>
      </w:r>
      <w:r w:rsidR="00C7640C">
        <w:rPr>
          <w:rFonts w:ascii="Arial" w:hAnsi="Arial"/>
        </w:rPr>
        <w:instrText>ADDIN CSL_CITATION {"mendeley": {"previouslyFormattedCitation": "(45)"}, "citationItems": [{"uris": ["http://www.mendeley.com/documents/?uuid=6e413f36-a06d-48d9-8ae5-60e65bc85888"], "id": "ITEM-1", "itemData": {"DOI": "10.1249/MSS.0b013e318248f648", "author": [{"given": "LD", "dropping-particle": "", "suffix": "", "family": "Ellingson", "parse-names": false, "non-dropping-particle": ""}, {"given": "LH", "dropping-particle": "", "suffix": "", "family": "Colbert", "parse-names": false, "non-dropping-particle": ""}, {"given": "DB", "dropping-particle": "", "suffix": "", "family": "Cook", "parse-names": false, "non-dropping-particle": ""}], "issued": {"date-parts": [["2012"]]}, "title": "Physical Activity Is Related to Pain Sensitivity in Healthy Women", "page": "1401-1406", "volume": "10.1249/MS", "container-title": "Medicine &amp; Science in Sports &amp; Exercise", "type": "article-journal",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45)</w:t>
      </w:r>
      <w:r w:rsidR="002E6994" w:rsidRPr="00C95DB9">
        <w:rPr>
          <w:rFonts w:ascii="Arial" w:hAnsi="Arial"/>
        </w:rPr>
        <w:fldChar w:fldCharType="end"/>
      </w:r>
      <w:r w:rsidRPr="00C95DB9">
        <w:rPr>
          <w:rFonts w:ascii="Arial" w:hAnsi="Arial"/>
        </w:rPr>
        <w:t xml:space="preserve">. Data </w:t>
      </w:r>
      <w:r w:rsidR="007B0161" w:rsidRPr="00C95DB9">
        <w:rPr>
          <w:rFonts w:ascii="Arial" w:hAnsi="Arial"/>
        </w:rPr>
        <w:t>will be</w:t>
      </w:r>
      <w:r w:rsidRPr="00C95DB9">
        <w:rPr>
          <w:rFonts w:ascii="Arial" w:hAnsi="Arial"/>
        </w:rPr>
        <w:t xml:space="preserve"> reported as average activity counts per day, as well as percentage of time spent in sedentary, light, moderate and vigorous activity thresholds, as calculated by the inbuilt algorithim on the Actical software. </w:t>
      </w:r>
      <w:r w:rsidR="007F3D47">
        <w:rPr>
          <w:rFonts w:ascii="Arial" w:hAnsi="Arial"/>
        </w:rPr>
        <w:t xml:space="preserve">The number of bouts of activity, as well as the number of breaks in sedentary activity per day will also be reported, the methodology of which has been explained previously </w:t>
      </w:r>
      <w:r w:rsidR="002E6994">
        <w:rPr>
          <w:rFonts w:ascii="Arial" w:hAnsi="Arial"/>
        </w:rPr>
        <w:fldChar w:fldCharType="begin"/>
      </w:r>
      <w:r w:rsidR="00C7640C">
        <w:rPr>
          <w:rFonts w:ascii="Arial" w:hAnsi="Arial"/>
        </w:rPr>
        <w:instrText>ADDIN CSL_CITATION {"mendeley": {"previouslyFormattedCitation": "(46)"}, "citationItems": [{"uris": ["http://www.mendeley.com/documents/?uuid=dc37c794-c530-4755-a736-887d50b0d1be"], "id": "ITEM-1", "itemData": {"title": "Accelerometer profiles of physical activity and inactivity in normal weight , overweight , and obese U . S . men and women", "issued": {"date-parts": [["2010"]]}, "author": [{"given": "Catrine", "dropping-particle": "", "suffix": "", "family": "Tudor-locke", "parse-names": false, "non-dropping-particle": ""}, {"given": "Meghan M", "dropping-particle": "", "suffix": "", "family": "Brashear", "parse-names": false, "non-dropping-particle": ""}, {"given": "William D", "dropping-particle": "", "suffix": "", "family": "Johnson", "parse-names": false, "non-dropping-particle": ""}, {"given": "Peter T", "dropping-particle": "", "suffix": "", "family": "Katzmarzyk", "parse-names": false, "non-dropping-particle": ""}], "page": "1-11", "container-title": "Most", "type": "article-journal",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46)</w:t>
      </w:r>
      <w:r w:rsidR="002E6994">
        <w:rPr>
          <w:rFonts w:ascii="Arial" w:hAnsi="Arial"/>
        </w:rPr>
        <w:fldChar w:fldCharType="end"/>
      </w:r>
      <w:r w:rsidR="007F3D47">
        <w:rPr>
          <w:rFonts w:ascii="Arial" w:hAnsi="Arial"/>
        </w:rPr>
        <w:t xml:space="preserve">. </w:t>
      </w:r>
      <w:r w:rsidRPr="00C95DB9">
        <w:rPr>
          <w:rFonts w:ascii="Arial" w:hAnsi="Arial"/>
        </w:rPr>
        <w:t>Participants w</w:t>
      </w:r>
      <w:r w:rsidR="007B0161" w:rsidRPr="00C95DB9">
        <w:rPr>
          <w:rFonts w:ascii="Arial" w:hAnsi="Arial"/>
        </w:rPr>
        <w:t>ill be</w:t>
      </w:r>
      <w:r w:rsidRPr="00C95DB9">
        <w:rPr>
          <w:rFonts w:ascii="Arial" w:hAnsi="Arial"/>
        </w:rPr>
        <w:t xml:space="preserve"> fitted with the same Actical at </w:t>
      </w:r>
      <w:r w:rsidR="007B0161" w:rsidRPr="00C95DB9">
        <w:rPr>
          <w:rFonts w:ascii="Arial" w:hAnsi="Arial"/>
        </w:rPr>
        <w:t xml:space="preserve">each </w:t>
      </w:r>
      <w:r w:rsidR="00E04064">
        <w:rPr>
          <w:rFonts w:ascii="Arial" w:hAnsi="Arial"/>
        </w:rPr>
        <w:t>visit</w:t>
      </w:r>
      <w:r w:rsidRPr="00C95DB9">
        <w:rPr>
          <w:rFonts w:ascii="Arial" w:hAnsi="Arial"/>
        </w:rPr>
        <w:t xml:space="preserve"> in order to minimise inter-device variability. </w:t>
      </w:r>
      <w:r w:rsidR="00EE4A49">
        <w:rPr>
          <w:rFonts w:ascii="Arial" w:hAnsi="Arial"/>
        </w:rPr>
        <w:t xml:space="preserve">This will allow for </w:t>
      </w:r>
      <w:proofErr w:type="gramStart"/>
      <w:r w:rsidR="00EE4A49">
        <w:rPr>
          <w:rFonts w:ascii="Arial" w:hAnsi="Arial"/>
        </w:rPr>
        <w:t>the  assessment</w:t>
      </w:r>
      <w:proofErr w:type="gramEnd"/>
      <w:r w:rsidR="00EE4A49">
        <w:rPr>
          <w:rFonts w:ascii="Arial" w:hAnsi="Arial"/>
        </w:rPr>
        <w:t xml:space="preserve"> of habitual physical activity patterns before and after the intervention.</w:t>
      </w:r>
    </w:p>
    <w:p w:rsidR="00F469B3" w:rsidRPr="00C95DB9" w:rsidRDefault="00F469B3" w:rsidP="009F0A60">
      <w:pPr>
        <w:spacing w:line="360" w:lineRule="auto"/>
        <w:jc w:val="both"/>
        <w:rPr>
          <w:rFonts w:ascii="Arial" w:hAnsi="Arial"/>
        </w:rPr>
      </w:pPr>
    </w:p>
    <w:p w:rsidR="005D7839" w:rsidRPr="00C95DB9" w:rsidRDefault="005D7839" w:rsidP="009F0A60">
      <w:pPr>
        <w:spacing w:line="360" w:lineRule="auto"/>
        <w:jc w:val="both"/>
        <w:rPr>
          <w:rFonts w:ascii="Arial" w:hAnsi="Arial"/>
        </w:rPr>
      </w:pPr>
      <w:r w:rsidRPr="00C95DB9">
        <w:rPr>
          <w:rFonts w:ascii="Arial" w:hAnsi="Arial"/>
          <w:u w:val="single"/>
        </w:rPr>
        <w:t>Disease Activity</w:t>
      </w:r>
      <w:r w:rsidR="00BA62E1">
        <w:rPr>
          <w:rFonts w:ascii="Arial" w:hAnsi="Arial"/>
          <w:u w:val="single"/>
        </w:rPr>
        <w:t>:</w:t>
      </w:r>
    </w:p>
    <w:p w:rsidR="005D7839" w:rsidRPr="00C95DB9" w:rsidRDefault="005D7839" w:rsidP="009F0A60">
      <w:pPr>
        <w:spacing w:line="360" w:lineRule="auto"/>
        <w:jc w:val="both"/>
        <w:rPr>
          <w:rFonts w:ascii="Arial" w:hAnsi="Arial"/>
        </w:rPr>
      </w:pPr>
      <w:r w:rsidRPr="00C95DB9">
        <w:rPr>
          <w:rFonts w:ascii="Arial" w:hAnsi="Arial"/>
        </w:rPr>
        <w:t xml:space="preserve">Patients will be assessed for disease activity using the </w:t>
      </w:r>
      <w:r w:rsidR="00E423EC" w:rsidRPr="00C95DB9">
        <w:rPr>
          <w:rFonts w:ascii="Arial" w:hAnsi="Arial"/>
        </w:rPr>
        <w:t>Compound</w:t>
      </w:r>
      <w:r w:rsidRPr="00C95DB9">
        <w:rPr>
          <w:rFonts w:ascii="Arial" w:hAnsi="Arial"/>
        </w:rPr>
        <w:t xml:space="preserve"> Disease Activity Index (</w:t>
      </w:r>
      <w:r w:rsidR="00E423EC" w:rsidRPr="00C95DB9">
        <w:rPr>
          <w:rFonts w:ascii="Arial" w:hAnsi="Arial"/>
        </w:rPr>
        <w:t>C</w:t>
      </w:r>
      <w:r w:rsidRPr="00C95DB9">
        <w:rPr>
          <w:rFonts w:ascii="Arial" w:hAnsi="Arial"/>
        </w:rPr>
        <w:t xml:space="preserve">DAI) </w:t>
      </w:r>
      <w:r w:rsidR="002E6994" w:rsidRPr="00C95DB9">
        <w:rPr>
          <w:rFonts w:ascii="Arial" w:hAnsi="Arial"/>
        </w:rPr>
        <w:fldChar w:fldCharType="begin"/>
      </w:r>
      <w:r w:rsidR="00C7640C">
        <w:rPr>
          <w:rFonts w:ascii="Arial" w:hAnsi="Arial"/>
        </w:rPr>
        <w:instrText>ADDIN CSL_CITATION {"mendeley": {"previouslyFormattedCitation": "(47)"}, "citationItems": [{"uris": ["http://www.mendeley.com/documents/?uuid=6c3f0e79-57b6-405f-8827-91e5fff59ce4"], "id": "ITEM-1", "itemData": {"type": "article-journal", "author": [{"given": "D", "dropping-particle": "", "suffix": "", "family": "Aletaha", "parse-names": false, "non-dropping-particle": ""}, {"given": "J", "dropping-particle": "", "suffix": "", "family": "Smolen", "parse-names": false, "non-dropping-particle": ""}], "issued": {"date-parts": [["2005"]]}, "abstract": "Composite indices or pooled indices are useful tools for the evaluation of disease activity in patients with rheumatoid arthritis (RA). They allow the integration of various aspects of the disease into a single numerical value, and may therefore facilitate consistent patient care and improve patient compliance, which both can lead to improved outcomes. The Simplified Disease Activity Index (SDAI) and the Clinical Disease Activity Index (CDAI) are two new tools for the evaluation of disease activity in RA. They have been developed to provide physicians and patients with simple and more comprehensible instruments. Moreover, the CDAI is the only composite index that does not incorporate an acute phase response and can therefore be used to conduct a disease activity evaluation essentially anytime and anywhere. These two new tools have not been developed to replace currently available instruments such as the DAS28, but rather to provide options for different environments. The comparative construct, content, and discriminant validity of all three indices--the DAS28, the SDAI, and the CDAI--allow physicians to base their choice of instrument on their infrastructure and their needs, and all of them can also be used in clinical trials.", "ISSN": "0392-856X", "page": "100-108", "volume": "23", "container-title": "Clinical and experimental rheumatology", "title": "The Simplified Disease Activity Index (SDAI) and the Clinical Disease Activity Index (CDAI): a review of their usefulness and validity in rheumatoid arthritis.", "PMID": "16273793", "issue": "5 Suppl 39", "id": "ITEM-1"}}], "properties": {"noteIndex": 0}, "schema": "https://github.com/citation-style-language/schema/raw/master/csl-citation.json"}</w:instrText>
      </w:r>
      <w:r w:rsidR="002E6994" w:rsidRPr="00C95DB9">
        <w:rPr>
          <w:rFonts w:ascii="Arial" w:hAnsi="Arial"/>
        </w:rPr>
        <w:fldChar w:fldCharType="separate"/>
      </w:r>
      <w:r w:rsidR="00C7640C" w:rsidRPr="00C7640C">
        <w:rPr>
          <w:rFonts w:ascii="Arial" w:hAnsi="Arial"/>
          <w:noProof/>
        </w:rPr>
        <w:t>(47)</w:t>
      </w:r>
      <w:r w:rsidR="002E6994" w:rsidRPr="00C95DB9">
        <w:rPr>
          <w:rFonts w:ascii="Arial" w:hAnsi="Arial"/>
        </w:rPr>
        <w:fldChar w:fldCharType="end"/>
      </w:r>
      <w:r w:rsidRPr="00C95DB9">
        <w:rPr>
          <w:rFonts w:ascii="Arial" w:hAnsi="Arial"/>
        </w:rPr>
        <w:t xml:space="preserve"> which provides a score comprised of tender joint count (TJC), swollen joint count (SJC), patient global assessment (PGA), </w:t>
      </w:r>
      <w:r w:rsidR="00E423EC" w:rsidRPr="00C95DB9">
        <w:rPr>
          <w:rFonts w:ascii="Arial" w:hAnsi="Arial"/>
        </w:rPr>
        <w:t xml:space="preserve">and </w:t>
      </w:r>
      <w:r w:rsidRPr="00C95DB9">
        <w:rPr>
          <w:rFonts w:ascii="Arial" w:hAnsi="Arial"/>
        </w:rPr>
        <w:t>ph</w:t>
      </w:r>
      <w:r w:rsidR="00E423EC" w:rsidRPr="00C95DB9">
        <w:rPr>
          <w:rFonts w:ascii="Arial" w:hAnsi="Arial"/>
        </w:rPr>
        <w:t>ysician global assessment (MGA)</w:t>
      </w:r>
      <w:r w:rsidRPr="00C95DB9">
        <w:rPr>
          <w:rFonts w:ascii="Arial" w:hAnsi="Arial"/>
        </w:rPr>
        <w:t xml:space="preserve"> calculated as follows:</w:t>
      </w:r>
    </w:p>
    <w:p w:rsidR="005D7839" w:rsidRPr="00C95DB9" w:rsidRDefault="005D7839" w:rsidP="009F0A60">
      <w:pPr>
        <w:pStyle w:val="ListParagraph"/>
        <w:spacing w:line="360" w:lineRule="auto"/>
        <w:jc w:val="both"/>
        <w:rPr>
          <w:rFonts w:ascii="Arial" w:hAnsi="Arial"/>
        </w:rPr>
      </w:pPr>
    </w:p>
    <w:p w:rsidR="005D7839" w:rsidRPr="00C95DB9" w:rsidRDefault="00E423EC" w:rsidP="009F0A60">
      <w:pPr>
        <w:spacing w:line="360" w:lineRule="auto"/>
        <w:jc w:val="both"/>
        <w:rPr>
          <w:rFonts w:ascii="Arial" w:hAnsi="Arial"/>
        </w:rPr>
      </w:pPr>
      <w:r w:rsidRPr="00C95DB9">
        <w:rPr>
          <w:rFonts w:ascii="Arial" w:hAnsi="Arial"/>
        </w:rPr>
        <w:t>C</w:t>
      </w:r>
      <w:r w:rsidR="005D7839" w:rsidRPr="00C95DB9">
        <w:rPr>
          <w:rFonts w:ascii="Arial" w:hAnsi="Arial"/>
        </w:rPr>
        <w:t>DAI=TJC+SJC+PGA+MGA</w:t>
      </w:r>
    </w:p>
    <w:p w:rsidR="005D7839" w:rsidRPr="00C95DB9" w:rsidRDefault="005D7839" w:rsidP="009F0A60">
      <w:pPr>
        <w:pStyle w:val="ListParagraph"/>
        <w:spacing w:line="360" w:lineRule="auto"/>
        <w:jc w:val="both"/>
        <w:rPr>
          <w:rFonts w:ascii="Arial" w:hAnsi="Arial"/>
        </w:rPr>
      </w:pPr>
    </w:p>
    <w:p w:rsidR="0036366D" w:rsidRDefault="005D7839" w:rsidP="009F0A60">
      <w:pPr>
        <w:spacing w:line="360" w:lineRule="auto"/>
        <w:jc w:val="both"/>
        <w:rPr>
          <w:rFonts w:ascii="Arial" w:hAnsi="Arial"/>
        </w:rPr>
      </w:pPr>
      <w:r w:rsidRPr="00C95DB9">
        <w:rPr>
          <w:rFonts w:ascii="Arial" w:hAnsi="Arial"/>
        </w:rPr>
        <w:t>This score allows for the classification of patients according to the severity of their disease where a score &lt;</w:t>
      </w:r>
      <w:r w:rsidR="0036366D">
        <w:rPr>
          <w:rFonts w:ascii="Arial" w:hAnsi="Arial"/>
        </w:rPr>
        <w:t>2.8</w:t>
      </w:r>
      <w:r w:rsidRPr="00C95DB9">
        <w:rPr>
          <w:rFonts w:ascii="Arial" w:hAnsi="Arial"/>
        </w:rPr>
        <w:t xml:space="preserve"> indicates remission, a score &lt;1</w:t>
      </w:r>
      <w:r w:rsidR="0036366D">
        <w:rPr>
          <w:rFonts w:ascii="Arial" w:hAnsi="Arial"/>
        </w:rPr>
        <w:t>0</w:t>
      </w:r>
      <w:r w:rsidRPr="00C95DB9">
        <w:rPr>
          <w:rFonts w:ascii="Arial" w:hAnsi="Arial"/>
        </w:rPr>
        <w:t xml:space="preserve"> indicates moderate disease activity, a score &lt;2</w:t>
      </w:r>
      <w:r w:rsidR="0036366D">
        <w:rPr>
          <w:rFonts w:ascii="Arial" w:hAnsi="Arial"/>
        </w:rPr>
        <w:t>2</w:t>
      </w:r>
      <w:r w:rsidRPr="00C95DB9">
        <w:rPr>
          <w:rFonts w:ascii="Arial" w:hAnsi="Arial"/>
        </w:rPr>
        <w:t xml:space="preserve"> indicates moderate disease activity, and a score &gt;2</w:t>
      </w:r>
      <w:r w:rsidR="0036366D">
        <w:rPr>
          <w:rFonts w:ascii="Arial" w:hAnsi="Arial"/>
        </w:rPr>
        <w:t>2</w:t>
      </w:r>
      <w:r w:rsidRPr="00C95DB9">
        <w:rPr>
          <w:rFonts w:ascii="Arial" w:hAnsi="Arial"/>
        </w:rPr>
        <w:t xml:space="preserve"> indicates severe disease activity.</w:t>
      </w:r>
      <w:r w:rsidR="00067902">
        <w:rPr>
          <w:rFonts w:ascii="Arial" w:hAnsi="Arial"/>
        </w:rPr>
        <w:t xml:space="preserve"> The physician will be blinded as to the grouping of participants during assessments. </w:t>
      </w:r>
    </w:p>
    <w:p w:rsidR="005D7839" w:rsidRPr="00C95DB9" w:rsidRDefault="005D7839" w:rsidP="009F0A60">
      <w:pPr>
        <w:spacing w:line="360" w:lineRule="auto"/>
        <w:jc w:val="both"/>
        <w:rPr>
          <w:rFonts w:ascii="Arial" w:hAnsi="Arial"/>
        </w:rPr>
      </w:pPr>
    </w:p>
    <w:p w:rsidR="00C010B1" w:rsidRPr="00C95DB9" w:rsidRDefault="00C010B1" w:rsidP="009F0A60">
      <w:pPr>
        <w:spacing w:line="360" w:lineRule="auto"/>
        <w:jc w:val="both"/>
        <w:rPr>
          <w:rFonts w:ascii="Arial" w:hAnsi="Arial"/>
          <w:u w:val="single"/>
        </w:rPr>
      </w:pPr>
      <w:r w:rsidRPr="00C95DB9">
        <w:rPr>
          <w:rFonts w:ascii="Arial" w:hAnsi="Arial"/>
          <w:u w:val="single"/>
        </w:rPr>
        <w:t>Pain:</w:t>
      </w:r>
    </w:p>
    <w:p w:rsidR="0036366D" w:rsidRDefault="00C010B1" w:rsidP="009F0A60">
      <w:pPr>
        <w:spacing w:line="360" w:lineRule="auto"/>
        <w:jc w:val="both"/>
        <w:rPr>
          <w:rFonts w:ascii="Arial" w:hAnsi="Arial"/>
        </w:rPr>
      </w:pPr>
      <w:r w:rsidRPr="00C95DB9">
        <w:rPr>
          <w:rFonts w:ascii="Arial" w:hAnsi="Arial"/>
        </w:rPr>
        <w:t>At each assessment, p</w:t>
      </w:r>
      <w:r w:rsidR="005D7839" w:rsidRPr="00C95DB9">
        <w:rPr>
          <w:rFonts w:ascii="Arial" w:hAnsi="Arial"/>
        </w:rPr>
        <w:t xml:space="preserve">atients will be asked to rate their pain levels </w:t>
      </w:r>
      <w:r w:rsidRPr="00C95DB9">
        <w:rPr>
          <w:rFonts w:ascii="Arial" w:hAnsi="Arial"/>
        </w:rPr>
        <w:t xml:space="preserve">over the previous week </w:t>
      </w:r>
      <w:r w:rsidR="005D7839" w:rsidRPr="00C95DB9">
        <w:rPr>
          <w:rFonts w:ascii="Arial" w:hAnsi="Arial"/>
        </w:rPr>
        <w:t xml:space="preserve">using a </w:t>
      </w:r>
      <w:r w:rsidRPr="00C95DB9">
        <w:rPr>
          <w:rFonts w:ascii="Arial" w:hAnsi="Arial"/>
        </w:rPr>
        <w:t xml:space="preserve">Lickert </w:t>
      </w:r>
      <w:r w:rsidR="005D7839" w:rsidRPr="00C95DB9">
        <w:rPr>
          <w:rFonts w:ascii="Arial" w:hAnsi="Arial"/>
        </w:rPr>
        <w:t xml:space="preserve">scale </w:t>
      </w:r>
      <w:r w:rsidRPr="00C95DB9">
        <w:rPr>
          <w:rFonts w:ascii="Arial" w:hAnsi="Arial"/>
        </w:rPr>
        <w:t>ranging from</w:t>
      </w:r>
      <w:r w:rsidR="005D7839" w:rsidRPr="00C95DB9">
        <w:rPr>
          <w:rFonts w:ascii="Arial" w:hAnsi="Arial"/>
        </w:rPr>
        <w:t xml:space="preserve"> 0-5, where </w:t>
      </w:r>
      <w:r w:rsidRPr="00C95DB9">
        <w:rPr>
          <w:rFonts w:ascii="Arial" w:hAnsi="Arial"/>
        </w:rPr>
        <w:t xml:space="preserve">a score of </w:t>
      </w:r>
      <w:r w:rsidR="005D7839" w:rsidRPr="00C95DB9">
        <w:rPr>
          <w:rFonts w:ascii="Arial" w:hAnsi="Arial"/>
        </w:rPr>
        <w:t xml:space="preserve">0 indicates no pain and </w:t>
      </w:r>
      <w:r w:rsidRPr="00C95DB9">
        <w:rPr>
          <w:rFonts w:ascii="Arial" w:hAnsi="Arial"/>
        </w:rPr>
        <w:t xml:space="preserve">a score of </w:t>
      </w:r>
      <w:r w:rsidR="005D7839" w:rsidRPr="00C95DB9">
        <w:rPr>
          <w:rFonts w:ascii="Arial" w:hAnsi="Arial"/>
        </w:rPr>
        <w:t xml:space="preserve">5 indicates unbearable pain. </w:t>
      </w:r>
    </w:p>
    <w:p w:rsidR="00C010B1" w:rsidRPr="00C95DB9" w:rsidRDefault="00C010B1" w:rsidP="009F0A60">
      <w:pPr>
        <w:spacing w:line="360" w:lineRule="auto"/>
        <w:jc w:val="both"/>
        <w:rPr>
          <w:rFonts w:ascii="Arial" w:hAnsi="Arial"/>
        </w:rPr>
      </w:pPr>
    </w:p>
    <w:p w:rsidR="00C010B1" w:rsidRPr="00C95DB9" w:rsidRDefault="00C010B1" w:rsidP="009F0A60">
      <w:pPr>
        <w:spacing w:line="360" w:lineRule="auto"/>
        <w:jc w:val="both"/>
        <w:rPr>
          <w:rFonts w:ascii="Arial" w:hAnsi="Arial"/>
          <w:u w:val="single"/>
        </w:rPr>
      </w:pPr>
      <w:r w:rsidRPr="00C95DB9">
        <w:rPr>
          <w:rFonts w:ascii="Arial" w:hAnsi="Arial"/>
          <w:u w:val="single"/>
        </w:rPr>
        <w:t>Fatigue:</w:t>
      </w:r>
    </w:p>
    <w:p w:rsidR="0036366D" w:rsidRDefault="00C010B1" w:rsidP="009F0A60">
      <w:pPr>
        <w:spacing w:line="360" w:lineRule="auto"/>
        <w:jc w:val="both"/>
        <w:rPr>
          <w:rFonts w:ascii="Arial" w:hAnsi="Arial"/>
        </w:rPr>
      </w:pPr>
      <w:r w:rsidRPr="00C95DB9">
        <w:rPr>
          <w:rFonts w:ascii="Arial" w:hAnsi="Arial"/>
        </w:rPr>
        <w:t xml:space="preserve">At each assessment, patients will be asked to rate their fatigue levels </w:t>
      </w:r>
      <w:r w:rsidR="0036366D">
        <w:rPr>
          <w:rFonts w:ascii="Arial" w:hAnsi="Arial"/>
        </w:rPr>
        <w:t xml:space="preserve">over the previous week </w:t>
      </w:r>
      <w:r w:rsidRPr="00C95DB9">
        <w:rPr>
          <w:rFonts w:ascii="Arial" w:hAnsi="Arial"/>
        </w:rPr>
        <w:t>using a Lickert scale ranging from 0-5, where a score of 0 indicates not feeling tired at all, and a score of 5 indicates the most tired ever felt.</w:t>
      </w:r>
    </w:p>
    <w:p w:rsidR="00C010B1" w:rsidRPr="00C95DB9" w:rsidRDefault="00C010B1" w:rsidP="009F0A60">
      <w:pPr>
        <w:spacing w:line="360" w:lineRule="auto"/>
        <w:jc w:val="both"/>
        <w:rPr>
          <w:rFonts w:ascii="Arial" w:hAnsi="Arial"/>
        </w:rPr>
      </w:pPr>
    </w:p>
    <w:p w:rsidR="00C010B1" w:rsidRPr="00C95DB9" w:rsidRDefault="00A60B3E" w:rsidP="009F0A60">
      <w:pPr>
        <w:spacing w:line="360" w:lineRule="auto"/>
        <w:jc w:val="both"/>
        <w:rPr>
          <w:rFonts w:ascii="Arial" w:hAnsi="Arial"/>
          <w:u w:val="single"/>
        </w:rPr>
      </w:pPr>
      <w:r w:rsidRPr="00C95DB9">
        <w:rPr>
          <w:rFonts w:ascii="Arial" w:hAnsi="Arial"/>
          <w:u w:val="single"/>
        </w:rPr>
        <w:t>Anthropometry</w:t>
      </w:r>
      <w:r w:rsidR="00C010B1" w:rsidRPr="00C95DB9">
        <w:rPr>
          <w:rFonts w:ascii="Arial" w:hAnsi="Arial"/>
          <w:u w:val="single"/>
        </w:rPr>
        <w:t>:</w:t>
      </w:r>
    </w:p>
    <w:p w:rsidR="0036366D" w:rsidRDefault="00C010B1" w:rsidP="009F0A60">
      <w:pPr>
        <w:spacing w:line="360" w:lineRule="auto"/>
        <w:jc w:val="both"/>
        <w:rPr>
          <w:rFonts w:ascii="Arial" w:hAnsi="Arial"/>
        </w:rPr>
      </w:pPr>
      <w:r w:rsidRPr="00C95DB9">
        <w:rPr>
          <w:rFonts w:ascii="Arial" w:hAnsi="Arial"/>
        </w:rPr>
        <w:t>Height and weight will be measured to the nearest cm and kg respectively</w:t>
      </w:r>
      <w:r w:rsidR="00A60B3E" w:rsidRPr="00C95DB9">
        <w:rPr>
          <w:rFonts w:ascii="Arial" w:hAnsi="Arial"/>
        </w:rPr>
        <w:t xml:space="preserve"> using a standard stadiometer and scale</w:t>
      </w:r>
      <w:r w:rsidRPr="00C95DB9">
        <w:rPr>
          <w:rFonts w:ascii="Arial" w:hAnsi="Arial"/>
        </w:rPr>
        <w:t xml:space="preserve">, with </w:t>
      </w:r>
      <w:proofErr w:type="gramStart"/>
      <w:r w:rsidRPr="00C95DB9">
        <w:rPr>
          <w:rFonts w:ascii="Arial" w:hAnsi="Arial"/>
        </w:rPr>
        <w:t>patients</w:t>
      </w:r>
      <w:proofErr w:type="gramEnd"/>
      <w:r w:rsidRPr="00C95DB9">
        <w:rPr>
          <w:rFonts w:ascii="Arial" w:hAnsi="Arial"/>
        </w:rPr>
        <w:t xml:space="preserve"> barefoot and wearing minimal clothing. </w:t>
      </w:r>
      <w:r w:rsidR="00A60B3E" w:rsidRPr="00C95DB9">
        <w:rPr>
          <w:rFonts w:ascii="Arial" w:hAnsi="Arial"/>
        </w:rPr>
        <w:t xml:space="preserve">Thereafter body mass index (BMI) will be calculated. </w:t>
      </w:r>
    </w:p>
    <w:p w:rsidR="00A60B3E" w:rsidRPr="00C95DB9" w:rsidRDefault="00A60B3E" w:rsidP="009F0A60">
      <w:pPr>
        <w:spacing w:line="360" w:lineRule="auto"/>
        <w:jc w:val="both"/>
        <w:rPr>
          <w:rFonts w:ascii="Arial" w:hAnsi="Arial"/>
        </w:rPr>
      </w:pPr>
    </w:p>
    <w:p w:rsidR="00A60B3E" w:rsidRPr="00C95DB9" w:rsidRDefault="00A60B3E" w:rsidP="009F0A60">
      <w:pPr>
        <w:spacing w:line="360" w:lineRule="auto"/>
        <w:jc w:val="both"/>
        <w:rPr>
          <w:rFonts w:ascii="Arial" w:hAnsi="Arial"/>
          <w:u w:val="single"/>
        </w:rPr>
      </w:pPr>
      <w:r w:rsidRPr="00C95DB9">
        <w:rPr>
          <w:rFonts w:ascii="Arial" w:hAnsi="Arial"/>
          <w:u w:val="single"/>
        </w:rPr>
        <w:t>Body composition:</w:t>
      </w:r>
    </w:p>
    <w:p w:rsidR="005D7839" w:rsidRPr="00C95DB9" w:rsidRDefault="00A60B3E" w:rsidP="009F0A60">
      <w:pPr>
        <w:spacing w:line="360" w:lineRule="auto"/>
        <w:jc w:val="both"/>
        <w:rPr>
          <w:rFonts w:ascii="Arial" w:hAnsi="Arial"/>
        </w:rPr>
      </w:pPr>
      <w:r w:rsidRPr="00C95DB9">
        <w:rPr>
          <w:rFonts w:ascii="Arial" w:hAnsi="Arial"/>
        </w:rPr>
        <w:t>Body composition, including fat mass and lean muscle mass will be taken from the DXA scan. Percentage body fat and percentage lean muscle mass will then be calculated. Appendicular lean mass (ALM) will also be calculated and used to classify those patients with sarcopenia.</w:t>
      </w:r>
    </w:p>
    <w:p w:rsidR="00F469B3" w:rsidRPr="00C95DB9" w:rsidRDefault="00F469B3" w:rsidP="009F0A60">
      <w:pPr>
        <w:spacing w:line="360" w:lineRule="auto"/>
        <w:jc w:val="both"/>
        <w:rPr>
          <w:rFonts w:ascii="Arial" w:hAnsi="Arial"/>
          <w:u w:val="single"/>
        </w:rPr>
      </w:pPr>
    </w:p>
    <w:p w:rsidR="00F469B3" w:rsidRPr="00C95DB9" w:rsidRDefault="00F469B3" w:rsidP="009F0A60">
      <w:pPr>
        <w:spacing w:line="360" w:lineRule="auto"/>
        <w:jc w:val="both"/>
        <w:rPr>
          <w:rFonts w:ascii="Arial" w:hAnsi="Arial"/>
          <w:u w:val="single"/>
        </w:rPr>
      </w:pPr>
      <w:r w:rsidRPr="00C95DB9">
        <w:rPr>
          <w:rFonts w:ascii="Arial" w:hAnsi="Arial"/>
          <w:u w:val="single"/>
        </w:rPr>
        <w:t>Statistical Analysis:</w:t>
      </w:r>
    </w:p>
    <w:p w:rsidR="00C010B1" w:rsidRPr="00C95DB9" w:rsidRDefault="00F469B3" w:rsidP="009F0A60">
      <w:pPr>
        <w:spacing w:line="360" w:lineRule="auto"/>
        <w:jc w:val="both"/>
        <w:rPr>
          <w:rFonts w:ascii="Arial" w:hAnsi="Arial"/>
        </w:rPr>
      </w:pPr>
      <w:r w:rsidRPr="00C95DB9">
        <w:rPr>
          <w:rFonts w:ascii="Arial" w:hAnsi="Arial"/>
        </w:rPr>
        <w:t xml:space="preserve">Statistical analysis </w:t>
      </w:r>
      <w:r w:rsidR="00C010B1" w:rsidRPr="00C95DB9">
        <w:rPr>
          <w:rFonts w:ascii="Arial" w:hAnsi="Arial"/>
        </w:rPr>
        <w:t>will be</w:t>
      </w:r>
      <w:r w:rsidRPr="00C95DB9">
        <w:rPr>
          <w:rFonts w:ascii="Arial" w:hAnsi="Arial"/>
        </w:rPr>
        <w:t xml:space="preserve"> carried out using Statistica version 12</w:t>
      </w:r>
      <w:r w:rsidR="005E5C49">
        <w:rPr>
          <w:rFonts w:ascii="Arial" w:hAnsi="Arial"/>
        </w:rPr>
        <w:t xml:space="preserve"> and Stata version 12/IC 12.0</w:t>
      </w:r>
      <w:r w:rsidRPr="00C95DB9">
        <w:rPr>
          <w:rFonts w:ascii="Arial" w:hAnsi="Arial"/>
        </w:rPr>
        <w:t xml:space="preserve">. All data </w:t>
      </w:r>
      <w:r w:rsidR="00DC0256">
        <w:rPr>
          <w:rFonts w:ascii="Arial" w:hAnsi="Arial"/>
        </w:rPr>
        <w:t>will be</w:t>
      </w:r>
      <w:r w:rsidRPr="00C95DB9">
        <w:rPr>
          <w:rFonts w:ascii="Arial" w:hAnsi="Arial"/>
        </w:rPr>
        <w:t xml:space="preserve"> presented as mean </w:t>
      </w:r>
      <w:r w:rsidRPr="00C95DB9">
        <w:rPr>
          <w:rFonts w:ascii="Arial" w:hAnsi="Arial"/>
        </w:rPr>
        <w:sym w:font="Symbol" w:char="F0B1"/>
      </w:r>
      <w:r w:rsidRPr="00C95DB9">
        <w:rPr>
          <w:rFonts w:ascii="Arial" w:hAnsi="Arial"/>
        </w:rPr>
        <w:t xml:space="preserve"> SD, and a p value </w:t>
      </w:r>
      <w:r w:rsidRPr="00C95DB9">
        <w:rPr>
          <w:rFonts w:ascii="Arial" w:hAnsi="Arial"/>
        </w:rPr>
        <w:sym w:font="Symbol" w:char="F0A3"/>
      </w:r>
      <w:r w:rsidRPr="00C95DB9">
        <w:rPr>
          <w:rFonts w:ascii="Arial" w:hAnsi="Arial"/>
        </w:rPr>
        <w:t xml:space="preserve">0.05 </w:t>
      </w:r>
      <w:r w:rsidR="00C010B1" w:rsidRPr="00C95DB9">
        <w:rPr>
          <w:rFonts w:ascii="Arial" w:hAnsi="Arial"/>
        </w:rPr>
        <w:t>is</w:t>
      </w:r>
      <w:r w:rsidRPr="00C95DB9">
        <w:rPr>
          <w:rFonts w:ascii="Arial" w:hAnsi="Arial"/>
        </w:rPr>
        <w:t xml:space="preserve"> considered significant. Student’s unpaired t-tests w</w:t>
      </w:r>
      <w:r w:rsidR="00C010B1" w:rsidRPr="00C95DB9">
        <w:rPr>
          <w:rFonts w:ascii="Arial" w:hAnsi="Arial"/>
        </w:rPr>
        <w:t>ill be</w:t>
      </w:r>
      <w:r w:rsidRPr="00C95DB9">
        <w:rPr>
          <w:rFonts w:ascii="Arial" w:hAnsi="Arial"/>
        </w:rPr>
        <w:t xml:space="preserve"> used to compare </w:t>
      </w:r>
      <w:r w:rsidR="005C7E8F">
        <w:rPr>
          <w:rFonts w:ascii="Arial" w:hAnsi="Arial"/>
        </w:rPr>
        <w:t xml:space="preserve">HAQ, </w:t>
      </w:r>
      <w:r w:rsidRPr="00C95DB9">
        <w:rPr>
          <w:rFonts w:ascii="Arial" w:hAnsi="Arial"/>
        </w:rPr>
        <w:t>BMD, physical activity, patient characteristics, and RA disease activity data between the WBV group and CON group at baseline</w:t>
      </w:r>
      <w:r w:rsidR="00446779">
        <w:rPr>
          <w:rFonts w:ascii="Arial" w:hAnsi="Arial"/>
        </w:rPr>
        <w:t xml:space="preserve">. </w:t>
      </w:r>
      <w:r w:rsidR="00446779" w:rsidRPr="005E5C49">
        <w:rPr>
          <w:rFonts w:ascii="Arial" w:hAnsi="Arial"/>
        </w:rPr>
        <w:t>To assess the effect of the intervention on primary and secondary outcomes, individual linear mixed models will be used for each dependent variable</w:t>
      </w:r>
      <w:r w:rsidR="005E5C49">
        <w:rPr>
          <w:rFonts w:ascii="Arial" w:hAnsi="Arial"/>
        </w:rPr>
        <w:t xml:space="preserve"> using relevant covariates where necessary</w:t>
      </w:r>
      <w:r w:rsidR="00446779" w:rsidRPr="005E5C49">
        <w:rPr>
          <w:rFonts w:ascii="Arial" w:hAnsi="Arial"/>
        </w:rPr>
        <w:t>. Random intercepts will be used to account for within person correlation of repeated measures. To test a priori hypothesis, the estimated mean scores at each time point (baseline, post-intervention and 6-months) will be contrasted with baseline values. Additionally, the rate of change in dependent variables ac</w:t>
      </w:r>
      <w:r w:rsidR="005E5C49">
        <w:rPr>
          <w:rFonts w:ascii="Arial" w:hAnsi="Arial"/>
        </w:rPr>
        <w:t xml:space="preserve">ross each period (baseline and </w:t>
      </w:r>
      <w:r w:rsidR="00446779" w:rsidRPr="005E5C49">
        <w:rPr>
          <w:rFonts w:ascii="Arial" w:hAnsi="Arial"/>
        </w:rPr>
        <w:t>3 and 3- 6</w:t>
      </w:r>
      <w:r w:rsidR="005E5C49" w:rsidRPr="005E5C49">
        <w:rPr>
          <w:rFonts w:ascii="Arial" w:hAnsi="Arial"/>
        </w:rPr>
        <w:t xml:space="preserve"> month maintenance periods) will be</w:t>
      </w:r>
      <w:r w:rsidR="00446779" w:rsidRPr="005E5C49">
        <w:rPr>
          <w:rFonts w:ascii="Arial" w:hAnsi="Arial"/>
        </w:rPr>
        <w:t xml:space="preserve"> compared to each other. Model fit w</w:t>
      </w:r>
      <w:r w:rsidR="005E5C49" w:rsidRPr="005E5C49">
        <w:rPr>
          <w:rFonts w:ascii="Arial" w:hAnsi="Arial"/>
        </w:rPr>
        <w:t>ill be</w:t>
      </w:r>
      <w:r w:rsidR="00446779" w:rsidRPr="005E5C49">
        <w:rPr>
          <w:rFonts w:ascii="Arial" w:hAnsi="Arial"/>
        </w:rPr>
        <w:t xml:space="preserve"> assessed using residual plots and diagnostics. </w:t>
      </w:r>
    </w:p>
    <w:p w:rsidR="00126756" w:rsidRPr="00C95DB9" w:rsidRDefault="00126756" w:rsidP="009F0A60">
      <w:pPr>
        <w:spacing w:line="360" w:lineRule="auto"/>
        <w:jc w:val="both"/>
        <w:rPr>
          <w:rFonts w:ascii="Arial" w:hAnsi="Arial"/>
        </w:rPr>
      </w:pPr>
    </w:p>
    <w:p w:rsidR="00126756" w:rsidRPr="00C95DB9" w:rsidRDefault="00126756" w:rsidP="009F0A60">
      <w:pPr>
        <w:spacing w:line="360" w:lineRule="auto"/>
        <w:jc w:val="both"/>
        <w:rPr>
          <w:rFonts w:ascii="Arial" w:hAnsi="Arial"/>
          <w:u w:val="single"/>
        </w:rPr>
      </w:pPr>
      <w:r w:rsidRPr="00C95DB9">
        <w:rPr>
          <w:rFonts w:ascii="Arial" w:hAnsi="Arial"/>
          <w:u w:val="single"/>
        </w:rPr>
        <w:t>Discussion:</w:t>
      </w:r>
    </w:p>
    <w:p w:rsidR="009F0A60" w:rsidRDefault="009F0A60" w:rsidP="009F0A60">
      <w:pPr>
        <w:spacing w:line="360" w:lineRule="auto"/>
        <w:jc w:val="both"/>
        <w:rPr>
          <w:rFonts w:ascii="Arial" w:hAnsi="Arial"/>
        </w:rPr>
      </w:pPr>
      <w:r>
        <w:rPr>
          <w:rFonts w:ascii="Arial" w:hAnsi="Arial"/>
        </w:rPr>
        <w:t xml:space="preserve">The present study will contribute to the current field of rheumatology by potentially providing a non-pharmacological means to </w:t>
      </w:r>
      <w:r w:rsidR="00552C76">
        <w:rPr>
          <w:rFonts w:ascii="Arial" w:hAnsi="Arial"/>
        </w:rPr>
        <w:t xml:space="preserve">improve functional ability and </w:t>
      </w:r>
      <w:r>
        <w:rPr>
          <w:rFonts w:ascii="Arial" w:hAnsi="Arial"/>
        </w:rPr>
        <w:t>attenuate the loss of BMD associated with RA. This study may provide a safe, sustainable exercise intervention for these patients that could potentially improve certain aspects of disease activity, as well as HRQoL</w:t>
      </w:r>
      <w:r w:rsidR="00EF1067">
        <w:rPr>
          <w:rFonts w:ascii="Arial" w:hAnsi="Arial"/>
        </w:rPr>
        <w:t xml:space="preserve"> and habitual physical activity</w:t>
      </w:r>
      <w:r>
        <w:rPr>
          <w:rFonts w:ascii="Arial" w:hAnsi="Arial"/>
        </w:rPr>
        <w:t xml:space="preserve">. </w:t>
      </w:r>
    </w:p>
    <w:p w:rsidR="009F0A60" w:rsidRDefault="009F0A60" w:rsidP="009F0A60">
      <w:pPr>
        <w:spacing w:line="360" w:lineRule="auto"/>
        <w:jc w:val="both"/>
        <w:rPr>
          <w:rFonts w:ascii="Arial" w:hAnsi="Arial"/>
        </w:rPr>
      </w:pPr>
    </w:p>
    <w:p w:rsidR="00BD2CE0" w:rsidRDefault="009F0A60" w:rsidP="009F0A60">
      <w:pPr>
        <w:spacing w:line="360" w:lineRule="auto"/>
        <w:jc w:val="both"/>
        <w:rPr>
          <w:rFonts w:ascii="Arial" w:hAnsi="Arial"/>
        </w:rPr>
      </w:pPr>
      <w:r>
        <w:rPr>
          <w:rFonts w:ascii="Arial" w:hAnsi="Arial"/>
        </w:rPr>
        <w:t xml:space="preserve">The advantages of the present study over previous exercise interventions in RA include, firstly, the use of a novel therapy in RA. WBV therapy has not previously been used in patients with RA (to the best of our knowledge), and could provide a safe and easy form of exercise for patients who are often unable to participate in strenuous activities. </w:t>
      </w:r>
      <w:r w:rsidR="00BD2CE0">
        <w:rPr>
          <w:rFonts w:ascii="Arial" w:hAnsi="Arial"/>
        </w:rPr>
        <w:t>Furthermore</w:t>
      </w:r>
      <w:r>
        <w:rPr>
          <w:rFonts w:ascii="Arial" w:hAnsi="Arial"/>
        </w:rPr>
        <w:t xml:space="preserve">, the </w:t>
      </w:r>
      <w:r w:rsidR="00BD2CE0">
        <w:rPr>
          <w:rFonts w:ascii="Arial" w:hAnsi="Arial"/>
        </w:rPr>
        <w:t xml:space="preserve">application of an </w:t>
      </w:r>
      <w:r>
        <w:rPr>
          <w:rFonts w:ascii="Arial" w:hAnsi="Arial"/>
        </w:rPr>
        <w:t xml:space="preserve">intermittent WBV programme could potentially </w:t>
      </w:r>
      <w:r w:rsidR="00BD2CE0">
        <w:rPr>
          <w:rFonts w:ascii="Arial" w:hAnsi="Arial"/>
        </w:rPr>
        <w:t>exhibit the added benefit (over the previous HRQoL and strength benefits seen following WBV therapy in other rheumatic diseases)</w:t>
      </w:r>
      <w:proofErr w:type="gramStart"/>
      <w:r w:rsidR="00BD2CE0">
        <w:rPr>
          <w:rFonts w:ascii="Arial" w:hAnsi="Arial"/>
        </w:rPr>
        <w:t>;</w:t>
      </w:r>
      <w:proofErr w:type="gramEnd"/>
      <w:r w:rsidR="00BD2CE0">
        <w:rPr>
          <w:rFonts w:ascii="Arial" w:hAnsi="Arial"/>
        </w:rPr>
        <w:t xml:space="preserve"> of attenuating BMD loss in these patients. Very few studies have focussed exercise interventions on improving or attenuating the loss in BMD in this population, despite the very high prevalence of osteoporosis that exists. Usually, interventions designed to increase BMD are dynamic and strenuous</w:t>
      </w:r>
      <w:r w:rsidR="00DD7270">
        <w:rPr>
          <w:rFonts w:ascii="Arial" w:hAnsi="Arial"/>
        </w:rPr>
        <w:t>, which is not feasible in an RA population. WBV therapy could provide a solution to this problem.</w:t>
      </w:r>
      <w:r w:rsidR="00BD2CE0">
        <w:rPr>
          <w:rFonts w:ascii="Arial" w:hAnsi="Arial"/>
        </w:rPr>
        <w:t xml:space="preserve"> </w:t>
      </w:r>
    </w:p>
    <w:p w:rsidR="00BD2CE0" w:rsidRDefault="00BD2CE0" w:rsidP="009F0A60">
      <w:pPr>
        <w:spacing w:line="360" w:lineRule="auto"/>
        <w:jc w:val="both"/>
        <w:rPr>
          <w:rFonts w:ascii="Arial" w:hAnsi="Arial"/>
        </w:rPr>
      </w:pPr>
    </w:p>
    <w:p w:rsidR="00BD2CE0" w:rsidRDefault="00BD2CE0" w:rsidP="009F0A60">
      <w:pPr>
        <w:spacing w:line="360" w:lineRule="auto"/>
        <w:jc w:val="both"/>
        <w:rPr>
          <w:rFonts w:ascii="Arial" w:hAnsi="Arial"/>
        </w:rPr>
      </w:pPr>
      <w:r>
        <w:rPr>
          <w:rFonts w:ascii="Arial" w:hAnsi="Arial"/>
        </w:rPr>
        <w:t xml:space="preserve">Secondly, the use of an objective measurement of physical activity could further elucidate the benefits of the WBV intervention by providing an accurate, and detailed description of changes that may occur during and following the WBV intervention. </w:t>
      </w:r>
      <w:r w:rsidR="00E04064">
        <w:rPr>
          <w:rFonts w:ascii="Arial" w:hAnsi="Arial"/>
        </w:rPr>
        <w:t xml:space="preserve">Accelerometry allows for the novel examination of changes in patterns of habitual physical activity in this population following the intervention, which will help elucidate which thresholds of physical activity are affected by WBV therapy. </w:t>
      </w:r>
      <w:r>
        <w:rPr>
          <w:rFonts w:ascii="Arial" w:hAnsi="Arial"/>
        </w:rPr>
        <w:t xml:space="preserve">Previous research conducted by the authors has shown (using accelerometry for the first time in this population as a means to compare physical activity levels to healthy control participants) that patients with RA are extremely sedentary, and that patients with higher levels of physical activity fare better on certain disease activity and HRQoL outcomes </w:t>
      </w:r>
      <w:r w:rsidR="002E6994">
        <w:rPr>
          <w:rFonts w:ascii="Arial" w:hAnsi="Arial"/>
        </w:rPr>
        <w:fldChar w:fldCharType="begin"/>
      </w:r>
      <w:r w:rsidR="00C7640C">
        <w:rPr>
          <w:rFonts w:ascii="Arial" w:hAnsi="Arial"/>
        </w:rPr>
        <w:instrText>ADDIN CSL_CITATION {"mendeley": {"previouslyFormattedCitation": "(10)"}, "citationItems": [{"uris": ["http://www.mendeley.com/documents/?uuid=756a30de-322c-4467-8281-0c8d361ebdb5"], "id": "ITEM-1", "itemData": {"DOI": "10.1093/rheumatology/ket216", "author": [{"given": "Alessandra", "dropping-particle": "", "suffix": "", "family": "Prioreschi", "parse-names": false, "non-dropping-particle": ""}, {"given": "Bridget", "dropping-particle": "", "suffix": "", "family": "Hodkinson", "parse-names": false, "non-dropping-particle": ""}, {"given": "Ingrid", "dropping-particle": "", "suffix": "", "family": "Avidon", "parse-names": false, "non-dropping-particle": ""}, {"given": "Mohammed", "dropping-particle": "", "suffix": "", "family": "Tikly", "parse-names": false, "non-dropping-particle": ""}, {"given": "Joanne a", "dropping-particle": "", "suffix": "", "family": "McVeigh", "parse-names": false, "non-dropping-particle": ""}], "issued": {"date-parts": [["2013", "6", "26"]]}, "abstract": "Objectives. To assess habitual physical activity levels in patients with RA compared with healthy control participants and to compare these measures with health-related quality of life and disease activity in the RA patients.Methods. Fifty RA patients [age 48 (13) years] and 22 BMI, sex and geographically matched control participants were recruited. Habitual physical activity was measured using an Actical accelerometer worn on the hip for 2 consecutive weeks. Patients completed the Short Form-36 (SF-36) and modified Health Assessment Questionnaires (HAQ-DI). Disease activity was assessed using the Simplified Disease Activity Index (SDAI). RA patients were further categorized as more physically active (n = 25) and less physically active (n = 25) according to their average activity counts.Results. The RA group spent more time in sedentary activity than the control group (71% vs 62% of the day respectively, P = 0.002) and had bimodal decreases in diurnal physical activity compared with the control group in the morning (P &lt; 0.001) and late afternoon (P &lt; 0.001). HAQ-DI, when adjusted for age and disease duration, was negatively correlated with physical activity in the RA group (r = -0.343, P = 0.026). The more physically active patients scored better than the less physically active patients on every component of the SF-36.Conclusion. Patients with RA lead a significantly more sedentary lifestyle than healthy controls and show diurnal differences in physical activity due to morning stiffness and fatigue. Higher levels of habitual physical activity may be protective of functional capacity and are highly associated with improved health-related quality of life in RA patients.", "ISSN": "1462-0332", "page": "1-7", "volume": "53", "container-title": "Rheumatology (Oxford, England)", "title": "The clinical utility of accelerometry in patients with rheumatoid arthritis.", "PMID": "23804220", "type": "article-journal", "id": "ITEM-1"}}], "properties": {"noteIndex": 0}, "schema": "https://github.com/citation-style-language/schema/raw/master/csl-citation.json"}</w:instrText>
      </w:r>
      <w:r w:rsidR="002E6994">
        <w:rPr>
          <w:rFonts w:ascii="Arial" w:hAnsi="Arial"/>
        </w:rPr>
        <w:fldChar w:fldCharType="separate"/>
      </w:r>
      <w:r w:rsidR="00C7640C" w:rsidRPr="00C7640C">
        <w:rPr>
          <w:rFonts w:ascii="Arial" w:hAnsi="Arial"/>
          <w:noProof/>
        </w:rPr>
        <w:t>(10)</w:t>
      </w:r>
      <w:r w:rsidR="002E6994">
        <w:rPr>
          <w:rFonts w:ascii="Arial" w:hAnsi="Arial"/>
        </w:rPr>
        <w:fldChar w:fldCharType="end"/>
      </w:r>
      <w:r>
        <w:rPr>
          <w:rFonts w:ascii="Arial" w:hAnsi="Arial"/>
        </w:rPr>
        <w:t xml:space="preserve">. The potential ability of WBV therapy to increase physical activity levels could therefore attribute to any changes seen in </w:t>
      </w:r>
      <w:r w:rsidR="0077377E">
        <w:rPr>
          <w:rFonts w:ascii="Arial" w:hAnsi="Arial"/>
        </w:rPr>
        <w:t xml:space="preserve">functional ability, BMD, </w:t>
      </w:r>
      <w:r>
        <w:rPr>
          <w:rFonts w:ascii="Arial" w:hAnsi="Arial"/>
        </w:rPr>
        <w:t xml:space="preserve">disease activity and HRQoL in the present study. </w:t>
      </w:r>
    </w:p>
    <w:p w:rsidR="00BD2CE0" w:rsidRDefault="00BD2CE0" w:rsidP="009F0A60">
      <w:pPr>
        <w:spacing w:line="360" w:lineRule="auto"/>
        <w:jc w:val="both"/>
        <w:rPr>
          <w:rFonts w:ascii="Arial" w:hAnsi="Arial"/>
        </w:rPr>
      </w:pPr>
    </w:p>
    <w:p w:rsidR="00DD7270" w:rsidRDefault="00BD2CE0" w:rsidP="009F0A60">
      <w:pPr>
        <w:spacing w:line="360" w:lineRule="auto"/>
        <w:jc w:val="both"/>
        <w:rPr>
          <w:rFonts w:ascii="Arial" w:hAnsi="Arial"/>
        </w:rPr>
      </w:pPr>
      <w:r>
        <w:rPr>
          <w:rFonts w:ascii="Arial" w:hAnsi="Arial"/>
        </w:rPr>
        <w:t xml:space="preserve">Lastly, </w:t>
      </w:r>
      <w:r w:rsidR="00DD7270">
        <w:rPr>
          <w:rFonts w:ascii="Arial" w:hAnsi="Arial"/>
        </w:rPr>
        <w:t xml:space="preserve">the inclusion of a post intervention assessment allows the sustainability of the present protocol to be examined. If any changes are observed in any of the primary or secondary outcomes of the present study, it is important to be able to report on whether these changes will be sustained after cessation of the intervention, thereby adding strength to the feasibility of the intervention. </w:t>
      </w:r>
    </w:p>
    <w:p w:rsidR="00686D52" w:rsidRPr="00686D52" w:rsidRDefault="00686D52" w:rsidP="009F0A60">
      <w:pPr>
        <w:spacing w:line="360" w:lineRule="auto"/>
        <w:jc w:val="both"/>
        <w:rPr>
          <w:rFonts w:ascii="Arial" w:hAnsi="Arial"/>
        </w:rPr>
      </w:pPr>
    </w:p>
    <w:p w:rsidR="00686D52" w:rsidRDefault="00686D52" w:rsidP="009F0A60">
      <w:pPr>
        <w:spacing w:line="360" w:lineRule="auto"/>
        <w:jc w:val="both"/>
        <w:rPr>
          <w:rFonts w:ascii="Arial" w:hAnsi="Arial"/>
          <w:u w:val="single"/>
        </w:rPr>
      </w:pPr>
      <w:r>
        <w:rPr>
          <w:rFonts w:ascii="Arial" w:hAnsi="Arial"/>
          <w:u w:val="single"/>
        </w:rPr>
        <w:t>Funding:</w:t>
      </w:r>
    </w:p>
    <w:p w:rsidR="00AF6C30" w:rsidRDefault="00AF6C30" w:rsidP="009F0A60">
      <w:pPr>
        <w:spacing w:line="360" w:lineRule="auto"/>
        <w:jc w:val="both"/>
        <w:rPr>
          <w:rFonts w:ascii="Arial" w:hAnsi="Arial"/>
        </w:rPr>
      </w:pPr>
      <w:proofErr w:type="gramStart"/>
      <w:r>
        <w:rPr>
          <w:rFonts w:ascii="Arial" w:hAnsi="Arial"/>
        </w:rPr>
        <w:t>This work was funded by the Connective Tissues Research Grant as well as the National Research Foundation</w:t>
      </w:r>
      <w:r w:rsidR="00553BEA">
        <w:rPr>
          <w:rFonts w:ascii="Arial" w:hAnsi="Arial"/>
        </w:rPr>
        <w:t xml:space="preserve"> and the Carnegie Large Research Grant</w:t>
      </w:r>
      <w:proofErr w:type="gramEnd"/>
      <w:r w:rsidR="00553BEA">
        <w:rPr>
          <w:rFonts w:ascii="Arial" w:hAnsi="Arial"/>
        </w:rPr>
        <w:t>.</w:t>
      </w:r>
      <w:r>
        <w:rPr>
          <w:rFonts w:ascii="Arial" w:hAnsi="Arial"/>
        </w:rPr>
        <w:t xml:space="preserve"> </w:t>
      </w:r>
    </w:p>
    <w:p w:rsidR="00A674A8" w:rsidRDefault="00A674A8" w:rsidP="009F0A60">
      <w:pPr>
        <w:spacing w:line="360" w:lineRule="auto"/>
        <w:jc w:val="both"/>
        <w:rPr>
          <w:rFonts w:ascii="Arial" w:hAnsi="Arial"/>
          <w:u w:val="single"/>
        </w:rPr>
      </w:pPr>
    </w:p>
    <w:p w:rsidR="007018C2" w:rsidRPr="00C95DB9" w:rsidRDefault="007018C2" w:rsidP="009F0A60">
      <w:pPr>
        <w:spacing w:line="360" w:lineRule="auto"/>
        <w:jc w:val="both"/>
        <w:rPr>
          <w:rFonts w:ascii="Arial" w:hAnsi="Arial"/>
          <w:u w:val="single"/>
        </w:rPr>
      </w:pPr>
      <w:r w:rsidRPr="00C95DB9">
        <w:rPr>
          <w:rFonts w:ascii="Arial" w:hAnsi="Arial"/>
          <w:u w:val="single"/>
        </w:rPr>
        <w:t>References:</w:t>
      </w:r>
    </w:p>
    <w:p w:rsidR="007018C2" w:rsidRPr="00C95DB9" w:rsidRDefault="007018C2" w:rsidP="009F0A60">
      <w:pPr>
        <w:spacing w:line="360" w:lineRule="auto"/>
        <w:jc w:val="both"/>
        <w:rPr>
          <w:rFonts w:ascii="Arial" w:hAnsi="Arial"/>
        </w:rPr>
      </w:pPr>
    </w:p>
    <w:p w:rsidR="00C7640C" w:rsidRPr="00C7640C" w:rsidRDefault="002E6994">
      <w:pPr>
        <w:divId w:val="1767193597"/>
      </w:pPr>
      <w:r w:rsidRPr="005F225F">
        <w:rPr>
          <w:rFonts w:ascii="Arial" w:hAnsi="Arial"/>
        </w:rPr>
        <w:fldChar w:fldCharType="begin"/>
      </w:r>
      <w:r w:rsidR="00437A6D" w:rsidRPr="005F225F">
        <w:rPr>
          <w:rFonts w:ascii="Arial" w:hAnsi="Arial"/>
        </w:rPr>
        <w:instrText>ADDIN Mendeley Bibliography CSL_BIBLIOGRAPHY</w:instrText>
      </w:r>
      <w:r w:rsidRPr="005F225F">
        <w:rPr>
          <w:rFonts w:ascii="Arial" w:hAnsi="Arial"/>
        </w:rPr>
        <w:fldChar w:fldCharType="separate"/>
      </w:r>
    </w:p>
    <w:p w:rsidR="009925C6" w:rsidRPr="005F225F" w:rsidRDefault="009925C6" w:rsidP="009925C6">
      <w:pPr>
        <w:pStyle w:val="NormalWeb"/>
        <w:spacing w:before="2" w:after="2"/>
        <w:ind w:left="640" w:hanging="640"/>
        <w:rPr>
          <w:sz w:val="24"/>
        </w:rPr>
      </w:pPr>
      <w:r w:rsidRPr="005F225F">
        <w:rPr>
          <w:sz w:val="24"/>
        </w:rPr>
        <w:t xml:space="preserve">1. </w:t>
      </w:r>
      <w:r w:rsidRPr="005F225F">
        <w:rPr>
          <w:sz w:val="24"/>
        </w:rPr>
        <w:tab/>
        <w:t xml:space="preserve">Sokolove J, Strand V. Rheumatoid Arthritis Classification Criteria. Bull NYU Hosp Jt Dis. 2010;68(3):232–8. </w:t>
      </w:r>
    </w:p>
    <w:p w:rsidR="009925C6" w:rsidRDefault="009925C6" w:rsidP="009925C6">
      <w:pPr>
        <w:pStyle w:val="NormalWeb"/>
        <w:spacing w:before="2" w:after="2"/>
        <w:ind w:left="640" w:hanging="640"/>
        <w:rPr>
          <w:sz w:val="24"/>
        </w:rPr>
      </w:pPr>
      <w:r w:rsidRPr="005F225F">
        <w:rPr>
          <w:sz w:val="24"/>
        </w:rPr>
        <w:t xml:space="preserve">2. </w:t>
      </w:r>
      <w:r w:rsidRPr="005F225F">
        <w:rPr>
          <w:sz w:val="24"/>
        </w:rPr>
        <w:tab/>
        <w:t xml:space="preserve">Ngian G. Rheumatoid arthritis. Austr Family Phys. 2010;39(9):626–8. </w:t>
      </w:r>
    </w:p>
    <w:p w:rsidR="009925C6" w:rsidRPr="00C7640C" w:rsidRDefault="009925C6" w:rsidP="009925C6">
      <w:pPr>
        <w:pStyle w:val="NormalWeb"/>
        <w:spacing w:before="2" w:after="2"/>
        <w:ind w:left="640" w:hanging="640"/>
        <w:rPr>
          <w:sz w:val="24"/>
        </w:rPr>
      </w:pPr>
      <w:r w:rsidRPr="00C7640C">
        <w:rPr>
          <w:sz w:val="24"/>
        </w:rPr>
        <w:t xml:space="preserve">3. </w:t>
      </w:r>
      <w:r w:rsidRPr="00C7640C">
        <w:rPr>
          <w:sz w:val="24"/>
        </w:rPr>
        <w:tab/>
        <w:t>Kalyoncu U, Dougados M, Daure J. Reporting of patient-reported outcomes in recent trials in rheumatoid arthritis</w:t>
      </w:r>
      <w:r>
        <w:rPr>
          <w:sz w:val="24"/>
        </w:rPr>
        <w:t xml:space="preserve">: </w:t>
      </w:r>
      <w:r w:rsidRPr="00C7640C">
        <w:rPr>
          <w:sz w:val="24"/>
        </w:rPr>
        <w:t xml:space="preserve">a systematic literature review. Ann Rheum Dis. 2009;68:183–90. </w:t>
      </w:r>
    </w:p>
    <w:p w:rsidR="009925C6" w:rsidRDefault="009925C6" w:rsidP="009925C6">
      <w:pPr>
        <w:pStyle w:val="NormalWeb"/>
        <w:spacing w:before="2" w:after="2"/>
        <w:ind w:left="640" w:hanging="640"/>
        <w:rPr>
          <w:sz w:val="24"/>
        </w:rPr>
      </w:pPr>
      <w:r w:rsidRPr="00C7640C">
        <w:rPr>
          <w:sz w:val="24"/>
        </w:rPr>
        <w:t xml:space="preserve">4. </w:t>
      </w:r>
      <w:r w:rsidRPr="00C7640C">
        <w:rPr>
          <w:sz w:val="24"/>
        </w:rPr>
        <w:tab/>
        <w:t>Schneider M, Manabile E, Tikly M. Social aspects of living with rheumatoid arthritis: a qualitative descriptive study in Soweto, South Africa - a low resource context. Heal</w:t>
      </w:r>
      <w:r>
        <w:rPr>
          <w:sz w:val="24"/>
        </w:rPr>
        <w:t>th Qual Life Outcomes</w:t>
      </w:r>
      <w:r w:rsidRPr="00C7640C">
        <w:rPr>
          <w:sz w:val="24"/>
        </w:rPr>
        <w:t xml:space="preserve">. 2008 ;6:54. </w:t>
      </w:r>
    </w:p>
    <w:p w:rsidR="009925C6" w:rsidRPr="005F225F" w:rsidRDefault="009925C6" w:rsidP="009925C6">
      <w:pPr>
        <w:pStyle w:val="NormalWeb"/>
        <w:spacing w:before="2" w:after="2"/>
        <w:ind w:left="640" w:hanging="640"/>
        <w:rPr>
          <w:sz w:val="24"/>
        </w:rPr>
      </w:pPr>
      <w:r w:rsidRPr="00C7640C">
        <w:rPr>
          <w:sz w:val="24"/>
        </w:rPr>
        <w:t xml:space="preserve">5. </w:t>
      </w:r>
      <w:r w:rsidRPr="00C7640C">
        <w:rPr>
          <w:sz w:val="24"/>
        </w:rPr>
        <w:tab/>
        <w:t xml:space="preserve">Metsios GS, Stavropoulos-Kalinoglou </w:t>
      </w:r>
      <w:r>
        <w:rPr>
          <w:sz w:val="24"/>
        </w:rPr>
        <w:t>A</w:t>
      </w:r>
      <w:r w:rsidRPr="00C7640C">
        <w:rPr>
          <w:sz w:val="24"/>
        </w:rPr>
        <w:t>, Veldhuijzen van Zanten JJCS, Treharne GJ, Panoulas VF, Douglas KMJ, et al. Rheumatoid arthritis, cardiovascular disease and physical exercise: a systemati</w:t>
      </w:r>
      <w:r>
        <w:rPr>
          <w:sz w:val="24"/>
        </w:rPr>
        <w:t>c review. Rheumatology (Oxford). 2008</w:t>
      </w:r>
      <w:r w:rsidRPr="00C7640C">
        <w:rPr>
          <w:sz w:val="24"/>
        </w:rPr>
        <w:t xml:space="preserve">;47(3):239–48. </w:t>
      </w:r>
    </w:p>
    <w:p w:rsidR="009925C6" w:rsidRPr="005F225F" w:rsidRDefault="009925C6" w:rsidP="009925C6">
      <w:pPr>
        <w:pStyle w:val="NormalWeb"/>
        <w:spacing w:before="2" w:after="2"/>
        <w:ind w:left="640" w:hanging="640"/>
        <w:rPr>
          <w:sz w:val="24"/>
        </w:rPr>
      </w:pPr>
      <w:r>
        <w:rPr>
          <w:sz w:val="24"/>
        </w:rPr>
        <w:t>6</w:t>
      </w:r>
      <w:r w:rsidRPr="005F225F">
        <w:rPr>
          <w:sz w:val="24"/>
        </w:rPr>
        <w:t xml:space="preserve">. </w:t>
      </w:r>
      <w:r>
        <w:rPr>
          <w:sz w:val="24"/>
        </w:rPr>
        <w:tab/>
        <w:t>Haugeberg G, Uhlig T, Falch JA</w:t>
      </w:r>
      <w:r w:rsidRPr="005F225F">
        <w:rPr>
          <w:sz w:val="24"/>
        </w:rPr>
        <w:t>, Halse JI, Kvien TK. Bone mineral density and frequency of osteoporosis in female patients with rheumatoid arthritis: results from 394 patients in the Oslo County Rheumatoid Arth</w:t>
      </w:r>
      <w:r>
        <w:rPr>
          <w:sz w:val="24"/>
        </w:rPr>
        <w:t>ritis register. Arthritis Rheum. 2000</w:t>
      </w:r>
      <w:r w:rsidRPr="005F225F">
        <w:rPr>
          <w:sz w:val="24"/>
        </w:rPr>
        <w:t xml:space="preserve">;43(3):522–30. </w:t>
      </w:r>
    </w:p>
    <w:p w:rsidR="009925C6" w:rsidRPr="005F225F" w:rsidRDefault="009925C6" w:rsidP="009925C6">
      <w:pPr>
        <w:pStyle w:val="NormalWeb"/>
        <w:spacing w:before="2" w:after="2"/>
        <w:ind w:left="640" w:hanging="640"/>
        <w:rPr>
          <w:sz w:val="24"/>
        </w:rPr>
      </w:pPr>
      <w:r>
        <w:rPr>
          <w:sz w:val="24"/>
        </w:rPr>
        <w:t>7</w:t>
      </w:r>
      <w:r w:rsidRPr="005F225F">
        <w:rPr>
          <w:sz w:val="24"/>
        </w:rPr>
        <w:t xml:space="preserve">. </w:t>
      </w:r>
      <w:r w:rsidRPr="005F225F">
        <w:rPr>
          <w:sz w:val="24"/>
        </w:rPr>
        <w:tab/>
        <w:t xml:space="preserve">Gough </w:t>
      </w:r>
      <w:r>
        <w:rPr>
          <w:sz w:val="24"/>
        </w:rPr>
        <w:t>A</w:t>
      </w:r>
      <w:r w:rsidRPr="005F225F">
        <w:rPr>
          <w:sz w:val="24"/>
        </w:rPr>
        <w:t>K, Lilley J, Eyre S, Holder RL, Emery P. Generalised bone loss in patients with early rheumat</w:t>
      </w:r>
      <w:r>
        <w:rPr>
          <w:sz w:val="24"/>
        </w:rPr>
        <w:t>oid arthritis. Lancet. 1994</w:t>
      </w:r>
      <w:r w:rsidRPr="005F225F">
        <w:rPr>
          <w:sz w:val="24"/>
        </w:rPr>
        <w:t xml:space="preserve">;344(8914):23–7. </w:t>
      </w:r>
    </w:p>
    <w:p w:rsidR="009925C6" w:rsidRPr="005F225F" w:rsidRDefault="009925C6" w:rsidP="009925C6">
      <w:pPr>
        <w:pStyle w:val="NormalWeb"/>
        <w:spacing w:before="2" w:after="2"/>
        <w:ind w:left="640" w:hanging="640"/>
        <w:rPr>
          <w:sz w:val="24"/>
        </w:rPr>
      </w:pPr>
      <w:r>
        <w:rPr>
          <w:sz w:val="24"/>
        </w:rPr>
        <w:t>8</w:t>
      </w:r>
      <w:r w:rsidRPr="005F225F">
        <w:rPr>
          <w:sz w:val="24"/>
        </w:rPr>
        <w:t xml:space="preserve">. </w:t>
      </w:r>
      <w:r w:rsidRPr="005F225F">
        <w:rPr>
          <w:sz w:val="24"/>
        </w:rPr>
        <w:tab/>
        <w:t>Laan M. Bone mineral density in patients with recent onset rheumatoid arthritis</w:t>
      </w:r>
      <w:r w:rsidRPr="005F225F">
        <w:rPr>
          <w:rFonts w:ascii="Times New Roman" w:hAnsi="Times New Roman"/>
          <w:sz w:val="24"/>
        </w:rPr>
        <w:t> </w:t>
      </w:r>
      <w:r w:rsidRPr="005F225F">
        <w:rPr>
          <w:sz w:val="24"/>
        </w:rPr>
        <w:t xml:space="preserve">: influence of disease activity. Ann Rheum Dis. 1993;52:21–6. </w:t>
      </w:r>
    </w:p>
    <w:p w:rsidR="009925C6" w:rsidRPr="005F225F" w:rsidRDefault="009925C6" w:rsidP="009925C6">
      <w:pPr>
        <w:pStyle w:val="NormalWeb"/>
        <w:spacing w:before="2" w:after="2"/>
        <w:ind w:left="640" w:hanging="640"/>
        <w:rPr>
          <w:sz w:val="24"/>
        </w:rPr>
      </w:pPr>
      <w:r>
        <w:rPr>
          <w:sz w:val="24"/>
        </w:rPr>
        <w:t xml:space="preserve">9. </w:t>
      </w:r>
      <w:r>
        <w:rPr>
          <w:sz w:val="24"/>
        </w:rPr>
        <w:tab/>
        <w:t>Deodhar AA, Woolf A</w:t>
      </w:r>
      <w:r w:rsidRPr="005F225F">
        <w:rPr>
          <w:sz w:val="24"/>
        </w:rPr>
        <w:t>D. Bone mass measurement and bone metabolism in rheumatoid arthritis: a review. Br J Rh</w:t>
      </w:r>
      <w:r>
        <w:rPr>
          <w:sz w:val="24"/>
        </w:rPr>
        <w:t>eumatol. 1996</w:t>
      </w:r>
      <w:r w:rsidRPr="005F225F">
        <w:rPr>
          <w:sz w:val="24"/>
        </w:rPr>
        <w:t xml:space="preserve">;35(4):309–22. </w:t>
      </w:r>
    </w:p>
    <w:p w:rsidR="009925C6" w:rsidRPr="005F225F" w:rsidRDefault="009925C6" w:rsidP="009925C6">
      <w:pPr>
        <w:pStyle w:val="NormalWeb"/>
        <w:spacing w:before="2" w:after="2"/>
        <w:ind w:left="640" w:hanging="640"/>
        <w:rPr>
          <w:sz w:val="24"/>
        </w:rPr>
      </w:pPr>
      <w:r>
        <w:rPr>
          <w:sz w:val="24"/>
        </w:rPr>
        <w:t>10</w:t>
      </w:r>
      <w:r w:rsidRPr="005F225F">
        <w:rPr>
          <w:sz w:val="24"/>
        </w:rPr>
        <w:t xml:space="preserve">. </w:t>
      </w:r>
      <w:r w:rsidRPr="005F225F">
        <w:rPr>
          <w:sz w:val="24"/>
        </w:rPr>
        <w:tab/>
        <w:t>Prioreschi A, Hodkinson B</w:t>
      </w:r>
      <w:r>
        <w:rPr>
          <w:sz w:val="24"/>
        </w:rPr>
        <w:t>, Avidon I, Tikly M, McVeigh JA</w:t>
      </w:r>
      <w:r w:rsidRPr="005F225F">
        <w:rPr>
          <w:sz w:val="24"/>
        </w:rPr>
        <w:t>. The clinical utility of accelerometry in patients with rheumatoid arthritis. Rheumatology (</w:t>
      </w:r>
      <w:r>
        <w:rPr>
          <w:sz w:val="24"/>
        </w:rPr>
        <w:t>Oxford)</w:t>
      </w:r>
      <w:r w:rsidRPr="005F225F">
        <w:rPr>
          <w:sz w:val="24"/>
        </w:rPr>
        <w:t xml:space="preserve">. 2013;53:1–7. </w:t>
      </w:r>
    </w:p>
    <w:p w:rsidR="009925C6" w:rsidRPr="005F225F" w:rsidRDefault="009925C6" w:rsidP="009925C6">
      <w:pPr>
        <w:pStyle w:val="NormalWeb"/>
        <w:spacing w:before="2" w:after="2"/>
        <w:ind w:left="640" w:hanging="640"/>
        <w:rPr>
          <w:sz w:val="24"/>
        </w:rPr>
      </w:pPr>
      <w:r>
        <w:rPr>
          <w:sz w:val="24"/>
        </w:rPr>
        <w:t>11</w:t>
      </w:r>
      <w:r w:rsidRPr="005F225F">
        <w:rPr>
          <w:sz w:val="24"/>
        </w:rPr>
        <w:t xml:space="preserve">. </w:t>
      </w:r>
      <w:r w:rsidRPr="005F225F">
        <w:rPr>
          <w:sz w:val="24"/>
        </w:rPr>
        <w:tab/>
        <w:t>Pearson OM, Lieberman DE. The aging of Wolff’s “law”: ontogeny and responses to mechanical loading in cortical bone. Am J Phys Anthro</w:t>
      </w:r>
      <w:r>
        <w:rPr>
          <w:sz w:val="24"/>
        </w:rPr>
        <w:t>pol. 2004</w:t>
      </w:r>
      <w:r w:rsidRPr="005F225F">
        <w:rPr>
          <w:sz w:val="24"/>
        </w:rPr>
        <w:t>;</w:t>
      </w:r>
      <w:r>
        <w:rPr>
          <w:sz w:val="24"/>
        </w:rPr>
        <w:t xml:space="preserve">39:63–99. </w:t>
      </w:r>
    </w:p>
    <w:p w:rsidR="009925C6" w:rsidRPr="005F225F" w:rsidRDefault="009925C6" w:rsidP="009925C6">
      <w:pPr>
        <w:pStyle w:val="NormalWeb"/>
        <w:spacing w:before="2" w:after="2"/>
        <w:ind w:left="640" w:hanging="640"/>
        <w:rPr>
          <w:sz w:val="24"/>
        </w:rPr>
      </w:pPr>
      <w:r>
        <w:rPr>
          <w:sz w:val="24"/>
        </w:rPr>
        <w:t>12</w:t>
      </w:r>
      <w:r w:rsidRPr="005F225F">
        <w:rPr>
          <w:sz w:val="24"/>
        </w:rPr>
        <w:t xml:space="preserve">. </w:t>
      </w:r>
      <w:r w:rsidRPr="005F225F">
        <w:rPr>
          <w:sz w:val="24"/>
        </w:rPr>
        <w:tab/>
        <w:t>Turner CH. Three rules for bone adaptation to mec</w:t>
      </w:r>
      <w:r>
        <w:rPr>
          <w:sz w:val="24"/>
        </w:rPr>
        <w:t>hanical stimuli. Bone</w:t>
      </w:r>
      <w:r w:rsidRPr="005F225F">
        <w:rPr>
          <w:sz w:val="24"/>
        </w:rPr>
        <w:t xml:space="preserve">. 1998 Nov;23(5):399–407. </w:t>
      </w:r>
    </w:p>
    <w:p w:rsidR="009925C6" w:rsidRPr="005F225F" w:rsidRDefault="009925C6" w:rsidP="009925C6">
      <w:pPr>
        <w:pStyle w:val="NormalWeb"/>
        <w:spacing w:before="2" w:after="2"/>
        <w:ind w:left="640" w:hanging="640"/>
        <w:rPr>
          <w:sz w:val="24"/>
        </w:rPr>
      </w:pPr>
      <w:r w:rsidRPr="005F225F">
        <w:rPr>
          <w:sz w:val="24"/>
        </w:rPr>
        <w:t>1</w:t>
      </w:r>
      <w:r>
        <w:rPr>
          <w:sz w:val="24"/>
        </w:rPr>
        <w:t>3</w:t>
      </w:r>
      <w:r w:rsidRPr="005F225F">
        <w:rPr>
          <w:sz w:val="24"/>
        </w:rPr>
        <w:t xml:space="preserve">. </w:t>
      </w:r>
      <w:r w:rsidRPr="005F225F">
        <w:rPr>
          <w:sz w:val="24"/>
        </w:rPr>
        <w:tab/>
        <w:t xml:space="preserve">Geraci A, Maria S. Osteoporosis in Rheumatoid Arthritis. 2006;75–93. </w:t>
      </w:r>
    </w:p>
    <w:p w:rsidR="009925C6" w:rsidRPr="005F225F" w:rsidRDefault="009925C6" w:rsidP="009925C6">
      <w:pPr>
        <w:pStyle w:val="NormalWeb"/>
        <w:spacing w:before="2" w:after="2"/>
        <w:ind w:left="640" w:hanging="640"/>
        <w:rPr>
          <w:sz w:val="24"/>
        </w:rPr>
      </w:pPr>
      <w:r w:rsidRPr="005F225F">
        <w:rPr>
          <w:sz w:val="24"/>
        </w:rPr>
        <w:t>1</w:t>
      </w:r>
      <w:r>
        <w:rPr>
          <w:sz w:val="24"/>
        </w:rPr>
        <w:t>4</w:t>
      </w:r>
      <w:r w:rsidRPr="005F225F">
        <w:rPr>
          <w:sz w:val="24"/>
        </w:rPr>
        <w:t xml:space="preserve">. </w:t>
      </w:r>
      <w:r w:rsidRPr="005F225F">
        <w:rPr>
          <w:sz w:val="24"/>
        </w:rPr>
        <w:tab/>
        <w:t xml:space="preserve">Ende CHM Van Den, Hazes JMW, Cessie S, Mulder WJ, Belfor G, Breedveld FC, et al. Comparison of high and low intensity training in well controlled rheumatoid arthritis . Results of a randomised clinical trial. Ann Rheum Dis. 1996;55:798–805. </w:t>
      </w:r>
    </w:p>
    <w:p w:rsidR="009925C6" w:rsidRPr="005F225F" w:rsidRDefault="009925C6" w:rsidP="009925C6">
      <w:pPr>
        <w:pStyle w:val="NormalWeb"/>
        <w:spacing w:before="2" w:after="2"/>
        <w:ind w:left="640" w:hanging="640"/>
        <w:rPr>
          <w:sz w:val="24"/>
        </w:rPr>
      </w:pPr>
      <w:r w:rsidRPr="005F225F">
        <w:rPr>
          <w:sz w:val="24"/>
        </w:rPr>
        <w:t>1</w:t>
      </w:r>
      <w:r>
        <w:rPr>
          <w:sz w:val="24"/>
        </w:rPr>
        <w:t>5</w:t>
      </w:r>
      <w:r w:rsidRPr="005F225F">
        <w:rPr>
          <w:sz w:val="24"/>
        </w:rPr>
        <w:t xml:space="preserve">. </w:t>
      </w:r>
      <w:r w:rsidRPr="005F225F">
        <w:rPr>
          <w:sz w:val="24"/>
        </w:rPr>
        <w:tab/>
        <w:t>Turner CH, Robling a G. Exercises for improving bone stre</w:t>
      </w:r>
      <w:r>
        <w:rPr>
          <w:sz w:val="24"/>
        </w:rPr>
        <w:t>ngth. Br J Sports Med. 200</w:t>
      </w:r>
      <w:r w:rsidRPr="005F225F">
        <w:rPr>
          <w:sz w:val="24"/>
        </w:rPr>
        <w:t xml:space="preserve">;39(4):188–9. </w:t>
      </w:r>
    </w:p>
    <w:p w:rsidR="009925C6" w:rsidRPr="005F225F" w:rsidRDefault="009925C6" w:rsidP="009925C6">
      <w:pPr>
        <w:pStyle w:val="NormalWeb"/>
        <w:spacing w:before="2" w:after="2"/>
        <w:ind w:left="640" w:hanging="640"/>
        <w:rPr>
          <w:sz w:val="24"/>
        </w:rPr>
      </w:pPr>
      <w:r w:rsidRPr="005F225F">
        <w:rPr>
          <w:sz w:val="24"/>
        </w:rPr>
        <w:t>1</w:t>
      </w:r>
      <w:r>
        <w:rPr>
          <w:sz w:val="24"/>
        </w:rPr>
        <w:t>6</w:t>
      </w:r>
      <w:r w:rsidRPr="005F225F">
        <w:rPr>
          <w:sz w:val="24"/>
        </w:rPr>
        <w:t xml:space="preserve">. </w:t>
      </w:r>
      <w:r w:rsidRPr="005F225F">
        <w:rPr>
          <w:sz w:val="24"/>
        </w:rPr>
        <w:tab/>
        <w:t xml:space="preserve">Wells GA. Patient-Driven Outcomes in Rheumatoid Arthritis. J Rheumatol. 2009;36:33–8. </w:t>
      </w:r>
    </w:p>
    <w:p w:rsidR="009925C6" w:rsidRPr="005F225F" w:rsidRDefault="009925C6" w:rsidP="009925C6">
      <w:pPr>
        <w:pStyle w:val="NormalWeb"/>
        <w:spacing w:before="2" w:after="2"/>
        <w:ind w:left="640" w:hanging="640"/>
        <w:rPr>
          <w:sz w:val="24"/>
        </w:rPr>
      </w:pPr>
      <w:r w:rsidRPr="005F225F">
        <w:rPr>
          <w:sz w:val="24"/>
        </w:rPr>
        <w:t>1</w:t>
      </w:r>
      <w:r>
        <w:rPr>
          <w:sz w:val="24"/>
        </w:rPr>
        <w:t>7</w:t>
      </w:r>
      <w:r w:rsidRPr="005F225F">
        <w:rPr>
          <w:sz w:val="24"/>
        </w:rPr>
        <w:t xml:space="preserve">. </w:t>
      </w:r>
      <w:r w:rsidRPr="005F225F">
        <w:rPr>
          <w:sz w:val="24"/>
        </w:rPr>
        <w:tab/>
        <w:t>Bazzichi L, Maser J, Piccinni A, Rucci P, Del Debbio A, Vivarelli L, et al. Quality of life in rheumatoid arthritis: impact of disability and lifetime depressive spectrum symptomatolog</w:t>
      </w:r>
      <w:r>
        <w:rPr>
          <w:sz w:val="24"/>
        </w:rPr>
        <w:t>y. Clin Exp Rheumatol</w:t>
      </w:r>
      <w:r w:rsidRPr="005F225F">
        <w:rPr>
          <w:sz w:val="24"/>
        </w:rPr>
        <w:t xml:space="preserve">. 2005;23(6):783–8. </w:t>
      </w:r>
    </w:p>
    <w:p w:rsidR="009925C6" w:rsidRPr="005F225F" w:rsidRDefault="009925C6" w:rsidP="009925C6">
      <w:pPr>
        <w:pStyle w:val="NormalWeb"/>
        <w:spacing w:before="2" w:after="2"/>
        <w:ind w:left="640" w:hanging="640"/>
        <w:rPr>
          <w:sz w:val="24"/>
        </w:rPr>
      </w:pPr>
      <w:r w:rsidRPr="005F225F">
        <w:rPr>
          <w:sz w:val="24"/>
        </w:rPr>
        <w:t>1</w:t>
      </w:r>
      <w:r>
        <w:rPr>
          <w:sz w:val="24"/>
        </w:rPr>
        <w:t>8</w:t>
      </w:r>
      <w:r w:rsidRPr="005F225F">
        <w:rPr>
          <w:sz w:val="24"/>
        </w:rPr>
        <w:t xml:space="preserve">. </w:t>
      </w:r>
      <w:r w:rsidRPr="005F225F">
        <w:rPr>
          <w:sz w:val="24"/>
        </w:rPr>
        <w:tab/>
        <w:t xml:space="preserve">Harkcom TM, Lampman RM, Banwell BF, Castor CW. Therapeutic value of graded aerobic exercise training in rheumatoid arthrtitis. Arthritis Rheum. 1985;28(1):32–9. </w:t>
      </w:r>
    </w:p>
    <w:p w:rsidR="009925C6" w:rsidRPr="005F225F" w:rsidRDefault="009925C6" w:rsidP="009925C6">
      <w:pPr>
        <w:pStyle w:val="NormalWeb"/>
        <w:spacing w:before="2" w:after="2"/>
        <w:ind w:left="640" w:hanging="640"/>
        <w:rPr>
          <w:sz w:val="24"/>
        </w:rPr>
      </w:pPr>
      <w:r w:rsidRPr="005F225F">
        <w:rPr>
          <w:sz w:val="24"/>
        </w:rPr>
        <w:t>1</w:t>
      </w:r>
      <w:r>
        <w:rPr>
          <w:sz w:val="24"/>
        </w:rPr>
        <w:t>9</w:t>
      </w:r>
      <w:r w:rsidRPr="005F225F">
        <w:rPr>
          <w:sz w:val="24"/>
        </w:rPr>
        <w:t xml:space="preserve">. </w:t>
      </w:r>
      <w:r w:rsidRPr="005F225F">
        <w:rPr>
          <w:sz w:val="24"/>
        </w:rPr>
        <w:tab/>
        <w:t xml:space="preserve">Semanik P, Song J, Chang RW, Manheim L, Ainsworth B, Dunlop D. Assessing Physical Activity in Persons with Rheumatoid Arthritis Using Accelerometry. Med Sci Sport Exerc. 2010;1493–501. </w:t>
      </w:r>
    </w:p>
    <w:p w:rsidR="009925C6" w:rsidRPr="005F225F" w:rsidRDefault="009925C6" w:rsidP="009925C6">
      <w:pPr>
        <w:pStyle w:val="NormalWeb"/>
        <w:spacing w:before="2" w:after="2"/>
        <w:ind w:left="640" w:hanging="640"/>
        <w:rPr>
          <w:sz w:val="24"/>
        </w:rPr>
      </w:pPr>
      <w:r>
        <w:rPr>
          <w:sz w:val="24"/>
        </w:rPr>
        <w:t>20</w:t>
      </w:r>
      <w:r w:rsidRPr="005F225F">
        <w:rPr>
          <w:sz w:val="24"/>
        </w:rPr>
        <w:t xml:space="preserve">. </w:t>
      </w:r>
      <w:r w:rsidRPr="005F225F">
        <w:rPr>
          <w:sz w:val="24"/>
        </w:rPr>
        <w:tab/>
        <w:t>Chantler I, Mitchell D, Fuller A. Actigraphy Quantifies Reduced Voluntary Physical Activity in Women With Primary</w:t>
      </w:r>
      <w:r>
        <w:rPr>
          <w:sz w:val="24"/>
        </w:rPr>
        <w:t xml:space="preserve"> Dysmenorrhea. J Pain</w:t>
      </w:r>
      <w:r w:rsidRPr="005F225F">
        <w:rPr>
          <w:sz w:val="24"/>
        </w:rPr>
        <w:t xml:space="preserve">. American Pain Society; 2009;10(1):38–46. </w:t>
      </w:r>
    </w:p>
    <w:p w:rsidR="009925C6" w:rsidRPr="005F225F" w:rsidRDefault="009925C6" w:rsidP="009925C6">
      <w:pPr>
        <w:pStyle w:val="NormalWeb"/>
        <w:spacing w:before="2" w:after="2"/>
        <w:ind w:left="640" w:hanging="640"/>
        <w:rPr>
          <w:sz w:val="24"/>
        </w:rPr>
      </w:pPr>
      <w:r>
        <w:rPr>
          <w:sz w:val="24"/>
        </w:rPr>
        <w:t>21</w:t>
      </w:r>
      <w:r w:rsidRPr="005F225F">
        <w:rPr>
          <w:sz w:val="24"/>
        </w:rPr>
        <w:t xml:space="preserve">. </w:t>
      </w:r>
      <w:r w:rsidRPr="005F225F">
        <w:rPr>
          <w:sz w:val="24"/>
        </w:rPr>
        <w:tab/>
        <w:t xml:space="preserve">Pruitt LA, Glynn NW, King AC, Guralnik JM, Aiken EK, Miller G, et al. Use of accelerometry to measure physical activity in older adults at risk for mobility disability. J Aging Phys Act. 2008;16(4):416–34. </w:t>
      </w:r>
    </w:p>
    <w:p w:rsidR="009925C6" w:rsidRPr="005F225F" w:rsidRDefault="009925C6" w:rsidP="009925C6">
      <w:pPr>
        <w:pStyle w:val="NormalWeb"/>
        <w:spacing w:before="2" w:after="2"/>
        <w:ind w:left="640" w:hanging="640"/>
        <w:rPr>
          <w:sz w:val="24"/>
        </w:rPr>
      </w:pPr>
      <w:r>
        <w:rPr>
          <w:sz w:val="24"/>
        </w:rPr>
        <w:t>22</w:t>
      </w:r>
      <w:r w:rsidRPr="005F225F">
        <w:rPr>
          <w:sz w:val="24"/>
        </w:rPr>
        <w:t xml:space="preserve">. </w:t>
      </w:r>
      <w:r w:rsidRPr="005F225F">
        <w:rPr>
          <w:sz w:val="24"/>
        </w:rPr>
        <w:tab/>
        <w:t xml:space="preserve">Kayes NM, Schluter PJ, Mcpherson KM, Leete M, Mawston G, Taylor D. Exploring Actical Accelerometers as an Objective Measure of Physical Activity in People With Multiple Sclerosis. </w:t>
      </w:r>
      <w:r>
        <w:rPr>
          <w:sz w:val="24"/>
        </w:rPr>
        <w:t>Arch Phys Med Rehabil</w:t>
      </w:r>
      <w:r w:rsidRPr="005F225F">
        <w:rPr>
          <w:sz w:val="24"/>
        </w:rPr>
        <w:t xml:space="preserve">. the American Congress of Rehabilitation Medicine and the American Academy of Physical Medicine and Rehabilitation; 2009;90(4):594–601. </w:t>
      </w:r>
    </w:p>
    <w:p w:rsidR="009925C6" w:rsidRPr="005F225F" w:rsidRDefault="009925C6" w:rsidP="009925C6">
      <w:pPr>
        <w:pStyle w:val="NormalWeb"/>
        <w:spacing w:before="2" w:after="2"/>
        <w:ind w:left="640" w:hanging="640"/>
        <w:rPr>
          <w:sz w:val="24"/>
        </w:rPr>
      </w:pPr>
      <w:r>
        <w:rPr>
          <w:sz w:val="24"/>
        </w:rPr>
        <w:t>23</w:t>
      </w:r>
      <w:r w:rsidRPr="005F225F">
        <w:rPr>
          <w:sz w:val="24"/>
        </w:rPr>
        <w:t xml:space="preserve">. </w:t>
      </w:r>
      <w:r w:rsidRPr="005F225F">
        <w:rPr>
          <w:sz w:val="24"/>
        </w:rPr>
        <w:tab/>
        <w:t>Tudor-Locke C, Camhi SM, Troiano RP. A catalog of rules, variables, and definitions applied to accelerometer data in the National Health and Nutrition Examination Survey, 2003</w:t>
      </w:r>
      <w:r>
        <w:rPr>
          <w:sz w:val="24"/>
        </w:rPr>
        <w:t>-2006. Prev Chronic Dis. 2012;9:</w:t>
      </w:r>
      <w:r w:rsidRPr="005F225F">
        <w:rPr>
          <w:sz w:val="24"/>
        </w:rPr>
        <w:t xml:space="preserve">110332. DOI: http://dx.doi.org/10.5888/pcd9.110332 </w:t>
      </w:r>
    </w:p>
    <w:p w:rsidR="009925C6" w:rsidRPr="005F225F" w:rsidRDefault="009925C6" w:rsidP="009925C6">
      <w:pPr>
        <w:pStyle w:val="NormalWeb"/>
        <w:spacing w:before="2" w:after="2"/>
        <w:ind w:left="640" w:hanging="640"/>
        <w:rPr>
          <w:sz w:val="24"/>
        </w:rPr>
      </w:pPr>
      <w:r>
        <w:rPr>
          <w:sz w:val="24"/>
        </w:rPr>
        <w:t>24</w:t>
      </w:r>
      <w:r w:rsidRPr="005F225F">
        <w:rPr>
          <w:sz w:val="24"/>
        </w:rPr>
        <w:t xml:space="preserve">. </w:t>
      </w:r>
      <w:r w:rsidRPr="005F225F">
        <w:rPr>
          <w:sz w:val="24"/>
        </w:rPr>
        <w:tab/>
        <w:t>Crouter SE, Dellavalle DM, Horton M, Haas JD, Frongillo EA, Bassett DR. Validity of the Actical for estimating free-living physical activity</w:t>
      </w:r>
      <w:r>
        <w:rPr>
          <w:sz w:val="24"/>
        </w:rPr>
        <w:t>. Eur J Appl Physiol. 2010;</w:t>
      </w:r>
      <w:r w:rsidRPr="005F225F">
        <w:rPr>
          <w:sz w:val="24"/>
        </w:rPr>
        <w:t>DOI 10.1007/s00421-010-1758-2</w:t>
      </w:r>
    </w:p>
    <w:p w:rsidR="009925C6" w:rsidRPr="005F225F" w:rsidRDefault="009925C6" w:rsidP="009925C6">
      <w:pPr>
        <w:pStyle w:val="NormalWeb"/>
        <w:spacing w:before="2" w:after="2"/>
        <w:ind w:left="640" w:hanging="640"/>
        <w:rPr>
          <w:sz w:val="24"/>
        </w:rPr>
      </w:pPr>
      <w:r>
        <w:rPr>
          <w:sz w:val="24"/>
        </w:rPr>
        <w:t>25</w:t>
      </w:r>
      <w:r w:rsidRPr="005F225F">
        <w:rPr>
          <w:sz w:val="24"/>
        </w:rPr>
        <w:t xml:space="preserve">. </w:t>
      </w:r>
      <w:r w:rsidRPr="005F225F">
        <w:rPr>
          <w:sz w:val="24"/>
        </w:rPr>
        <w:tab/>
        <w:t xml:space="preserve">Farr JN, Going SB, Lohman TG, Rankin L, Kasle S, Cornett M, et al. Physical Activity Levels in Patients With Early Knee Osteoarthritis Measured by Accelerometry. Rheumatology. 2008;59(9):1229 –1236. </w:t>
      </w:r>
    </w:p>
    <w:p w:rsidR="009925C6" w:rsidRPr="005F225F" w:rsidRDefault="009925C6" w:rsidP="009925C6">
      <w:pPr>
        <w:pStyle w:val="NormalWeb"/>
        <w:spacing w:before="2" w:after="2"/>
        <w:ind w:left="640" w:hanging="640"/>
        <w:rPr>
          <w:sz w:val="24"/>
        </w:rPr>
      </w:pPr>
      <w:r>
        <w:rPr>
          <w:sz w:val="24"/>
        </w:rPr>
        <w:t>26</w:t>
      </w:r>
      <w:r w:rsidRPr="005F225F">
        <w:rPr>
          <w:sz w:val="24"/>
        </w:rPr>
        <w:t xml:space="preserve">. </w:t>
      </w:r>
      <w:r w:rsidRPr="005F225F">
        <w:rPr>
          <w:sz w:val="24"/>
        </w:rPr>
        <w:tab/>
        <w:t>Semanik P, Song J, Chang RW, Manheim L, Ainsworth B, Dunlop D. Assessing physical activity in persons with rheumatoid arthritis using accelerometry.</w:t>
      </w:r>
      <w:r>
        <w:rPr>
          <w:sz w:val="24"/>
        </w:rPr>
        <w:t xml:space="preserve"> Med Sci Sports Exerc. 2010</w:t>
      </w:r>
      <w:r w:rsidRPr="005F225F">
        <w:rPr>
          <w:sz w:val="24"/>
        </w:rPr>
        <w:t xml:space="preserve">;42(8):1493–501. </w:t>
      </w:r>
    </w:p>
    <w:p w:rsidR="009925C6" w:rsidRPr="005F225F" w:rsidRDefault="009925C6" w:rsidP="009925C6">
      <w:pPr>
        <w:pStyle w:val="NormalWeb"/>
        <w:spacing w:before="2" w:after="2"/>
        <w:ind w:left="640" w:hanging="640"/>
        <w:rPr>
          <w:sz w:val="24"/>
        </w:rPr>
      </w:pPr>
      <w:r>
        <w:rPr>
          <w:sz w:val="24"/>
        </w:rPr>
        <w:t>27</w:t>
      </w:r>
      <w:r w:rsidRPr="005F225F">
        <w:rPr>
          <w:sz w:val="24"/>
        </w:rPr>
        <w:t xml:space="preserve">. </w:t>
      </w:r>
      <w:r w:rsidRPr="005F225F">
        <w:rPr>
          <w:sz w:val="24"/>
        </w:rPr>
        <w:tab/>
        <w:t xml:space="preserve">Plasqui G. The role of physical activity in rheumatoid arthritis. Physiol Behav. 2008;94:270–5. </w:t>
      </w:r>
    </w:p>
    <w:p w:rsidR="009925C6" w:rsidRPr="005F225F" w:rsidRDefault="009925C6" w:rsidP="009925C6">
      <w:pPr>
        <w:pStyle w:val="NormalWeb"/>
        <w:spacing w:before="2" w:after="2"/>
        <w:ind w:left="640" w:hanging="640"/>
        <w:rPr>
          <w:sz w:val="24"/>
        </w:rPr>
      </w:pPr>
      <w:r>
        <w:rPr>
          <w:sz w:val="24"/>
        </w:rPr>
        <w:t>28</w:t>
      </w:r>
      <w:r w:rsidRPr="005F225F">
        <w:rPr>
          <w:sz w:val="24"/>
        </w:rPr>
        <w:t xml:space="preserve">. </w:t>
      </w:r>
      <w:r w:rsidRPr="005F225F">
        <w:rPr>
          <w:sz w:val="24"/>
        </w:rPr>
        <w:tab/>
        <w:t>Wysocki A, Butler M, Shamliyan T, Kane RL. Whole-Body Vibration Therapy for Osteoporosis</w:t>
      </w:r>
      <w:r w:rsidRPr="005F225F">
        <w:rPr>
          <w:rFonts w:ascii="Times New Roman" w:hAnsi="Times New Roman"/>
          <w:sz w:val="24"/>
        </w:rPr>
        <w:t> </w:t>
      </w:r>
      <w:r w:rsidRPr="005F225F">
        <w:rPr>
          <w:sz w:val="24"/>
        </w:rPr>
        <w:t>: Stat</w:t>
      </w:r>
      <w:r>
        <w:rPr>
          <w:sz w:val="24"/>
        </w:rPr>
        <w:t>e of the Science. Annals Int Med. 2011;155(10):680-686.</w:t>
      </w:r>
    </w:p>
    <w:p w:rsidR="009925C6" w:rsidRPr="005F225F" w:rsidRDefault="009925C6" w:rsidP="009925C6">
      <w:pPr>
        <w:pStyle w:val="NormalWeb"/>
        <w:spacing w:before="2" w:after="2"/>
        <w:ind w:left="640" w:hanging="640"/>
        <w:rPr>
          <w:sz w:val="24"/>
        </w:rPr>
      </w:pPr>
      <w:r>
        <w:rPr>
          <w:sz w:val="24"/>
        </w:rPr>
        <w:t xml:space="preserve">29. </w:t>
      </w:r>
      <w:r>
        <w:rPr>
          <w:sz w:val="24"/>
        </w:rPr>
        <w:tab/>
        <w:t>Bemben DA</w:t>
      </w:r>
      <w:r w:rsidRPr="005F225F">
        <w:rPr>
          <w:sz w:val="24"/>
        </w:rPr>
        <w:t>, Palmer IJ, Bemben MG, Knehans AW. Effects of combined whole-body vibration and resistance training on muscular strength and bone metabolism in postm</w:t>
      </w:r>
      <w:r>
        <w:rPr>
          <w:sz w:val="24"/>
        </w:rPr>
        <w:t>enopausal women. Bone.</w:t>
      </w:r>
      <w:r w:rsidRPr="005F225F">
        <w:rPr>
          <w:sz w:val="24"/>
        </w:rPr>
        <w:t xml:space="preserve"> 20</w:t>
      </w:r>
      <w:r>
        <w:rPr>
          <w:sz w:val="24"/>
        </w:rPr>
        <w:t>10</w:t>
      </w:r>
      <w:r w:rsidRPr="005F225F">
        <w:rPr>
          <w:sz w:val="24"/>
        </w:rPr>
        <w:t xml:space="preserve">;47(3):650–6. </w:t>
      </w:r>
    </w:p>
    <w:p w:rsidR="009925C6" w:rsidRPr="005F225F" w:rsidRDefault="009925C6" w:rsidP="009925C6">
      <w:pPr>
        <w:pStyle w:val="NormalWeb"/>
        <w:spacing w:before="2" w:after="2"/>
        <w:ind w:left="640" w:hanging="640"/>
        <w:rPr>
          <w:sz w:val="24"/>
        </w:rPr>
      </w:pPr>
      <w:r>
        <w:rPr>
          <w:sz w:val="24"/>
        </w:rPr>
        <w:t>30</w:t>
      </w:r>
      <w:r w:rsidRPr="005F225F">
        <w:rPr>
          <w:sz w:val="24"/>
        </w:rPr>
        <w:t xml:space="preserve">. </w:t>
      </w:r>
      <w:r w:rsidRPr="005F225F">
        <w:rPr>
          <w:sz w:val="24"/>
        </w:rPr>
        <w:tab/>
        <w:t>Cardinale M, Wakeling J. Whole body vibration exercise: are vibrations good for</w:t>
      </w:r>
      <w:r>
        <w:rPr>
          <w:sz w:val="24"/>
        </w:rPr>
        <w:t xml:space="preserve"> you? Br J Sports Med. 2005</w:t>
      </w:r>
      <w:r w:rsidRPr="005F225F">
        <w:rPr>
          <w:sz w:val="24"/>
        </w:rPr>
        <w:t>;39(9):585</w:t>
      </w:r>
      <w:r>
        <w:rPr>
          <w:sz w:val="24"/>
        </w:rPr>
        <w:t>–9.</w:t>
      </w:r>
    </w:p>
    <w:p w:rsidR="009925C6" w:rsidRPr="005F225F" w:rsidRDefault="009925C6" w:rsidP="009925C6">
      <w:pPr>
        <w:pStyle w:val="NormalWeb"/>
        <w:spacing w:before="2" w:after="2"/>
        <w:ind w:left="640" w:hanging="640"/>
        <w:rPr>
          <w:sz w:val="24"/>
        </w:rPr>
      </w:pPr>
      <w:r>
        <w:rPr>
          <w:sz w:val="24"/>
        </w:rPr>
        <w:t>31</w:t>
      </w:r>
      <w:r w:rsidRPr="005F225F">
        <w:rPr>
          <w:sz w:val="24"/>
        </w:rPr>
        <w:t xml:space="preserve">. </w:t>
      </w:r>
      <w:r w:rsidRPr="005F225F">
        <w:rPr>
          <w:sz w:val="24"/>
        </w:rPr>
        <w:tab/>
        <w:t xml:space="preserve">Prioreschi A, Oosthuyse T, Avidon I, Mcveigh J. Whole Body Vibration Increases Hip Bone Mineral Density in Road Cyclists. Int J Sports Med. 2012;33:593–9. </w:t>
      </w:r>
    </w:p>
    <w:p w:rsidR="009925C6" w:rsidRPr="005F225F" w:rsidRDefault="009925C6" w:rsidP="009925C6">
      <w:pPr>
        <w:pStyle w:val="NormalWeb"/>
        <w:spacing w:before="2" w:after="2"/>
        <w:ind w:left="640" w:hanging="640"/>
        <w:rPr>
          <w:sz w:val="24"/>
        </w:rPr>
      </w:pPr>
      <w:r>
        <w:rPr>
          <w:sz w:val="24"/>
        </w:rPr>
        <w:t>32</w:t>
      </w:r>
      <w:r w:rsidRPr="005F225F">
        <w:rPr>
          <w:sz w:val="24"/>
        </w:rPr>
        <w:t xml:space="preserve">. </w:t>
      </w:r>
      <w:r w:rsidRPr="005F225F">
        <w:rPr>
          <w:sz w:val="24"/>
        </w:rPr>
        <w:tab/>
        <w:t>Rubin C, Recker R, Cullen D, Ryaby J, McCabe J, McLeod K. Prevention of postmenopausal bone loss by a low-magnitude, high-frequency mechanical stimuli: a clinical trial assessing compliance, efficacy, and safe</w:t>
      </w:r>
      <w:r>
        <w:rPr>
          <w:sz w:val="24"/>
        </w:rPr>
        <w:t>ty. J Bone Miner Res. 2004</w:t>
      </w:r>
      <w:r w:rsidRPr="005F225F">
        <w:rPr>
          <w:sz w:val="24"/>
        </w:rPr>
        <w:t xml:space="preserve">;19(3):343–51. </w:t>
      </w:r>
    </w:p>
    <w:p w:rsidR="009925C6" w:rsidRPr="005F225F" w:rsidRDefault="009925C6" w:rsidP="009925C6">
      <w:pPr>
        <w:pStyle w:val="NormalWeb"/>
        <w:spacing w:before="2" w:after="2"/>
        <w:ind w:left="640" w:hanging="640"/>
        <w:rPr>
          <w:sz w:val="24"/>
        </w:rPr>
      </w:pPr>
      <w:r>
        <w:rPr>
          <w:sz w:val="24"/>
        </w:rPr>
        <w:t>33</w:t>
      </w:r>
      <w:r w:rsidRPr="005F225F">
        <w:rPr>
          <w:sz w:val="24"/>
        </w:rPr>
        <w:t xml:space="preserve">. </w:t>
      </w:r>
      <w:r w:rsidRPr="005F225F">
        <w:rPr>
          <w:sz w:val="24"/>
        </w:rPr>
        <w:tab/>
        <w:t>Verschueren SMP, Roelants M, Delecluse C, Swinnen S, Vanderschueren D, Boonen S. Effect of 6-month whole body vibration training on hip density, muscle strength, and postural control in postmenopausal women: a randomized controlled pilot st</w:t>
      </w:r>
      <w:r>
        <w:rPr>
          <w:sz w:val="24"/>
        </w:rPr>
        <w:t>udy. J Bone Miner Res. 2004</w:t>
      </w:r>
      <w:r w:rsidRPr="005F225F">
        <w:rPr>
          <w:sz w:val="24"/>
        </w:rPr>
        <w:t xml:space="preserve">;19(3):352–9. </w:t>
      </w:r>
    </w:p>
    <w:p w:rsidR="009925C6" w:rsidRPr="005F225F" w:rsidRDefault="009925C6" w:rsidP="009925C6">
      <w:pPr>
        <w:pStyle w:val="NormalWeb"/>
        <w:spacing w:before="2" w:after="2"/>
        <w:ind w:left="640" w:hanging="640"/>
        <w:rPr>
          <w:sz w:val="24"/>
        </w:rPr>
      </w:pPr>
      <w:r>
        <w:rPr>
          <w:sz w:val="24"/>
        </w:rPr>
        <w:t>34</w:t>
      </w:r>
      <w:r w:rsidRPr="005F225F">
        <w:rPr>
          <w:sz w:val="24"/>
        </w:rPr>
        <w:t xml:space="preserve">. </w:t>
      </w:r>
      <w:r w:rsidRPr="005F225F">
        <w:rPr>
          <w:sz w:val="24"/>
        </w:rPr>
        <w:tab/>
        <w:t>Totosy de Zepetnek JO, Giangregorio LM, Craven BC. Whole-body vibration as potential intervention for people with low bone mineral density and osteoporosis: A revi</w:t>
      </w:r>
      <w:r>
        <w:rPr>
          <w:sz w:val="24"/>
        </w:rPr>
        <w:t>ew. J Rehabil Res Dev. 2009</w:t>
      </w:r>
      <w:r w:rsidRPr="005F225F">
        <w:rPr>
          <w:sz w:val="24"/>
        </w:rPr>
        <w:t xml:space="preserve">;46(4):529. </w:t>
      </w:r>
    </w:p>
    <w:p w:rsidR="009925C6" w:rsidRPr="005F225F" w:rsidRDefault="009925C6" w:rsidP="009925C6">
      <w:pPr>
        <w:pStyle w:val="NormalWeb"/>
        <w:spacing w:before="2" w:after="2"/>
        <w:ind w:left="640" w:hanging="640"/>
        <w:rPr>
          <w:sz w:val="24"/>
        </w:rPr>
      </w:pPr>
      <w:r>
        <w:rPr>
          <w:sz w:val="24"/>
        </w:rPr>
        <w:t>35</w:t>
      </w:r>
      <w:r w:rsidRPr="005F225F">
        <w:rPr>
          <w:sz w:val="24"/>
        </w:rPr>
        <w:t xml:space="preserve">. </w:t>
      </w:r>
      <w:r w:rsidRPr="005F225F">
        <w:rPr>
          <w:sz w:val="24"/>
        </w:rPr>
        <w:tab/>
        <w:t>Rittweger J. Vibration as an exercise modality: how it may work, and what its potential might b</w:t>
      </w:r>
      <w:r>
        <w:rPr>
          <w:sz w:val="24"/>
        </w:rPr>
        <w:t>e. Eur J Appl Physiol. 2010</w:t>
      </w:r>
      <w:r w:rsidRPr="005F225F">
        <w:rPr>
          <w:sz w:val="24"/>
        </w:rPr>
        <w:t xml:space="preserve">;108(5):877–904. </w:t>
      </w:r>
    </w:p>
    <w:p w:rsidR="009925C6" w:rsidRPr="005F225F" w:rsidRDefault="009925C6" w:rsidP="009925C6">
      <w:pPr>
        <w:pStyle w:val="NormalWeb"/>
        <w:spacing w:before="2" w:after="2"/>
        <w:ind w:left="640" w:hanging="640"/>
        <w:rPr>
          <w:sz w:val="24"/>
        </w:rPr>
      </w:pPr>
      <w:r>
        <w:rPr>
          <w:sz w:val="24"/>
        </w:rPr>
        <w:t>36</w:t>
      </w:r>
      <w:r w:rsidRPr="005F225F">
        <w:rPr>
          <w:sz w:val="24"/>
        </w:rPr>
        <w:t xml:space="preserve">. </w:t>
      </w:r>
      <w:r w:rsidRPr="005F225F">
        <w:rPr>
          <w:sz w:val="24"/>
        </w:rPr>
        <w:tab/>
        <w:t xml:space="preserve">Kawanabe K, Kawashima A, Sasimoto I, Takeda T, Sato Y, Iwamoto J. Effect of whole-body vibration exercise and muscle strengthening, balance, and walking exercises on walking ability in the elderly. Keio J Med. 2007;56:28–33. </w:t>
      </w:r>
    </w:p>
    <w:p w:rsidR="009925C6" w:rsidRPr="005F225F" w:rsidRDefault="009925C6" w:rsidP="009925C6">
      <w:pPr>
        <w:pStyle w:val="NormalWeb"/>
        <w:spacing w:before="2" w:after="2"/>
        <w:ind w:left="640" w:hanging="640"/>
        <w:rPr>
          <w:sz w:val="24"/>
        </w:rPr>
      </w:pPr>
      <w:r>
        <w:rPr>
          <w:sz w:val="24"/>
        </w:rPr>
        <w:t>37</w:t>
      </w:r>
      <w:r w:rsidRPr="005F225F">
        <w:rPr>
          <w:sz w:val="24"/>
        </w:rPr>
        <w:t xml:space="preserve">. </w:t>
      </w:r>
      <w:r w:rsidRPr="005F225F">
        <w:rPr>
          <w:sz w:val="24"/>
        </w:rPr>
        <w:tab/>
        <w:t>Ward K, Alsop C, Caulton J, Rubin C, Adams J, Mughal Z. Low magnitude mechanical loading is osteogenic in children with disabling conditi</w:t>
      </w:r>
      <w:r>
        <w:rPr>
          <w:sz w:val="24"/>
        </w:rPr>
        <w:t>ons. J Bone Miner Res. 2004</w:t>
      </w:r>
      <w:r w:rsidRPr="005F225F">
        <w:rPr>
          <w:sz w:val="24"/>
        </w:rPr>
        <w:t xml:space="preserve">;19(3):360–9. </w:t>
      </w:r>
    </w:p>
    <w:p w:rsidR="009925C6" w:rsidRPr="005F225F" w:rsidRDefault="009925C6" w:rsidP="009925C6">
      <w:pPr>
        <w:pStyle w:val="NormalWeb"/>
        <w:spacing w:before="2" w:after="2"/>
        <w:ind w:left="640" w:hanging="640"/>
        <w:rPr>
          <w:sz w:val="24"/>
        </w:rPr>
      </w:pPr>
      <w:r>
        <w:rPr>
          <w:sz w:val="24"/>
        </w:rPr>
        <w:t>38</w:t>
      </w:r>
      <w:r w:rsidRPr="005F225F">
        <w:rPr>
          <w:sz w:val="24"/>
        </w:rPr>
        <w:t xml:space="preserve">. </w:t>
      </w:r>
      <w:r w:rsidRPr="005F225F">
        <w:rPr>
          <w:sz w:val="24"/>
        </w:rPr>
        <w:tab/>
        <w:t>Rauch F. Vibratio</w:t>
      </w:r>
      <w:r>
        <w:rPr>
          <w:sz w:val="24"/>
        </w:rPr>
        <w:t>n therapy. Dev Med Child Neurol. 2009;51</w:t>
      </w:r>
      <w:r w:rsidRPr="005F225F">
        <w:rPr>
          <w:sz w:val="24"/>
        </w:rPr>
        <w:t xml:space="preserve">:166–8. </w:t>
      </w:r>
    </w:p>
    <w:p w:rsidR="009925C6" w:rsidRPr="005F225F" w:rsidRDefault="009925C6" w:rsidP="009925C6">
      <w:pPr>
        <w:pStyle w:val="NormalWeb"/>
        <w:spacing w:before="2" w:after="2"/>
        <w:ind w:left="640" w:hanging="640"/>
        <w:rPr>
          <w:sz w:val="24"/>
        </w:rPr>
      </w:pPr>
      <w:r>
        <w:rPr>
          <w:sz w:val="24"/>
        </w:rPr>
        <w:t>39</w:t>
      </w:r>
      <w:r w:rsidRPr="005F225F">
        <w:rPr>
          <w:sz w:val="24"/>
        </w:rPr>
        <w:t xml:space="preserve">. </w:t>
      </w:r>
      <w:r w:rsidRPr="005F225F">
        <w:rPr>
          <w:sz w:val="24"/>
        </w:rPr>
        <w:tab/>
        <w:t>Trans T, Aaboe J, Henriksen M, Christensen R, Bliddal H, Lund H. Effect of whole body vibration exercise on muscle strength and proprioception in females with knee</w:t>
      </w:r>
      <w:r>
        <w:rPr>
          <w:sz w:val="24"/>
        </w:rPr>
        <w:t xml:space="preserve"> osteoarthritis. Knee</w:t>
      </w:r>
      <w:r w:rsidRPr="005F225F">
        <w:rPr>
          <w:sz w:val="24"/>
        </w:rPr>
        <w:t xml:space="preserve">. </w:t>
      </w:r>
      <w:r>
        <w:rPr>
          <w:sz w:val="24"/>
        </w:rPr>
        <w:t>2009</w:t>
      </w:r>
      <w:r w:rsidRPr="005F225F">
        <w:rPr>
          <w:sz w:val="24"/>
        </w:rPr>
        <w:t xml:space="preserve">;16(4):256–61. </w:t>
      </w:r>
    </w:p>
    <w:p w:rsidR="009925C6" w:rsidRPr="005F225F" w:rsidRDefault="009925C6" w:rsidP="009925C6">
      <w:pPr>
        <w:pStyle w:val="NormalWeb"/>
        <w:spacing w:before="2" w:after="2"/>
        <w:ind w:left="640" w:hanging="640"/>
        <w:rPr>
          <w:sz w:val="24"/>
        </w:rPr>
      </w:pPr>
      <w:r>
        <w:rPr>
          <w:sz w:val="24"/>
        </w:rPr>
        <w:t>40</w:t>
      </w:r>
      <w:r w:rsidRPr="005F225F">
        <w:rPr>
          <w:sz w:val="24"/>
        </w:rPr>
        <w:t xml:space="preserve">. </w:t>
      </w:r>
      <w:r w:rsidRPr="005F225F">
        <w:rPr>
          <w:sz w:val="24"/>
        </w:rPr>
        <w:tab/>
        <w:t xml:space="preserve">Alentorn-Geli E, Padilla J, Moras G, Lázaro Haro C, Fernández-Solà J. Six weeks of whole-body vibration exercise improves pain and fatigue in women with fibromyalgia. J </w:t>
      </w:r>
      <w:r>
        <w:rPr>
          <w:sz w:val="24"/>
        </w:rPr>
        <w:t>Altern Complement Med. 2008</w:t>
      </w:r>
      <w:r w:rsidRPr="005F225F">
        <w:rPr>
          <w:sz w:val="24"/>
        </w:rPr>
        <w:t xml:space="preserve">;14(8):975–81. </w:t>
      </w:r>
    </w:p>
    <w:p w:rsidR="009925C6" w:rsidRPr="005F225F" w:rsidRDefault="009925C6" w:rsidP="009925C6">
      <w:pPr>
        <w:pStyle w:val="NormalWeb"/>
        <w:spacing w:before="2" w:after="2"/>
        <w:ind w:left="640" w:hanging="640"/>
        <w:rPr>
          <w:sz w:val="24"/>
        </w:rPr>
      </w:pPr>
      <w:r>
        <w:rPr>
          <w:sz w:val="24"/>
        </w:rPr>
        <w:t>41</w:t>
      </w:r>
      <w:r w:rsidRPr="005F225F">
        <w:rPr>
          <w:sz w:val="24"/>
        </w:rPr>
        <w:t xml:space="preserve">. </w:t>
      </w:r>
      <w:r w:rsidRPr="005F225F">
        <w:rPr>
          <w:sz w:val="24"/>
        </w:rPr>
        <w:tab/>
        <w:t>Torvinen S, Kan</w:t>
      </w:r>
      <w:r>
        <w:rPr>
          <w:sz w:val="24"/>
        </w:rPr>
        <w:t>nus P, Sievänen H, Järvinen T A</w:t>
      </w:r>
      <w:r w:rsidRPr="005F225F">
        <w:rPr>
          <w:sz w:val="24"/>
        </w:rPr>
        <w:t>H, Pasanen M, Kontulainen S, et al. Effect of 8-month vertical whole body vibration on bone, muscle performance, and body balance: a randomized controlled st</w:t>
      </w:r>
      <w:r>
        <w:rPr>
          <w:sz w:val="24"/>
        </w:rPr>
        <w:t>udy. J Bone Miner Res. 2003</w:t>
      </w:r>
      <w:r w:rsidRPr="005F225F">
        <w:rPr>
          <w:sz w:val="24"/>
        </w:rPr>
        <w:t xml:space="preserve">;18(5):876–84. </w:t>
      </w:r>
    </w:p>
    <w:p w:rsidR="009925C6" w:rsidRPr="005F225F" w:rsidRDefault="009925C6" w:rsidP="009925C6">
      <w:pPr>
        <w:pStyle w:val="NormalWeb"/>
        <w:spacing w:before="2" w:after="2"/>
        <w:ind w:left="640" w:hanging="640"/>
        <w:rPr>
          <w:sz w:val="24"/>
        </w:rPr>
      </w:pPr>
      <w:r>
        <w:rPr>
          <w:sz w:val="24"/>
        </w:rPr>
        <w:t>42</w:t>
      </w:r>
      <w:r w:rsidRPr="005F225F">
        <w:rPr>
          <w:sz w:val="24"/>
        </w:rPr>
        <w:t xml:space="preserve">. </w:t>
      </w:r>
      <w:r w:rsidRPr="005F225F">
        <w:rPr>
          <w:sz w:val="24"/>
        </w:rPr>
        <w:tab/>
        <w:t>Chanou K, Gerodimos V, Karatrantou K, Jamurtas A. Whole-body vibration and rehabilitation of chronic diseases</w:t>
      </w:r>
      <w:r w:rsidRPr="005F225F">
        <w:rPr>
          <w:rFonts w:ascii="Times New Roman" w:hAnsi="Times New Roman"/>
          <w:sz w:val="24"/>
        </w:rPr>
        <w:t> </w:t>
      </w:r>
      <w:r w:rsidRPr="005F225F">
        <w:rPr>
          <w:sz w:val="24"/>
        </w:rPr>
        <w:t>: A review of</w:t>
      </w:r>
      <w:r>
        <w:rPr>
          <w:sz w:val="24"/>
        </w:rPr>
        <w:t xml:space="preserve"> the literature. J Sports Sci Med. 2012;11</w:t>
      </w:r>
      <w:r w:rsidRPr="005F225F">
        <w:rPr>
          <w:sz w:val="24"/>
        </w:rPr>
        <w:t xml:space="preserve">:187–200. </w:t>
      </w:r>
    </w:p>
    <w:p w:rsidR="009925C6" w:rsidRDefault="009925C6" w:rsidP="009925C6">
      <w:pPr>
        <w:pStyle w:val="NormalWeb"/>
        <w:spacing w:before="2" w:after="2"/>
        <w:ind w:left="640" w:hanging="640"/>
        <w:rPr>
          <w:sz w:val="24"/>
        </w:rPr>
      </w:pPr>
      <w:r w:rsidRPr="005F225F">
        <w:rPr>
          <w:sz w:val="24"/>
        </w:rPr>
        <w:t>4</w:t>
      </w:r>
      <w:r>
        <w:rPr>
          <w:sz w:val="24"/>
        </w:rPr>
        <w:t>3</w:t>
      </w:r>
      <w:r w:rsidRPr="005F225F">
        <w:rPr>
          <w:sz w:val="24"/>
        </w:rPr>
        <w:t xml:space="preserve">. </w:t>
      </w:r>
      <w:r w:rsidRPr="005F225F">
        <w:rPr>
          <w:sz w:val="24"/>
        </w:rPr>
        <w:tab/>
        <w:t>Arnett FC, Edworthy SM, Bloch D a, McShane DJ, Fries JF, Cooper NS, et al. The American Rheumatism Association 1987 revised criteria for the classification of rheumatoid arthritis. A</w:t>
      </w:r>
      <w:r>
        <w:rPr>
          <w:sz w:val="24"/>
        </w:rPr>
        <w:t>rthritis Rheum. 1988</w:t>
      </w:r>
      <w:r w:rsidRPr="005F225F">
        <w:rPr>
          <w:sz w:val="24"/>
        </w:rPr>
        <w:t xml:space="preserve">;31(3):315–24. </w:t>
      </w:r>
    </w:p>
    <w:p w:rsidR="009925C6" w:rsidRPr="005F225F" w:rsidRDefault="009925C6" w:rsidP="009925C6">
      <w:pPr>
        <w:pStyle w:val="NormalWeb"/>
        <w:spacing w:before="2" w:after="2"/>
        <w:ind w:left="640" w:hanging="640"/>
        <w:rPr>
          <w:sz w:val="24"/>
        </w:rPr>
      </w:pPr>
      <w:r>
        <w:rPr>
          <w:sz w:val="24"/>
        </w:rPr>
        <w:t>54</w:t>
      </w:r>
      <w:r w:rsidRPr="005F225F">
        <w:rPr>
          <w:sz w:val="24"/>
        </w:rPr>
        <w:t xml:space="preserve">. </w:t>
      </w:r>
      <w:r w:rsidRPr="005F225F">
        <w:rPr>
          <w:sz w:val="24"/>
        </w:rPr>
        <w:tab/>
        <w:t>Bruce B, Fries JF. The Health Assessment Questionnaire (HAQ</w:t>
      </w:r>
      <w:r>
        <w:rPr>
          <w:sz w:val="24"/>
        </w:rPr>
        <w:t>). Clin Exp Rheumatol. 2005;23:</w:t>
      </w:r>
      <w:r w:rsidRPr="005F225F">
        <w:rPr>
          <w:sz w:val="24"/>
        </w:rPr>
        <w:t xml:space="preserve">14–8. </w:t>
      </w:r>
    </w:p>
    <w:p w:rsidR="009925C6" w:rsidRPr="005F225F" w:rsidRDefault="009925C6" w:rsidP="009925C6">
      <w:pPr>
        <w:pStyle w:val="NormalWeb"/>
        <w:spacing w:before="2" w:after="2"/>
        <w:ind w:left="640" w:hanging="640"/>
        <w:rPr>
          <w:sz w:val="24"/>
        </w:rPr>
      </w:pPr>
      <w:r w:rsidRPr="005F225F">
        <w:rPr>
          <w:sz w:val="24"/>
        </w:rPr>
        <w:t>4</w:t>
      </w:r>
      <w:r>
        <w:rPr>
          <w:sz w:val="24"/>
        </w:rPr>
        <w:t>5</w:t>
      </w:r>
      <w:r w:rsidRPr="005F225F">
        <w:rPr>
          <w:sz w:val="24"/>
        </w:rPr>
        <w:t xml:space="preserve">. </w:t>
      </w:r>
      <w:r w:rsidRPr="005F225F">
        <w:rPr>
          <w:sz w:val="24"/>
        </w:rPr>
        <w:tab/>
        <w:t>Ellingson L, Colbert L, Cook D. Physical Activity Is Related to Pain Sensitivity in Healthy Women. Med Sci Sport Exerc. 2012;</w:t>
      </w:r>
      <w:r>
        <w:rPr>
          <w:sz w:val="24"/>
        </w:rPr>
        <w:t>DOI:</w:t>
      </w:r>
      <w:r w:rsidRPr="005F225F">
        <w:rPr>
          <w:sz w:val="24"/>
        </w:rPr>
        <w:t xml:space="preserve">10.1249/MS:1401–6. </w:t>
      </w:r>
    </w:p>
    <w:p w:rsidR="009925C6" w:rsidRPr="005F225F" w:rsidRDefault="009925C6" w:rsidP="009925C6">
      <w:pPr>
        <w:pStyle w:val="NormalWeb"/>
        <w:spacing w:before="2" w:after="2"/>
        <w:ind w:left="640" w:hanging="640"/>
        <w:rPr>
          <w:sz w:val="24"/>
        </w:rPr>
      </w:pPr>
      <w:r>
        <w:rPr>
          <w:sz w:val="24"/>
        </w:rPr>
        <w:t>46</w:t>
      </w:r>
      <w:r w:rsidRPr="005F225F">
        <w:rPr>
          <w:sz w:val="24"/>
        </w:rPr>
        <w:t xml:space="preserve">. </w:t>
      </w:r>
      <w:r w:rsidRPr="005F225F">
        <w:rPr>
          <w:sz w:val="24"/>
        </w:rPr>
        <w:tab/>
        <w:t xml:space="preserve">Tudor-locke C, Brashear MM, Johnson WD, Katzmarzyk PT. Accelerometer profiles of physical activity </w:t>
      </w:r>
      <w:r>
        <w:rPr>
          <w:sz w:val="24"/>
        </w:rPr>
        <w:t>and inactivity in normal weight, overweight, and obese U.S. men and women. Int J Behav Nutr Phy Act</w:t>
      </w:r>
      <w:r w:rsidRPr="005F225F">
        <w:rPr>
          <w:sz w:val="24"/>
        </w:rPr>
        <w:t>. 2010;</w:t>
      </w:r>
      <w:r w:rsidRPr="00CB4B97">
        <w:rPr>
          <w:sz w:val="24"/>
        </w:rPr>
        <w:t xml:space="preserve">7:60. </w:t>
      </w:r>
      <w:r>
        <w:rPr>
          <w:sz w:val="24"/>
        </w:rPr>
        <w:t>DOI</w:t>
      </w:r>
      <w:r w:rsidRPr="00CB4B97">
        <w:rPr>
          <w:sz w:val="24"/>
        </w:rPr>
        <w:t>: 10.1186/1479-5868-7-60</w:t>
      </w:r>
    </w:p>
    <w:p w:rsidR="009925C6" w:rsidRPr="005F225F" w:rsidRDefault="009925C6" w:rsidP="009925C6">
      <w:pPr>
        <w:pStyle w:val="NormalWeb"/>
        <w:spacing w:before="2" w:after="2"/>
        <w:ind w:left="640" w:hanging="640"/>
        <w:rPr>
          <w:sz w:val="24"/>
        </w:rPr>
      </w:pPr>
      <w:r>
        <w:rPr>
          <w:sz w:val="24"/>
        </w:rPr>
        <w:t>47</w:t>
      </w:r>
      <w:r w:rsidRPr="005F225F">
        <w:rPr>
          <w:sz w:val="24"/>
        </w:rPr>
        <w:t xml:space="preserve">. </w:t>
      </w:r>
      <w:r w:rsidRPr="005F225F">
        <w:rPr>
          <w:sz w:val="24"/>
        </w:rPr>
        <w:tab/>
        <w:t>Aletaha D, Smolen J. The Simplified Disease Activity Index (SDAI) and the Clinical Disease Activity Index (CDAI): a review of their usefulness and validity in rheumatoid arthriti</w:t>
      </w:r>
      <w:r>
        <w:rPr>
          <w:sz w:val="24"/>
        </w:rPr>
        <w:t>s. Clin Exp Rheumatol</w:t>
      </w:r>
      <w:r w:rsidRPr="005F225F">
        <w:rPr>
          <w:sz w:val="24"/>
        </w:rPr>
        <w:t xml:space="preserve">. 2005;23:100–8. </w:t>
      </w:r>
    </w:p>
    <w:p w:rsidR="003142F7" w:rsidRPr="005F225F" w:rsidRDefault="002E6994" w:rsidP="009F0A60">
      <w:pPr>
        <w:spacing w:line="360" w:lineRule="auto"/>
        <w:jc w:val="both"/>
        <w:rPr>
          <w:rFonts w:ascii="Arial" w:hAnsi="Arial"/>
        </w:rPr>
      </w:pPr>
      <w:r w:rsidRPr="005F225F">
        <w:rPr>
          <w:rFonts w:ascii="Arial" w:hAnsi="Arial"/>
        </w:rPr>
        <w:fldChar w:fldCharType="end"/>
      </w:r>
    </w:p>
    <w:sectPr w:rsidR="003142F7" w:rsidRPr="005F225F" w:rsidSect="002B7717">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3050602040202020205"/>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267E10"/>
    <w:multiLevelType w:val="hybridMultilevel"/>
    <w:tmpl w:val="313AC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CE431B"/>
    <w:multiLevelType w:val="hybridMultilevel"/>
    <w:tmpl w:val="893093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194BED"/>
    <w:multiLevelType w:val="hybridMultilevel"/>
    <w:tmpl w:val="27B81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0575BFE"/>
    <w:multiLevelType w:val="hybridMultilevel"/>
    <w:tmpl w:val="B010F9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BF6BDE"/>
    <w:multiLevelType w:val="hybridMultilevel"/>
    <w:tmpl w:val="4A307D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A245199"/>
    <w:multiLevelType w:val="hybridMultilevel"/>
    <w:tmpl w:val="469AD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E680DD6"/>
    <w:multiLevelType w:val="hybridMultilevel"/>
    <w:tmpl w:val="4F189B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414047A"/>
    <w:multiLevelType w:val="hybridMultilevel"/>
    <w:tmpl w:val="78F4B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A80121"/>
    <w:multiLevelType w:val="multilevel"/>
    <w:tmpl w:val="78F4B2D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479739A9"/>
    <w:multiLevelType w:val="hybridMultilevel"/>
    <w:tmpl w:val="F3C6BB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83D090C"/>
    <w:multiLevelType w:val="hybridMultilevel"/>
    <w:tmpl w:val="8D709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ACB2225"/>
    <w:multiLevelType w:val="hybridMultilevel"/>
    <w:tmpl w:val="299A7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9AD522F"/>
    <w:multiLevelType w:val="hybridMultilevel"/>
    <w:tmpl w:val="44361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0CD3A44"/>
    <w:multiLevelType w:val="hybridMultilevel"/>
    <w:tmpl w:val="F5566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73D2568"/>
    <w:multiLevelType w:val="hybridMultilevel"/>
    <w:tmpl w:val="960240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E974B23"/>
    <w:multiLevelType w:val="hybridMultilevel"/>
    <w:tmpl w:val="866EC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ED621DA"/>
    <w:multiLevelType w:val="hybridMultilevel"/>
    <w:tmpl w:val="DCDC6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F9432D5"/>
    <w:multiLevelType w:val="hybridMultilevel"/>
    <w:tmpl w:val="BFB29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2"/>
  </w:num>
  <w:num w:numId="3">
    <w:abstractNumId w:val="3"/>
  </w:num>
  <w:num w:numId="4">
    <w:abstractNumId w:val="7"/>
  </w:num>
  <w:num w:numId="5">
    <w:abstractNumId w:val="8"/>
  </w:num>
  <w:num w:numId="6">
    <w:abstractNumId w:val="15"/>
  </w:num>
  <w:num w:numId="7">
    <w:abstractNumId w:val="9"/>
  </w:num>
  <w:num w:numId="8">
    <w:abstractNumId w:val="13"/>
  </w:num>
  <w:num w:numId="9">
    <w:abstractNumId w:val="6"/>
  </w:num>
  <w:num w:numId="10">
    <w:abstractNumId w:val="2"/>
  </w:num>
  <w:num w:numId="11">
    <w:abstractNumId w:val="5"/>
  </w:num>
  <w:num w:numId="12">
    <w:abstractNumId w:val="4"/>
  </w:num>
  <w:num w:numId="13">
    <w:abstractNumId w:val="1"/>
  </w:num>
  <w:num w:numId="14">
    <w:abstractNumId w:val="14"/>
  </w:num>
  <w:num w:numId="15">
    <w:abstractNumId w:val="11"/>
  </w:num>
  <w:num w:numId="16">
    <w:abstractNumId w:val="16"/>
  </w:num>
  <w:num w:numId="17">
    <w:abstractNumId w:val="17"/>
  </w:num>
  <w:num w:numId="18">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3142F7"/>
    <w:rsid w:val="00003EFA"/>
    <w:rsid w:val="0000484F"/>
    <w:rsid w:val="00014B3E"/>
    <w:rsid w:val="00016973"/>
    <w:rsid w:val="00020841"/>
    <w:rsid w:val="00026E4A"/>
    <w:rsid w:val="00030361"/>
    <w:rsid w:val="00033ADB"/>
    <w:rsid w:val="000449DD"/>
    <w:rsid w:val="000456BC"/>
    <w:rsid w:val="00067902"/>
    <w:rsid w:val="0008705B"/>
    <w:rsid w:val="00094E9F"/>
    <w:rsid w:val="000A00FF"/>
    <w:rsid w:val="000B08C0"/>
    <w:rsid w:val="000C4162"/>
    <w:rsid w:val="000E4516"/>
    <w:rsid w:val="000E5A7F"/>
    <w:rsid w:val="000F3FB8"/>
    <w:rsid w:val="000F6F37"/>
    <w:rsid w:val="00101DB3"/>
    <w:rsid w:val="00115246"/>
    <w:rsid w:val="001237AD"/>
    <w:rsid w:val="00126756"/>
    <w:rsid w:val="00151072"/>
    <w:rsid w:val="001546FC"/>
    <w:rsid w:val="001614F6"/>
    <w:rsid w:val="001624D1"/>
    <w:rsid w:val="00171535"/>
    <w:rsid w:val="00176321"/>
    <w:rsid w:val="001767D9"/>
    <w:rsid w:val="00182CB8"/>
    <w:rsid w:val="0018500A"/>
    <w:rsid w:val="001859F9"/>
    <w:rsid w:val="001B11D8"/>
    <w:rsid w:val="001D0512"/>
    <w:rsid w:val="001D31CA"/>
    <w:rsid w:val="001F6869"/>
    <w:rsid w:val="001F6BD8"/>
    <w:rsid w:val="002043BE"/>
    <w:rsid w:val="00216BD9"/>
    <w:rsid w:val="00220B81"/>
    <w:rsid w:val="002222EF"/>
    <w:rsid w:val="0023259F"/>
    <w:rsid w:val="00245C07"/>
    <w:rsid w:val="00252386"/>
    <w:rsid w:val="002715F7"/>
    <w:rsid w:val="00283B3F"/>
    <w:rsid w:val="0029315C"/>
    <w:rsid w:val="002B7717"/>
    <w:rsid w:val="002E558E"/>
    <w:rsid w:val="002E6994"/>
    <w:rsid w:val="002F0EAB"/>
    <w:rsid w:val="002F1E7D"/>
    <w:rsid w:val="002F63AC"/>
    <w:rsid w:val="002F6945"/>
    <w:rsid w:val="00307ECD"/>
    <w:rsid w:val="003142F7"/>
    <w:rsid w:val="00321B3E"/>
    <w:rsid w:val="003342B7"/>
    <w:rsid w:val="00336CD2"/>
    <w:rsid w:val="00351158"/>
    <w:rsid w:val="003630D6"/>
    <w:rsid w:val="0036366D"/>
    <w:rsid w:val="003637B4"/>
    <w:rsid w:val="00365097"/>
    <w:rsid w:val="003670B3"/>
    <w:rsid w:val="00377A81"/>
    <w:rsid w:val="0038383F"/>
    <w:rsid w:val="00384DBA"/>
    <w:rsid w:val="003A25A9"/>
    <w:rsid w:val="003C038A"/>
    <w:rsid w:val="003C3814"/>
    <w:rsid w:val="003D50AA"/>
    <w:rsid w:val="003E7B5D"/>
    <w:rsid w:val="003F1C8E"/>
    <w:rsid w:val="0040473C"/>
    <w:rsid w:val="00413D74"/>
    <w:rsid w:val="004147FD"/>
    <w:rsid w:val="00414CBD"/>
    <w:rsid w:val="004164AB"/>
    <w:rsid w:val="00421B34"/>
    <w:rsid w:val="00434E19"/>
    <w:rsid w:val="00436757"/>
    <w:rsid w:val="00437A6D"/>
    <w:rsid w:val="00446779"/>
    <w:rsid w:val="00457935"/>
    <w:rsid w:val="00480C07"/>
    <w:rsid w:val="0048463A"/>
    <w:rsid w:val="004872F6"/>
    <w:rsid w:val="0049019F"/>
    <w:rsid w:val="004A042D"/>
    <w:rsid w:val="004C163C"/>
    <w:rsid w:val="004D2A3F"/>
    <w:rsid w:val="004D5201"/>
    <w:rsid w:val="00510815"/>
    <w:rsid w:val="005114B3"/>
    <w:rsid w:val="00534D96"/>
    <w:rsid w:val="00545BFA"/>
    <w:rsid w:val="00552C76"/>
    <w:rsid w:val="00553BEA"/>
    <w:rsid w:val="00553E50"/>
    <w:rsid w:val="00565AB0"/>
    <w:rsid w:val="005667BF"/>
    <w:rsid w:val="00587CF9"/>
    <w:rsid w:val="005B15DB"/>
    <w:rsid w:val="005B719C"/>
    <w:rsid w:val="005C7E8F"/>
    <w:rsid w:val="005D07F7"/>
    <w:rsid w:val="005D0FB6"/>
    <w:rsid w:val="005D37C7"/>
    <w:rsid w:val="005D7839"/>
    <w:rsid w:val="005E2F6E"/>
    <w:rsid w:val="005E5C49"/>
    <w:rsid w:val="005E6DB4"/>
    <w:rsid w:val="005F225F"/>
    <w:rsid w:val="005F2DD8"/>
    <w:rsid w:val="00606E4A"/>
    <w:rsid w:val="006178D5"/>
    <w:rsid w:val="00637A06"/>
    <w:rsid w:val="006507C2"/>
    <w:rsid w:val="0066008D"/>
    <w:rsid w:val="00666822"/>
    <w:rsid w:val="00667176"/>
    <w:rsid w:val="00676A80"/>
    <w:rsid w:val="00682955"/>
    <w:rsid w:val="00686D52"/>
    <w:rsid w:val="00687659"/>
    <w:rsid w:val="006A5864"/>
    <w:rsid w:val="006B78D5"/>
    <w:rsid w:val="006C1F0A"/>
    <w:rsid w:val="006F3716"/>
    <w:rsid w:val="007018C2"/>
    <w:rsid w:val="00706462"/>
    <w:rsid w:val="00714897"/>
    <w:rsid w:val="0071781C"/>
    <w:rsid w:val="00717DED"/>
    <w:rsid w:val="007256AF"/>
    <w:rsid w:val="00732D84"/>
    <w:rsid w:val="00756829"/>
    <w:rsid w:val="00760F89"/>
    <w:rsid w:val="00770CF6"/>
    <w:rsid w:val="00771C06"/>
    <w:rsid w:val="0077312A"/>
    <w:rsid w:val="0077377E"/>
    <w:rsid w:val="007766B5"/>
    <w:rsid w:val="00793AC4"/>
    <w:rsid w:val="007A3323"/>
    <w:rsid w:val="007A5BAD"/>
    <w:rsid w:val="007B0161"/>
    <w:rsid w:val="007B23B9"/>
    <w:rsid w:val="007D7AFF"/>
    <w:rsid w:val="007E1615"/>
    <w:rsid w:val="007F3D47"/>
    <w:rsid w:val="008001C4"/>
    <w:rsid w:val="008037DF"/>
    <w:rsid w:val="008051EE"/>
    <w:rsid w:val="00806299"/>
    <w:rsid w:val="00816F73"/>
    <w:rsid w:val="00817DF9"/>
    <w:rsid w:val="00827AC5"/>
    <w:rsid w:val="00845097"/>
    <w:rsid w:val="008464CC"/>
    <w:rsid w:val="00853684"/>
    <w:rsid w:val="00856866"/>
    <w:rsid w:val="00857164"/>
    <w:rsid w:val="00861EEE"/>
    <w:rsid w:val="008700DF"/>
    <w:rsid w:val="008776D6"/>
    <w:rsid w:val="008B2FE6"/>
    <w:rsid w:val="008B4F38"/>
    <w:rsid w:val="008E399D"/>
    <w:rsid w:val="008F1A5F"/>
    <w:rsid w:val="008F1D0B"/>
    <w:rsid w:val="0090236F"/>
    <w:rsid w:val="00904A01"/>
    <w:rsid w:val="00911510"/>
    <w:rsid w:val="00920D55"/>
    <w:rsid w:val="009215AF"/>
    <w:rsid w:val="00923D64"/>
    <w:rsid w:val="00925E2A"/>
    <w:rsid w:val="00934EF5"/>
    <w:rsid w:val="00946634"/>
    <w:rsid w:val="0095020C"/>
    <w:rsid w:val="00950E9D"/>
    <w:rsid w:val="00952E2B"/>
    <w:rsid w:val="00961B53"/>
    <w:rsid w:val="009633F8"/>
    <w:rsid w:val="00967BD8"/>
    <w:rsid w:val="00975606"/>
    <w:rsid w:val="00976533"/>
    <w:rsid w:val="009855EA"/>
    <w:rsid w:val="009925C6"/>
    <w:rsid w:val="009B35A6"/>
    <w:rsid w:val="009B65BA"/>
    <w:rsid w:val="009C39E9"/>
    <w:rsid w:val="009D0313"/>
    <w:rsid w:val="009D6337"/>
    <w:rsid w:val="009D6C19"/>
    <w:rsid w:val="009E00D7"/>
    <w:rsid w:val="009E5E39"/>
    <w:rsid w:val="009F0A60"/>
    <w:rsid w:val="009F139E"/>
    <w:rsid w:val="009F4B19"/>
    <w:rsid w:val="00A114AF"/>
    <w:rsid w:val="00A14913"/>
    <w:rsid w:val="00A14DEC"/>
    <w:rsid w:val="00A20C1C"/>
    <w:rsid w:val="00A24259"/>
    <w:rsid w:val="00A24633"/>
    <w:rsid w:val="00A33831"/>
    <w:rsid w:val="00A356E5"/>
    <w:rsid w:val="00A368FF"/>
    <w:rsid w:val="00A43B5D"/>
    <w:rsid w:val="00A440AB"/>
    <w:rsid w:val="00A531F7"/>
    <w:rsid w:val="00A60B3E"/>
    <w:rsid w:val="00A63521"/>
    <w:rsid w:val="00A674A8"/>
    <w:rsid w:val="00A773B5"/>
    <w:rsid w:val="00A82C9F"/>
    <w:rsid w:val="00A87BC7"/>
    <w:rsid w:val="00A91C5C"/>
    <w:rsid w:val="00AA342D"/>
    <w:rsid w:val="00AC21A3"/>
    <w:rsid w:val="00AD004E"/>
    <w:rsid w:val="00AF6C30"/>
    <w:rsid w:val="00AF740E"/>
    <w:rsid w:val="00B4448B"/>
    <w:rsid w:val="00B52D9A"/>
    <w:rsid w:val="00B67A03"/>
    <w:rsid w:val="00B70DA9"/>
    <w:rsid w:val="00B76E8D"/>
    <w:rsid w:val="00B95914"/>
    <w:rsid w:val="00BA62E1"/>
    <w:rsid w:val="00BB2886"/>
    <w:rsid w:val="00BC4B11"/>
    <w:rsid w:val="00BC5957"/>
    <w:rsid w:val="00BD2CE0"/>
    <w:rsid w:val="00BD6C16"/>
    <w:rsid w:val="00BD6CD9"/>
    <w:rsid w:val="00BE2C8A"/>
    <w:rsid w:val="00BE7A19"/>
    <w:rsid w:val="00BF0E65"/>
    <w:rsid w:val="00BF66C7"/>
    <w:rsid w:val="00C010B1"/>
    <w:rsid w:val="00C22033"/>
    <w:rsid w:val="00C5038C"/>
    <w:rsid w:val="00C5197E"/>
    <w:rsid w:val="00C564FC"/>
    <w:rsid w:val="00C5656C"/>
    <w:rsid w:val="00C70146"/>
    <w:rsid w:val="00C7640C"/>
    <w:rsid w:val="00C92B5D"/>
    <w:rsid w:val="00C95DB9"/>
    <w:rsid w:val="00CA2123"/>
    <w:rsid w:val="00CA6541"/>
    <w:rsid w:val="00CA6CBD"/>
    <w:rsid w:val="00CB4B97"/>
    <w:rsid w:val="00CB4C96"/>
    <w:rsid w:val="00CB628F"/>
    <w:rsid w:val="00CB655B"/>
    <w:rsid w:val="00CC0F1E"/>
    <w:rsid w:val="00CD5763"/>
    <w:rsid w:val="00D12030"/>
    <w:rsid w:val="00D2313F"/>
    <w:rsid w:val="00D40819"/>
    <w:rsid w:val="00D413AB"/>
    <w:rsid w:val="00D44F34"/>
    <w:rsid w:val="00D46985"/>
    <w:rsid w:val="00D62712"/>
    <w:rsid w:val="00D946EE"/>
    <w:rsid w:val="00D959F9"/>
    <w:rsid w:val="00D96619"/>
    <w:rsid w:val="00DB0201"/>
    <w:rsid w:val="00DB10C7"/>
    <w:rsid w:val="00DB2E3A"/>
    <w:rsid w:val="00DC0256"/>
    <w:rsid w:val="00DC1320"/>
    <w:rsid w:val="00DD09CE"/>
    <w:rsid w:val="00DD0D28"/>
    <w:rsid w:val="00DD7270"/>
    <w:rsid w:val="00DE0F1A"/>
    <w:rsid w:val="00E04064"/>
    <w:rsid w:val="00E04C87"/>
    <w:rsid w:val="00E31680"/>
    <w:rsid w:val="00E34261"/>
    <w:rsid w:val="00E423EC"/>
    <w:rsid w:val="00E44F2A"/>
    <w:rsid w:val="00E46C50"/>
    <w:rsid w:val="00E50724"/>
    <w:rsid w:val="00E51464"/>
    <w:rsid w:val="00E80DD9"/>
    <w:rsid w:val="00E87FB0"/>
    <w:rsid w:val="00E91029"/>
    <w:rsid w:val="00E96DA5"/>
    <w:rsid w:val="00EB2807"/>
    <w:rsid w:val="00EE32B8"/>
    <w:rsid w:val="00EE3548"/>
    <w:rsid w:val="00EE4A49"/>
    <w:rsid w:val="00EE6E30"/>
    <w:rsid w:val="00EF1067"/>
    <w:rsid w:val="00EF1886"/>
    <w:rsid w:val="00F16850"/>
    <w:rsid w:val="00F371E3"/>
    <w:rsid w:val="00F469B3"/>
    <w:rsid w:val="00F63119"/>
    <w:rsid w:val="00F772FF"/>
    <w:rsid w:val="00F80EA6"/>
    <w:rsid w:val="00F8721D"/>
    <w:rsid w:val="00FA281C"/>
    <w:rsid w:val="00FA2862"/>
    <w:rsid w:val="00FA3015"/>
    <w:rsid w:val="00FB5ACA"/>
    <w:rsid w:val="00FC1926"/>
    <w:rsid w:val="00FC6307"/>
    <w:rsid w:val="00FD27E3"/>
    <w:rsid w:val="00FD31E7"/>
    <w:rsid w:val="00FD4A78"/>
    <w:rsid w:val="00FE26EE"/>
    <w:rsid w:val="00FE3910"/>
    <w:rsid w:val="00FE5269"/>
    <w:rsid w:val="00FF3DB9"/>
    <w:rsid w:val="00FF4940"/>
  </w:rsids>
  <m:mathPr>
    <m:mathFont m:val="Lucida Grande"/>
    <m:brkBin m:val="before"/>
    <m:brkBinSub m:val="--"/>
    <m:smallFrac m:val="off"/>
    <m:dispDef m:val="off"/>
    <m:lMargin m:val="0"/>
    <m:rMargin m:val="0"/>
    <m:defJc m:val="centerGroup"/>
    <m:wrapRight/>
    <m:intLim m:val="subSup"/>
    <m:naryLim m:val="subSup"/>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3" w:uiPriority="9" w:qFormat="1"/>
    <w:lsdException w:name="annotation text" w:uiPriority="99"/>
    <w:lsdException w:name="header" w:uiPriority="99"/>
    <w:lsdException w:name="footer" w:uiPriority="99"/>
    <w:lsdException w:name="annotation reference" w:uiPriority="99"/>
    <w:lsdException w:name="Hyperlink" w:uiPriority="99"/>
    <w:lsdException w:name="FollowedHyperlink" w:uiPriority="99"/>
    <w:lsdException w:name="Normal (Web)" w:uiPriority="99"/>
    <w:lsdException w:name="annotation subject" w:uiPriority="99"/>
    <w:lsdException w:name="Balloon Tex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8168A"/>
  </w:style>
  <w:style w:type="paragraph" w:styleId="Heading3">
    <w:name w:val="heading 3"/>
    <w:basedOn w:val="Normal"/>
    <w:next w:val="Normal"/>
    <w:link w:val="Heading3Char"/>
    <w:uiPriority w:val="9"/>
    <w:unhideWhenUsed/>
    <w:qFormat/>
    <w:rsid w:val="007018C2"/>
    <w:pPr>
      <w:spacing w:after="200" w:line="360" w:lineRule="auto"/>
      <w:jc w:val="both"/>
      <w:outlineLvl w:val="2"/>
    </w:pPr>
    <w:rPr>
      <w:rFonts w:ascii="Arial" w:hAnsi="Arial" w:cs="Arial"/>
      <w:i/>
      <w:color w:val="00000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7B23B9"/>
    <w:pPr>
      <w:ind w:left="720"/>
      <w:contextualSpacing/>
    </w:pPr>
  </w:style>
  <w:style w:type="paragraph" w:styleId="NormalWeb">
    <w:name w:val="Normal (Web)"/>
    <w:basedOn w:val="Normal"/>
    <w:uiPriority w:val="99"/>
    <w:rsid w:val="007B23B9"/>
    <w:pPr>
      <w:spacing w:beforeLines="1" w:afterLines="1"/>
    </w:pPr>
    <w:rPr>
      <w:rFonts w:ascii="Times" w:eastAsiaTheme="minorEastAsia" w:hAnsi="Times" w:cs="Times New Roman"/>
      <w:sz w:val="20"/>
      <w:szCs w:val="20"/>
      <w:lang w:val="en-GB"/>
    </w:rPr>
  </w:style>
  <w:style w:type="character" w:customStyle="1" w:styleId="HeaderChar">
    <w:name w:val="Header Char"/>
    <w:basedOn w:val="DefaultParagraphFont"/>
    <w:link w:val="Header"/>
    <w:uiPriority w:val="99"/>
    <w:semiHidden/>
    <w:rsid w:val="007B23B9"/>
  </w:style>
  <w:style w:type="paragraph" w:styleId="Header">
    <w:name w:val="header"/>
    <w:basedOn w:val="Normal"/>
    <w:link w:val="HeaderChar"/>
    <w:uiPriority w:val="99"/>
    <w:semiHidden/>
    <w:unhideWhenUsed/>
    <w:rsid w:val="007B23B9"/>
    <w:pPr>
      <w:tabs>
        <w:tab w:val="center" w:pos="4320"/>
        <w:tab w:val="right" w:pos="8640"/>
      </w:tabs>
    </w:pPr>
  </w:style>
  <w:style w:type="character" w:customStyle="1" w:styleId="FooterChar">
    <w:name w:val="Footer Char"/>
    <w:basedOn w:val="DefaultParagraphFont"/>
    <w:link w:val="Footer"/>
    <w:uiPriority w:val="99"/>
    <w:semiHidden/>
    <w:rsid w:val="007B23B9"/>
  </w:style>
  <w:style w:type="paragraph" w:styleId="Footer">
    <w:name w:val="footer"/>
    <w:basedOn w:val="Normal"/>
    <w:link w:val="FooterChar"/>
    <w:uiPriority w:val="99"/>
    <w:semiHidden/>
    <w:unhideWhenUsed/>
    <w:rsid w:val="007B23B9"/>
    <w:pPr>
      <w:tabs>
        <w:tab w:val="center" w:pos="4320"/>
        <w:tab w:val="right" w:pos="8640"/>
      </w:tabs>
    </w:pPr>
  </w:style>
  <w:style w:type="table" w:styleId="TableGrid">
    <w:name w:val="Table Grid"/>
    <w:basedOn w:val="TableNormal"/>
    <w:uiPriority w:val="59"/>
    <w:rsid w:val="00A87BC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rsid w:val="00C5656C"/>
    <w:rPr>
      <w:sz w:val="18"/>
      <w:szCs w:val="18"/>
    </w:rPr>
  </w:style>
  <w:style w:type="paragraph" w:styleId="CommentText">
    <w:name w:val="annotation text"/>
    <w:basedOn w:val="Normal"/>
    <w:link w:val="CommentTextChar"/>
    <w:uiPriority w:val="99"/>
    <w:rsid w:val="00C5656C"/>
  </w:style>
  <w:style w:type="character" w:customStyle="1" w:styleId="CommentTextChar">
    <w:name w:val="Comment Text Char"/>
    <w:basedOn w:val="DefaultParagraphFont"/>
    <w:link w:val="CommentText"/>
    <w:uiPriority w:val="99"/>
    <w:rsid w:val="00C5656C"/>
  </w:style>
  <w:style w:type="paragraph" w:styleId="CommentSubject">
    <w:name w:val="annotation subject"/>
    <w:basedOn w:val="CommentText"/>
    <w:next w:val="CommentText"/>
    <w:link w:val="CommentSubjectChar"/>
    <w:uiPriority w:val="99"/>
    <w:rsid w:val="00C5656C"/>
    <w:rPr>
      <w:b/>
      <w:bCs/>
      <w:sz w:val="20"/>
      <w:szCs w:val="20"/>
    </w:rPr>
  </w:style>
  <w:style w:type="character" w:customStyle="1" w:styleId="CommentSubjectChar">
    <w:name w:val="Comment Subject Char"/>
    <w:basedOn w:val="CommentTextChar"/>
    <w:link w:val="CommentSubject"/>
    <w:uiPriority w:val="99"/>
    <w:rsid w:val="00C5656C"/>
    <w:rPr>
      <w:b/>
      <w:bCs/>
      <w:sz w:val="20"/>
      <w:szCs w:val="20"/>
    </w:rPr>
  </w:style>
  <w:style w:type="paragraph" w:styleId="BalloonText">
    <w:name w:val="Balloon Text"/>
    <w:basedOn w:val="Normal"/>
    <w:link w:val="BalloonTextChar"/>
    <w:uiPriority w:val="99"/>
    <w:rsid w:val="00C5656C"/>
    <w:rPr>
      <w:rFonts w:ascii="Lucida Grande" w:hAnsi="Lucida Grande"/>
      <w:sz w:val="18"/>
      <w:szCs w:val="18"/>
    </w:rPr>
  </w:style>
  <w:style w:type="character" w:customStyle="1" w:styleId="BalloonTextChar">
    <w:name w:val="Balloon Text Char"/>
    <w:basedOn w:val="DefaultParagraphFont"/>
    <w:link w:val="BalloonText"/>
    <w:uiPriority w:val="99"/>
    <w:rsid w:val="00C5656C"/>
    <w:rPr>
      <w:rFonts w:ascii="Lucida Grande" w:hAnsi="Lucida Grande"/>
      <w:sz w:val="18"/>
      <w:szCs w:val="18"/>
    </w:rPr>
  </w:style>
  <w:style w:type="character" w:customStyle="1" w:styleId="Heading3Char">
    <w:name w:val="Heading 3 Char"/>
    <w:basedOn w:val="DefaultParagraphFont"/>
    <w:link w:val="Heading3"/>
    <w:uiPriority w:val="9"/>
    <w:rsid w:val="007018C2"/>
    <w:rPr>
      <w:rFonts w:ascii="Arial" w:hAnsi="Arial" w:cs="Arial"/>
      <w:i/>
      <w:color w:val="000000"/>
    </w:rPr>
  </w:style>
  <w:style w:type="character" w:styleId="Hyperlink">
    <w:name w:val="Hyperlink"/>
    <w:basedOn w:val="DefaultParagraphFont"/>
    <w:uiPriority w:val="99"/>
    <w:rsid w:val="007018C2"/>
    <w:rPr>
      <w:color w:val="0000D4"/>
      <w:u w:val="single"/>
    </w:rPr>
  </w:style>
  <w:style w:type="character" w:styleId="FollowedHyperlink">
    <w:name w:val="FollowedHyperlink"/>
    <w:basedOn w:val="DefaultParagraphFont"/>
    <w:uiPriority w:val="99"/>
    <w:rsid w:val="007018C2"/>
    <w:rPr>
      <w:color w:val="993366"/>
      <w:u w:val="single"/>
    </w:rPr>
  </w:style>
  <w:style w:type="paragraph" w:customStyle="1" w:styleId="font5">
    <w:name w:val="font5"/>
    <w:basedOn w:val="Normal"/>
    <w:rsid w:val="007018C2"/>
    <w:pPr>
      <w:spacing w:beforeLines="1" w:afterLines="1"/>
    </w:pPr>
    <w:rPr>
      <w:rFonts w:ascii="Verdana" w:hAnsi="Verdana"/>
      <w:sz w:val="16"/>
      <w:szCs w:val="16"/>
      <w:lang w:val="en-GB"/>
    </w:rPr>
  </w:style>
  <w:style w:type="paragraph" w:customStyle="1" w:styleId="xl24">
    <w:name w:val="xl24"/>
    <w:basedOn w:val="Normal"/>
    <w:rsid w:val="007018C2"/>
    <w:pPr>
      <w:pBdr>
        <w:top w:val="single" w:sz="4" w:space="0" w:color="auto"/>
        <w:left w:val="single" w:sz="4" w:space="0" w:color="auto"/>
        <w:right w:val="single" w:sz="4" w:space="0" w:color="auto"/>
      </w:pBdr>
      <w:spacing w:beforeLines="1" w:afterLines="1"/>
    </w:pPr>
    <w:rPr>
      <w:rFonts w:ascii="Times" w:hAnsi="Times"/>
      <w:b/>
      <w:bCs/>
      <w:sz w:val="20"/>
      <w:szCs w:val="20"/>
      <w:lang w:val="en-GB"/>
    </w:rPr>
  </w:style>
  <w:style w:type="paragraph" w:customStyle="1" w:styleId="xl25">
    <w:name w:val="xl25"/>
    <w:basedOn w:val="Normal"/>
    <w:rsid w:val="007018C2"/>
    <w:pPr>
      <w:pBdr>
        <w:left w:val="single" w:sz="4" w:space="0" w:color="auto"/>
        <w:right w:val="single" w:sz="4" w:space="0" w:color="auto"/>
      </w:pBdr>
      <w:spacing w:beforeLines="1" w:afterLines="1"/>
    </w:pPr>
    <w:rPr>
      <w:rFonts w:ascii="Times" w:hAnsi="Times"/>
      <w:sz w:val="20"/>
      <w:szCs w:val="20"/>
      <w:lang w:val="en-GB"/>
    </w:rPr>
  </w:style>
  <w:style w:type="paragraph" w:customStyle="1" w:styleId="xl26">
    <w:name w:val="xl26"/>
    <w:basedOn w:val="Normal"/>
    <w:rsid w:val="007018C2"/>
    <w:pPr>
      <w:pBdr>
        <w:left w:val="single" w:sz="4" w:space="0" w:color="auto"/>
        <w:bottom w:val="single" w:sz="4" w:space="0" w:color="auto"/>
        <w:right w:val="single" w:sz="4" w:space="0" w:color="auto"/>
      </w:pBdr>
      <w:spacing w:beforeLines="1" w:afterLines="1"/>
    </w:pPr>
    <w:rPr>
      <w:rFonts w:ascii="Times" w:hAnsi="Times"/>
      <w:sz w:val="20"/>
      <w:szCs w:val="20"/>
      <w:lang w:val="en-GB"/>
    </w:rPr>
  </w:style>
  <w:style w:type="character" w:customStyle="1" w:styleId="apple-style-span">
    <w:name w:val="apple-style-span"/>
    <w:basedOn w:val="DefaultParagraphFont"/>
    <w:rsid w:val="007018C2"/>
  </w:style>
  <w:style w:type="character" w:customStyle="1" w:styleId="apple-converted-space">
    <w:name w:val="apple-converted-space"/>
    <w:basedOn w:val="DefaultParagraphFont"/>
    <w:rsid w:val="007018C2"/>
  </w:style>
  <w:style w:type="paragraph" w:customStyle="1" w:styleId="Default">
    <w:name w:val="Default"/>
    <w:rsid w:val="00DD0D28"/>
    <w:pPr>
      <w:widowControl w:val="0"/>
      <w:autoSpaceDE w:val="0"/>
      <w:autoSpaceDN w:val="0"/>
      <w:adjustRightInd w:val="0"/>
    </w:pPr>
    <w:rPr>
      <w:rFonts w:ascii="Arial" w:hAnsi="Arial" w:cs="Arial"/>
      <w:color w:val="000000"/>
    </w:rPr>
  </w:style>
</w:styles>
</file>

<file path=word/webSettings.xml><?xml version="1.0" encoding="utf-8"?>
<w:webSettings xmlns:r="http://schemas.openxmlformats.org/officeDocument/2006/relationships" xmlns:w="http://schemas.openxmlformats.org/wordprocessingml/2006/main">
  <w:divs>
    <w:div w:id="64769910">
      <w:bodyDiv w:val="1"/>
      <w:marLeft w:val="0"/>
      <w:marRight w:val="0"/>
      <w:marTop w:val="0"/>
      <w:marBottom w:val="0"/>
      <w:divBdr>
        <w:top w:val="none" w:sz="0" w:space="0" w:color="auto"/>
        <w:left w:val="none" w:sz="0" w:space="0" w:color="auto"/>
        <w:bottom w:val="none" w:sz="0" w:space="0" w:color="auto"/>
        <w:right w:val="none" w:sz="0" w:space="0" w:color="auto"/>
      </w:divBdr>
      <w:divsChild>
        <w:div w:id="231432195">
          <w:marLeft w:val="547"/>
          <w:marRight w:val="0"/>
          <w:marTop w:val="0"/>
          <w:marBottom w:val="0"/>
          <w:divBdr>
            <w:top w:val="none" w:sz="0" w:space="0" w:color="auto"/>
            <w:left w:val="none" w:sz="0" w:space="0" w:color="auto"/>
            <w:bottom w:val="none" w:sz="0" w:space="0" w:color="auto"/>
            <w:right w:val="none" w:sz="0" w:space="0" w:color="auto"/>
          </w:divBdr>
        </w:div>
      </w:divsChild>
    </w:div>
    <w:div w:id="96022600">
      <w:bodyDiv w:val="1"/>
      <w:marLeft w:val="0"/>
      <w:marRight w:val="0"/>
      <w:marTop w:val="0"/>
      <w:marBottom w:val="0"/>
      <w:divBdr>
        <w:top w:val="none" w:sz="0" w:space="0" w:color="auto"/>
        <w:left w:val="none" w:sz="0" w:space="0" w:color="auto"/>
        <w:bottom w:val="none" w:sz="0" w:space="0" w:color="auto"/>
        <w:right w:val="none" w:sz="0" w:space="0" w:color="auto"/>
      </w:divBdr>
    </w:div>
    <w:div w:id="148981244">
      <w:bodyDiv w:val="1"/>
      <w:marLeft w:val="0"/>
      <w:marRight w:val="0"/>
      <w:marTop w:val="0"/>
      <w:marBottom w:val="0"/>
      <w:divBdr>
        <w:top w:val="none" w:sz="0" w:space="0" w:color="auto"/>
        <w:left w:val="none" w:sz="0" w:space="0" w:color="auto"/>
        <w:bottom w:val="none" w:sz="0" w:space="0" w:color="auto"/>
        <w:right w:val="none" w:sz="0" w:space="0" w:color="auto"/>
      </w:divBdr>
    </w:div>
    <w:div w:id="234051467">
      <w:bodyDiv w:val="1"/>
      <w:marLeft w:val="0"/>
      <w:marRight w:val="0"/>
      <w:marTop w:val="0"/>
      <w:marBottom w:val="0"/>
      <w:divBdr>
        <w:top w:val="none" w:sz="0" w:space="0" w:color="auto"/>
        <w:left w:val="none" w:sz="0" w:space="0" w:color="auto"/>
        <w:bottom w:val="none" w:sz="0" w:space="0" w:color="auto"/>
        <w:right w:val="none" w:sz="0" w:space="0" w:color="auto"/>
      </w:divBdr>
    </w:div>
    <w:div w:id="337780882">
      <w:bodyDiv w:val="1"/>
      <w:marLeft w:val="0"/>
      <w:marRight w:val="0"/>
      <w:marTop w:val="0"/>
      <w:marBottom w:val="0"/>
      <w:divBdr>
        <w:top w:val="none" w:sz="0" w:space="0" w:color="auto"/>
        <w:left w:val="none" w:sz="0" w:space="0" w:color="auto"/>
        <w:bottom w:val="none" w:sz="0" w:space="0" w:color="auto"/>
        <w:right w:val="none" w:sz="0" w:space="0" w:color="auto"/>
      </w:divBdr>
    </w:div>
    <w:div w:id="503012527">
      <w:bodyDiv w:val="1"/>
      <w:marLeft w:val="0"/>
      <w:marRight w:val="0"/>
      <w:marTop w:val="0"/>
      <w:marBottom w:val="0"/>
      <w:divBdr>
        <w:top w:val="none" w:sz="0" w:space="0" w:color="auto"/>
        <w:left w:val="none" w:sz="0" w:space="0" w:color="auto"/>
        <w:bottom w:val="none" w:sz="0" w:space="0" w:color="auto"/>
        <w:right w:val="none" w:sz="0" w:space="0" w:color="auto"/>
      </w:divBdr>
    </w:div>
    <w:div w:id="726492041">
      <w:bodyDiv w:val="1"/>
      <w:marLeft w:val="0"/>
      <w:marRight w:val="0"/>
      <w:marTop w:val="0"/>
      <w:marBottom w:val="0"/>
      <w:divBdr>
        <w:top w:val="none" w:sz="0" w:space="0" w:color="auto"/>
        <w:left w:val="none" w:sz="0" w:space="0" w:color="auto"/>
        <w:bottom w:val="none" w:sz="0" w:space="0" w:color="auto"/>
        <w:right w:val="none" w:sz="0" w:space="0" w:color="auto"/>
      </w:divBdr>
    </w:div>
    <w:div w:id="737704732">
      <w:bodyDiv w:val="1"/>
      <w:marLeft w:val="0"/>
      <w:marRight w:val="0"/>
      <w:marTop w:val="0"/>
      <w:marBottom w:val="0"/>
      <w:divBdr>
        <w:top w:val="none" w:sz="0" w:space="0" w:color="auto"/>
        <w:left w:val="none" w:sz="0" w:space="0" w:color="auto"/>
        <w:bottom w:val="none" w:sz="0" w:space="0" w:color="auto"/>
        <w:right w:val="none" w:sz="0" w:space="0" w:color="auto"/>
      </w:divBdr>
    </w:div>
    <w:div w:id="828790587">
      <w:bodyDiv w:val="1"/>
      <w:marLeft w:val="0"/>
      <w:marRight w:val="0"/>
      <w:marTop w:val="0"/>
      <w:marBottom w:val="0"/>
      <w:divBdr>
        <w:top w:val="none" w:sz="0" w:space="0" w:color="auto"/>
        <w:left w:val="none" w:sz="0" w:space="0" w:color="auto"/>
        <w:bottom w:val="none" w:sz="0" w:space="0" w:color="auto"/>
        <w:right w:val="none" w:sz="0" w:space="0" w:color="auto"/>
      </w:divBdr>
    </w:div>
    <w:div w:id="915479180">
      <w:bodyDiv w:val="1"/>
      <w:marLeft w:val="0"/>
      <w:marRight w:val="0"/>
      <w:marTop w:val="0"/>
      <w:marBottom w:val="0"/>
      <w:divBdr>
        <w:top w:val="none" w:sz="0" w:space="0" w:color="auto"/>
        <w:left w:val="none" w:sz="0" w:space="0" w:color="auto"/>
        <w:bottom w:val="none" w:sz="0" w:space="0" w:color="auto"/>
        <w:right w:val="none" w:sz="0" w:space="0" w:color="auto"/>
      </w:divBdr>
    </w:div>
    <w:div w:id="953291695">
      <w:bodyDiv w:val="1"/>
      <w:marLeft w:val="0"/>
      <w:marRight w:val="0"/>
      <w:marTop w:val="0"/>
      <w:marBottom w:val="0"/>
      <w:divBdr>
        <w:top w:val="none" w:sz="0" w:space="0" w:color="auto"/>
        <w:left w:val="none" w:sz="0" w:space="0" w:color="auto"/>
        <w:bottom w:val="none" w:sz="0" w:space="0" w:color="auto"/>
        <w:right w:val="none" w:sz="0" w:space="0" w:color="auto"/>
      </w:divBdr>
    </w:div>
    <w:div w:id="989018155">
      <w:bodyDiv w:val="1"/>
      <w:marLeft w:val="0"/>
      <w:marRight w:val="0"/>
      <w:marTop w:val="0"/>
      <w:marBottom w:val="0"/>
      <w:divBdr>
        <w:top w:val="none" w:sz="0" w:space="0" w:color="auto"/>
        <w:left w:val="none" w:sz="0" w:space="0" w:color="auto"/>
        <w:bottom w:val="none" w:sz="0" w:space="0" w:color="auto"/>
        <w:right w:val="none" w:sz="0" w:space="0" w:color="auto"/>
      </w:divBdr>
    </w:div>
    <w:div w:id="1155102283">
      <w:bodyDiv w:val="1"/>
      <w:marLeft w:val="0"/>
      <w:marRight w:val="0"/>
      <w:marTop w:val="0"/>
      <w:marBottom w:val="0"/>
      <w:divBdr>
        <w:top w:val="none" w:sz="0" w:space="0" w:color="auto"/>
        <w:left w:val="none" w:sz="0" w:space="0" w:color="auto"/>
        <w:bottom w:val="none" w:sz="0" w:space="0" w:color="auto"/>
        <w:right w:val="none" w:sz="0" w:space="0" w:color="auto"/>
      </w:divBdr>
    </w:div>
    <w:div w:id="1456022713">
      <w:bodyDiv w:val="1"/>
      <w:marLeft w:val="0"/>
      <w:marRight w:val="0"/>
      <w:marTop w:val="0"/>
      <w:marBottom w:val="0"/>
      <w:divBdr>
        <w:top w:val="none" w:sz="0" w:space="0" w:color="auto"/>
        <w:left w:val="none" w:sz="0" w:space="0" w:color="auto"/>
        <w:bottom w:val="none" w:sz="0" w:space="0" w:color="auto"/>
        <w:right w:val="none" w:sz="0" w:space="0" w:color="auto"/>
      </w:divBdr>
      <w:divsChild>
        <w:div w:id="443232078">
          <w:marLeft w:val="0"/>
          <w:marRight w:val="0"/>
          <w:marTop w:val="0"/>
          <w:marBottom w:val="0"/>
          <w:divBdr>
            <w:top w:val="none" w:sz="0" w:space="0" w:color="auto"/>
            <w:left w:val="none" w:sz="0" w:space="0" w:color="auto"/>
            <w:bottom w:val="none" w:sz="0" w:space="0" w:color="auto"/>
            <w:right w:val="none" w:sz="0" w:space="0" w:color="auto"/>
          </w:divBdr>
        </w:div>
      </w:divsChild>
    </w:div>
    <w:div w:id="1545020495">
      <w:bodyDiv w:val="1"/>
      <w:marLeft w:val="0"/>
      <w:marRight w:val="0"/>
      <w:marTop w:val="0"/>
      <w:marBottom w:val="0"/>
      <w:divBdr>
        <w:top w:val="none" w:sz="0" w:space="0" w:color="auto"/>
        <w:left w:val="none" w:sz="0" w:space="0" w:color="auto"/>
        <w:bottom w:val="none" w:sz="0" w:space="0" w:color="auto"/>
        <w:right w:val="none" w:sz="0" w:space="0" w:color="auto"/>
      </w:divBdr>
    </w:div>
    <w:div w:id="1646854366">
      <w:bodyDiv w:val="1"/>
      <w:marLeft w:val="0"/>
      <w:marRight w:val="0"/>
      <w:marTop w:val="0"/>
      <w:marBottom w:val="0"/>
      <w:divBdr>
        <w:top w:val="none" w:sz="0" w:space="0" w:color="auto"/>
        <w:left w:val="none" w:sz="0" w:space="0" w:color="auto"/>
        <w:bottom w:val="none" w:sz="0" w:space="0" w:color="auto"/>
        <w:right w:val="none" w:sz="0" w:space="0" w:color="auto"/>
      </w:divBdr>
    </w:div>
    <w:div w:id="1723556712">
      <w:bodyDiv w:val="1"/>
      <w:marLeft w:val="0"/>
      <w:marRight w:val="0"/>
      <w:marTop w:val="0"/>
      <w:marBottom w:val="0"/>
      <w:divBdr>
        <w:top w:val="none" w:sz="0" w:space="0" w:color="auto"/>
        <w:left w:val="none" w:sz="0" w:space="0" w:color="auto"/>
        <w:bottom w:val="none" w:sz="0" w:space="0" w:color="auto"/>
        <w:right w:val="none" w:sz="0" w:space="0" w:color="auto"/>
      </w:divBdr>
    </w:div>
    <w:div w:id="1765758270">
      <w:bodyDiv w:val="1"/>
      <w:marLeft w:val="0"/>
      <w:marRight w:val="0"/>
      <w:marTop w:val="0"/>
      <w:marBottom w:val="0"/>
      <w:divBdr>
        <w:top w:val="none" w:sz="0" w:space="0" w:color="auto"/>
        <w:left w:val="none" w:sz="0" w:space="0" w:color="auto"/>
        <w:bottom w:val="none" w:sz="0" w:space="0" w:color="auto"/>
        <w:right w:val="none" w:sz="0" w:space="0" w:color="auto"/>
      </w:divBdr>
    </w:div>
    <w:div w:id="1767193597">
      <w:bodyDiv w:val="1"/>
      <w:marLeft w:val="0"/>
      <w:marRight w:val="0"/>
      <w:marTop w:val="0"/>
      <w:marBottom w:val="0"/>
      <w:divBdr>
        <w:top w:val="none" w:sz="0" w:space="0" w:color="auto"/>
        <w:left w:val="none" w:sz="0" w:space="0" w:color="auto"/>
        <w:bottom w:val="none" w:sz="0" w:space="0" w:color="auto"/>
        <w:right w:val="none" w:sz="0" w:space="0" w:color="auto"/>
      </w:divBdr>
    </w:div>
    <w:div w:id="1817530495">
      <w:bodyDiv w:val="1"/>
      <w:marLeft w:val="0"/>
      <w:marRight w:val="0"/>
      <w:marTop w:val="0"/>
      <w:marBottom w:val="0"/>
      <w:divBdr>
        <w:top w:val="none" w:sz="0" w:space="0" w:color="auto"/>
        <w:left w:val="none" w:sz="0" w:space="0" w:color="auto"/>
        <w:bottom w:val="none" w:sz="0" w:space="0" w:color="auto"/>
        <w:right w:val="none" w:sz="0" w:space="0" w:color="auto"/>
      </w:divBdr>
      <w:divsChild>
        <w:div w:id="1053968938">
          <w:marLeft w:val="0"/>
          <w:marRight w:val="0"/>
          <w:marTop w:val="0"/>
          <w:marBottom w:val="0"/>
          <w:divBdr>
            <w:top w:val="none" w:sz="0" w:space="0" w:color="auto"/>
            <w:left w:val="none" w:sz="0" w:space="0" w:color="auto"/>
            <w:bottom w:val="none" w:sz="0" w:space="0" w:color="auto"/>
            <w:right w:val="none" w:sz="0" w:space="0" w:color="auto"/>
          </w:divBdr>
        </w:div>
        <w:div w:id="1040780806">
          <w:marLeft w:val="0"/>
          <w:marRight w:val="0"/>
          <w:marTop w:val="0"/>
          <w:marBottom w:val="0"/>
          <w:divBdr>
            <w:top w:val="none" w:sz="0" w:space="0" w:color="auto"/>
            <w:left w:val="none" w:sz="0" w:space="0" w:color="auto"/>
            <w:bottom w:val="none" w:sz="0" w:space="0" w:color="auto"/>
            <w:right w:val="none" w:sz="0" w:space="0" w:color="auto"/>
          </w:divBdr>
        </w:div>
        <w:div w:id="739720141">
          <w:marLeft w:val="0"/>
          <w:marRight w:val="0"/>
          <w:marTop w:val="0"/>
          <w:marBottom w:val="0"/>
          <w:divBdr>
            <w:top w:val="none" w:sz="0" w:space="0" w:color="auto"/>
            <w:left w:val="none" w:sz="0" w:space="0" w:color="auto"/>
            <w:bottom w:val="none" w:sz="0" w:space="0" w:color="auto"/>
            <w:right w:val="none" w:sz="0" w:space="0" w:color="auto"/>
          </w:divBdr>
        </w:div>
      </w:divsChild>
    </w:div>
    <w:div w:id="21162458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21613</Words>
  <Characters>123196</Characters>
  <Application>Microsoft Macintosh Word</Application>
  <DocSecurity>0</DocSecurity>
  <Lines>1026</Lines>
  <Paragraphs>246</Paragraphs>
  <ScaleCrop>false</ScaleCrop>
  <HeadingPairs>
    <vt:vector size="2" baseType="variant">
      <vt:variant>
        <vt:lpstr>Title</vt:lpstr>
      </vt:variant>
      <vt:variant>
        <vt:i4>1</vt:i4>
      </vt:variant>
    </vt:vector>
  </HeadingPairs>
  <TitlesOfParts>
    <vt:vector size="1" baseType="lpstr">
      <vt:lpstr/>
    </vt:vector>
  </TitlesOfParts>
  <Company>University of the Witwatersrand</Company>
  <LinksUpToDate>false</LinksUpToDate>
  <CharactersWithSpaces>1512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prioreschi</dc:creator>
  <cp:lastModifiedBy>Alessandra Prioreschi</cp:lastModifiedBy>
  <cp:revision>3</cp:revision>
  <cp:lastPrinted>2013-02-18T09:57:00Z</cp:lastPrinted>
  <dcterms:created xsi:type="dcterms:W3CDTF">2015-12-03T07:32:00Z</dcterms:created>
  <dcterms:modified xsi:type="dcterms:W3CDTF">2015-12-03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ser Name_1">
    <vt:lpwstr>alessandra@prioreschi.it@www.mendeley.com</vt:lpwstr>
  </property>
</Properties>
</file>